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53D02A" w14:textId="5A32AC7B" w:rsidR="00497737" w:rsidRPr="00D663AF" w:rsidRDefault="00497737" w:rsidP="00497737">
      <w:pPr>
        <w:rPr>
          <w:rFonts w:ascii="Aptos" w:hAnsi="Aptos" w:cstheme="minorHAnsi"/>
          <w:sz w:val="22"/>
          <w:szCs w:val="22"/>
        </w:rPr>
      </w:pPr>
      <w:r w:rsidRPr="00D663AF">
        <w:rPr>
          <w:rFonts w:ascii="Aptos" w:hAnsi="Aptos" w:cstheme="minorHAnsi"/>
          <w:sz w:val="22"/>
          <w:szCs w:val="22"/>
        </w:rPr>
        <w:t>Supplemental Table S</w:t>
      </w:r>
      <w:r>
        <w:rPr>
          <w:rFonts w:ascii="Aptos" w:hAnsi="Aptos" w:cstheme="minorHAnsi"/>
          <w:sz w:val="22"/>
          <w:szCs w:val="22"/>
        </w:rPr>
        <w:t>1</w:t>
      </w:r>
      <w:r w:rsidRPr="00D663AF">
        <w:rPr>
          <w:rFonts w:ascii="Aptos" w:hAnsi="Aptos" w:cstheme="minorHAnsi"/>
          <w:sz w:val="22"/>
          <w:szCs w:val="22"/>
        </w:rPr>
        <w:t xml:space="preserve"> Caregiver survey</w:t>
      </w:r>
    </w:p>
    <w:p w14:paraId="6565C5F4" w14:textId="77777777" w:rsidR="00497737" w:rsidRPr="00D663AF" w:rsidRDefault="00497737" w:rsidP="00497737">
      <w:pPr>
        <w:rPr>
          <w:rFonts w:ascii="Aptos" w:hAnsi="Aptos" w:cstheme="minorHAnsi"/>
          <w:i/>
          <w:iCs/>
          <w:sz w:val="22"/>
          <w:szCs w:val="22"/>
        </w:rPr>
      </w:pPr>
    </w:p>
    <w:p w14:paraId="0C6814A9" w14:textId="77777777" w:rsidR="00497737" w:rsidRPr="00D663AF" w:rsidRDefault="00497737" w:rsidP="00497737">
      <w:pPr>
        <w:rPr>
          <w:rFonts w:ascii="Aptos" w:hAnsi="Aptos" w:cstheme="minorHAnsi"/>
          <w:b/>
          <w:bCs/>
          <w:sz w:val="22"/>
          <w:szCs w:val="22"/>
        </w:rPr>
      </w:pPr>
      <w:r w:rsidRPr="00D663AF">
        <w:rPr>
          <w:rFonts w:ascii="Aptos" w:hAnsi="Aptos" w:cstheme="minorHAnsi"/>
          <w:b/>
          <w:bCs/>
          <w:sz w:val="22"/>
          <w:szCs w:val="22"/>
        </w:rPr>
        <w:t xml:space="preserve">Part I. Please answer the following questions about your child’s medical care. </w:t>
      </w:r>
    </w:p>
    <w:p w14:paraId="0FED43E8" w14:textId="77777777" w:rsidR="00497737" w:rsidRPr="00D663AF" w:rsidRDefault="00497737" w:rsidP="00497737">
      <w:pPr>
        <w:rPr>
          <w:rFonts w:ascii="Aptos" w:hAnsi="Aptos" w:cstheme="minorHAnsi"/>
          <w:sz w:val="22"/>
          <w:szCs w:val="22"/>
        </w:rPr>
      </w:pPr>
    </w:p>
    <w:p w14:paraId="1C52CAB7" w14:textId="77777777" w:rsidR="00497737" w:rsidRPr="00D663AF" w:rsidRDefault="00497737" w:rsidP="00497737">
      <w:pPr>
        <w:pStyle w:val="ListParagraph"/>
        <w:numPr>
          <w:ilvl w:val="0"/>
          <w:numId w:val="29"/>
        </w:numPr>
        <w:rPr>
          <w:rFonts w:ascii="Aptos" w:hAnsi="Aptos" w:cs="Helvetica"/>
          <w:color w:val="000000"/>
          <w:sz w:val="22"/>
          <w:szCs w:val="22"/>
        </w:rPr>
      </w:pPr>
      <w:r w:rsidRPr="00D663AF">
        <w:rPr>
          <w:rFonts w:ascii="Aptos" w:hAnsi="Aptos" w:cs="Helvetica"/>
          <w:color w:val="000000"/>
          <w:sz w:val="22"/>
          <w:szCs w:val="22"/>
        </w:rPr>
        <w:t xml:space="preserve">How important are the following items to you </w:t>
      </w:r>
      <w:proofErr w:type="gramStart"/>
      <w:r w:rsidRPr="00D663AF">
        <w:rPr>
          <w:rFonts w:ascii="Aptos" w:hAnsi="Aptos" w:cs="Helvetica"/>
          <w:color w:val="000000"/>
          <w:sz w:val="22"/>
          <w:szCs w:val="22"/>
        </w:rPr>
        <w:t>with regard to</w:t>
      </w:r>
      <w:proofErr w:type="gramEnd"/>
      <w:r w:rsidRPr="00D663AF">
        <w:rPr>
          <w:rFonts w:ascii="Aptos" w:hAnsi="Aptos" w:cs="Helvetica"/>
          <w:color w:val="000000"/>
          <w:sz w:val="22"/>
          <w:szCs w:val="22"/>
        </w:rPr>
        <w:t xml:space="preserve"> your child's medical care?</w:t>
      </w:r>
    </w:p>
    <w:p w14:paraId="2F378122" w14:textId="77777777" w:rsidR="00497737" w:rsidRPr="00D663AF" w:rsidRDefault="00497737" w:rsidP="00497737">
      <w:pPr>
        <w:pStyle w:val="ListParagraph"/>
        <w:rPr>
          <w:rFonts w:ascii="Aptos" w:hAnsi="Aptos" w:cstheme="minorHAnsi"/>
          <w:i/>
          <w:iCs/>
          <w:sz w:val="22"/>
          <w:szCs w:val="22"/>
        </w:rPr>
      </w:pPr>
      <w:r w:rsidRPr="00D663AF">
        <w:rPr>
          <w:rFonts w:ascii="Aptos" w:hAnsi="Aptos" w:cstheme="minorHAnsi"/>
          <w:i/>
          <w:iCs/>
          <w:sz w:val="22"/>
          <w:szCs w:val="22"/>
        </w:rPr>
        <w:t>Slider scale: 0 (not at all) to 100 (very much so)</w:t>
      </w:r>
    </w:p>
    <w:p w14:paraId="7F61C718" w14:textId="77777777" w:rsidR="00497737" w:rsidRPr="00D663AF" w:rsidRDefault="00497737" w:rsidP="0049773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990" w:hanging="180"/>
        <w:rPr>
          <w:rFonts w:ascii="Aptos" w:eastAsiaTheme="minorHAnsi" w:hAnsi="Aptos" w:cs="Helvetica"/>
          <w:color w:val="000000"/>
          <w:sz w:val="22"/>
          <w:szCs w:val="22"/>
        </w:rPr>
      </w:pPr>
      <w:r w:rsidRPr="00D663AF">
        <w:rPr>
          <w:rFonts w:ascii="Aptos" w:eastAsiaTheme="minorHAnsi" w:hAnsi="Aptos" w:cs="Helvetica"/>
          <w:color w:val="000000"/>
          <w:sz w:val="22"/>
          <w:szCs w:val="22"/>
        </w:rPr>
        <w:t>a. Easy access to medical providers that know about cerebral palsy</w:t>
      </w:r>
    </w:p>
    <w:p w14:paraId="651FEA70" w14:textId="77777777" w:rsidR="00497737" w:rsidRPr="00D663AF" w:rsidRDefault="00497737" w:rsidP="0049773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990" w:hanging="180"/>
        <w:rPr>
          <w:rFonts w:ascii="Aptos" w:eastAsiaTheme="minorHAnsi" w:hAnsi="Aptos" w:cs="Helvetica"/>
          <w:color w:val="000000"/>
          <w:sz w:val="22"/>
          <w:szCs w:val="22"/>
        </w:rPr>
      </w:pPr>
      <w:r w:rsidRPr="00D663AF">
        <w:rPr>
          <w:rFonts w:ascii="Aptos" w:eastAsiaTheme="minorHAnsi" w:hAnsi="Aptos" w:cs="Helvetica"/>
          <w:color w:val="000000"/>
          <w:sz w:val="22"/>
          <w:szCs w:val="22"/>
        </w:rPr>
        <w:t>b. Easy access to the latest information about cerebral palsy and how it can affect my child's development</w:t>
      </w:r>
    </w:p>
    <w:p w14:paraId="1471BB28" w14:textId="77777777" w:rsidR="00497737" w:rsidRPr="00D663AF" w:rsidRDefault="00497737" w:rsidP="0049773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990" w:hanging="180"/>
        <w:rPr>
          <w:rFonts w:ascii="Aptos" w:eastAsiaTheme="minorHAnsi" w:hAnsi="Aptos" w:cs="Helvetica"/>
          <w:color w:val="000000"/>
          <w:sz w:val="22"/>
          <w:szCs w:val="22"/>
        </w:rPr>
      </w:pPr>
      <w:r w:rsidRPr="00D663AF">
        <w:rPr>
          <w:rFonts w:ascii="Aptos" w:eastAsiaTheme="minorHAnsi" w:hAnsi="Aptos" w:cs="Helvetica"/>
          <w:color w:val="000000"/>
          <w:sz w:val="22"/>
          <w:szCs w:val="22"/>
        </w:rPr>
        <w:t>c. Easy access to the latest information about interventions and treatments for cerebral palsy</w:t>
      </w:r>
    </w:p>
    <w:p w14:paraId="6A25B9A8" w14:textId="77777777" w:rsidR="00497737" w:rsidRPr="00D663AF" w:rsidRDefault="00497737" w:rsidP="0049773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990" w:hanging="180"/>
        <w:rPr>
          <w:rFonts w:ascii="Aptos" w:eastAsiaTheme="minorHAnsi" w:hAnsi="Aptos" w:cs="Helvetica"/>
          <w:color w:val="000000"/>
          <w:sz w:val="22"/>
          <w:szCs w:val="22"/>
        </w:rPr>
      </w:pPr>
      <w:r w:rsidRPr="00D663AF">
        <w:rPr>
          <w:rFonts w:ascii="Aptos" w:eastAsiaTheme="minorHAnsi" w:hAnsi="Aptos" w:cs="Helvetica"/>
          <w:color w:val="000000"/>
          <w:sz w:val="22"/>
          <w:szCs w:val="22"/>
        </w:rPr>
        <w:t>d. Options for in-home therapy and/or care services for my child</w:t>
      </w:r>
    </w:p>
    <w:p w14:paraId="445050DA" w14:textId="77777777" w:rsidR="00497737" w:rsidRPr="00D663AF" w:rsidRDefault="00497737" w:rsidP="0049773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990" w:hanging="180"/>
        <w:rPr>
          <w:rFonts w:ascii="Aptos" w:eastAsiaTheme="minorHAnsi" w:hAnsi="Aptos" w:cs="Helvetica"/>
          <w:color w:val="000000"/>
          <w:sz w:val="22"/>
          <w:szCs w:val="22"/>
        </w:rPr>
      </w:pPr>
      <w:r w:rsidRPr="00D663AF">
        <w:rPr>
          <w:rFonts w:ascii="Aptos" w:eastAsiaTheme="minorHAnsi" w:hAnsi="Aptos" w:cs="Helvetica"/>
          <w:color w:val="000000"/>
          <w:sz w:val="22"/>
          <w:szCs w:val="22"/>
        </w:rPr>
        <w:t>e. Options for telehealth services for my child</w:t>
      </w:r>
    </w:p>
    <w:p w14:paraId="583A8779" w14:textId="77777777" w:rsidR="00497737" w:rsidRPr="00D663AF" w:rsidRDefault="00497737" w:rsidP="0049773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990" w:hanging="180"/>
        <w:rPr>
          <w:rFonts w:ascii="Aptos" w:eastAsiaTheme="minorHAnsi" w:hAnsi="Aptos" w:cs="Helvetica"/>
          <w:color w:val="000000"/>
          <w:sz w:val="22"/>
          <w:szCs w:val="22"/>
        </w:rPr>
      </w:pPr>
      <w:r w:rsidRPr="00D663AF">
        <w:rPr>
          <w:rFonts w:ascii="Aptos" w:eastAsiaTheme="minorHAnsi" w:hAnsi="Aptos" w:cs="Helvetica"/>
          <w:color w:val="000000"/>
          <w:sz w:val="22"/>
          <w:szCs w:val="22"/>
        </w:rPr>
        <w:t>f. Understanding my child's options to care</w:t>
      </w:r>
    </w:p>
    <w:p w14:paraId="586C0359" w14:textId="77777777" w:rsidR="00497737" w:rsidRPr="00D663AF" w:rsidRDefault="00497737" w:rsidP="00497737">
      <w:pPr>
        <w:ind w:left="990" w:hanging="180"/>
        <w:rPr>
          <w:rFonts w:ascii="Aptos" w:eastAsiaTheme="minorHAnsi" w:hAnsi="Aptos" w:cs="Helvetica"/>
          <w:color w:val="000000"/>
          <w:sz w:val="22"/>
          <w:szCs w:val="22"/>
        </w:rPr>
      </w:pPr>
      <w:r w:rsidRPr="00D663AF">
        <w:rPr>
          <w:rFonts w:ascii="Aptos" w:eastAsiaTheme="minorHAnsi" w:hAnsi="Aptos" w:cs="Helvetica"/>
          <w:color w:val="000000"/>
          <w:sz w:val="22"/>
          <w:szCs w:val="22"/>
        </w:rPr>
        <w:t xml:space="preserve">g. A care coordinator to help me navigate </w:t>
      </w:r>
      <w:proofErr w:type="gramStart"/>
      <w:r w:rsidRPr="00D663AF">
        <w:rPr>
          <w:rFonts w:ascii="Aptos" w:eastAsiaTheme="minorHAnsi" w:hAnsi="Aptos" w:cs="Helvetica"/>
          <w:color w:val="000000"/>
          <w:sz w:val="22"/>
          <w:szCs w:val="22"/>
        </w:rPr>
        <w:t>all of</w:t>
      </w:r>
      <w:proofErr w:type="gramEnd"/>
      <w:r w:rsidRPr="00D663AF">
        <w:rPr>
          <w:rFonts w:ascii="Aptos" w:eastAsiaTheme="minorHAnsi" w:hAnsi="Aptos" w:cs="Helvetica"/>
          <w:color w:val="000000"/>
          <w:sz w:val="22"/>
          <w:szCs w:val="22"/>
        </w:rPr>
        <w:t xml:space="preserve"> these services</w:t>
      </w:r>
    </w:p>
    <w:p w14:paraId="42C957BB" w14:textId="77777777" w:rsidR="00497737" w:rsidRPr="00D663AF" w:rsidRDefault="00497737" w:rsidP="00497737">
      <w:pPr>
        <w:rPr>
          <w:rFonts w:ascii="Aptos" w:eastAsiaTheme="minorHAnsi" w:hAnsi="Aptos" w:cs="Helvetica"/>
          <w:color w:val="000000"/>
          <w:sz w:val="22"/>
          <w:szCs w:val="22"/>
        </w:rPr>
      </w:pPr>
    </w:p>
    <w:p w14:paraId="41377813" w14:textId="77777777" w:rsidR="00497737" w:rsidRPr="00D663AF" w:rsidRDefault="00497737" w:rsidP="00497737">
      <w:pPr>
        <w:pStyle w:val="ListParagraph"/>
        <w:numPr>
          <w:ilvl w:val="0"/>
          <w:numId w:val="29"/>
        </w:numPr>
        <w:rPr>
          <w:rFonts w:ascii="Aptos" w:hAnsi="Aptos" w:cs="Helvetica"/>
          <w:color w:val="000000"/>
          <w:sz w:val="22"/>
          <w:szCs w:val="22"/>
        </w:rPr>
      </w:pPr>
      <w:r w:rsidRPr="00D663AF">
        <w:rPr>
          <w:rFonts w:ascii="Aptos" w:hAnsi="Aptos" w:cs="Helvetica"/>
          <w:color w:val="000000"/>
          <w:sz w:val="22"/>
          <w:szCs w:val="22"/>
        </w:rPr>
        <w:t>How hard is it for you to access the following items with regards to your child's medical care?</w:t>
      </w:r>
    </w:p>
    <w:p w14:paraId="08065443" w14:textId="77777777" w:rsidR="00497737" w:rsidRPr="00D663AF" w:rsidRDefault="00497737" w:rsidP="00497737">
      <w:pPr>
        <w:ind w:left="360" w:firstLine="360"/>
        <w:rPr>
          <w:rFonts w:ascii="Aptos" w:eastAsiaTheme="minorHAnsi" w:hAnsi="Aptos" w:cstheme="minorHAnsi"/>
          <w:i/>
          <w:iCs/>
          <w:sz w:val="22"/>
          <w:szCs w:val="22"/>
        </w:rPr>
      </w:pPr>
      <w:r w:rsidRPr="00D663AF">
        <w:rPr>
          <w:rFonts w:ascii="Aptos" w:hAnsi="Aptos" w:cstheme="minorHAnsi"/>
          <w:i/>
          <w:iCs/>
          <w:sz w:val="22"/>
          <w:szCs w:val="22"/>
        </w:rPr>
        <w:t>Slider scale: 0 (not at all) to 100 (very much so)</w:t>
      </w:r>
    </w:p>
    <w:p w14:paraId="75DB3C45" w14:textId="77777777" w:rsidR="00497737" w:rsidRPr="00D663AF" w:rsidRDefault="00497737" w:rsidP="0049773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990" w:hanging="180"/>
        <w:rPr>
          <w:rFonts w:ascii="Aptos" w:eastAsiaTheme="minorHAnsi" w:hAnsi="Aptos" w:cs="Helvetica"/>
          <w:color w:val="000000"/>
          <w:sz w:val="22"/>
          <w:szCs w:val="22"/>
        </w:rPr>
      </w:pPr>
      <w:r w:rsidRPr="00D663AF">
        <w:rPr>
          <w:rFonts w:ascii="Aptos" w:eastAsiaTheme="minorHAnsi" w:hAnsi="Aptos" w:cs="Helvetica"/>
          <w:color w:val="000000"/>
          <w:sz w:val="22"/>
          <w:szCs w:val="22"/>
        </w:rPr>
        <w:t xml:space="preserve">a. Occupational or Physical Therapy </w:t>
      </w:r>
    </w:p>
    <w:p w14:paraId="76A40A2A" w14:textId="77777777" w:rsidR="00497737" w:rsidRPr="00D663AF" w:rsidRDefault="00497737" w:rsidP="0049773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990" w:hanging="180"/>
        <w:rPr>
          <w:rFonts w:ascii="Aptos" w:eastAsiaTheme="minorHAnsi" w:hAnsi="Aptos" w:cs="Helvetica"/>
          <w:color w:val="000000"/>
          <w:sz w:val="22"/>
          <w:szCs w:val="22"/>
        </w:rPr>
      </w:pPr>
      <w:r w:rsidRPr="00D663AF">
        <w:rPr>
          <w:rFonts w:ascii="Aptos" w:eastAsiaTheme="minorHAnsi" w:hAnsi="Aptos" w:cs="Helvetica"/>
          <w:color w:val="000000"/>
          <w:sz w:val="22"/>
          <w:szCs w:val="22"/>
        </w:rPr>
        <w:t>b. Speech or Feeding Therapy</w:t>
      </w:r>
    </w:p>
    <w:p w14:paraId="0E26EB11" w14:textId="77777777" w:rsidR="00497737" w:rsidRPr="00D663AF" w:rsidRDefault="00497737" w:rsidP="0049773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990" w:hanging="180"/>
        <w:rPr>
          <w:rFonts w:ascii="Aptos" w:eastAsiaTheme="minorHAnsi" w:hAnsi="Aptos" w:cs="Helvetica"/>
          <w:color w:val="000000"/>
          <w:sz w:val="22"/>
          <w:szCs w:val="22"/>
        </w:rPr>
      </w:pPr>
      <w:r w:rsidRPr="00D663AF">
        <w:rPr>
          <w:rFonts w:ascii="Aptos" w:eastAsiaTheme="minorHAnsi" w:hAnsi="Aptos" w:cs="Helvetica"/>
          <w:color w:val="000000"/>
          <w:sz w:val="22"/>
          <w:szCs w:val="22"/>
        </w:rPr>
        <w:t xml:space="preserve">c. </w:t>
      </w:r>
      <w:proofErr w:type="gramStart"/>
      <w:r w:rsidRPr="00D663AF">
        <w:rPr>
          <w:rFonts w:ascii="Aptos" w:eastAsiaTheme="minorHAnsi" w:hAnsi="Aptos" w:cs="Helvetica"/>
          <w:color w:val="000000"/>
          <w:sz w:val="22"/>
          <w:szCs w:val="22"/>
        </w:rPr>
        <w:t>Medical</w:t>
      </w:r>
      <w:proofErr w:type="gramEnd"/>
      <w:r w:rsidRPr="00D663AF">
        <w:rPr>
          <w:rFonts w:ascii="Aptos" w:eastAsiaTheme="minorHAnsi" w:hAnsi="Aptos" w:cs="Helvetica"/>
          <w:color w:val="000000"/>
          <w:sz w:val="22"/>
          <w:szCs w:val="22"/>
        </w:rPr>
        <w:t xml:space="preserve"> appointment with primary care</w:t>
      </w:r>
    </w:p>
    <w:p w14:paraId="06149DC2" w14:textId="77777777" w:rsidR="00497737" w:rsidRPr="00D663AF" w:rsidRDefault="00497737" w:rsidP="0049773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990" w:hanging="180"/>
        <w:rPr>
          <w:rFonts w:ascii="Aptos" w:eastAsiaTheme="minorHAnsi" w:hAnsi="Aptos" w:cs="Helvetica"/>
          <w:color w:val="000000"/>
          <w:sz w:val="22"/>
          <w:szCs w:val="22"/>
        </w:rPr>
      </w:pPr>
      <w:r w:rsidRPr="00D663AF">
        <w:rPr>
          <w:rFonts w:ascii="Aptos" w:eastAsiaTheme="minorHAnsi" w:hAnsi="Aptos" w:cs="Helvetica"/>
          <w:color w:val="000000"/>
          <w:sz w:val="22"/>
          <w:szCs w:val="22"/>
        </w:rPr>
        <w:t xml:space="preserve">d. </w:t>
      </w:r>
      <w:proofErr w:type="gramStart"/>
      <w:r w:rsidRPr="00D663AF">
        <w:rPr>
          <w:rFonts w:ascii="Aptos" w:eastAsiaTheme="minorHAnsi" w:hAnsi="Aptos" w:cs="Helvetica"/>
          <w:color w:val="000000"/>
          <w:sz w:val="22"/>
          <w:szCs w:val="22"/>
        </w:rPr>
        <w:t>Medical</w:t>
      </w:r>
      <w:proofErr w:type="gramEnd"/>
      <w:r w:rsidRPr="00D663AF">
        <w:rPr>
          <w:rFonts w:ascii="Aptos" w:eastAsiaTheme="minorHAnsi" w:hAnsi="Aptos" w:cs="Helvetica"/>
          <w:color w:val="000000"/>
          <w:sz w:val="22"/>
          <w:szCs w:val="22"/>
        </w:rPr>
        <w:t xml:space="preserve"> appointments with specialists (e.g., neurologists, developmental pediatricians)</w:t>
      </w:r>
    </w:p>
    <w:p w14:paraId="5FF4BFE4" w14:textId="77777777" w:rsidR="00497737" w:rsidRPr="00D663AF" w:rsidRDefault="00497737" w:rsidP="0049773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990" w:hanging="180"/>
        <w:rPr>
          <w:rFonts w:ascii="Aptos" w:eastAsiaTheme="minorHAnsi" w:hAnsi="Aptos" w:cs="Helvetica"/>
          <w:color w:val="000000"/>
          <w:sz w:val="22"/>
          <w:szCs w:val="22"/>
        </w:rPr>
      </w:pPr>
      <w:r w:rsidRPr="00D663AF">
        <w:rPr>
          <w:rFonts w:ascii="Aptos" w:eastAsiaTheme="minorHAnsi" w:hAnsi="Aptos" w:cs="Helvetica"/>
          <w:color w:val="000000"/>
          <w:sz w:val="22"/>
          <w:szCs w:val="22"/>
        </w:rPr>
        <w:t>e. Affordable medications</w:t>
      </w:r>
    </w:p>
    <w:p w14:paraId="4B72724E" w14:textId="77777777" w:rsidR="00497737" w:rsidRPr="00D663AF" w:rsidRDefault="00497737" w:rsidP="00497737">
      <w:pPr>
        <w:ind w:left="990" w:hanging="180"/>
        <w:rPr>
          <w:rFonts w:ascii="Aptos" w:hAnsi="Aptos" w:cs="Helvetica"/>
          <w:color w:val="000000"/>
          <w:sz w:val="22"/>
          <w:szCs w:val="22"/>
        </w:rPr>
      </w:pPr>
      <w:r w:rsidRPr="00D663AF">
        <w:rPr>
          <w:rFonts w:ascii="Aptos" w:eastAsiaTheme="minorHAnsi" w:hAnsi="Aptos" w:cs="Helvetica"/>
          <w:color w:val="000000"/>
          <w:sz w:val="22"/>
          <w:szCs w:val="22"/>
        </w:rPr>
        <w:t>f. Therapeutic equipment (e.g., splints)</w:t>
      </w:r>
    </w:p>
    <w:p w14:paraId="00980A6F" w14:textId="77777777" w:rsidR="00497737" w:rsidRPr="00D663AF" w:rsidRDefault="00497737" w:rsidP="00497737">
      <w:pPr>
        <w:rPr>
          <w:rFonts w:ascii="Aptos" w:eastAsiaTheme="minorHAnsi" w:hAnsi="Aptos" w:cs="Helvetica"/>
          <w:color w:val="000000"/>
          <w:sz w:val="22"/>
          <w:szCs w:val="22"/>
        </w:rPr>
      </w:pPr>
    </w:p>
    <w:p w14:paraId="63D4ED9C" w14:textId="77777777" w:rsidR="00497737" w:rsidRPr="00D663AF" w:rsidRDefault="00497737" w:rsidP="00497737">
      <w:pPr>
        <w:pStyle w:val="ListParagraph"/>
        <w:numPr>
          <w:ilvl w:val="0"/>
          <w:numId w:val="29"/>
        </w:numPr>
        <w:rPr>
          <w:rFonts w:ascii="Aptos" w:hAnsi="Aptos" w:cstheme="minorHAnsi"/>
          <w:sz w:val="22"/>
          <w:szCs w:val="22"/>
        </w:rPr>
      </w:pPr>
      <w:r w:rsidRPr="00D663AF">
        <w:rPr>
          <w:rFonts w:ascii="Aptos" w:hAnsi="Aptos" w:cs="Helvetica"/>
          <w:color w:val="000000"/>
          <w:sz w:val="22"/>
          <w:szCs w:val="22"/>
        </w:rPr>
        <w:t>Is there anything else about your child's care that you would like to include?</w:t>
      </w:r>
    </w:p>
    <w:p w14:paraId="7AAC56BB" w14:textId="77777777" w:rsidR="00497737" w:rsidRPr="00D663AF" w:rsidRDefault="00497737" w:rsidP="00497737">
      <w:pPr>
        <w:rPr>
          <w:rFonts w:ascii="Aptos" w:eastAsiaTheme="minorHAnsi" w:hAnsi="Aptos" w:cstheme="minorHAnsi"/>
          <w:sz w:val="22"/>
          <w:szCs w:val="22"/>
        </w:rPr>
      </w:pPr>
    </w:p>
    <w:p w14:paraId="4088402A" w14:textId="77777777" w:rsidR="00497737" w:rsidRPr="00D663AF" w:rsidRDefault="00497737" w:rsidP="00497737">
      <w:pPr>
        <w:rPr>
          <w:rFonts w:ascii="Aptos" w:eastAsiaTheme="minorHAnsi" w:hAnsi="Aptos" w:cstheme="minorHAnsi"/>
          <w:b/>
          <w:bCs/>
          <w:sz w:val="22"/>
          <w:szCs w:val="22"/>
        </w:rPr>
      </w:pPr>
      <w:proofErr w:type="gramStart"/>
      <w:r w:rsidRPr="00D663AF">
        <w:rPr>
          <w:rFonts w:ascii="Aptos" w:eastAsiaTheme="minorHAnsi" w:hAnsi="Aptos" w:cstheme="minorHAnsi"/>
          <w:b/>
          <w:bCs/>
          <w:sz w:val="22"/>
          <w:szCs w:val="22"/>
        </w:rPr>
        <w:t>Part II</w:t>
      </w:r>
      <w:proofErr w:type="gramEnd"/>
      <w:r w:rsidRPr="00D663AF">
        <w:rPr>
          <w:rFonts w:ascii="Aptos" w:eastAsiaTheme="minorHAnsi" w:hAnsi="Aptos" w:cstheme="minorHAnsi"/>
          <w:b/>
          <w:bCs/>
          <w:sz w:val="22"/>
          <w:szCs w:val="22"/>
        </w:rPr>
        <w:t xml:space="preserve"> </w:t>
      </w:r>
      <w:r w:rsidRPr="00D663AF">
        <w:rPr>
          <w:rFonts w:ascii="Aptos" w:eastAsiaTheme="minorHAnsi" w:hAnsi="Aptos" w:cs="Helvetica"/>
          <w:b/>
          <w:bCs/>
          <w:color w:val="000000"/>
          <w:sz w:val="22"/>
          <w:szCs w:val="22"/>
        </w:rPr>
        <w:t>Please answer the following about potential opportunities for your child and/or your family.</w:t>
      </w:r>
    </w:p>
    <w:p w14:paraId="46126B3E" w14:textId="77777777" w:rsidR="00497737" w:rsidRPr="00D663AF" w:rsidRDefault="00497737" w:rsidP="00497737">
      <w:pPr>
        <w:pStyle w:val="ListParagraph"/>
        <w:numPr>
          <w:ilvl w:val="0"/>
          <w:numId w:val="29"/>
        </w:numPr>
        <w:rPr>
          <w:rFonts w:ascii="Aptos" w:hAnsi="Aptos" w:cstheme="minorHAnsi"/>
          <w:sz w:val="22"/>
          <w:szCs w:val="22"/>
        </w:rPr>
      </w:pPr>
      <w:r w:rsidRPr="00D663AF">
        <w:rPr>
          <w:rFonts w:ascii="Aptos" w:hAnsi="Aptos" w:cs="Helvetica"/>
          <w:color w:val="000000"/>
          <w:sz w:val="22"/>
          <w:szCs w:val="22"/>
        </w:rPr>
        <w:t>How important are the following community opportunities to you?</w:t>
      </w:r>
    </w:p>
    <w:p w14:paraId="4BA8F726" w14:textId="77777777" w:rsidR="00497737" w:rsidRPr="00D663AF" w:rsidRDefault="00497737" w:rsidP="00497737">
      <w:pPr>
        <w:pStyle w:val="ListParagraph"/>
        <w:rPr>
          <w:rFonts w:ascii="Aptos" w:hAnsi="Aptos" w:cstheme="minorHAnsi"/>
          <w:i/>
          <w:iCs/>
          <w:sz w:val="22"/>
          <w:szCs w:val="22"/>
        </w:rPr>
      </w:pPr>
      <w:r w:rsidRPr="00D663AF">
        <w:rPr>
          <w:rFonts w:ascii="Aptos" w:hAnsi="Aptos" w:cstheme="minorHAnsi"/>
          <w:i/>
          <w:iCs/>
          <w:sz w:val="22"/>
          <w:szCs w:val="22"/>
        </w:rPr>
        <w:t>Slider scale: 0 (not at all) to 100 (very much so)</w:t>
      </w:r>
    </w:p>
    <w:p w14:paraId="2C1E4D8A" w14:textId="77777777" w:rsidR="00497737" w:rsidRPr="00D663AF" w:rsidRDefault="00497737" w:rsidP="0049773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990" w:hanging="180"/>
        <w:rPr>
          <w:rFonts w:ascii="Aptos" w:eastAsiaTheme="minorHAnsi" w:hAnsi="Aptos" w:cs="Helvetica"/>
          <w:color w:val="000000"/>
          <w:sz w:val="22"/>
          <w:szCs w:val="22"/>
        </w:rPr>
      </w:pPr>
      <w:r w:rsidRPr="00D663AF">
        <w:rPr>
          <w:rFonts w:ascii="Aptos" w:eastAsiaTheme="minorHAnsi" w:hAnsi="Aptos" w:cs="Helvetica"/>
          <w:color w:val="000000"/>
          <w:sz w:val="22"/>
          <w:szCs w:val="22"/>
        </w:rPr>
        <w:t>a. For me (the caregiver) to have in-person opportunities to get to know other parents that have children with cerebral palsy</w:t>
      </w:r>
    </w:p>
    <w:p w14:paraId="21916DB8" w14:textId="77777777" w:rsidR="00497737" w:rsidRPr="00D663AF" w:rsidRDefault="00497737" w:rsidP="0049773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990" w:hanging="180"/>
        <w:rPr>
          <w:rFonts w:ascii="Aptos" w:eastAsiaTheme="minorHAnsi" w:hAnsi="Aptos" w:cs="Helvetica"/>
          <w:color w:val="000000"/>
          <w:sz w:val="22"/>
          <w:szCs w:val="22"/>
        </w:rPr>
      </w:pPr>
      <w:r w:rsidRPr="00D663AF">
        <w:rPr>
          <w:rFonts w:ascii="Aptos" w:eastAsiaTheme="minorHAnsi" w:hAnsi="Aptos" w:cs="Helvetica"/>
          <w:color w:val="000000"/>
          <w:sz w:val="22"/>
          <w:szCs w:val="22"/>
        </w:rPr>
        <w:t>b. For me (the caregiver) to have opportunities online to get to talk to other parents that have children with cerebral palsy</w:t>
      </w:r>
    </w:p>
    <w:p w14:paraId="632AE35D" w14:textId="77777777" w:rsidR="00497737" w:rsidRPr="00D663AF" w:rsidRDefault="00497737" w:rsidP="0049773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990" w:hanging="180"/>
        <w:rPr>
          <w:rFonts w:ascii="Aptos" w:eastAsiaTheme="minorHAnsi" w:hAnsi="Aptos" w:cs="Helvetica"/>
          <w:color w:val="000000"/>
          <w:sz w:val="22"/>
          <w:szCs w:val="22"/>
        </w:rPr>
      </w:pPr>
      <w:r w:rsidRPr="00D663AF">
        <w:rPr>
          <w:rFonts w:ascii="Aptos" w:eastAsiaTheme="minorHAnsi" w:hAnsi="Aptos" w:cs="Helvetica"/>
          <w:color w:val="000000"/>
          <w:sz w:val="22"/>
          <w:szCs w:val="22"/>
        </w:rPr>
        <w:t>c. For my child to have opportunities to get to know other children with cerebral palsy</w:t>
      </w:r>
    </w:p>
    <w:p w14:paraId="7F615779" w14:textId="77777777" w:rsidR="00497737" w:rsidRPr="00D663AF" w:rsidRDefault="00497737" w:rsidP="0049773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990" w:hanging="180"/>
        <w:rPr>
          <w:rFonts w:ascii="Aptos" w:eastAsiaTheme="minorHAnsi" w:hAnsi="Aptos" w:cs="Helvetica"/>
          <w:color w:val="000000"/>
          <w:sz w:val="22"/>
          <w:szCs w:val="22"/>
        </w:rPr>
      </w:pPr>
      <w:r w:rsidRPr="00D663AF">
        <w:rPr>
          <w:rFonts w:ascii="Aptos" w:eastAsiaTheme="minorHAnsi" w:hAnsi="Aptos" w:cs="Helvetica"/>
          <w:color w:val="000000"/>
          <w:sz w:val="22"/>
          <w:szCs w:val="22"/>
        </w:rPr>
        <w:t>d. For my family to have opportunities to learn more about the latest updates in caring for a child or person with cerebral palsy</w:t>
      </w:r>
    </w:p>
    <w:p w14:paraId="5465C45A" w14:textId="77777777" w:rsidR="00497737" w:rsidRPr="00D663AF" w:rsidRDefault="00497737" w:rsidP="0049773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990" w:hanging="180"/>
        <w:rPr>
          <w:rFonts w:ascii="Aptos" w:eastAsiaTheme="minorHAnsi" w:hAnsi="Aptos" w:cs="Helvetica"/>
          <w:color w:val="000000"/>
          <w:sz w:val="22"/>
          <w:szCs w:val="22"/>
        </w:rPr>
      </w:pPr>
      <w:r w:rsidRPr="00D663AF">
        <w:rPr>
          <w:rFonts w:ascii="Aptos" w:eastAsiaTheme="minorHAnsi" w:hAnsi="Aptos" w:cs="Helvetica"/>
          <w:color w:val="000000"/>
          <w:sz w:val="22"/>
          <w:szCs w:val="22"/>
        </w:rPr>
        <w:t>e. For my family to have opportunities to participate in studies that help us learn more about cerebral palsy</w:t>
      </w:r>
    </w:p>
    <w:p w14:paraId="5F2A9339" w14:textId="77777777" w:rsidR="00497737" w:rsidRPr="00D663AF" w:rsidRDefault="00497737" w:rsidP="0049773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990" w:hanging="180"/>
        <w:rPr>
          <w:rFonts w:ascii="Aptos" w:eastAsiaTheme="minorHAnsi" w:hAnsi="Aptos" w:cs="Helvetica"/>
          <w:color w:val="000000"/>
          <w:sz w:val="22"/>
          <w:szCs w:val="22"/>
        </w:rPr>
      </w:pPr>
    </w:p>
    <w:p w14:paraId="7F5EEC70" w14:textId="77777777" w:rsidR="00497737" w:rsidRPr="00D663AF" w:rsidRDefault="00497737" w:rsidP="00497737">
      <w:pPr>
        <w:pStyle w:val="ListParagraph"/>
        <w:numPr>
          <w:ilvl w:val="0"/>
          <w:numId w:val="2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ptos" w:hAnsi="Aptos" w:cstheme="minorHAnsi"/>
          <w:sz w:val="22"/>
          <w:szCs w:val="22"/>
        </w:rPr>
      </w:pPr>
      <w:r w:rsidRPr="00D663AF">
        <w:rPr>
          <w:rFonts w:ascii="Aptos" w:hAnsi="Aptos" w:cs="Helvetica"/>
          <w:color w:val="000000"/>
          <w:sz w:val="22"/>
          <w:szCs w:val="22"/>
        </w:rPr>
        <w:t>Generally, which (if any) of the following topics related to cerebral palsy would you want to learn more about? [select all that apply]</w:t>
      </w:r>
    </w:p>
    <w:p w14:paraId="77A172C1" w14:textId="77777777" w:rsidR="00497737" w:rsidRPr="00D663AF" w:rsidRDefault="00497737" w:rsidP="00497737">
      <w:pPr>
        <w:pStyle w:val="ListParagraph"/>
        <w:numPr>
          <w:ilvl w:val="0"/>
          <w:numId w:val="3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ptos" w:hAnsi="Aptos" w:cs="Helvetica"/>
          <w:color w:val="000000"/>
          <w:sz w:val="22"/>
          <w:szCs w:val="22"/>
        </w:rPr>
      </w:pPr>
      <w:r w:rsidRPr="00D663AF">
        <w:rPr>
          <w:rFonts w:ascii="Aptos" w:hAnsi="Aptos" w:cs="Helvetica"/>
          <w:color w:val="000000"/>
          <w:sz w:val="22"/>
          <w:szCs w:val="22"/>
        </w:rPr>
        <w:t>General pediatric care as it relates to my child with CP (growth, sleep, nutrition, etc.)</w:t>
      </w:r>
    </w:p>
    <w:p w14:paraId="07BC4FE0" w14:textId="77777777" w:rsidR="00497737" w:rsidRPr="00D663AF" w:rsidRDefault="00497737" w:rsidP="00497737">
      <w:pPr>
        <w:pStyle w:val="ListParagraph"/>
        <w:numPr>
          <w:ilvl w:val="0"/>
          <w:numId w:val="3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ptos" w:hAnsi="Aptos" w:cs="Helvetica"/>
          <w:color w:val="000000"/>
          <w:sz w:val="22"/>
          <w:szCs w:val="22"/>
        </w:rPr>
      </w:pPr>
      <w:r w:rsidRPr="00D663AF">
        <w:rPr>
          <w:rFonts w:ascii="Aptos" w:hAnsi="Aptos" w:cs="Helvetica"/>
          <w:color w:val="000000"/>
          <w:sz w:val="22"/>
          <w:szCs w:val="22"/>
        </w:rPr>
        <w:t>Preventive care to improve adult health</w:t>
      </w:r>
    </w:p>
    <w:p w14:paraId="5E50FE4B" w14:textId="77777777" w:rsidR="00497737" w:rsidRPr="00D663AF" w:rsidRDefault="00497737" w:rsidP="00497737">
      <w:pPr>
        <w:pStyle w:val="ListParagraph"/>
        <w:numPr>
          <w:ilvl w:val="0"/>
          <w:numId w:val="3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ptos" w:hAnsi="Aptos" w:cs="Helvetica"/>
          <w:color w:val="000000"/>
          <w:sz w:val="22"/>
          <w:szCs w:val="22"/>
        </w:rPr>
      </w:pPr>
      <w:r w:rsidRPr="00D663AF">
        <w:rPr>
          <w:rFonts w:ascii="Aptos" w:hAnsi="Aptos" w:cs="Helvetica"/>
          <w:color w:val="000000"/>
          <w:sz w:val="22"/>
          <w:szCs w:val="22"/>
        </w:rPr>
        <w:t>Environmental supports to help my child progress</w:t>
      </w:r>
    </w:p>
    <w:p w14:paraId="64386CBE" w14:textId="77777777" w:rsidR="00497737" w:rsidRPr="00D663AF" w:rsidRDefault="00497737" w:rsidP="00497737">
      <w:pPr>
        <w:pStyle w:val="ListParagraph"/>
        <w:numPr>
          <w:ilvl w:val="0"/>
          <w:numId w:val="3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ptos" w:hAnsi="Aptos" w:cs="Helvetica"/>
          <w:color w:val="000000"/>
          <w:sz w:val="22"/>
          <w:szCs w:val="22"/>
        </w:rPr>
      </w:pPr>
      <w:r w:rsidRPr="00D663AF">
        <w:rPr>
          <w:rFonts w:ascii="Aptos" w:hAnsi="Aptos" w:cs="Helvetica"/>
          <w:color w:val="000000"/>
          <w:sz w:val="22"/>
          <w:szCs w:val="22"/>
        </w:rPr>
        <w:t>Community/state supports to help my child progress</w:t>
      </w:r>
    </w:p>
    <w:p w14:paraId="63B0ABA2" w14:textId="77777777" w:rsidR="00497737" w:rsidRPr="00D663AF" w:rsidRDefault="00497737" w:rsidP="00497737">
      <w:pPr>
        <w:pStyle w:val="ListParagraph"/>
        <w:numPr>
          <w:ilvl w:val="0"/>
          <w:numId w:val="3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ptos" w:hAnsi="Aptos" w:cs="Helvetica"/>
          <w:color w:val="000000"/>
          <w:sz w:val="22"/>
          <w:szCs w:val="22"/>
        </w:rPr>
      </w:pPr>
      <w:r w:rsidRPr="00D663AF">
        <w:rPr>
          <w:rFonts w:ascii="Aptos" w:hAnsi="Aptos" w:cs="Helvetica"/>
          <w:color w:val="000000"/>
          <w:sz w:val="22"/>
          <w:szCs w:val="22"/>
        </w:rPr>
        <w:lastRenderedPageBreak/>
        <w:t>Extra resource options that can be used to supplement my insurance</w:t>
      </w:r>
    </w:p>
    <w:p w14:paraId="0BB5544D" w14:textId="77777777" w:rsidR="00497737" w:rsidRPr="00D663AF" w:rsidRDefault="00497737" w:rsidP="00497737">
      <w:pPr>
        <w:pStyle w:val="ListParagraph"/>
        <w:numPr>
          <w:ilvl w:val="0"/>
          <w:numId w:val="3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ptos" w:hAnsi="Aptos" w:cs="Helvetica"/>
          <w:color w:val="000000"/>
          <w:sz w:val="22"/>
          <w:szCs w:val="22"/>
        </w:rPr>
      </w:pPr>
      <w:r w:rsidRPr="00D663AF">
        <w:rPr>
          <w:rFonts w:ascii="Aptos" w:hAnsi="Aptos" w:cs="Helvetica"/>
          <w:color w:val="000000"/>
          <w:sz w:val="22"/>
          <w:szCs w:val="22"/>
        </w:rPr>
        <w:t>Mental/behavioral health supports to help my child progress</w:t>
      </w:r>
    </w:p>
    <w:p w14:paraId="466FB768" w14:textId="77777777" w:rsidR="00497737" w:rsidRPr="00D663AF" w:rsidRDefault="00497737" w:rsidP="00497737">
      <w:pPr>
        <w:pStyle w:val="ListParagraph"/>
        <w:numPr>
          <w:ilvl w:val="0"/>
          <w:numId w:val="3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ptos" w:hAnsi="Aptos" w:cs="Helvetica"/>
          <w:color w:val="000000"/>
          <w:sz w:val="22"/>
          <w:szCs w:val="22"/>
        </w:rPr>
      </w:pPr>
      <w:r w:rsidRPr="00D663AF">
        <w:rPr>
          <w:rFonts w:ascii="Aptos" w:hAnsi="Aptos" w:cs="Helvetica"/>
          <w:color w:val="000000"/>
          <w:sz w:val="22"/>
          <w:szCs w:val="22"/>
        </w:rPr>
        <w:t>Family and social supports specialized to those with children with CP</w:t>
      </w:r>
    </w:p>
    <w:p w14:paraId="46DBFBC7" w14:textId="77777777" w:rsidR="00497737" w:rsidRPr="00D663AF" w:rsidRDefault="00497737" w:rsidP="00497737">
      <w:pPr>
        <w:pStyle w:val="ListParagraph"/>
        <w:numPr>
          <w:ilvl w:val="0"/>
          <w:numId w:val="3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ptos" w:hAnsi="Aptos" w:cs="Helvetica"/>
          <w:color w:val="000000"/>
          <w:sz w:val="22"/>
          <w:szCs w:val="22"/>
        </w:rPr>
      </w:pPr>
      <w:r w:rsidRPr="00D663AF">
        <w:rPr>
          <w:rFonts w:ascii="Aptos" w:hAnsi="Aptos" w:cs="Helvetica"/>
          <w:color w:val="000000"/>
          <w:sz w:val="22"/>
          <w:szCs w:val="22"/>
        </w:rPr>
        <w:t xml:space="preserve">Roadmaps and reminder </w:t>
      </w:r>
      <w:proofErr w:type="gramStart"/>
      <w:r w:rsidRPr="00D663AF">
        <w:rPr>
          <w:rFonts w:ascii="Aptos" w:hAnsi="Aptos" w:cs="Helvetica"/>
          <w:color w:val="000000"/>
          <w:sz w:val="22"/>
          <w:szCs w:val="22"/>
        </w:rPr>
        <w:t>lists</w:t>
      </w:r>
      <w:proofErr w:type="gramEnd"/>
      <w:r w:rsidRPr="00D663AF">
        <w:rPr>
          <w:rFonts w:ascii="Aptos" w:hAnsi="Aptos" w:cs="Helvetica"/>
          <w:color w:val="000000"/>
          <w:sz w:val="22"/>
          <w:szCs w:val="22"/>
        </w:rPr>
        <w:t xml:space="preserve"> to help navigate all aspects of care during childhood for parents of children with CP</w:t>
      </w:r>
    </w:p>
    <w:p w14:paraId="0056E9D2" w14:textId="77777777" w:rsidR="00497737" w:rsidRPr="00D663AF" w:rsidRDefault="00497737" w:rsidP="00497737">
      <w:pPr>
        <w:pStyle w:val="ListParagraph"/>
        <w:numPr>
          <w:ilvl w:val="0"/>
          <w:numId w:val="3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ptos" w:hAnsi="Aptos" w:cs="Helvetica"/>
          <w:color w:val="000000"/>
          <w:sz w:val="22"/>
          <w:szCs w:val="22"/>
        </w:rPr>
      </w:pPr>
      <w:r w:rsidRPr="00D663AF">
        <w:rPr>
          <w:rFonts w:ascii="Aptos" w:hAnsi="Aptos" w:cs="Helvetica"/>
          <w:color w:val="000000"/>
          <w:sz w:val="22"/>
          <w:szCs w:val="22"/>
        </w:rPr>
        <w:t>Interventions to improve motor function (e.g.,</w:t>
      </w:r>
      <w:r>
        <w:rPr>
          <w:rFonts w:ascii="Aptos" w:hAnsi="Aptos" w:cs="Helvetica"/>
          <w:color w:val="000000"/>
          <w:sz w:val="22"/>
          <w:szCs w:val="22"/>
        </w:rPr>
        <w:t xml:space="preserve"> </w:t>
      </w:r>
      <w:r w:rsidRPr="00D663AF">
        <w:rPr>
          <w:rFonts w:ascii="Aptos" w:hAnsi="Aptos" w:cs="Helvetica"/>
          <w:color w:val="000000"/>
          <w:sz w:val="22"/>
          <w:szCs w:val="22"/>
        </w:rPr>
        <w:t>therapy, surgery, medicine)</w:t>
      </w:r>
    </w:p>
    <w:p w14:paraId="2154DFAD" w14:textId="77777777" w:rsidR="00497737" w:rsidRPr="00D663AF" w:rsidRDefault="00497737" w:rsidP="00497737">
      <w:pPr>
        <w:pStyle w:val="ListParagraph"/>
        <w:numPr>
          <w:ilvl w:val="0"/>
          <w:numId w:val="3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ptos" w:hAnsi="Aptos" w:cs="Helvetica"/>
          <w:color w:val="000000"/>
          <w:sz w:val="22"/>
          <w:szCs w:val="22"/>
        </w:rPr>
      </w:pPr>
      <w:r w:rsidRPr="00D663AF">
        <w:rPr>
          <w:rFonts w:ascii="Aptos" w:hAnsi="Aptos" w:cs="Helvetica"/>
          <w:color w:val="000000"/>
          <w:sz w:val="22"/>
          <w:szCs w:val="22"/>
        </w:rPr>
        <w:t>Knowledge surrounding pain in CP and how to handle it</w:t>
      </w:r>
    </w:p>
    <w:p w14:paraId="5015C724" w14:textId="77777777" w:rsidR="00497737" w:rsidRPr="00D663AF" w:rsidRDefault="00497737" w:rsidP="00497737">
      <w:pPr>
        <w:pStyle w:val="ListParagraph"/>
        <w:numPr>
          <w:ilvl w:val="0"/>
          <w:numId w:val="3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ptos" w:hAnsi="Aptos" w:cs="Helvetica"/>
          <w:color w:val="000000"/>
          <w:sz w:val="22"/>
          <w:szCs w:val="22"/>
        </w:rPr>
      </w:pPr>
      <w:r w:rsidRPr="00D663AF">
        <w:rPr>
          <w:rFonts w:ascii="Aptos" w:hAnsi="Aptos" w:cs="Helvetica"/>
          <w:color w:val="000000"/>
          <w:sz w:val="22"/>
          <w:szCs w:val="22"/>
        </w:rPr>
        <w:t>News updates when something related to my child's CP happens</w:t>
      </w:r>
    </w:p>
    <w:p w14:paraId="6E858964" w14:textId="77777777" w:rsidR="00497737" w:rsidRPr="00D663AF" w:rsidRDefault="00497737" w:rsidP="00497737">
      <w:pPr>
        <w:pStyle w:val="ListParagraph"/>
        <w:numPr>
          <w:ilvl w:val="0"/>
          <w:numId w:val="3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ptos" w:hAnsi="Aptos" w:cstheme="minorHAnsi"/>
          <w:sz w:val="22"/>
          <w:szCs w:val="22"/>
        </w:rPr>
      </w:pPr>
      <w:r w:rsidRPr="00D663AF">
        <w:rPr>
          <w:rFonts w:ascii="Aptos" w:hAnsi="Aptos" w:cs="Helvetica"/>
          <w:color w:val="000000"/>
          <w:sz w:val="22"/>
          <w:szCs w:val="22"/>
        </w:rPr>
        <w:t>Help telling what care is worth it and what is not</w:t>
      </w:r>
    </w:p>
    <w:p w14:paraId="13F4AEF4" w14:textId="77777777" w:rsidR="00497737" w:rsidRPr="00D663AF" w:rsidRDefault="00497737" w:rsidP="0049773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360"/>
        <w:rPr>
          <w:rFonts w:ascii="Aptos" w:hAnsi="Aptos" w:cstheme="minorHAnsi"/>
          <w:sz w:val="22"/>
          <w:szCs w:val="22"/>
        </w:rPr>
      </w:pPr>
    </w:p>
    <w:p w14:paraId="2CE8703A" w14:textId="77777777" w:rsidR="00497737" w:rsidRPr="00D663AF" w:rsidRDefault="00497737" w:rsidP="0049773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ptos" w:eastAsiaTheme="minorHAnsi" w:hAnsi="Aptos" w:cs="Helvetica"/>
          <w:b/>
          <w:bCs/>
          <w:color w:val="000000"/>
          <w:sz w:val="22"/>
          <w:szCs w:val="22"/>
        </w:rPr>
      </w:pPr>
      <w:proofErr w:type="gramStart"/>
      <w:r w:rsidRPr="00D663AF">
        <w:rPr>
          <w:rFonts w:ascii="Aptos" w:eastAsiaTheme="minorHAnsi" w:hAnsi="Aptos" w:cstheme="minorHAnsi"/>
          <w:b/>
          <w:bCs/>
          <w:sz w:val="22"/>
          <w:szCs w:val="22"/>
        </w:rPr>
        <w:t>Part III</w:t>
      </w:r>
      <w:proofErr w:type="gramEnd"/>
      <w:r w:rsidRPr="00D663AF">
        <w:rPr>
          <w:rFonts w:ascii="Aptos" w:eastAsiaTheme="minorHAnsi" w:hAnsi="Aptos" w:cstheme="minorHAnsi"/>
          <w:b/>
          <w:bCs/>
          <w:sz w:val="22"/>
          <w:szCs w:val="22"/>
        </w:rPr>
        <w:t xml:space="preserve"> </w:t>
      </w:r>
      <w:r w:rsidRPr="00D663AF">
        <w:rPr>
          <w:rFonts w:ascii="Aptos" w:eastAsiaTheme="minorHAnsi" w:hAnsi="Aptos" w:cs="Helvetica"/>
          <w:b/>
          <w:bCs/>
          <w:color w:val="000000"/>
          <w:sz w:val="22"/>
          <w:szCs w:val="22"/>
        </w:rPr>
        <w:t>Please answer the following question about how Early Intervention services could be available to you and your child.</w:t>
      </w:r>
    </w:p>
    <w:p w14:paraId="6C2633A4" w14:textId="77777777" w:rsidR="00497737" w:rsidRPr="00D663AF" w:rsidRDefault="00497737" w:rsidP="0049773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ptos" w:eastAsiaTheme="minorHAnsi" w:hAnsi="Aptos" w:cs="Helvetica"/>
          <w:b/>
          <w:bCs/>
          <w:color w:val="000000"/>
          <w:sz w:val="22"/>
          <w:szCs w:val="22"/>
        </w:rPr>
      </w:pPr>
    </w:p>
    <w:p w14:paraId="1097FADD" w14:textId="77777777" w:rsidR="00497737" w:rsidRPr="00D663AF" w:rsidRDefault="00497737" w:rsidP="00497737">
      <w:pPr>
        <w:pStyle w:val="ListParagraph"/>
        <w:numPr>
          <w:ilvl w:val="0"/>
          <w:numId w:val="2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ptos" w:hAnsi="Aptos" w:cs="Helvetica"/>
          <w:color w:val="000000"/>
          <w:sz w:val="22"/>
          <w:szCs w:val="22"/>
        </w:rPr>
      </w:pPr>
      <w:r w:rsidRPr="00D663AF">
        <w:rPr>
          <w:rFonts w:ascii="Aptos" w:hAnsi="Aptos" w:cs="Helvetica"/>
          <w:color w:val="000000"/>
          <w:sz w:val="22"/>
          <w:szCs w:val="22"/>
        </w:rPr>
        <w:t>When thinking about how you would want early intervention services provided to you, if the distance or availability of provider were not an issue, and there were no extra costs - how much would you prefer the following types of therapy services:</w:t>
      </w:r>
    </w:p>
    <w:p w14:paraId="317FB37F" w14:textId="77777777" w:rsidR="00497737" w:rsidRPr="00D663AF" w:rsidRDefault="00497737" w:rsidP="00497737">
      <w:pPr>
        <w:pStyle w:val="ListParagraph"/>
        <w:rPr>
          <w:rFonts w:ascii="Aptos" w:hAnsi="Aptos" w:cstheme="minorHAnsi"/>
          <w:i/>
          <w:iCs/>
          <w:sz w:val="22"/>
          <w:szCs w:val="22"/>
        </w:rPr>
      </w:pPr>
      <w:r w:rsidRPr="00D663AF">
        <w:rPr>
          <w:rFonts w:ascii="Aptos" w:hAnsi="Aptos" w:cstheme="minorHAnsi"/>
          <w:i/>
          <w:iCs/>
          <w:sz w:val="22"/>
          <w:szCs w:val="22"/>
        </w:rPr>
        <w:t>Slider scale: 0 (not at all) to 100 (very much so)</w:t>
      </w:r>
    </w:p>
    <w:p w14:paraId="0B15E65B" w14:textId="77777777" w:rsidR="00497737" w:rsidRPr="00D663AF" w:rsidRDefault="00497737" w:rsidP="0049773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080" w:hanging="360"/>
        <w:rPr>
          <w:rFonts w:ascii="Aptos" w:eastAsiaTheme="minorHAnsi" w:hAnsi="Aptos" w:cs="Helvetica"/>
          <w:color w:val="000000"/>
          <w:sz w:val="22"/>
          <w:szCs w:val="22"/>
        </w:rPr>
      </w:pPr>
      <w:r w:rsidRPr="00D663AF">
        <w:rPr>
          <w:rFonts w:ascii="Aptos" w:eastAsiaTheme="minorHAnsi" w:hAnsi="Aptos" w:cs="Helvetica"/>
          <w:color w:val="000000"/>
          <w:sz w:val="22"/>
          <w:szCs w:val="22"/>
        </w:rPr>
        <w:t>a. In the home – on a weekly basis</w:t>
      </w:r>
    </w:p>
    <w:p w14:paraId="6232F504" w14:textId="77777777" w:rsidR="00497737" w:rsidRPr="00D663AF" w:rsidRDefault="00497737" w:rsidP="0049773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080" w:hanging="360"/>
        <w:rPr>
          <w:rFonts w:ascii="Aptos" w:eastAsiaTheme="minorHAnsi" w:hAnsi="Aptos" w:cs="Helvetica"/>
          <w:color w:val="000000"/>
          <w:sz w:val="22"/>
          <w:szCs w:val="22"/>
        </w:rPr>
      </w:pPr>
      <w:r w:rsidRPr="00D663AF">
        <w:rPr>
          <w:rFonts w:ascii="Aptos" w:eastAsiaTheme="minorHAnsi" w:hAnsi="Aptos" w:cs="Helvetica"/>
          <w:color w:val="000000"/>
          <w:sz w:val="22"/>
          <w:szCs w:val="22"/>
        </w:rPr>
        <w:t>b. In the home - intensive periods for a few weeks followed by rest periods to consolidate skills</w:t>
      </w:r>
    </w:p>
    <w:p w14:paraId="57EE90FD" w14:textId="77777777" w:rsidR="00497737" w:rsidRPr="00D663AF" w:rsidRDefault="00497737" w:rsidP="0049773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080" w:hanging="360"/>
        <w:rPr>
          <w:rFonts w:ascii="Aptos" w:eastAsiaTheme="minorHAnsi" w:hAnsi="Aptos" w:cs="Helvetica"/>
          <w:color w:val="000000"/>
          <w:sz w:val="22"/>
          <w:szCs w:val="22"/>
        </w:rPr>
      </w:pPr>
      <w:r w:rsidRPr="00D663AF">
        <w:rPr>
          <w:rFonts w:ascii="Aptos" w:eastAsiaTheme="minorHAnsi" w:hAnsi="Aptos" w:cs="Helvetica"/>
          <w:color w:val="000000"/>
          <w:sz w:val="22"/>
          <w:szCs w:val="22"/>
        </w:rPr>
        <w:t>c. In a group setting with families who have children with the same issues</w:t>
      </w:r>
    </w:p>
    <w:p w14:paraId="763D2162" w14:textId="77777777" w:rsidR="00497737" w:rsidRPr="00D663AF" w:rsidRDefault="00497737" w:rsidP="0049773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080" w:hanging="360"/>
        <w:rPr>
          <w:rFonts w:ascii="Aptos" w:eastAsiaTheme="minorHAnsi" w:hAnsi="Aptos" w:cs="Helvetica"/>
          <w:color w:val="000000"/>
          <w:sz w:val="22"/>
          <w:szCs w:val="22"/>
        </w:rPr>
      </w:pPr>
      <w:r w:rsidRPr="00D663AF">
        <w:rPr>
          <w:rFonts w:ascii="Aptos" w:eastAsiaTheme="minorHAnsi" w:hAnsi="Aptos" w:cs="Helvetica"/>
          <w:color w:val="000000"/>
          <w:sz w:val="22"/>
          <w:szCs w:val="22"/>
        </w:rPr>
        <w:t>d. In the clinic - on a weekly basis</w:t>
      </w:r>
    </w:p>
    <w:p w14:paraId="2236A6E3" w14:textId="77777777" w:rsidR="00497737" w:rsidRPr="00D663AF" w:rsidRDefault="00497737" w:rsidP="0049773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080" w:hanging="360"/>
        <w:rPr>
          <w:rFonts w:ascii="Aptos" w:eastAsiaTheme="minorHAnsi" w:hAnsi="Aptos" w:cs="Helvetica"/>
          <w:color w:val="000000"/>
          <w:sz w:val="22"/>
          <w:szCs w:val="22"/>
        </w:rPr>
      </w:pPr>
      <w:r w:rsidRPr="00D663AF">
        <w:rPr>
          <w:rFonts w:ascii="Aptos" w:eastAsiaTheme="minorHAnsi" w:hAnsi="Aptos" w:cs="Helvetica"/>
          <w:color w:val="000000"/>
          <w:sz w:val="22"/>
          <w:szCs w:val="22"/>
        </w:rPr>
        <w:t>e. In the clinic - intensive periods for a few weeks followed by rest periods to consolidate skills</w:t>
      </w:r>
    </w:p>
    <w:p w14:paraId="25AD16BA" w14:textId="77777777" w:rsidR="00497737" w:rsidRPr="00D663AF" w:rsidRDefault="00497737" w:rsidP="0049773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080" w:hanging="360"/>
        <w:rPr>
          <w:rFonts w:ascii="Aptos" w:eastAsiaTheme="minorHAnsi" w:hAnsi="Aptos" w:cs="Helvetica"/>
          <w:color w:val="000000"/>
          <w:sz w:val="22"/>
          <w:szCs w:val="22"/>
        </w:rPr>
      </w:pPr>
      <w:r w:rsidRPr="00D663AF">
        <w:rPr>
          <w:rFonts w:ascii="Aptos" w:eastAsiaTheme="minorHAnsi" w:hAnsi="Aptos" w:cs="Helvetica"/>
          <w:color w:val="000000"/>
          <w:sz w:val="22"/>
          <w:szCs w:val="22"/>
        </w:rPr>
        <w:t>f. Via telehealth - on a weekly basis</w:t>
      </w:r>
    </w:p>
    <w:p w14:paraId="7C4DA340" w14:textId="77777777" w:rsidR="00497737" w:rsidRPr="00D663AF" w:rsidRDefault="00497737" w:rsidP="0049773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080" w:hanging="360"/>
        <w:rPr>
          <w:rFonts w:ascii="Aptos" w:eastAsiaTheme="minorHAnsi" w:hAnsi="Aptos" w:cs="Helvetica"/>
          <w:color w:val="000000"/>
          <w:sz w:val="22"/>
          <w:szCs w:val="22"/>
        </w:rPr>
      </w:pPr>
      <w:r w:rsidRPr="00D663AF">
        <w:rPr>
          <w:rFonts w:ascii="Aptos" w:eastAsiaTheme="minorHAnsi" w:hAnsi="Aptos" w:cs="Helvetica"/>
          <w:color w:val="000000"/>
          <w:sz w:val="22"/>
          <w:szCs w:val="22"/>
        </w:rPr>
        <w:t>g. Via telehealth - intensive periods for a few weeks followed by rest periods to consolidate skills</w:t>
      </w:r>
    </w:p>
    <w:p w14:paraId="497CCB9B" w14:textId="77777777" w:rsidR="00497737" w:rsidRPr="00D663AF" w:rsidRDefault="00497737" w:rsidP="0049773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080" w:hanging="360"/>
        <w:rPr>
          <w:rFonts w:ascii="Aptos" w:eastAsiaTheme="minorHAnsi" w:hAnsi="Aptos" w:cs="Helvetica"/>
          <w:color w:val="000000"/>
          <w:sz w:val="22"/>
          <w:szCs w:val="22"/>
        </w:rPr>
      </w:pPr>
      <w:r w:rsidRPr="00D663AF">
        <w:rPr>
          <w:rFonts w:ascii="Aptos" w:eastAsiaTheme="minorHAnsi" w:hAnsi="Aptos" w:cs="Helvetica"/>
          <w:color w:val="000000"/>
          <w:sz w:val="22"/>
          <w:szCs w:val="22"/>
        </w:rPr>
        <w:t>h. Add your own method of service delivery ______</w:t>
      </w:r>
    </w:p>
    <w:p w14:paraId="539BCECD" w14:textId="77777777" w:rsidR="00497737" w:rsidRPr="00D663AF" w:rsidRDefault="00497737" w:rsidP="0049773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080" w:hanging="360"/>
        <w:rPr>
          <w:rFonts w:ascii="Aptos" w:eastAsiaTheme="minorHAnsi" w:hAnsi="Aptos" w:cs="Helvetica"/>
          <w:color w:val="000000"/>
          <w:sz w:val="22"/>
          <w:szCs w:val="22"/>
        </w:rPr>
      </w:pPr>
    </w:p>
    <w:p w14:paraId="1B5971FB" w14:textId="77777777" w:rsidR="00497737" w:rsidRPr="00D663AF" w:rsidRDefault="00497737" w:rsidP="00497737">
      <w:pPr>
        <w:pStyle w:val="ListParagraph"/>
        <w:numPr>
          <w:ilvl w:val="0"/>
          <w:numId w:val="2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ptos" w:hAnsi="Aptos" w:cs="Helvetica"/>
          <w:color w:val="000000"/>
          <w:sz w:val="22"/>
          <w:szCs w:val="22"/>
        </w:rPr>
      </w:pPr>
      <w:r w:rsidRPr="00D663AF">
        <w:rPr>
          <w:rFonts w:ascii="Aptos" w:hAnsi="Aptos" w:cs="Helvetica"/>
          <w:color w:val="000000"/>
          <w:sz w:val="22"/>
          <w:szCs w:val="22"/>
        </w:rPr>
        <w:t>Is there anything else about your family's engagement with the CP Community that you would like to include?</w:t>
      </w:r>
    </w:p>
    <w:p w14:paraId="5176660D" w14:textId="77777777" w:rsidR="00497737" w:rsidRPr="0053000B" w:rsidRDefault="00497737" w:rsidP="0049773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color w:val="000000"/>
          <w:sz w:val="22"/>
          <w:szCs w:val="22"/>
        </w:rPr>
      </w:pPr>
      <w:r>
        <w:rPr>
          <w:rFonts w:ascii="Helvetica" w:eastAsiaTheme="minorHAnsi" w:hAnsi="Helvetica" w:cs="Helvetica"/>
          <w:b/>
          <w:bCs/>
          <w:color w:val="000000"/>
          <w:sz w:val="22"/>
          <w:szCs w:val="22"/>
        </w:rPr>
        <w:br w:type="column"/>
      </w:r>
    </w:p>
    <w:p w14:paraId="4635DF95" w14:textId="77777777" w:rsidR="00497737" w:rsidRPr="00C5386D" w:rsidRDefault="00497737" w:rsidP="0049773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360"/>
        <w:rPr>
          <w:rFonts w:cstheme="minorHAnsi"/>
        </w:rPr>
      </w:pPr>
    </w:p>
    <w:p w14:paraId="1BCF2F52" w14:textId="08A96D0E" w:rsidR="00497737" w:rsidRDefault="00497737" w:rsidP="00497737">
      <w:pPr>
        <w:rPr>
          <w:rFonts w:cstheme="minorHAnsi"/>
        </w:rPr>
      </w:pPr>
      <w:r>
        <w:rPr>
          <w:rFonts w:cstheme="minorHAnsi"/>
        </w:rPr>
        <w:t>Supplemental Table S2.  Clinicians</w:t>
      </w:r>
    </w:p>
    <w:p w14:paraId="76572E9C" w14:textId="77777777" w:rsidR="00497737" w:rsidRDefault="00497737" w:rsidP="00497737">
      <w:pPr>
        <w:rPr>
          <w:rFonts w:cstheme="minorHAnsi"/>
        </w:rPr>
      </w:pPr>
    </w:p>
    <w:p w14:paraId="09A3FE00" w14:textId="77777777" w:rsidR="00497737" w:rsidRDefault="00497737" w:rsidP="00497737">
      <w:pPr>
        <w:rPr>
          <w:rFonts w:cstheme="minorHAnsi"/>
        </w:rPr>
      </w:pPr>
      <w:r>
        <w:rPr>
          <w:rFonts w:cstheme="minorHAnsi"/>
        </w:rPr>
        <w:t>Clinical Practice Questions</w:t>
      </w:r>
    </w:p>
    <w:p w14:paraId="73540C0E" w14:textId="77777777" w:rsidR="00497737" w:rsidRDefault="00497737" w:rsidP="00497737">
      <w:pPr>
        <w:rPr>
          <w:rFonts w:cstheme="minorHAnsi"/>
        </w:rPr>
      </w:pPr>
      <w:r>
        <w:rPr>
          <w:rFonts w:cstheme="minorHAnsi"/>
        </w:rPr>
        <w:t>When answering the following questions: Think back over your experience as a clinician treating patients with CP over the last 5 years or so….</w:t>
      </w:r>
    </w:p>
    <w:p w14:paraId="7A5F6EEB" w14:textId="77777777" w:rsidR="00497737" w:rsidRDefault="00497737" w:rsidP="00497737">
      <w:pPr>
        <w:rPr>
          <w:rFonts w:ascii="Aptos" w:hAnsi="Aptos" w:cstheme="minorHAnsi"/>
          <w:i/>
          <w:iCs/>
          <w:sz w:val="22"/>
          <w:szCs w:val="22"/>
        </w:rPr>
      </w:pPr>
      <w:r w:rsidRPr="00D663AF">
        <w:rPr>
          <w:rFonts w:ascii="Aptos" w:hAnsi="Aptos" w:cstheme="minorHAnsi"/>
          <w:i/>
          <w:iCs/>
          <w:sz w:val="22"/>
          <w:szCs w:val="22"/>
        </w:rPr>
        <w:t>Slider scale: 0 (not at all) to 100 (very much so)</w:t>
      </w:r>
    </w:p>
    <w:p w14:paraId="3A2F148C" w14:textId="77777777" w:rsidR="00497737" w:rsidRDefault="00497737" w:rsidP="00497737">
      <w:pPr>
        <w:rPr>
          <w:rFonts w:cstheme="minorHAnsi"/>
        </w:rPr>
      </w:pPr>
    </w:p>
    <w:p w14:paraId="3B341D58" w14:textId="77777777" w:rsidR="00497737" w:rsidRDefault="00497737" w:rsidP="0049773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80" w:hanging="180"/>
        <w:rPr>
          <w:rFonts w:ascii="Helvetica" w:eastAsiaTheme="minorHAnsi" w:hAnsi="Helvetica" w:cs="Helvetica"/>
          <w:color w:val="000000"/>
          <w:sz w:val="20"/>
          <w:szCs w:val="20"/>
        </w:rPr>
      </w:pPr>
      <w:r>
        <w:rPr>
          <w:rFonts w:ascii="Helvetica" w:eastAsiaTheme="minorHAnsi" w:hAnsi="Helvetica" w:cs="Helvetica"/>
          <w:color w:val="000000"/>
          <w:sz w:val="20"/>
          <w:szCs w:val="20"/>
        </w:rPr>
        <w:t>1. How important do you feel the following clinical objectives are to creating and maintaining a high quality program in treating patients with CP?</w:t>
      </w:r>
    </w:p>
    <w:p w14:paraId="595694AE" w14:textId="77777777" w:rsidR="00497737" w:rsidRDefault="00497737" w:rsidP="0049773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50" w:hanging="270"/>
        <w:rPr>
          <w:rFonts w:ascii="Helvetica" w:eastAsiaTheme="minorHAnsi" w:hAnsi="Helvetica" w:cs="Helvetica"/>
          <w:color w:val="000000"/>
          <w:sz w:val="20"/>
          <w:szCs w:val="20"/>
        </w:rPr>
      </w:pPr>
      <w:r>
        <w:rPr>
          <w:rFonts w:ascii="Helvetica" w:eastAsiaTheme="minorHAnsi" w:hAnsi="Helvetica" w:cs="Helvetica"/>
          <w:color w:val="000000"/>
          <w:sz w:val="20"/>
          <w:szCs w:val="20"/>
        </w:rPr>
        <w:t>a. Interdisciplinary approach (e.g., medical doctors/nurse practitioners work together with therapists and other specialists to provide and coordinate care)</w:t>
      </w:r>
    </w:p>
    <w:p w14:paraId="6992BDA3" w14:textId="77777777" w:rsidR="00497737" w:rsidRDefault="00497737" w:rsidP="0049773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50" w:hanging="270"/>
        <w:rPr>
          <w:rFonts w:ascii="Helvetica" w:eastAsiaTheme="minorHAnsi" w:hAnsi="Helvetica" w:cs="Helvetica"/>
          <w:color w:val="000000"/>
          <w:sz w:val="20"/>
          <w:szCs w:val="20"/>
        </w:rPr>
      </w:pPr>
      <w:r>
        <w:rPr>
          <w:rFonts w:ascii="Helvetica" w:eastAsiaTheme="minorHAnsi" w:hAnsi="Helvetica" w:cs="Helvetica"/>
          <w:color w:val="000000"/>
          <w:sz w:val="20"/>
          <w:szCs w:val="20"/>
        </w:rPr>
        <w:t>b. Use of evidence-based care and practices</w:t>
      </w:r>
    </w:p>
    <w:p w14:paraId="3D81FBAB" w14:textId="77777777" w:rsidR="00497737" w:rsidRDefault="00497737" w:rsidP="0049773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50" w:hanging="270"/>
        <w:rPr>
          <w:rFonts w:ascii="Helvetica" w:eastAsiaTheme="minorHAnsi" w:hAnsi="Helvetica" w:cs="Helvetica"/>
          <w:color w:val="000000"/>
          <w:sz w:val="20"/>
          <w:szCs w:val="20"/>
        </w:rPr>
      </w:pPr>
      <w:r>
        <w:rPr>
          <w:rFonts w:ascii="Helvetica" w:eastAsiaTheme="minorHAnsi" w:hAnsi="Helvetica" w:cs="Helvetica"/>
          <w:color w:val="000000"/>
          <w:sz w:val="20"/>
          <w:szCs w:val="20"/>
        </w:rPr>
        <w:t>c. Using a patient/family-centered approach to care</w:t>
      </w:r>
    </w:p>
    <w:p w14:paraId="3EA0A6B6" w14:textId="77777777" w:rsidR="00497737" w:rsidRDefault="00497737" w:rsidP="0049773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50" w:hanging="270"/>
        <w:rPr>
          <w:rFonts w:ascii="Helvetica" w:eastAsiaTheme="minorHAnsi" w:hAnsi="Helvetica" w:cs="Helvetica"/>
          <w:color w:val="000000"/>
          <w:sz w:val="20"/>
          <w:szCs w:val="20"/>
        </w:rPr>
      </w:pPr>
      <w:r>
        <w:rPr>
          <w:rFonts w:ascii="Helvetica" w:eastAsiaTheme="minorHAnsi" w:hAnsi="Helvetica" w:cs="Helvetica"/>
          <w:color w:val="000000"/>
          <w:sz w:val="20"/>
          <w:szCs w:val="20"/>
        </w:rPr>
        <w:t>d. Early detection and diagnosis for patients with cerebral palsy</w:t>
      </w:r>
    </w:p>
    <w:p w14:paraId="34287AEB" w14:textId="77777777" w:rsidR="00497737" w:rsidRDefault="00497737" w:rsidP="0049773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50" w:hanging="270"/>
        <w:rPr>
          <w:rFonts w:ascii="Helvetica" w:eastAsiaTheme="minorHAnsi" w:hAnsi="Helvetica" w:cs="Helvetica"/>
          <w:color w:val="000000"/>
          <w:sz w:val="20"/>
          <w:szCs w:val="20"/>
        </w:rPr>
      </w:pPr>
      <w:r>
        <w:rPr>
          <w:rFonts w:ascii="Helvetica" w:eastAsiaTheme="minorHAnsi" w:hAnsi="Helvetica" w:cs="Helvetica"/>
          <w:color w:val="000000"/>
          <w:sz w:val="20"/>
          <w:szCs w:val="20"/>
        </w:rPr>
        <w:t>e. Connecting families with appropriate intervention services (e.g., early intervention, Babies Can't Wait, PT/OT/SLP referrals, specialist referrals)</w:t>
      </w:r>
    </w:p>
    <w:p w14:paraId="10006B4E" w14:textId="77777777" w:rsidR="00497737" w:rsidRDefault="00497737" w:rsidP="0049773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50" w:hanging="270"/>
        <w:rPr>
          <w:rFonts w:ascii="Helvetica" w:eastAsiaTheme="minorHAnsi" w:hAnsi="Helvetica" w:cs="Helvetica"/>
          <w:color w:val="000000"/>
          <w:sz w:val="20"/>
          <w:szCs w:val="20"/>
        </w:rPr>
      </w:pPr>
      <w:r>
        <w:rPr>
          <w:rFonts w:ascii="Helvetica" w:eastAsiaTheme="minorHAnsi" w:hAnsi="Helvetica" w:cs="Helvetica"/>
          <w:color w:val="000000"/>
          <w:sz w:val="20"/>
          <w:szCs w:val="20"/>
        </w:rPr>
        <w:t>f. Providing access to support services across the lifespan for people with cerebral palsy</w:t>
      </w:r>
    </w:p>
    <w:p w14:paraId="7B215252" w14:textId="77777777" w:rsidR="00497737" w:rsidRDefault="00497737" w:rsidP="0049773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50" w:hanging="270"/>
        <w:rPr>
          <w:rFonts w:ascii="Helvetica" w:eastAsiaTheme="minorHAnsi" w:hAnsi="Helvetica" w:cs="Helvetica"/>
          <w:color w:val="000000"/>
          <w:sz w:val="20"/>
          <w:szCs w:val="20"/>
        </w:rPr>
      </w:pPr>
      <w:r>
        <w:rPr>
          <w:rFonts w:ascii="Helvetica" w:eastAsiaTheme="minorHAnsi" w:hAnsi="Helvetica" w:cs="Helvetica"/>
          <w:color w:val="000000"/>
          <w:sz w:val="20"/>
          <w:szCs w:val="20"/>
        </w:rPr>
        <w:t>g. Addressing socio-economic resource issues for families and patients with cerebral palsy</w:t>
      </w:r>
    </w:p>
    <w:p w14:paraId="485FFC77" w14:textId="77777777" w:rsidR="00497737" w:rsidRDefault="00497737" w:rsidP="0049773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50" w:hanging="270"/>
        <w:rPr>
          <w:rFonts w:ascii="Helvetica" w:eastAsiaTheme="minorHAnsi" w:hAnsi="Helvetica" w:cs="Helvetica"/>
          <w:color w:val="000000"/>
          <w:sz w:val="20"/>
          <w:szCs w:val="20"/>
        </w:rPr>
      </w:pPr>
      <w:r>
        <w:rPr>
          <w:rFonts w:ascii="Helvetica" w:eastAsiaTheme="minorHAnsi" w:hAnsi="Helvetica" w:cs="Helvetica"/>
          <w:color w:val="000000"/>
          <w:sz w:val="20"/>
          <w:szCs w:val="20"/>
        </w:rPr>
        <w:t>h. Addressing psychological concerns for families and patients with cerebral palsy</w:t>
      </w:r>
    </w:p>
    <w:p w14:paraId="256531A1" w14:textId="77777777" w:rsidR="00497737" w:rsidRDefault="00497737" w:rsidP="0049773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50" w:hanging="270"/>
        <w:rPr>
          <w:rFonts w:ascii="Helvetica" w:eastAsiaTheme="minorHAnsi" w:hAnsi="Helvetica" w:cs="Helvetica"/>
          <w:color w:val="000000"/>
          <w:sz w:val="20"/>
          <w:szCs w:val="20"/>
        </w:rPr>
      </w:pPr>
      <w:proofErr w:type="spellStart"/>
      <w:r>
        <w:rPr>
          <w:rFonts w:ascii="Helvetica" w:eastAsiaTheme="minorHAnsi" w:hAnsi="Helvetica" w:cs="Helvetica"/>
          <w:color w:val="000000"/>
          <w:sz w:val="20"/>
          <w:szCs w:val="20"/>
        </w:rPr>
        <w:t>i</w:t>
      </w:r>
      <w:proofErr w:type="spellEnd"/>
      <w:r>
        <w:rPr>
          <w:rFonts w:ascii="Helvetica" w:eastAsiaTheme="minorHAnsi" w:hAnsi="Helvetica" w:cs="Helvetica"/>
          <w:color w:val="000000"/>
          <w:sz w:val="20"/>
          <w:szCs w:val="20"/>
        </w:rPr>
        <w:t>. Add your own clinical objective</w:t>
      </w:r>
    </w:p>
    <w:p w14:paraId="362DC382" w14:textId="77777777" w:rsidR="00497737" w:rsidRDefault="00497737" w:rsidP="0049773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color w:val="000000"/>
          <w:sz w:val="20"/>
          <w:szCs w:val="20"/>
        </w:rPr>
      </w:pPr>
    </w:p>
    <w:p w14:paraId="14B219C9" w14:textId="77777777" w:rsidR="00497737" w:rsidRDefault="00497737" w:rsidP="0049773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80" w:hanging="180"/>
        <w:rPr>
          <w:rFonts w:ascii="Helvetica" w:eastAsiaTheme="minorHAnsi" w:hAnsi="Helvetica" w:cs="Helvetica"/>
          <w:color w:val="000000"/>
          <w:sz w:val="20"/>
          <w:szCs w:val="20"/>
        </w:rPr>
      </w:pPr>
      <w:r>
        <w:rPr>
          <w:rFonts w:ascii="Helvetica" w:eastAsiaTheme="minorHAnsi" w:hAnsi="Helvetica" w:cs="Helvetica"/>
          <w:color w:val="000000"/>
          <w:sz w:val="20"/>
          <w:szCs w:val="20"/>
        </w:rPr>
        <w:t>2. How frequently does your clinical program implement the following 'clinical objectives' in its efforts to establish, maintain, or contribute to a high-quality clinical program in treating patients with CP at your institution?</w:t>
      </w:r>
    </w:p>
    <w:p w14:paraId="0F93F968" w14:textId="77777777" w:rsidR="00497737" w:rsidRDefault="00497737" w:rsidP="0049773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360" w:hanging="180"/>
        <w:rPr>
          <w:rFonts w:ascii="Helvetica" w:eastAsiaTheme="minorHAnsi" w:hAnsi="Helvetica" w:cs="Helvetica"/>
          <w:color w:val="000000"/>
          <w:sz w:val="20"/>
          <w:szCs w:val="20"/>
        </w:rPr>
      </w:pPr>
      <w:r>
        <w:rPr>
          <w:rFonts w:ascii="Helvetica" w:eastAsiaTheme="minorHAnsi" w:hAnsi="Helvetica" w:cs="Helvetica"/>
          <w:color w:val="000000"/>
          <w:sz w:val="20"/>
          <w:szCs w:val="20"/>
        </w:rPr>
        <w:t>a. Interdisciplinary approach (e.g., medical doctors/nurse practitioners work together with therapists and other specialties to provide and coordinate care)</w:t>
      </w:r>
    </w:p>
    <w:p w14:paraId="3AD3C5E6" w14:textId="77777777" w:rsidR="00497737" w:rsidRDefault="00497737" w:rsidP="0049773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360" w:hanging="180"/>
        <w:rPr>
          <w:rFonts w:ascii="Helvetica" w:eastAsiaTheme="minorHAnsi" w:hAnsi="Helvetica" w:cs="Helvetica"/>
          <w:color w:val="000000"/>
          <w:sz w:val="20"/>
          <w:szCs w:val="20"/>
        </w:rPr>
      </w:pPr>
      <w:r>
        <w:rPr>
          <w:rFonts w:ascii="Helvetica" w:eastAsiaTheme="minorHAnsi" w:hAnsi="Helvetica" w:cs="Helvetica"/>
          <w:color w:val="000000"/>
          <w:sz w:val="20"/>
          <w:szCs w:val="20"/>
        </w:rPr>
        <w:t>b. Use of evidence-based care and practices</w:t>
      </w:r>
    </w:p>
    <w:p w14:paraId="695BEE74" w14:textId="77777777" w:rsidR="00497737" w:rsidRDefault="00497737" w:rsidP="0049773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360" w:hanging="180"/>
        <w:rPr>
          <w:rFonts w:ascii="Helvetica" w:eastAsiaTheme="minorHAnsi" w:hAnsi="Helvetica" w:cs="Helvetica"/>
          <w:color w:val="000000"/>
          <w:sz w:val="20"/>
          <w:szCs w:val="20"/>
        </w:rPr>
      </w:pPr>
      <w:r>
        <w:rPr>
          <w:rFonts w:ascii="Helvetica" w:eastAsiaTheme="minorHAnsi" w:hAnsi="Helvetica" w:cs="Helvetica"/>
          <w:color w:val="000000"/>
          <w:sz w:val="20"/>
          <w:szCs w:val="20"/>
        </w:rPr>
        <w:t>c. Using a patient/family-centered approach to care</w:t>
      </w:r>
    </w:p>
    <w:p w14:paraId="06D7D98C" w14:textId="77777777" w:rsidR="00497737" w:rsidRDefault="00497737" w:rsidP="0049773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360" w:hanging="180"/>
        <w:rPr>
          <w:rFonts w:ascii="Helvetica" w:eastAsiaTheme="minorHAnsi" w:hAnsi="Helvetica" w:cs="Helvetica"/>
          <w:color w:val="000000"/>
          <w:sz w:val="20"/>
          <w:szCs w:val="20"/>
        </w:rPr>
      </w:pPr>
      <w:r>
        <w:rPr>
          <w:rFonts w:ascii="Helvetica" w:eastAsiaTheme="minorHAnsi" w:hAnsi="Helvetica" w:cs="Helvetica"/>
          <w:color w:val="000000"/>
          <w:sz w:val="20"/>
          <w:szCs w:val="20"/>
        </w:rPr>
        <w:t>d. Early detection and diagnosis for patients with cerebral palsy</w:t>
      </w:r>
    </w:p>
    <w:p w14:paraId="21C17793" w14:textId="77777777" w:rsidR="00497737" w:rsidRDefault="00497737" w:rsidP="0049773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360" w:hanging="180"/>
        <w:rPr>
          <w:rFonts w:ascii="Helvetica" w:eastAsiaTheme="minorHAnsi" w:hAnsi="Helvetica" w:cs="Helvetica"/>
          <w:color w:val="000000"/>
          <w:sz w:val="20"/>
          <w:szCs w:val="20"/>
        </w:rPr>
      </w:pPr>
      <w:r>
        <w:rPr>
          <w:rFonts w:ascii="Helvetica" w:eastAsiaTheme="minorHAnsi" w:hAnsi="Helvetica" w:cs="Helvetica"/>
          <w:color w:val="000000"/>
          <w:sz w:val="20"/>
          <w:szCs w:val="20"/>
        </w:rPr>
        <w:t>e. Connecting families with appropriate intervention services (e.g., early intervention, Babies Can't Wait, PT/OT/SLP referrals, specialist referrals)</w:t>
      </w:r>
    </w:p>
    <w:p w14:paraId="16150039" w14:textId="77777777" w:rsidR="00497737" w:rsidRDefault="00497737" w:rsidP="0049773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360" w:hanging="180"/>
        <w:rPr>
          <w:rFonts w:ascii="Helvetica" w:eastAsiaTheme="minorHAnsi" w:hAnsi="Helvetica" w:cs="Helvetica"/>
          <w:color w:val="000000"/>
          <w:sz w:val="20"/>
          <w:szCs w:val="20"/>
        </w:rPr>
      </w:pPr>
      <w:r>
        <w:rPr>
          <w:rFonts w:ascii="Helvetica" w:eastAsiaTheme="minorHAnsi" w:hAnsi="Helvetica" w:cs="Helvetica"/>
          <w:color w:val="000000"/>
          <w:sz w:val="20"/>
          <w:szCs w:val="20"/>
        </w:rPr>
        <w:t xml:space="preserve">f. Providing access to support services across the lifespan for people with cerebral palsy </w:t>
      </w:r>
    </w:p>
    <w:p w14:paraId="3EB63890" w14:textId="77777777" w:rsidR="00497737" w:rsidRDefault="00497737" w:rsidP="0049773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360" w:hanging="180"/>
        <w:rPr>
          <w:rFonts w:ascii="Helvetica" w:eastAsiaTheme="minorHAnsi" w:hAnsi="Helvetica" w:cs="Helvetica"/>
          <w:color w:val="000000"/>
          <w:sz w:val="20"/>
          <w:szCs w:val="20"/>
        </w:rPr>
      </w:pPr>
      <w:r>
        <w:rPr>
          <w:rFonts w:ascii="Helvetica" w:eastAsiaTheme="minorHAnsi" w:hAnsi="Helvetica" w:cs="Helvetica"/>
          <w:color w:val="000000"/>
          <w:sz w:val="20"/>
          <w:szCs w:val="20"/>
        </w:rPr>
        <w:t>g. Addressing socio-economic resource issues for families and patients with cerebral palsy</w:t>
      </w:r>
    </w:p>
    <w:p w14:paraId="6FA4CC71" w14:textId="77777777" w:rsidR="00497737" w:rsidRDefault="00497737" w:rsidP="0049773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360" w:hanging="180"/>
        <w:rPr>
          <w:rFonts w:ascii="Helvetica" w:eastAsiaTheme="minorHAnsi" w:hAnsi="Helvetica" w:cs="Helvetica"/>
          <w:color w:val="000000"/>
          <w:sz w:val="20"/>
          <w:szCs w:val="20"/>
        </w:rPr>
      </w:pPr>
      <w:r>
        <w:rPr>
          <w:rFonts w:ascii="Helvetica" w:eastAsiaTheme="minorHAnsi" w:hAnsi="Helvetica" w:cs="Helvetica"/>
          <w:color w:val="000000"/>
          <w:sz w:val="20"/>
          <w:szCs w:val="20"/>
        </w:rPr>
        <w:t>h. Addressing psychological concerns for families and patients with cerebral palsy</w:t>
      </w:r>
    </w:p>
    <w:p w14:paraId="20440CFB" w14:textId="77777777" w:rsidR="00497737" w:rsidRDefault="00497737" w:rsidP="0049773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360" w:hanging="180"/>
        <w:rPr>
          <w:rFonts w:ascii="Helvetica" w:eastAsiaTheme="minorHAnsi" w:hAnsi="Helvetica" w:cs="Helvetica"/>
          <w:color w:val="000000"/>
          <w:sz w:val="20"/>
          <w:szCs w:val="20"/>
        </w:rPr>
      </w:pPr>
      <w:proofErr w:type="spellStart"/>
      <w:r>
        <w:rPr>
          <w:rFonts w:ascii="Helvetica" w:eastAsiaTheme="minorHAnsi" w:hAnsi="Helvetica" w:cs="Helvetica"/>
          <w:color w:val="000000"/>
          <w:sz w:val="20"/>
          <w:szCs w:val="20"/>
        </w:rPr>
        <w:t>i</w:t>
      </w:r>
      <w:proofErr w:type="spellEnd"/>
      <w:r>
        <w:rPr>
          <w:rFonts w:ascii="Helvetica" w:eastAsiaTheme="minorHAnsi" w:hAnsi="Helvetica" w:cs="Helvetica"/>
          <w:color w:val="000000"/>
          <w:sz w:val="20"/>
          <w:szCs w:val="20"/>
        </w:rPr>
        <w:t>. [Clinical objective indicated in 1i]</w:t>
      </w:r>
    </w:p>
    <w:p w14:paraId="6DB2AB4F" w14:textId="77777777" w:rsidR="00497737" w:rsidRDefault="00497737" w:rsidP="0049773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360" w:hanging="180"/>
        <w:rPr>
          <w:rFonts w:ascii="Helvetica" w:eastAsiaTheme="minorHAnsi" w:hAnsi="Helvetica" w:cs="Helvetica"/>
          <w:color w:val="000000"/>
          <w:sz w:val="20"/>
          <w:szCs w:val="20"/>
        </w:rPr>
      </w:pPr>
    </w:p>
    <w:p w14:paraId="7A62E364" w14:textId="77777777" w:rsidR="00497737" w:rsidRDefault="00497737" w:rsidP="0049773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270" w:hanging="180"/>
        <w:rPr>
          <w:rFonts w:ascii="Helvetica" w:eastAsiaTheme="minorHAnsi" w:hAnsi="Helvetica" w:cs="Helvetica"/>
          <w:color w:val="000000"/>
          <w:sz w:val="20"/>
          <w:szCs w:val="20"/>
        </w:rPr>
      </w:pPr>
      <w:r>
        <w:rPr>
          <w:rFonts w:ascii="Helvetica" w:eastAsiaTheme="minorHAnsi" w:hAnsi="Helvetica" w:cs="Helvetica"/>
          <w:color w:val="000000"/>
          <w:sz w:val="20"/>
          <w:szCs w:val="20"/>
        </w:rPr>
        <w:t>3. How much do you think the following are or would be barriers to implementing these 'clinical objectives'?</w:t>
      </w:r>
    </w:p>
    <w:p w14:paraId="3EBA7089" w14:textId="77777777" w:rsidR="00497737" w:rsidRDefault="00497737" w:rsidP="0049773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360" w:hanging="180"/>
        <w:rPr>
          <w:rFonts w:ascii="Helvetica" w:eastAsiaTheme="minorHAnsi" w:hAnsi="Helvetica" w:cs="Helvetica"/>
          <w:color w:val="000000"/>
          <w:sz w:val="20"/>
          <w:szCs w:val="20"/>
        </w:rPr>
      </w:pPr>
      <w:r>
        <w:rPr>
          <w:rFonts w:ascii="Helvetica" w:eastAsiaTheme="minorHAnsi" w:hAnsi="Helvetica" w:cs="Helvetica"/>
          <w:color w:val="000000"/>
          <w:sz w:val="20"/>
          <w:szCs w:val="20"/>
        </w:rPr>
        <w:t>a. Lack of clinician time</w:t>
      </w:r>
    </w:p>
    <w:p w14:paraId="117BFF54" w14:textId="77777777" w:rsidR="00497737" w:rsidRDefault="00497737" w:rsidP="0049773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360" w:hanging="180"/>
        <w:rPr>
          <w:rFonts w:ascii="Helvetica" w:eastAsiaTheme="minorHAnsi" w:hAnsi="Helvetica" w:cs="Helvetica"/>
          <w:color w:val="000000"/>
          <w:sz w:val="20"/>
          <w:szCs w:val="20"/>
        </w:rPr>
      </w:pPr>
      <w:r>
        <w:rPr>
          <w:rFonts w:ascii="Helvetica" w:eastAsiaTheme="minorHAnsi" w:hAnsi="Helvetica" w:cs="Helvetica"/>
          <w:color w:val="000000"/>
          <w:sz w:val="20"/>
          <w:szCs w:val="20"/>
        </w:rPr>
        <w:t>b. Lack of understanding and opportunities to learn evidence-based research and practice</w:t>
      </w:r>
    </w:p>
    <w:p w14:paraId="5CFEFEE6" w14:textId="77777777" w:rsidR="00497737" w:rsidRDefault="00497737" w:rsidP="0049773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360" w:hanging="180"/>
        <w:rPr>
          <w:rFonts w:ascii="Helvetica" w:eastAsiaTheme="minorHAnsi" w:hAnsi="Helvetica" w:cs="Helvetica"/>
          <w:color w:val="000000"/>
          <w:sz w:val="20"/>
          <w:szCs w:val="20"/>
        </w:rPr>
      </w:pPr>
      <w:r>
        <w:rPr>
          <w:rFonts w:ascii="Helvetica" w:eastAsiaTheme="minorHAnsi" w:hAnsi="Helvetica" w:cs="Helvetica"/>
          <w:color w:val="000000"/>
          <w:sz w:val="20"/>
          <w:szCs w:val="20"/>
        </w:rPr>
        <w:t>c. Lack of insurance reimbursement and payment for services</w:t>
      </w:r>
    </w:p>
    <w:p w14:paraId="3D859F09" w14:textId="77777777" w:rsidR="00497737" w:rsidRDefault="00497737" w:rsidP="0049773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360" w:hanging="180"/>
        <w:rPr>
          <w:rFonts w:ascii="Helvetica" w:eastAsiaTheme="minorHAnsi" w:hAnsi="Helvetica" w:cs="Helvetica"/>
          <w:color w:val="000000"/>
          <w:sz w:val="20"/>
          <w:szCs w:val="20"/>
        </w:rPr>
      </w:pPr>
      <w:r>
        <w:rPr>
          <w:rFonts w:ascii="Helvetica" w:eastAsiaTheme="minorHAnsi" w:hAnsi="Helvetica" w:cs="Helvetica"/>
          <w:color w:val="000000"/>
          <w:sz w:val="20"/>
          <w:szCs w:val="20"/>
        </w:rPr>
        <w:t xml:space="preserve">d. Not a good systematic approach to care in place </w:t>
      </w:r>
    </w:p>
    <w:p w14:paraId="4A33022C" w14:textId="77777777" w:rsidR="00497737" w:rsidRDefault="00497737" w:rsidP="0049773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360" w:hanging="180"/>
        <w:rPr>
          <w:rFonts w:ascii="Helvetica" w:eastAsiaTheme="minorHAnsi" w:hAnsi="Helvetica" w:cs="Helvetica"/>
          <w:color w:val="000000"/>
          <w:sz w:val="20"/>
          <w:szCs w:val="20"/>
        </w:rPr>
      </w:pPr>
      <w:r>
        <w:rPr>
          <w:rFonts w:ascii="Helvetica" w:eastAsiaTheme="minorHAnsi" w:hAnsi="Helvetica" w:cs="Helvetica"/>
          <w:color w:val="000000"/>
          <w:sz w:val="20"/>
          <w:szCs w:val="20"/>
        </w:rPr>
        <w:t>e. Families not engaged in attending appointments</w:t>
      </w:r>
    </w:p>
    <w:p w14:paraId="21E72D06" w14:textId="77777777" w:rsidR="00497737" w:rsidRDefault="00497737" w:rsidP="0049773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360" w:hanging="180"/>
        <w:rPr>
          <w:rFonts w:ascii="Helvetica" w:eastAsiaTheme="minorHAnsi" w:hAnsi="Helvetica" w:cs="Helvetica"/>
          <w:color w:val="000000"/>
          <w:sz w:val="20"/>
          <w:szCs w:val="20"/>
        </w:rPr>
      </w:pPr>
      <w:r>
        <w:rPr>
          <w:rFonts w:ascii="Helvetica" w:eastAsiaTheme="minorHAnsi" w:hAnsi="Helvetica" w:cs="Helvetica"/>
          <w:color w:val="000000"/>
          <w:sz w:val="20"/>
          <w:szCs w:val="20"/>
        </w:rPr>
        <w:t>f. Hard to find or access most up-to-date research</w:t>
      </w:r>
    </w:p>
    <w:p w14:paraId="3CB70D41" w14:textId="77777777" w:rsidR="00497737" w:rsidRDefault="00497737" w:rsidP="0049773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360" w:hanging="180"/>
        <w:rPr>
          <w:rFonts w:ascii="Helvetica" w:eastAsiaTheme="minorHAnsi" w:hAnsi="Helvetica" w:cs="Helvetica"/>
          <w:color w:val="000000"/>
          <w:sz w:val="20"/>
          <w:szCs w:val="20"/>
        </w:rPr>
      </w:pPr>
      <w:r>
        <w:rPr>
          <w:rFonts w:ascii="Helvetica" w:eastAsiaTheme="minorHAnsi" w:hAnsi="Helvetica" w:cs="Helvetica"/>
          <w:color w:val="000000"/>
          <w:sz w:val="20"/>
          <w:szCs w:val="20"/>
        </w:rPr>
        <w:t>g. Hard to find or access the correct specialists</w:t>
      </w:r>
    </w:p>
    <w:p w14:paraId="55845ACB" w14:textId="77777777" w:rsidR="00497737" w:rsidRDefault="00497737" w:rsidP="0049773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360" w:hanging="180"/>
        <w:rPr>
          <w:rFonts w:ascii="Helvetica" w:eastAsiaTheme="minorHAnsi" w:hAnsi="Helvetica" w:cs="Helvetica"/>
          <w:color w:val="000000"/>
          <w:sz w:val="20"/>
          <w:szCs w:val="20"/>
        </w:rPr>
      </w:pPr>
      <w:r>
        <w:rPr>
          <w:rFonts w:ascii="Helvetica" w:eastAsiaTheme="minorHAnsi" w:hAnsi="Helvetica" w:cs="Helvetica"/>
          <w:color w:val="000000"/>
          <w:sz w:val="20"/>
          <w:szCs w:val="20"/>
        </w:rPr>
        <w:t>h. Hard to find appropriate resources for the family</w:t>
      </w:r>
    </w:p>
    <w:p w14:paraId="519BF1F7" w14:textId="77777777" w:rsidR="00497737" w:rsidRDefault="00497737" w:rsidP="0049773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360" w:hanging="180"/>
        <w:rPr>
          <w:rFonts w:ascii="Helvetica" w:eastAsiaTheme="minorHAnsi" w:hAnsi="Helvetica" w:cs="Helvetica"/>
          <w:color w:val="000000"/>
          <w:sz w:val="20"/>
          <w:szCs w:val="20"/>
        </w:rPr>
      </w:pPr>
      <w:proofErr w:type="spellStart"/>
      <w:r>
        <w:rPr>
          <w:rFonts w:ascii="Helvetica" w:eastAsiaTheme="minorHAnsi" w:hAnsi="Helvetica" w:cs="Helvetica"/>
          <w:color w:val="000000"/>
          <w:sz w:val="20"/>
          <w:szCs w:val="20"/>
        </w:rPr>
        <w:t>i</w:t>
      </w:r>
      <w:proofErr w:type="spellEnd"/>
      <w:r>
        <w:rPr>
          <w:rFonts w:ascii="Helvetica" w:eastAsiaTheme="minorHAnsi" w:hAnsi="Helvetica" w:cs="Helvetica"/>
          <w:color w:val="000000"/>
          <w:sz w:val="20"/>
          <w:szCs w:val="20"/>
        </w:rPr>
        <w:t>. Add your own barrier</w:t>
      </w:r>
    </w:p>
    <w:p w14:paraId="669E70DD" w14:textId="77777777" w:rsidR="00497737" w:rsidRDefault="00497737" w:rsidP="0049773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color w:val="000000"/>
          <w:sz w:val="20"/>
          <w:szCs w:val="20"/>
        </w:rPr>
      </w:pPr>
    </w:p>
    <w:p w14:paraId="675CA9D8" w14:textId="77777777" w:rsidR="00497737" w:rsidRDefault="00497737" w:rsidP="0049773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270" w:hanging="270"/>
        <w:rPr>
          <w:rFonts w:ascii="Helvetica" w:eastAsiaTheme="minorHAnsi" w:hAnsi="Helvetica" w:cs="Helvetica"/>
          <w:color w:val="000000"/>
          <w:sz w:val="20"/>
          <w:szCs w:val="20"/>
        </w:rPr>
      </w:pPr>
      <w:r>
        <w:rPr>
          <w:rFonts w:ascii="Helvetica" w:eastAsiaTheme="minorHAnsi" w:hAnsi="Helvetica" w:cs="Helvetica"/>
          <w:color w:val="000000"/>
          <w:sz w:val="20"/>
          <w:szCs w:val="20"/>
        </w:rPr>
        <w:t>4. How much do you think the following areas are or would be barriers to patients with CP/families engaging in clinical care?</w:t>
      </w:r>
    </w:p>
    <w:p w14:paraId="68ECC252" w14:textId="77777777" w:rsidR="00497737" w:rsidRDefault="00497737" w:rsidP="0049773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50" w:hanging="180"/>
        <w:rPr>
          <w:rFonts w:ascii="Helvetica" w:eastAsiaTheme="minorHAnsi" w:hAnsi="Helvetica" w:cs="Helvetica"/>
          <w:color w:val="000000"/>
          <w:sz w:val="20"/>
          <w:szCs w:val="20"/>
        </w:rPr>
      </w:pPr>
      <w:r>
        <w:rPr>
          <w:rFonts w:ascii="Helvetica" w:eastAsiaTheme="minorHAnsi" w:hAnsi="Helvetica" w:cs="Helvetica"/>
          <w:color w:val="000000"/>
          <w:sz w:val="20"/>
          <w:szCs w:val="20"/>
        </w:rPr>
        <w:lastRenderedPageBreak/>
        <w:t>a. Limited or no insurance coverage of clinical services</w:t>
      </w:r>
    </w:p>
    <w:p w14:paraId="5DE7B17C" w14:textId="77777777" w:rsidR="00497737" w:rsidRDefault="00497737" w:rsidP="0049773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50" w:hanging="180"/>
        <w:rPr>
          <w:rFonts w:ascii="Helvetica" w:eastAsiaTheme="minorHAnsi" w:hAnsi="Helvetica" w:cs="Helvetica"/>
          <w:color w:val="000000"/>
          <w:sz w:val="20"/>
          <w:szCs w:val="20"/>
        </w:rPr>
      </w:pPr>
      <w:r>
        <w:rPr>
          <w:rFonts w:ascii="Helvetica" w:eastAsiaTheme="minorHAnsi" w:hAnsi="Helvetica" w:cs="Helvetica"/>
          <w:color w:val="000000"/>
          <w:sz w:val="20"/>
          <w:szCs w:val="20"/>
        </w:rPr>
        <w:t>b. Limited or no physical access to clinics or clinicians where they live</w:t>
      </w:r>
    </w:p>
    <w:p w14:paraId="1C90B8E4" w14:textId="77777777" w:rsidR="00497737" w:rsidRDefault="00497737" w:rsidP="0049773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50" w:hanging="180"/>
        <w:rPr>
          <w:rFonts w:ascii="Helvetica" w:eastAsiaTheme="minorHAnsi" w:hAnsi="Helvetica" w:cs="Helvetica"/>
          <w:color w:val="000000"/>
          <w:sz w:val="20"/>
          <w:szCs w:val="20"/>
        </w:rPr>
      </w:pPr>
      <w:r>
        <w:rPr>
          <w:rFonts w:ascii="Helvetica" w:eastAsiaTheme="minorHAnsi" w:hAnsi="Helvetica" w:cs="Helvetica"/>
          <w:color w:val="000000"/>
          <w:sz w:val="20"/>
          <w:szCs w:val="20"/>
        </w:rPr>
        <w:t xml:space="preserve">c. Lack of awareness of clinical services </w:t>
      </w:r>
    </w:p>
    <w:p w14:paraId="7711CA4F" w14:textId="77777777" w:rsidR="00497737" w:rsidRDefault="00497737" w:rsidP="0049773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50" w:hanging="180"/>
        <w:rPr>
          <w:rFonts w:ascii="Helvetica" w:eastAsiaTheme="minorHAnsi" w:hAnsi="Helvetica" w:cs="Helvetica"/>
          <w:color w:val="000000"/>
          <w:sz w:val="20"/>
          <w:szCs w:val="20"/>
        </w:rPr>
      </w:pPr>
      <w:r>
        <w:rPr>
          <w:rFonts w:ascii="Helvetica" w:eastAsiaTheme="minorHAnsi" w:hAnsi="Helvetica" w:cs="Helvetica"/>
          <w:color w:val="000000"/>
          <w:sz w:val="20"/>
          <w:szCs w:val="20"/>
        </w:rPr>
        <w:t>d. Socio-economic status-related issues (e.g., lack of transportation, housing, child care)</w:t>
      </w:r>
    </w:p>
    <w:p w14:paraId="008B1D7B" w14:textId="77777777" w:rsidR="00497737" w:rsidRDefault="00497737" w:rsidP="0049773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50" w:hanging="180"/>
        <w:rPr>
          <w:rFonts w:ascii="Helvetica" w:eastAsiaTheme="minorHAnsi" w:hAnsi="Helvetica" w:cs="Helvetica"/>
          <w:color w:val="000000"/>
          <w:sz w:val="20"/>
          <w:szCs w:val="20"/>
        </w:rPr>
      </w:pPr>
      <w:r>
        <w:rPr>
          <w:rFonts w:ascii="Helvetica" w:eastAsiaTheme="minorHAnsi" w:hAnsi="Helvetica" w:cs="Helvetica"/>
          <w:color w:val="000000"/>
          <w:sz w:val="20"/>
          <w:szCs w:val="20"/>
        </w:rPr>
        <w:t>e. Lack of trust in the medical system</w:t>
      </w:r>
    </w:p>
    <w:p w14:paraId="73F6B6FF" w14:textId="77777777" w:rsidR="00497737" w:rsidRDefault="00497737" w:rsidP="0049773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50" w:hanging="180"/>
        <w:rPr>
          <w:rFonts w:ascii="Helvetica" w:eastAsiaTheme="minorHAnsi" w:hAnsi="Helvetica" w:cs="Helvetica"/>
          <w:color w:val="000000"/>
          <w:sz w:val="20"/>
          <w:szCs w:val="20"/>
        </w:rPr>
      </w:pPr>
      <w:r>
        <w:rPr>
          <w:rFonts w:ascii="Helvetica" w:eastAsiaTheme="minorHAnsi" w:hAnsi="Helvetica" w:cs="Helvetica"/>
          <w:color w:val="000000"/>
          <w:sz w:val="20"/>
          <w:szCs w:val="20"/>
        </w:rPr>
        <w:t xml:space="preserve">f. Lack of knowledge surrounding their child's condition </w:t>
      </w:r>
    </w:p>
    <w:p w14:paraId="5AD74122" w14:textId="77777777" w:rsidR="00497737" w:rsidRDefault="00497737" w:rsidP="0049773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50" w:hanging="180"/>
        <w:rPr>
          <w:rFonts w:ascii="Helvetica" w:eastAsiaTheme="minorHAnsi" w:hAnsi="Helvetica" w:cs="Helvetica"/>
          <w:color w:val="000000"/>
          <w:sz w:val="20"/>
          <w:szCs w:val="20"/>
        </w:rPr>
      </w:pPr>
      <w:r>
        <w:rPr>
          <w:rFonts w:ascii="Helvetica" w:eastAsiaTheme="minorHAnsi" w:hAnsi="Helvetica" w:cs="Helvetica"/>
          <w:color w:val="000000"/>
          <w:sz w:val="20"/>
          <w:szCs w:val="20"/>
        </w:rPr>
        <w:t>g. Health literacy or general literacy</w:t>
      </w:r>
    </w:p>
    <w:p w14:paraId="0EEA9B55" w14:textId="77777777" w:rsidR="00497737" w:rsidRDefault="00497737" w:rsidP="0049773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50" w:hanging="180"/>
        <w:rPr>
          <w:rFonts w:ascii="Helvetica" w:eastAsiaTheme="minorHAnsi" w:hAnsi="Helvetica" w:cs="Helvetica"/>
          <w:color w:val="000000"/>
          <w:sz w:val="20"/>
          <w:szCs w:val="20"/>
        </w:rPr>
      </w:pPr>
      <w:r>
        <w:rPr>
          <w:rFonts w:ascii="Helvetica" w:eastAsiaTheme="minorHAnsi" w:hAnsi="Helvetica" w:cs="Helvetica"/>
          <w:color w:val="000000"/>
          <w:sz w:val="20"/>
          <w:szCs w:val="20"/>
        </w:rPr>
        <w:t>h. Limited family understanding of the importance of clinical care/services</w:t>
      </w:r>
    </w:p>
    <w:p w14:paraId="5955C785" w14:textId="77777777" w:rsidR="00497737" w:rsidRDefault="00497737" w:rsidP="0049773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50" w:hanging="180"/>
        <w:rPr>
          <w:rFonts w:ascii="Helvetica" w:eastAsiaTheme="minorHAnsi" w:hAnsi="Helvetica" w:cs="Helvetica"/>
          <w:color w:val="000000"/>
          <w:sz w:val="20"/>
          <w:szCs w:val="20"/>
        </w:rPr>
      </w:pPr>
      <w:proofErr w:type="spellStart"/>
      <w:r>
        <w:rPr>
          <w:rFonts w:ascii="Helvetica" w:eastAsiaTheme="minorHAnsi" w:hAnsi="Helvetica" w:cs="Helvetica"/>
          <w:color w:val="000000"/>
          <w:sz w:val="20"/>
          <w:szCs w:val="20"/>
        </w:rPr>
        <w:t>i</w:t>
      </w:r>
      <w:proofErr w:type="spellEnd"/>
      <w:r>
        <w:rPr>
          <w:rFonts w:ascii="Helvetica" w:eastAsiaTheme="minorHAnsi" w:hAnsi="Helvetica" w:cs="Helvetica"/>
          <w:color w:val="000000"/>
          <w:sz w:val="20"/>
          <w:szCs w:val="20"/>
        </w:rPr>
        <w:t xml:space="preserve">. Lack of availability of these resources for the families' needs (e.g., lack of space or appointments) </w:t>
      </w:r>
    </w:p>
    <w:p w14:paraId="4AD429A2" w14:textId="77777777" w:rsidR="00497737" w:rsidRDefault="00497737" w:rsidP="0049773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50" w:hanging="180"/>
        <w:rPr>
          <w:rFonts w:ascii="Helvetica" w:eastAsiaTheme="minorHAnsi" w:hAnsi="Helvetica" w:cs="Helvetica"/>
          <w:color w:val="000000"/>
          <w:sz w:val="20"/>
          <w:szCs w:val="20"/>
        </w:rPr>
      </w:pPr>
      <w:r>
        <w:rPr>
          <w:rFonts w:ascii="Helvetica" w:eastAsiaTheme="minorHAnsi" w:hAnsi="Helvetica" w:cs="Helvetica"/>
          <w:color w:val="000000"/>
          <w:sz w:val="20"/>
          <w:szCs w:val="20"/>
        </w:rPr>
        <w:t>j. Add your own barrier</w:t>
      </w:r>
    </w:p>
    <w:p w14:paraId="484E1068" w14:textId="77777777" w:rsidR="00497737" w:rsidRDefault="00497737" w:rsidP="0049773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color w:val="000000"/>
          <w:sz w:val="20"/>
          <w:szCs w:val="20"/>
        </w:rPr>
      </w:pPr>
    </w:p>
    <w:p w14:paraId="75D8367A" w14:textId="77777777" w:rsidR="00497737" w:rsidRPr="004E07E4" w:rsidRDefault="00497737" w:rsidP="0049773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270" w:hanging="270"/>
        <w:rPr>
          <w:rFonts w:ascii="Helvetica" w:eastAsiaTheme="minorHAnsi" w:hAnsi="Helvetica" w:cs="Helvetica"/>
          <w:color w:val="000000"/>
          <w:sz w:val="20"/>
          <w:szCs w:val="20"/>
        </w:rPr>
      </w:pPr>
      <w:r>
        <w:rPr>
          <w:rFonts w:ascii="Helvetica" w:eastAsiaTheme="minorHAnsi" w:hAnsi="Helvetica" w:cs="Helvetica"/>
          <w:color w:val="000000"/>
          <w:sz w:val="20"/>
          <w:szCs w:val="20"/>
        </w:rPr>
        <w:t>5. Is there anything else you would like to add about what is working or could be improved related to your experience in clinical practice?</w:t>
      </w:r>
    </w:p>
    <w:p w14:paraId="66D54DD1" w14:textId="77777777" w:rsidR="00914354" w:rsidRDefault="00914354" w:rsidP="006F7C74">
      <w:pPr>
        <w:rPr>
          <w:rFonts w:cstheme="minorHAnsi"/>
        </w:rPr>
      </w:pPr>
    </w:p>
    <w:p w14:paraId="3EE1BC6E" w14:textId="2FABF0E8" w:rsidR="00914354" w:rsidRDefault="00914354" w:rsidP="006F7C74">
      <w:pPr>
        <w:rPr>
          <w:rFonts w:cstheme="minorHAnsi"/>
        </w:rPr>
        <w:sectPr w:rsidR="00914354" w:rsidSect="007D439A">
          <w:headerReference w:type="even" r:id="rId10"/>
          <w:headerReference w:type="default" r:id="rId11"/>
          <w:footerReference w:type="even" r:id="rId12"/>
          <w:headerReference w:type="first" r:id="rId13"/>
          <w:pgSz w:w="12240" w:h="15840"/>
          <w:pgMar w:top="1440" w:right="1440" w:bottom="1440" w:left="1440" w:header="720" w:footer="720" w:gutter="0"/>
          <w:cols w:space="720"/>
          <w:titlePg/>
          <w:docGrid w:linePitch="360"/>
        </w:sectPr>
      </w:pPr>
      <w:r>
        <w:rPr>
          <w:rFonts w:cstheme="minorHAnsi"/>
        </w:rPr>
        <w:t xml:space="preserve"> </w:t>
      </w:r>
    </w:p>
    <w:p w14:paraId="433FA621" w14:textId="77777777" w:rsidR="00745B01" w:rsidRPr="000F72BF" w:rsidRDefault="00745B01" w:rsidP="006F7C74">
      <w:pPr>
        <w:rPr>
          <w:rFonts w:cstheme="minorHAnsi"/>
        </w:rPr>
      </w:pPr>
    </w:p>
    <w:tbl>
      <w:tblPr>
        <w:tblW w:w="13050" w:type="dxa"/>
        <w:tblLayout w:type="fixed"/>
        <w:tblLook w:val="04A0" w:firstRow="1" w:lastRow="0" w:firstColumn="1" w:lastColumn="0" w:noHBand="0" w:noVBand="1"/>
      </w:tblPr>
      <w:tblGrid>
        <w:gridCol w:w="2070"/>
        <w:gridCol w:w="5850"/>
        <w:gridCol w:w="5116"/>
        <w:gridCol w:w="14"/>
      </w:tblGrid>
      <w:tr w:rsidR="008E2F45" w:rsidRPr="006852FE" w14:paraId="5B50B1B0" w14:textId="77777777" w:rsidTr="646A62A3">
        <w:trPr>
          <w:trHeight w:val="320"/>
        </w:trPr>
        <w:tc>
          <w:tcPr>
            <w:tcW w:w="13050" w:type="dxa"/>
            <w:gridSpan w:val="4"/>
            <w:tcBorders>
              <w:top w:val="nil"/>
              <w:left w:val="nil"/>
              <w:bottom w:val="nil"/>
              <w:right w:val="nil"/>
            </w:tcBorders>
            <w:shd w:val="clear" w:color="auto" w:fill="auto"/>
            <w:noWrap/>
            <w:vAlign w:val="center"/>
            <w:hideMark/>
          </w:tcPr>
          <w:p w14:paraId="7C90D538" w14:textId="2C00F72D" w:rsidR="008E2F45" w:rsidRPr="003134E7" w:rsidRDefault="008E2F45">
            <w:pPr>
              <w:rPr>
                <w:rFonts w:ascii="Aptos" w:hAnsi="Aptos" w:cstheme="minorHAnsi"/>
                <w:i/>
                <w:iCs/>
                <w:color w:val="000000"/>
              </w:rPr>
            </w:pPr>
            <w:r w:rsidRPr="003134E7">
              <w:rPr>
                <w:rFonts w:ascii="Aptos" w:hAnsi="Aptos" w:cstheme="minorHAnsi"/>
                <w:i/>
                <w:iCs/>
                <w:color w:val="000000"/>
              </w:rPr>
              <w:t xml:space="preserve">Supplemental Table </w:t>
            </w:r>
            <w:r w:rsidR="00C56ED3" w:rsidRPr="003134E7">
              <w:rPr>
                <w:rFonts w:ascii="Aptos" w:hAnsi="Aptos" w:cstheme="minorHAnsi"/>
                <w:i/>
                <w:iCs/>
                <w:color w:val="000000"/>
              </w:rPr>
              <w:t>S</w:t>
            </w:r>
            <w:r w:rsidR="00497737">
              <w:rPr>
                <w:rFonts w:ascii="Aptos" w:hAnsi="Aptos" w:cstheme="minorHAnsi"/>
                <w:i/>
                <w:iCs/>
                <w:color w:val="000000"/>
              </w:rPr>
              <w:t>3</w:t>
            </w:r>
            <w:r w:rsidRPr="003134E7">
              <w:rPr>
                <w:rFonts w:ascii="Aptos" w:hAnsi="Aptos" w:cstheme="minorHAnsi"/>
                <w:i/>
                <w:iCs/>
                <w:color w:val="000000"/>
              </w:rPr>
              <w:t>. Questions 1 &amp; 2 Main theme and sub-theme frequency, definitions, and examples</w:t>
            </w:r>
            <w:r w:rsidR="00E071FA" w:rsidRPr="003134E7">
              <w:rPr>
                <w:rFonts w:ascii="Aptos" w:hAnsi="Aptos" w:cstheme="minorHAnsi"/>
                <w:i/>
                <w:iCs/>
                <w:color w:val="000000"/>
              </w:rPr>
              <w:t xml:space="preserve"> from Caregiver World Café discussions</w:t>
            </w:r>
          </w:p>
        </w:tc>
      </w:tr>
      <w:tr w:rsidR="00EC2A75" w:rsidRPr="006852FE" w14:paraId="6C07410C" w14:textId="77777777" w:rsidTr="646A62A3">
        <w:trPr>
          <w:gridAfter w:val="1"/>
          <w:wAfter w:w="14" w:type="dxa"/>
          <w:trHeight w:val="340"/>
        </w:trPr>
        <w:tc>
          <w:tcPr>
            <w:tcW w:w="2070" w:type="dxa"/>
            <w:tcBorders>
              <w:top w:val="single" w:sz="4" w:space="0" w:color="auto"/>
              <w:left w:val="single" w:sz="4" w:space="0" w:color="auto"/>
              <w:bottom w:val="single" w:sz="4" w:space="0" w:color="auto"/>
              <w:right w:val="single" w:sz="4" w:space="0" w:color="auto"/>
            </w:tcBorders>
            <w:shd w:val="clear" w:color="auto" w:fill="808080" w:themeFill="background1" w:themeFillShade="80"/>
            <w:hideMark/>
          </w:tcPr>
          <w:p w14:paraId="17826569" w14:textId="77777777" w:rsidR="001E6EF2" w:rsidRPr="006852FE" w:rsidRDefault="001E6EF2" w:rsidP="006852FE">
            <w:pPr>
              <w:jc w:val="center"/>
              <w:rPr>
                <w:rFonts w:asciiTheme="minorHAnsi" w:hAnsiTheme="minorHAnsi" w:cstheme="minorHAnsi"/>
                <w:b/>
                <w:bCs/>
                <w:color w:val="FFFFFF"/>
                <w:sz w:val="20"/>
                <w:szCs w:val="20"/>
              </w:rPr>
            </w:pPr>
            <w:r w:rsidRPr="006852FE">
              <w:rPr>
                <w:rFonts w:asciiTheme="minorHAnsi" w:hAnsiTheme="minorHAnsi" w:cstheme="minorHAnsi"/>
                <w:b/>
                <w:bCs/>
                <w:color w:val="FFFFFF"/>
                <w:sz w:val="20"/>
                <w:szCs w:val="20"/>
              </w:rPr>
              <w:t>Theme/Subtheme</w:t>
            </w:r>
          </w:p>
        </w:tc>
        <w:tc>
          <w:tcPr>
            <w:tcW w:w="5850" w:type="dxa"/>
            <w:tcBorders>
              <w:top w:val="single" w:sz="4" w:space="0" w:color="auto"/>
              <w:left w:val="nil"/>
              <w:bottom w:val="single" w:sz="4" w:space="0" w:color="auto"/>
              <w:right w:val="single" w:sz="4" w:space="0" w:color="auto"/>
            </w:tcBorders>
            <w:shd w:val="clear" w:color="auto" w:fill="808080" w:themeFill="background1" w:themeFillShade="80"/>
            <w:vAlign w:val="center"/>
            <w:hideMark/>
          </w:tcPr>
          <w:p w14:paraId="007929FE" w14:textId="77777777" w:rsidR="001E6EF2" w:rsidRPr="006852FE" w:rsidRDefault="001E6EF2">
            <w:pPr>
              <w:jc w:val="center"/>
              <w:rPr>
                <w:rFonts w:asciiTheme="minorHAnsi" w:hAnsiTheme="minorHAnsi" w:cstheme="minorHAnsi"/>
                <w:b/>
                <w:bCs/>
                <w:color w:val="FFFFFF"/>
                <w:sz w:val="20"/>
                <w:szCs w:val="20"/>
              </w:rPr>
            </w:pPr>
            <w:r w:rsidRPr="006852FE">
              <w:rPr>
                <w:rFonts w:asciiTheme="minorHAnsi" w:hAnsiTheme="minorHAnsi" w:cstheme="minorHAnsi"/>
                <w:b/>
                <w:bCs/>
                <w:color w:val="FFFFFF"/>
                <w:sz w:val="20"/>
                <w:szCs w:val="20"/>
              </w:rPr>
              <w:t>Definition</w:t>
            </w:r>
          </w:p>
        </w:tc>
        <w:tc>
          <w:tcPr>
            <w:tcW w:w="5116" w:type="dxa"/>
            <w:tcBorders>
              <w:top w:val="single" w:sz="4" w:space="0" w:color="auto"/>
              <w:left w:val="nil"/>
              <w:bottom w:val="single" w:sz="4" w:space="0" w:color="auto"/>
              <w:right w:val="single" w:sz="4" w:space="0" w:color="auto"/>
            </w:tcBorders>
            <w:shd w:val="clear" w:color="auto" w:fill="808080" w:themeFill="background1" w:themeFillShade="80"/>
            <w:vAlign w:val="center"/>
            <w:hideMark/>
          </w:tcPr>
          <w:p w14:paraId="434C9545" w14:textId="77777777" w:rsidR="001E6EF2" w:rsidRPr="006852FE" w:rsidRDefault="001E6EF2">
            <w:pPr>
              <w:jc w:val="center"/>
              <w:rPr>
                <w:rFonts w:asciiTheme="minorHAnsi" w:hAnsiTheme="minorHAnsi" w:cstheme="minorHAnsi"/>
                <w:b/>
                <w:bCs/>
                <w:color w:val="FFFFFF"/>
                <w:sz w:val="20"/>
                <w:szCs w:val="20"/>
              </w:rPr>
            </w:pPr>
            <w:r w:rsidRPr="006852FE">
              <w:rPr>
                <w:rFonts w:asciiTheme="minorHAnsi" w:hAnsiTheme="minorHAnsi" w:cstheme="minorHAnsi"/>
                <w:b/>
                <w:bCs/>
                <w:color w:val="FFFFFF"/>
                <w:sz w:val="20"/>
                <w:szCs w:val="20"/>
              </w:rPr>
              <w:t>Example</w:t>
            </w:r>
          </w:p>
        </w:tc>
      </w:tr>
      <w:tr w:rsidR="00D03CF5" w:rsidRPr="006852FE" w14:paraId="5A8409F9" w14:textId="77777777" w:rsidTr="646A62A3">
        <w:trPr>
          <w:gridAfter w:val="1"/>
          <w:wAfter w:w="14" w:type="dxa"/>
          <w:trHeight w:val="521"/>
        </w:trPr>
        <w:tc>
          <w:tcPr>
            <w:tcW w:w="2070" w:type="dxa"/>
            <w:tcBorders>
              <w:top w:val="nil"/>
              <w:left w:val="single" w:sz="4" w:space="0" w:color="auto"/>
              <w:bottom w:val="single" w:sz="4" w:space="0" w:color="auto"/>
              <w:right w:val="single" w:sz="4" w:space="0" w:color="auto"/>
            </w:tcBorders>
            <w:shd w:val="clear" w:color="auto" w:fill="E7E6E6" w:themeFill="background2"/>
            <w:hideMark/>
          </w:tcPr>
          <w:p w14:paraId="6D574B83" w14:textId="77777777" w:rsidR="00D03CF5" w:rsidRPr="006852FE" w:rsidRDefault="00D03CF5" w:rsidP="006852FE">
            <w:pPr>
              <w:rPr>
                <w:rFonts w:asciiTheme="minorHAnsi" w:hAnsiTheme="minorHAnsi" w:cstheme="minorHAnsi"/>
                <w:b/>
                <w:bCs/>
                <w:color w:val="000000"/>
                <w:sz w:val="20"/>
                <w:szCs w:val="20"/>
              </w:rPr>
            </w:pPr>
            <w:r w:rsidRPr="006852FE">
              <w:rPr>
                <w:rFonts w:asciiTheme="minorHAnsi" w:hAnsiTheme="minorHAnsi" w:cstheme="minorHAnsi"/>
                <w:b/>
                <w:bCs/>
                <w:color w:val="000000"/>
                <w:sz w:val="20"/>
                <w:szCs w:val="20"/>
              </w:rPr>
              <w:t>Access to Appropriate Care</w:t>
            </w:r>
          </w:p>
        </w:tc>
        <w:tc>
          <w:tcPr>
            <w:tcW w:w="10966" w:type="dxa"/>
            <w:gridSpan w:val="2"/>
            <w:tcBorders>
              <w:top w:val="nil"/>
              <w:left w:val="nil"/>
              <w:bottom w:val="single" w:sz="4" w:space="0" w:color="auto"/>
              <w:right w:val="single" w:sz="4" w:space="0" w:color="auto"/>
            </w:tcBorders>
            <w:shd w:val="clear" w:color="auto" w:fill="E7E6E6" w:themeFill="background2"/>
            <w:vAlign w:val="center"/>
            <w:hideMark/>
          </w:tcPr>
          <w:p w14:paraId="0E89E0DC" w14:textId="37FE1847" w:rsidR="00D03CF5" w:rsidRPr="006852FE" w:rsidRDefault="00D03CF5">
            <w:pPr>
              <w:rPr>
                <w:rFonts w:asciiTheme="minorHAnsi" w:hAnsiTheme="minorHAnsi" w:cstheme="minorHAnsi"/>
                <w:color w:val="000000"/>
                <w:sz w:val="20"/>
                <w:szCs w:val="20"/>
              </w:rPr>
            </w:pPr>
            <w:r w:rsidRPr="006852FE">
              <w:rPr>
                <w:rFonts w:asciiTheme="minorHAnsi" w:hAnsiTheme="minorHAnsi" w:cstheme="minorHAnsi"/>
                <w:color w:val="000000"/>
                <w:sz w:val="20"/>
                <w:szCs w:val="20"/>
              </w:rPr>
              <w:t xml:space="preserve">Disruption in the ability of a patient/family to see a qualified health provider within a reasonable </w:t>
            </w:r>
            <w:proofErr w:type="gramStart"/>
            <w:r w:rsidRPr="006852FE">
              <w:rPr>
                <w:rFonts w:asciiTheme="minorHAnsi" w:hAnsiTheme="minorHAnsi" w:cstheme="minorHAnsi"/>
                <w:color w:val="000000"/>
                <w:sz w:val="20"/>
                <w:szCs w:val="20"/>
              </w:rPr>
              <w:t>time period</w:t>
            </w:r>
            <w:proofErr w:type="gramEnd"/>
            <w:r w:rsidRPr="006852FE">
              <w:rPr>
                <w:rFonts w:asciiTheme="minorHAnsi" w:hAnsiTheme="minorHAnsi" w:cstheme="minorHAnsi"/>
                <w:color w:val="000000"/>
                <w:sz w:val="20"/>
                <w:szCs w:val="20"/>
              </w:rPr>
              <w:t>.</w:t>
            </w:r>
          </w:p>
        </w:tc>
      </w:tr>
      <w:tr w:rsidR="00EC2A75" w:rsidRPr="006852FE" w14:paraId="5887AAF6" w14:textId="77777777" w:rsidTr="646A62A3">
        <w:trPr>
          <w:gridAfter w:val="1"/>
          <w:wAfter w:w="14" w:type="dxa"/>
          <w:trHeight w:val="854"/>
        </w:trPr>
        <w:tc>
          <w:tcPr>
            <w:tcW w:w="2070" w:type="dxa"/>
            <w:tcBorders>
              <w:top w:val="nil"/>
              <w:left w:val="single" w:sz="4" w:space="0" w:color="auto"/>
              <w:bottom w:val="single" w:sz="4" w:space="0" w:color="auto"/>
              <w:right w:val="single" w:sz="4" w:space="0" w:color="auto"/>
            </w:tcBorders>
            <w:shd w:val="clear" w:color="auto" w:fill="auto"/>
            <w:hideMark/>
          </w:tcPr>
          <w:p w14:paraId="167F7C30" w14:textId="77777777" w:rsidR="001E6EF2" w:rsidRPr="006852FE" w:rsidRDefault="001E6EF2" w:rsidP="006852FE">
            <w:pPr>
              <w:rPr>
                <w:rFonts w:asciiTheme="minorHAnsi" w:hAnsiTheme="minorHAnsi" w:cstheme="minorHAnsi"/>
                <w:color w:val="000000"/>
                <w:sz w:val="20"/>
                <w:szCs w:val="20"/>
              </w:rPr>
            </w:pPr>
            <w:r w:rsidRPr="006852FE">
              <w:rPr>
                <w:rFonts w:asciiTheme="minorHAnsi" w:hAnsiTheme="minorHAnsi" w:cstheme="minorHAnsi"/>
                <w:color w:val="000000"/>
                <w:sz w:val="20"/>
                <w:szCs w:val="20"/>
              </w:rPr>
              <w:t>Distance/Location</w:t>
            </w:r>
          </w:p>
        </w:tc>
        <w:tc>
          <w:tcPr>
            <w:tcW w:w="5850" w:type="dxa"/>
            <w:tcBorders>
              <w:top w:val="nil"/>
              <w:left w:val="nil"/>
              <w:bottom w:val="single" w:sz="4" w:space="0" w:color="auto"/>
              <w:right w:val="single" w:sz="4" w:space="0" w:color="auto"/>
            </w:tcBorders>
            <w:shd w:val="clear" w:color="auto" w:fill="auto"/>
            <w:hideMark/>
          </w:tcPr>
          <w:p w14:paraId="33CBF20A" w14:textId="77777777" w:rsidR="001E6EF2" w:rsidRPr="006852FE" w:rsidRDefault="001E6EF2" w:rsidP="006852FE">
            <w:pPr>
              <w:rPr>
                <w:rFonts w:asciiTheme="minorHAnsi" w:hAnsiTheme="minorHAnsi" w:cstheme="minorHAnsi"/>
                <w:color w:val="000000"/>
                <w:sz w:val="20"/>
                <w:szCs w:val="20"/>
              </w:rPr>
            </w:pPr>
            <w:r w:rsidRPr="006852FE">
              <w:rPr>
                <w:rFonts w:asciiTheme="minorHAnsi" w:hAnsiTheme="minorHAnsi" w:cstheme="minorHAnsi"/>
                <w:color w:val="000000"/>
                <w:sz w:val="20"/>
                <w:szCs w:val="20"/>
              </w:rPr>
              <w:t>A resource exists, but family perceives it is too far away to be reasonably accessible.</w:t>
            </w:r>
          </w:p>
        </w:tc>
        <w:tc>
          <w:tcPr>
            <w:tcW w:w="5116" w:type="dxa"/>
            <w:tcBorders>
              <w:top w:val="nil"/>
              <w:left w:val="nil"/>
              <w:bottom w:val="single" w:sz="4" w:space="0" w:color="auto"/>
              <w:right w:val="single" w:sz="4" w:space="0" w:color="auto"/>
            </w:tcBorders>
            <w:shd w:val="clear" w:color="auto" w:fill="auto"/>
            <w:hideMark/>
          </w:tcPr>
          <w:p w14:paraId="321130BE" w14:textId="69068806" w:rsidR="001E6EF2" w:rsidRPr="006852FE" w:rsidRDefault="001E6EF2" w:rsidP="006852FE">
            <w:pPr>
              <w:rPr>
                <w:rFonts w:asciiTheme="minorHAnsi" w:hAnsiTheme="minorHAnsi" w:cstheme="minorHAnsi"/>
                <w:i/>
                <w:iCs/>
                <w:color w:val="000000"/>
                <w:sz w:val="20"/>
                <w:szCs w:val="20"/>
              </w:rPr>
            </w:pPr>
            <w:r w:rsidRPr="006852FE">
              <w:rPr>
                <w:rFonts w:asciiTheme="minorHAnsi" w:hAnsiTheme="minorHAnsi" w:cstheme="minorHAnsi"/>
                <w:i/>
                <w:iCs/>
                <w:color w:val="000000"/>
                <w:sz w:val="20"/>
                <w:szCs w:val="20"/>
              </w:rPr>
              <w:t xml:space="preserve">No ED </w:t>
            </w:r>
            <w:r w:rsidR="00AE32A0">
              <w:rPr>
                <w:rFonts w:asciiTheme="minorHAnsi" w:hAnsiTheme="minorHAnsi" w:cstheme="minorHAnsi"/>
                <w:i/>
                <w:iCs/>
                <w:color w:val="000000"/>
                <w:sz w:val="20"/>
                <w:szCs w:val="20"/>
              </w:rPr>
              <w:t xml:space="preserve">[emergency department] </w:t>
            </w:r>
            <w:r w:rsidRPr="006852FE">
              <w:rPr>
                <w:rFonts w:asciiTheme="minorHAnsi" w:hAnsiTheme="minorHAnsi" w:cstheme="minorHAnsi"/>
                <w:i/>
                <w:iCs/>
                <w:color w:val="000000"/>
                <w:sz w:val="20"/>
                <w:szCs w:val="20"/>
              </w:rPr>
              <w:t>or specialists south of downtown Atlanta</w:t>
            </w:r>
            <w:r w:rsidRPr="006852FE">
              <w:rPr>
                <w:rFonts w:asciiTheme="minorHAnsi" w:hAnsiTheme="minorHAnsi" w:cstheme="minorHAnsi"/>
                <w:i/>
                <w:iCs/>
                <w:color w:val="000000"/>
                <w:sz w:val="20"/>
                <w:szCs w:val="20"/>
              </w:rPr>
              <w:br/>
            </w:r>
            <w:r w:rsidRPr="006852FE">
              <w:rPr>
                <w:rFonts w:asciiTheme="minorHAnsi" w:hAnsiTheme="minorHAnsi" w:cstheme="minorHAnsi"/>
                <w:i/>
                <w:iCs/>
                <w:color w:val="000000"/>
                <w:sz w:val="20"/>
                <w:szCs w:val="20"/>
              </w:rPr>
              <w:br/>
              <w:t>Distance to appointments</w:t>
            </w:r>
          </w:p>
        </w:tc>
      </w:tr>
      <w:tr w:rsidR="00EC2A75" w:rsidRPr="006852FE" w14:paraId="4644F16A" w14:textId="77777777" w:rsidTr="646A62A3">
        <w:trPr>
          <w:gridAfter w:val="1"/>
          <w:wAfter w:w="14" w:type="dxa"/>
          <w:trHeight w:val="680"/>
        </w:trPr>
        <w:tc>
          <w:tcPr>
            <w:tcW w:w="2070" w:type="dxa"/>
            <w:tcBorders>
              <w:top w:val="nil"/>
              <w:left w:val="single" w:sz="4" w:space="0" w:color="auto"/>
              <w:bottom w:val="single" w:sz="4" w:space="0" w:color="auto"/>
              <w:right w:val="single" w:sz="4" w:space="0" w:color="auto"/>
            </w:tcBorders>
            <w:shd w:val="clear" w:color="auto" w:fill="auto"/>
            <w:hideMark/>
          </w:tcPr>
          <w:p w14:paraId="67B67336" w14:textId="77777777" w:rsidR="001E6EF2" w:rsidRPr="006852FE" w:rsidRDefault="001E6EF2" w:rsidP="006852FE">
            <w:pPr>
              <w:rPr>
                <w:rFonts w:asciiTheme="minorHAnsi" w:hAnsiTheme="minorHAnsi" w:cstheme="minorHAnsi"/>
                <w:color w:val="000000"/>
                <w:sz w:val="20"/>
                <w:szCs w:val="20"/>
              </w:rPr>
            </w:pPr>
            <w:r w:rsidRPr="006852FE">
              <w:rPr>
                <w:rFonts w:asciiTheme="minorHAnsi" w:hAnsiTheme="minorHAnsi" w:cstheme="minorHAnsi"/>
                <w:color w:val="000000"/>
                <w:sz w:val="20"/>
                <w:szCs w:val="20"/>
              </w:rPr>
              <w:t>Insurance/Cost</w:t>
            </w:r>
          </w:p>
        </w:tc>
        <w:tc>
          <w:tcPr>
            <w:tcW w:w="5850" w:type="dxa"/>
            <w:tcBorders>
              <w:top w:val="nil"/>
              <w:left w:val="nil"/>
              <w:bottom w:val="single" w:sz="4" w:space="0" w:color="auto"/>
              <w:right w:val="single" w:sz="4" w:space="0" w:color="auto"/>
            </w:tcBorders>
            <w:shd w:val="clear" w:color="auto" w:fill="auto"/>
            <w:hideMark/>
          </w:tcPr>
          <w:p w14:paraId="5D6EC245" w14:textId="77777777" w:rsidR="001E6EF2" w:rsidRPr="006852FE" w:rsidRDefault="001E6EF2" w:rsidP="006852FE">
            <w:pPr>
              <w:rPr>
                <w:rFonts w:asciiTheme="minorHAnsi" w:hAnsiTheme="minorHAnsi" w:cstheme="minorHAnsi"/>
                <w:color w:val="000000"/>
                <w:sz w:val="20"/>
                <w:szCs w:val="20"/>
              </w:rPr>
            </w:pPr>
            <w:r w:rsidRPr="006852FE">
              <w:rPr>
                <w:rFonts w:asciiTheme="minorHAnsi" w:hAnsiTheme="minorHAnsi" w:cstheme="minorHAnsi"/>
                <w:color w:val="000000"/>
                <w:sz w:val="20"/>
                <w:szCs w:val="20"/>
              </w:rPr>
              <w:t>Problems with insurance coverage and/or high out-of-pocket costs for resource that dictate access to service or continuity of service/provider.</w:t>
            </w:r>
          </w:p>
        </w:tc>
        <w:tc>
          <w:tcPr>
            <w:tcW w:w="5116" w:type="dxa"/>
            <w:tcBorders>
              <w:top w:val="nil"/>
              <w:left w:val="nil"/>
              <w:bottom w:val="single" w:sz="4" w:space="0" w:color="auto"/>
              <w:right w:val="single" w:sz="4" w:space="0" w:color="auto"/>
            </w:tcBorders>
            <w:shd w:val="clear" w:color="auto" w:fill="auto"/>
            <w:hideMark/>
          </w:tcPr>
          <w:p w14:paraId="7D1FC13B" w14:textId="77777777" w:rsidR="001E6EF2" w:rsidRPr="006852FE" w:rsidRDefault="001E6EF2" w:rsidP="006852FE">
            <w:pPr>
              <w:rPr>
                <w:rFonts w:asciiTheme="minorHAnsi" w:hAnsiTheme="minorHAnsi" w:cstheme="minorHAnsi"/>
                <w:i/>
                <w:iCs/>
                <w:color w:val="000000"/>
                <w:sz w:val="20"/>
                <w:szCs w:val="20"/>
              </w:rPr>
            </w:pPr>
            <w:r w:rsidRPr="006852FE">
              <w:rPr>
                <w:rFonts w:asciiTheme="minorHAnsi" w:hAnsiTheme="minorHAnsi" w:cstheme="minorHAnsi"/>
                <w:i/>
                <w:iCs/>
                <w:color w:val="000000"/>
                <w:sz w:val="20"/>
                <w:szCs w:val="20"/>
              </w:rPr>
              <w:t>Insurance is a hurdle to get scheduled appointments</w:t>
            </w:r>
          </w:p>
        </w:tc>
      </w:tr>
      <w:tr w:rsidR="00EC2A75" w:rsidRPr="006852FE" w14:paraId="4DE96FE8" w14:textId="77777777" w:rsidTr="646A62A3">
        <w:trPr>
          <w:gridAfter w:val="1"/>
          <w:wAfter w:w="14" w:type="dxa"/>
          <w:trHeight w:val="1061"/>
        </w:trPr>
        <w:tc>
          <w:tcPr>
            <w:tcW w:w="2070" w:type="dxa"/>
            <w:tcBorders>
              <w:top w:val="nil"/>
              <w:left w:val="single" w:sz="4" w:space="0" w:color="auto"/>
              <w:bottom w:val="single" w:sz="4" w:space="0" w:color="auto"/>
              <w:right w:val="single" w:sz="4" w:space="0" w:color="auto"/>
            </w:tcBorders>
            <w:shd w:val="clear" w:color="auto" w:fill="auto"/>
            <w:hideMark/>
          </w:tcPr>
          <w:p w14:paraId="5DEE4872" w14:textId="77777777" w:rsidR="001E6EF2" w:rsidRPr="006852FE" w:rsidRDefault="001E6EF2" w:rsidP="006852FE">
            <w:pPr>
              <w:rPr>
                <w:rFonts w:asciiTheme="minorHAnsi" w:hAnsiTheme="minorHAnsi" w:cstheme="minorHAnsi"/>
                <w:color w:val="000000"/>
                <w:sz w:val="20"/>
                <w:szCs w:val="20"/>
              </w:rPr>
            </w:pPr>
            <w:r w:rsidRPr="006852FE">
              <w:rPr>
                <w:rFonts w:asciiTheme="minorHAnsi" w:hAnsiTheme="minorHAnsi" w:cstheme="minorHAnsi"/>
                <w:color w:val="000000"/>
                <w:sz w:val="20"/>
                <w:szCs w:val="20"/>
              </w:rPr>
              <w:t>Long Wait Time</w:t>
            </w:r>
          </w:p>
        </w:tc>
        <w:tc>
          <w:tcPr>
            <w:tcW w:w="5850" w:type="dxa"/>
            <w:tcBorders>
              <w:top w:val="nil"/>
              <w:left w:val="nil"/>
              <w:bottom w:val="single" w:sz="4" w:space="0" w:color="auto"/>
              <w:right w:val="single" w:sz="4" w:space="0" w:color="auto"/>
            </w:tcBorders>
            <w:shd w:val="clear" w:color="auto" w:fill="auto"/>
            <w:hideMark/>
          </w:tcPr>
          <w:p w14:paraId="195E2E8F" w14:textId="77777777" w:rsidR="001E6EF2" w:rsidRPr="006852FE" w:rsidRDefault="001E6EF2" w:rsidP="006852FE">
            <w:pPr>
              <w:rPr>
                <w:rFonts w:asciiTheme="minorHAnsi" w:hAnsiTheme="minorHAnsi" w:cstheme="minorHAnsi"/>
                <w:color w:val="000000"/>
                <w:sz w:val="20"/>
                <w:szCs w:val="20"/>
              </w:rPr>
            </w:pPr>
            <w:r w:rsidRPr="006852FE">
              <w:rPr>
                <w:rFonts w:asciiTheme="minorHAnsi" w:hAnsiTheme="minorHAnsi" w:cstheme="minorHAnsi"/>
                <w:color w:val="000000"/>
                <w:sz w:val="20"/>
                <w:szCs w:val="20"/>
              </w:rPr>
              <w:t>A resource exists, but the wait time to receive resource is unreasonably long (i.e., excessively delays care).</w:t>
            </w:r>
          </w:p>
        </w:tc>
        <w:tc>
          <w:tcPr>
            <w:tcW w:w="5116" w:type="dxa"/>
            <w:tcBorders>
              <w:top w:val="nil"/>
              <w:left w:val="nil"/>
              <w:bottom w:val="single" w:sz="4" w:space="0" w:color="auto"/>
              <w:right w:val="single" w:sz="4" w:space="0" w:color="auto"/>
            </w:tcBorders>
            <w:shd w:val="clear" w:color="auto" w:fill="auto"/>
            <w:hideMark/>
          </w:tcPr>
          <w:p w14:paraId="4D2CE210" w14:textId="77777777" w:rsidR="001E6EF2" w:rsidRPr="006852FE" w:rsidRDefault="001E6EF2" w:rsidP="006852FE">
            <w:pPr>
              <w:rPr>
                <w:rFonts w:asciiTheme="minorHAnsi" w:hAnsiTheme="minorHAnsi" w:cstheme="minorHAnsi"/>
                <w:i/>
                <w:iCs/>
                <w:color w:val="000000"/>
                <w:sz w:val="20"/>
                <w:szCs w:val="20"/>
              </w:rPr>
            </w:pPr>
            <w:r w:rsidRPr="006852FE">
              <w:rPr>
                <w:rFonts w:asciiTheme="minorHAnsi" w:hAnsiTheme="minorHAnsi" w:cstheme="minorHAnsi"/>
                <w:i/>
                <w:iCs/>
                <w:color w:val="000000"/>
                <w:sz w:val="20"/>
                <w:szCs w:val="20"/>
              </w:rPr>
              <w:t>appointment cancellations cause huge time gaps between visits - provider availability</w:t>
            </w:r>
            <w:r w:rsidRPr="006852FE">
              <w:rPr>
                <w:rFonts w:asciiTheme="minorHAnsi" w:hAnsiTheme="minorHAnsi" w:cstheme="minorHAnsi"/>
                <w:i/>
                <w:iCs/>
                <w:color w:val="000000"/>
                <w:sz w:val="20"/>
                <w:szCs w:val="20"/>
              </w:rPr>
              <w:br/>
            </w:r>
            <w:r w:rsidRPr="006852FE">
              <w:rPr>
                <w:rFonts w:asciiTheme="minorHAnsi" w:hAnsiTheme="minorHAnsi" w:cstheme="minorHAnsi"/>
                <w:i/>
                <w:iCs/>
                <w:color w:val="000000"/>
                <w:sz w:val="20"/>
                <w:szCs w:val="20"/>
              </w:rPr>
              <w:br/>
              <w:t>It takes forever to get appointments... sometimes 6 months</w:t>
            </w:r>
          </w:p>
        </w:tc>
      </w:tr>
      <w:tr w:rsidR="00EC2A75" w:rsidRPr="006852FE" w14:paraId="7FE28DA0" w14:textId="77777777" w:rsidTr="646A62A3">
        <w:trPr>
          <w:gridAfter w:val="1"/>
          <w:wAfter w:w="14" w:type="dxa"/>
          <w:trHeight w:val="1673"/>
        </w:trPr>
        <w:tc>
          <w:tcPr>
            <w:tcW w:w="2070" w:type="dxa"/>
            <w:tcBorders>
              <w:top w:val="nil"/>
              <w:left w:val="single" w:sz="4" w:space="0" w:color="auto"/>
              <w:bottom w:val="single" w:sz="4" w:space="0" w:color="auto"/>
              <w:right w:val="single" w:sz="4" w:space="0" w:color="auto"/>
            </w:tcBorders>
            <w:shd w:val="clear" w:color="auto" w:fill="auto"/>
            <w:hideMark/>
          </w:tcPr>
          <w:p w14:paraId="0F76E6EF" w14:textId="77777777" w:rsidR="001E6EF2" w:rsidRPr="006852FE" w:rsidRDefault="001E6EF2" w:rsidP="006852FE">
            <w:pPr>
              <w:rPr>
                <w:rFonts w:asciiTheme="minorHAnsi" w:hAnsiTheme="minorHAnsi" w:cstheme="minorHAnsi"/>
                <w:color w:val="000000"/>
                <w:sz w:val="20"/>
                <w:szCs w:val="20"/>
              </w:rPr>
            </w:pPr>
            <w:r w:rsidRPr="006852FE">
              <w:rPr>
                <w:rFonts w:asciiTheme="minorHAnsi" w:hAnsiTheme="minorHAnsi" w:cstheme="minorHAnsi"/>
                <w:color w:val="000000"/>
                <w:sz w:val="20"/>
                <w:szCs w:val="20"/>
              </w:rPr>
              <w:t>Resource Gap</w:t>
            </w:r>
          </w:p>
        </w:tc>
        <w:tc>
          <w:tcPr>
            <w:tcW w:w="5850" w:type="dxa"/>
            <w:tcBorders>
              <w:top w:val="nil"/>
              <w:left w:val="nil"/>
              <w:bottom w:val="single" w:sz="4" w:space="0" w:color="auto"/>
              <w:right w:val="single" w:sz="4" w:space="0" w:color="auto"/>
            </w:tcBorders>
            <w:shd w:val="clear" w:color="auto" w:fill="auto"/>
            <w:hideMark/>
          </w:tcPr>
          <w:p w14:paraId="5F861585" w14:textId="77777777" w:rsidR="001E6EF2" w:rsidRPr="006852FE" w:rsidRDefault="001E6EF2" w:rsidP="006852FE">
            <w:pPr>
              <w:rPr>
                <w:rFonts w:asciiTheme="minorHAnsi" w:hAnsiTheme="minorHAnsi" w:cstheme="minorHAnsi"/>
                <w:color w:val="000000"/>
                <w:sz w:val="20"/>
                <w:szCs w:val="20"/>
              </w:rPr>
            </w:pPr>
            <w:r w:rsidRPr="006852FE">
              <w:rPr>
                <w:rFonts w:asciiTheme="minorHAnsi" w:hAnsiTheme="minorHAnsi" w:cstheme="minorHAnsi"/>
                <w:color w:val="000000"/>
                <w:sz w:val="20"/>
                <w:szCs w:val="20"/>
              </w:rPr>
              <w:t>A resource doesn’t exist or isn't available at all to the family. If a resource does exist, it cannot be reliably accessed or accessed at a sufficient dose to be effective. The access difficulty is not due to distance, insurance, or wait time.</w:t>
            </w:r>
          </w:p>
        </w:tc>
        <w:tc>
          <w:tcPr>
            <w:tcW w:w="5116" w:type="dxa"/>
            <w:tcBorders>
              <w:top w:val="nil"/>
              <w:left w:val="nil"/>
              <w:bottom w:val="single" w:sz="4" w:space="0" w:color="auto"/>
              <w:right w:val="single" w:sz="4" w:space="0" w:color="auto"/>
            </w:tcBorders>
            <w:shd w:val="clear" w:color="auto" w:fill="auto"/>
            <w:hideMark/>
          </w:tcPr>
          <w:p w14:paraId="35F48016" w14:textId="076BC1E2" w:rsidR="001E6EF2" w:rsidRPr="006852FE" w:rsidRDefault="001E6EF2" w:rsidP="006852FE">
            <w:pPr>
              <w:rPr>
                <w:rFonts w:asciiTheme="minorHAnsi" w:hAnsiTheme="minorHAnsi" w:cstheme="minorHAnsi"/>
                <w:i/>
                <w:iCs/>
                <w:color w:val="000000"/>
                <w:sz w:val="20"/>
                <w:szCs w:val="20"/>
              </w:rPr>
            </w:pPr>
            <w:r w:rsidRPr="006852FE">
              <w:rPr>
                <w:rFonts w:asciiTheme="minorHAnsi" w:hAnsiTheme="minorHAnsi" w:cstheme="minorHAnsi"/>
                <w:i/>
                <w:iCs/>
                <w:color w:val="000000"/>
                <w:sz w:val="20"/>
                <w:szCs w:val="20"/>
              </w:rPr>
              <w:t>No consistent therapy.</w:t>
            </w:r>
            <w:r w:rsidRPr="006852FE">
              <w:rPr>
                <w:rFonts w:asciiTheme="minorHAnsi" w:hAnsiTheme="minorHAnsi" w:cstheme="minorHAnsi"/>
                <w:i/>
                <w:iCs/>
                <w:color w:val="000000"/>
                <w:sz w:val="20"/>
                <w:szCs w:val="20"/>
              </w:rPr>
              <w:br/>
            </w:r>
            <w:r w:rsidRPr="006852FE">
              <w:rPr>
                <w:rFonts w:asciiTheme="minorHAnsi" w:hAnsiTheme="minorHAnsi" w:cstheme="minorHAnsi"/>
                <w:i/>
                <w:iCs/>
                <w:color w:val="000000"/>
                <w:sz w:val="20"/>
                <w:szCs w:val="20"/>
              </w:rPr>
              <w:br/>
              <w:t xml:space="preserve">lack of availability of durable medical devices and equipment </w:t>
            </w:r>
            <w:r w:rsidRPr="006852FE">
              <w:rPr>
                <w:rFonts w:asciiTheme="minorHAnsi" w:hAnsiTheme="minorHAnsi" w:cstheme="minorHAnsi"/>
                <w:i/>
                <w:iCs/>
                <w:color w:val="000000"/>
                <w:sz w:val="20"/>
                <w:szCs w:val="20"/>
              </w:rPr>
              <w:br/>
            </w:r>
            <w:r w:rsidRPr="006852FE">
              <w:rPr>
                <w:rFonts w:asciiTheme="minorHAnsi" w:hAnsiTheme="minorHAnsi" w:cstheme="minorHAnsi"/>
                <w:i/>
                <w:iCs/>
                <w:color w:val="000000"/>
                <w:sz w:val="20"/>
                <w:szCs w:val="20"/>
              </w:rPr>
              <w:br/>
              <w:t xml:space="preserve">One family was told by </w:t>
            </w:r>
            <w:r w:rsidR="00B51D0C">
              <w:rPr>
                <w:rFonts w:asciiTheme="minorHAnsi" w:hAnsiTheme="minorHAnsi" w:cstheme="minorHAnsi"/>
                <w:i/>
                <w:iCs/>
                <w:color w:val="000000"/>
                <w:sz w:val="20"/>
                <w:szCs w:val="20"/>
              </w:rPr>
              <w:t xml:space="preserve">[local agency] </w:t>
            </w:r>
            <w:r w:rsidRPr="006852FE">
              <w:rPr>
                <w:rFonts w:asciiTheme="minorHAnsi" w:hAnsiTheme="minorHAnsi" w:cstheme="minorHAnsi"/>
                <w:i/>
                <w:iCs/>
                <w:color w:val="000000"/>
                <w:sz w:val="20"/>
                <w:szCs w:val="20"/>
              </w:rPr>
              <w:t xml:space="preserve">to "I advise you to stay with </w:t>
            </w:r>
            <w:r w:rsidR="00B51D0C">
              <w:rPr>
                <w:rFonts w:asciiTheme="minorHAnsi" w:hAnsiTheme="minorHAnsi" w:cstheme="minorHAnsi"/>
                <w:i/>
                <w:iCs/>
                <w:color w:val="000000"/>
                <w:sz w:val="20"/>
                <w:szCs w:val="20"/>
              </w:rPr>
              <w:t xml:space="preserve">[regional </w:t>
            </w:r>
            <w:r w:rsidR="000849D6">
              <w:rPr>
                <w:rFonts w:asciiTheme="minorHAnsi" w:hAnsiTheme="minorHAnsi" w:cstheme="minorHAnsi"/>
                <w:i/>
                <w:iCs/>
                <w:color w:val="000000"/>
                <w:sz w:val="20"/>
                <w:szCs w:val="20"/>
              </w:rPr>
              <w:t>provider</w:t>
            </w:r>
            <w:r w:rsidR="00B51D0C">
              <w:rPr>
                <w:rFonts w:asciiTheme="minorHAnsi" w:hAnsiTheme="minorHAnsi" w:cstheme="minorHAnsi"/>
                <w:i/>
                <w:iCs/>
                <w:color w:val="000000"/>
                <w:sz w:val="20"/>
                <w:szCs w:val="20"/>
              </w:rPr>
              <w:t xml:space="preserve">] </w:t>
            </w:r>
            <w:r w:rsidRPr="006852FE">
              <w:rPr>
                <w:rFonts w:asciiTheme="minorHAnsi" w:hAnsiTheme="minorHAnsi" w:cstheme="minorHAnsi"/>
                <w:i/>
                <w:iCs/>
                <w:color w:val="000000"/>
                <w:sz w:val="20"/>
                <w:szCs w:val="20"/>
              </w:rPr>
              <w:t>because they [</w:t>
            </w:r>
            <w:r w:rsidR="00B51D0C">
              <w:rPr>
                <w:rFonts w:asciiTheme="minorHAnsi" w:hAnsiTheme="minorHAnsi" w:cstheme="minorHAnsi"/>
                <w:i/>
                <w:iCs/>
                <w:color w:val="000000"/>
                <w:sz w:val="20"/>
                <w:szCs w:val="20"/>
              </w:rPr>
              <w:t>local agency</w:t>
            </w:r>
            <w:r w:rsidR="000849D6">
              <w:rPr>
                <w:rFonts w:asciiTheme="minorHAnsi" w:hAnsiTheme="minorHAnsi" w:cstheme="minorHAnsi"/>
                <w:i/>
                <w:iCs/>
                <w:color w:val="000000"/>
                <w:sz w:val="20"/>
                <w:szCs w:val="20"/>
              </w:rPr>
              <w:t xml:space="preserve">] </w:t>
            </w:r>
            <w:r w:rsidRPr="006852FE">
              <w:rPr>
                <w:rFonts w:asciiTheme="minorHAnsi" w:hAnsiTheme="minorHAnsi" w:cstheme="minorHAnsi"/>
                <w:i/>
                <w:iCs/>
                <w:color w:val="000000"/>
                <w:sz w:val="20"/>
                <w:szCs w:val="20"/>
              </w:rPr>
              <w:t>don't have providers"</w:t>
            </w:r>
          </w:p>
        </w:tc>
      </w:tr>
      <w:tr w:rsidR="00EC2A75" w:rsidRPr="006852FE" w14:paraId="678D124C" w14:textId="77777777" w:rsidTr="646A62A3">
        <w:trPr>
          <w:gridAfter w:val="1"/>
          <w:wAfter w:w="14" w:type="dxa"/>
          <w:trHeight w:val="1700"/>
        </w:trPr>
        <w:tc>
          <w:tcPr>
            <w:tcW w:w="2070" w:type="dxa"/>
            <w:tcBorders>
              <w:top w:val="nil"/>
              <w:left w:val="single" w:sz="4" w:space="0" w:color="auto"/>
              <w:bottom w:val="single" w:sz="4" w:space="0" w:color="auto"/>
              <w:right w:val="single" w:sz="4" w:space="0" w:color="auto"/>
            </w:tcBorders>
            <w:shd w:val="clear" w:color="auto" w:fill="auto"/>
            <w:hideMark/>
          </w:tcPr>
          <w:p w14:paraId="316037D3" w14:textId="77777777" w:rsidR="001E6EF2" w:rsidRPr="006852FE" w:rsidRDefault="001E6EF2" w:rsidP="006852FE">
            <w:pPr>
              <w:rPr>
                <w:rFonts w:asciiTheme="minorHAnsi" w:hAnsiTheme="minorHAnsi" w:cstheme="minorHAnsi"/>
                <w:color w:val="000000"/>
                <w:sz w:val="20"/>
                <w:szCs w:val="20"/>
              </w:rPr>
            </w:pPr>
            <w:r w:rsidRPr="006852FE">
              <w:rPr>
                <w:rFonts w:asciiTheme="minorHAnsi" w:hAnsiTheme="minorHAnsi" w:cstheme="minorHAnsi"/>
                <w:color w:val="000000"/>
                <w:sz w:val="20"/>
                <w:szCs w:val="20"/>
              </w:rPr>
              <w:t>Dissatisfaction with available service options</w:t>
            </w:r>
          </w:p>
        </w:tc>
        <w:tc>
          <w:tcPr>
            <w:tcW w:w="5850" w:type="dxa"/>
            <w:tcBorders>
              <w:top w:val="nil"/>
              <w:left w:val="nil"/>
              <w:bottom w:val="single" w:sz="4" w:space="0" w:color="auto"/>
              <w:right w:val="single" w:sz="4" w:space="0" w:color="auto"/>
            </w:tcBorders>
            <w:shd w:val="clear" w:color="auto" w:fill="auto"/>
            <w:hideMark/>
          </w:tcPr>
          <w:p w14:paraId="534A6781" w14:textId="6A709492" w:rsidR="001E6EF2" w:rsidRPr="006852FE" w:rsidRDefault="001E6EF2" w:rsidP="646A62A3">
            <w:pPr>
              <w:rPr>
                <w:rFonts w:asciiTheme="minorHAnsi" w:hAnsiTheme="minorHAnsi" w:cstheme="minorBidi"/>
                <w:color w:val="000000"/>
                <w:sz w:val="20"/>
                <w:szCs w:val="20"/>
              </w:rPr>
            </w:pPr>
            <w:r w:rsidRPr="646A62A3">
              <w:rPr>
                <w:rFonts w:asciiTheme="minorHAnsi" w:hAnsiTheme="minorHAnsi" w:cstheme="minorBidi"/>
                <w:color w:val="000000" w:themeColor="text1"/>
                <w:sz w:val="20"/>
                <w:szCs w:val="20"/>
              </w:rPr>
              <w:t>A service can be accessed but does not meet caregiver's perceived want/need.</w:t>
            </w:r>
            <w:r w:rsidR="0804DE66" w:rsidRPr="646A62A3">
              <w:rPr>
                <w:rFonts w:asciiTheme="minorHAnsi" w:hAnsiTheme="minorHAnsi" w:cstheme="minorBidi"/>
                <w:color w:val="000000" w:themeColor="text1"/>
                <w:sz w:val="20"/>
                <w:szCs w:val="20"/>
              </w:rPr>
              <w:t xml:space="preserve"> </w:t>
            </w:r>
          </w:p>
        </w:tc>
        <w:tc>
          <w:tcPr>
            <w:tcW w:w="5116" w:type="dxa"/>
            <w:tcBorders>
              <w:top w:val="nil"/>
              <w:left w:val="nil"/>
              <w:bottom w:val="single" w:sz="4" w:space="0" w:color="auto"/>
              <w:right w:val="single" w:sz="4" w:space="0" w:color="auto"/>
            </w:tcBorders>
            <w:shd w:val="clear" w:color="auto" w:fill="auto"/>
            <w:hideMark/>
          </w:tcPr>
          <w:p w14:paraId="68718F23" w14:textId="4974A096" w:rsidR="001E6EF2" w:rsidRPr="006852FE" w:rsidRDefault="001E6EF2" w:rsidP="646A62A3">
            <w:pPr>
              <w:rPr>
                <w:rFonts w:asciiTheme="minorHAnsi" w:hAnsiTheme="minorHAnsi" w:cstheme="minorBidi"/>
                <w:i/>
                <w:iCs/>
                <w:color w:val="000000"/>
                <w:sz w:val="20"/>
                <w:szCs w:val="20"/>
              </w:rPr>
            </w:pPr>
            <w:r w:rsidRPr="646A62A3">
              <w:rPr>
                <w:rFonts w:asciiTheme="minorHAnsi" w:hAnsiTheme="minorHAnsi" w:cstheme="minorBidi"/>
                <w:i/>
                <w:iCs/>
                <w:color w:val="000000" w:themeColor="text1"/>
                <w:sz w:val="20"/>
                <w:szCs w:val="20"/>
              </w:rPr>
              <w:t>[Transferring care causes] no continuity of care [and prevents] building a relationship with the therapist, not just patients but parents too</w:t>
            </w:r>
            <w:r w:rsidR="0D8CF589" w:rsidRPr="646A62A3">
              <w:rPr>
                <w:rFonts w:asciiTheme="minorHAnsi" w:hAnsiTheme="minorHAnsi" w:cstheme="minorBidi"/>
                <w:i/>
                <w:iCs/>
                <w:color w:val="000000" w:themeColor="text1"/>
                <w:sz w:val="20"/>
                <w:szCs w:val="20"/>
              </w:rPr>
              <w:t xml:space="preserve"> </w:t>
            </w:r>
            <w:r>
              <w:br/>
            </w:r>
            <w:r>
              <w:br/>
            </w:r>
            <w:r w:rsidRPr="646A62A3">
              <w:rPr>
                <w:rFonts w:asciiTheme="minorHAnsi" w:hAnsiTheme="minorHAnsi" w:cstheme="minorBidi"/>
                <w:i/>
                <w:iCs/>
                <w:color w:val="000000" w:themeColor="text1"/>
                <w:sz w:val="20"/>
                <w:szCs w:val="20"/>
              </w:rPr>
              <w:t>"Telehealth was challenging with young children...There are also issues with interference, "distractions in the home ... such as other kids and pets."</w:t>
            </w:r>
          </w:p>
        </w:tc>
      </w:tr>
      <w:tr w:rsidR="00D03CF5" w:rsidRPr="006852FE" w14:paraId="476C96D6" w14:textId="77777777" w:rsidTr="646A62A3">
        <w:trPr>
          <w:gridAfter w:val="1"/>
          <w:wAfter w:w="14" w:type="dxa"/>
          <w:trHeight w:val="719"/>
        </w:trPr>
        <w:tc>
          <w:tcPr>
            <w:tcW w:w="2070" w:type="dxa"/>
            <w:tcBorders>
              <w:top w:val="nil"/>
              <w:left w:val="single" w:sz="4" w:space="0" w:color="auto"/>
              <w:bottom w:val="single" w:sz="4" w:space="0" w:color="auto"/>
              <w:right w:val="single" w:sz="4" w:space="0" w:color="auto"/>
            </w:tcBorders>
            <w:shd w:val="clear" w:color="auto" w:fill="E7E6E6" w:themeFill="background2"/>
            <w:hideMark/>
          </w:tcPr>
          <w:p w14:paraId="2A03CC9F" w14:textId="77777777" w:rsidR="00D03CF5" w:rsidRPr="006852FE" w:rsidRDefault="00D03CF5" w:rsidP="006852FE">
            <w:pPr>
              <w:rPr>
                <w:rFonts w:asciiTheme="minorHAnsi" w:hAnsiTheme="minorHAnsi" w:cstheme="minorHAnsi"/>
                <w:b/>
                <w:bCs/>
                <w:color w:val="000000"/>
                <w:sz w:val="20"/>
                <w:szCs w:val="20"/>
              </w:rPr>
            </w:pPr>
            <w:r w:rsidRPr="006852FE">
              <w:rPr>
                <w:rFonts w:asciiTheme="minorHAnsi" w:hAnsiTheme="minorHAnsi" w:cstheme="minorHAnsi"/>
                <w:b/>
                <w:bCs/>
                <w:color w:val="000000"/>
                <w:sz w:val="20"/>
                <w:szCs w:val="20"/>
              </w:rPr>
              <w:t>Customer Service Issue</w:t>
            </w:r>
          </w:p>
        </w:tc>
        <w:tc>
          <w:tcPr>
            <w:tcW w:w="10966" w:type="dxa"/>
            <w:gridSpan w:val="2"/>
            <w:tcBorders>
              <w:top w:val="nil"/>
              <w:left w:val="nil"/>
              <w:bottom w:val="single" w:sz="4" w:space="0" w:color="auto"/>
              <w:right w:val="single" w:sz="4" w:space="0" w:color="auto"/>
            </w:tcBorders>
            <w:shd w:val="clear" w:color="auto" w:fill="E7E6E6" w:themeFill="background2"/>
            <w:hideMark/>
          </w:tcPr>
          <w:p w14:paraId="63D3979F" w14:textId="4BCB7FA1" w:rsidR="00D03CF5" w:rsidRPr="006852FE" w:rsidRDefault="00D03CF5" w:rsidP="006852FE">
            <w:pPr>
              <w:rPr>
                <w:rFonts w:asciiTheme="minorHAnsi" w:hAnsiTheme="minorHAnsi" w:cstheme="minorHAnsi"/>
                <w:color w:val="000000"/>
                <w:sz w:val="20"/>
                <w:szCs w:val="20"/>
              </w:rPr>
            </w:pPr>
            <w:r w:rsidRPr="006852FE">
              <w:rPr>
                <w:rFonts w:asciiTheme="minorHAnsi" w:hAnsiTheme="minorHAnsi" w:cstheme="minorHAnsi"/>
                <w:color w:val="000000"/>
                <w:sz w:val="20"/>
                <w:szCs w:val="20"/>
              </w:rPr>
              <w:t>Difficulty accessing care due to a lack of assistance or advice from a provider or patient-facing service organization (e.g., clinic, hospital, government program). Response must focus on the process</w:t>
            </w:r>
          </w:p>
        </w:tc>
      </w:tr>
      <w:tr w:rsidR="00EC2A75" w:rsidRPr="006852FE" w14:paraId="5685A288" w14:textId="77777777" w:rsidTr="646A62A3">
        <w:trPr>
          <w:gridAfter w:val="1"/>
          <w:wAfter w:w="14" w:type="dxa"/>
          <w:trHeight w:val="680"/>
        </w:trPr>
        <w:tc>
          <w:tcPr>
            <w:tcW w:w="2070" w:type="dxa"/>
            <w:tcBorders>
              <w:top w:val="nil"/>
              <w:left w:val="single" w:sz="4" w:space="0" w:color="auto"/>
              <w:bottom w:val="single" w:sz="4" w:space="0" w:color="auto"/>
              <w:right w:val="single" w:sz="4" w:space="0" w:color="auto"/>
            </w:tcBorders>
            <w:shd w:val="clear" w:color="auto" w:fill="auto"/>
            <w:hideMark/>
          </w:tcPr>
          <w:p w14:paraId="2BE3750C" w14:textId="77777777" w:rsidR="001E6EF2" w:rsidRPr="006852FE" w:rsidRDefault="001E6EF2" w:rsidP="006852FE">
            <w:pPr>
              <w:rPr>
                <w:rFonts w:asciiTheme="minorHAnsi" w:hAnsiTheme="minorHAnsi" w:cstheme="minorHAnsi"/>
                <w:color w:val="000000"/>
                <w:sz w:val="20"/>
                <w:szCs w:val="20"/>
              </w:rPr>
            </w:pPr>
            <w:r w:rsidRPr="006852FE">
              <w:rPr>
                <w:rFonts w:asciiTheme="minorHAnsi" w:hAnsiTheme="minorHAnsi" w:cstheme="minorHAnsi"/>
                <w:color w:val="000000"/>
                <w:sz w:val="20"/>
                <w:szCs w:val="20"/>
              </w:rPr>
              <w:lastRenderedPageBreak/>
              <w:t>Communication among specialty providers</w:t>
            </w:r>
          </w:p>
        </w:tc>
        <w:tc>
          <w:tcPr>
            <w:tcW w:w="5850" w:type="dxa"/>
            <w:tcBorders>
              <w:top w:val="nil"/>
              <w:left w:val="nil"/>
              <w:bottom w:val="single" w:sz="4" w:space="0" w:color="auto"/>
              <w:right w:val="single" w:sz="4" w:space="0" w:color="auto"/>
            </w:tcBorders>
            <w:shd w:val="clear" w:color="auto" w:fill="auto"/>
            <w:hideMark/>
          </w:tcPr>
          <w:p w14:paraId="500E1703" w14:textId="77777777" w:rsidR="001E6EF2" w:rsidRPr="006852FE" w:rsidRDefault="001E6EF2" w:rsidP="006852FE">
            <w:pPr>
              <w:rPr>
                <w:rFonts w:asciiTheme="minorHAnsi" w:hAnsiTheme="minorHAnsi" w:cstheme="minorHAnsi"/>
                <w:color w:val="000000"/>
                <w:sz w:val="20"/>
                <w:szCs w:val="20"/>
              </w:rPr>
            </w:pPr>
            <w:r w:rsidRPr="006852FE">
              <w:rPr>
                <w:rFonts w:asciiTheme="minorHAnsi" w:hAnsiTheme="minorHAnsi" w:cstheme="minorHAnsi"/>
                <w:color w:val="000000"/>
                <w:sz w:val="20"/>
                <w:szCs w:val="20"/>
              </w:rPr>
              <w:t>Lack of clear and consistent communication among different providers and/or organizations.</w:t>
            </w:r>
          </w:p>
        </w:tc>
        <w:tc>
          <w:tcPr>
            <w:tcW w:w="5116" w:type="dxa"/>
            <w:tcBorders>
              <w:top w:val="nil"/>
              <w:left w:val="nil"/>
              <w:bottom w:val="single" w:sz="4" w:space="0" w:color="auto"/>
              <w:right w:val="single" w:sz="4" w:space="0" w:color="auto"/>
            </w:tcBorders>
            <w:shd w:val="clear" w:color="auto" w:fill="auto"/>
            <w:hideMark/>
          </w:tcPr>
          <w:p w14:paraId="4795BD22" w14:textId="5563BCB2" w:rsidR="001E6EF2" w:rsidRPr="006852FE" w:rsidRDefault="001E6EF2" w:rsidP="006852FE">
            <w:pPr>
              <w:rPr>
                <w:rFonts w:asciiTheme="minorHAnsi" w:hAnsiTheme="minorHAnsi" w:cstheme="minorHAnsi"/>
                <w:i/>
                <w:iCs/>
                <w:color w:val="000000"/>
                <w:sz w:val="20"/>
                <w:szCs w:val="20"/>
              </w:rPr>
            </w:pPr>
            <w:r w:rsidRPr="006852FE">
              <w:rPr>
                <w:rFonts w:asciiTheme="minorHAnsi" w:hAnsiTheme="minorHAnsi" w:cstheme="minorHAnsi"/>
                <w:i/>
                <w:iCs/>
                <w:color w:val="000000"/>
                <w:sz w:val="20"/>
                <w:szCs w:val="20"/>
              </w:rPr>
              <w:t xml:space="preserve">Parent </w:t>
            </w:r>
            <w:proofErr w:type="gramStart"/>
            <w:r w:rsidRPr="006852FE">
              <w:rPr>
                <w:rFonts w:asciiTheme="minorHAnsi" w:hAnsiTheme="minorHAnsi" w:cstheme="minorHAnsi"/>
                <w:i/>
                <w:iCs/>
                <w:color w:val="000000"/>
                <w:sz w:val="20"/>
                <w:szCs w:val="20"/>
              </w:rPr>
              <w:t>has to</w:t>
            </w:r>
            <w:proofErr w:type="gramEnd"/>
            <w:r w:rsidRPr="006852FE">
              <w:rPr>
                <w:rFonts w:asciiTheme="minorHAnsi" w:hAnsiTheme="minorHAnsi" w:cstheme="minorHAnsi"/>
                <w:i/>
                <w:iCs/>
                <w:color w:val="000000"/>
                <w:sz w:val="20"/>
                <w:szCs w:val="20"/>
              </w:rPr>
              <w:t xml:space="preserve"> get physicians to collaborate with each other. </w:t>
            </w:r>
            <w:r w:rsidR="000849D6">
              <w:rPr>
                <w:rFonts w:asciiTheme="minorHAnsi" w:hAnsiTheme="minorHAnsi" w:cstheme="minorHAnsi"/>
                <w:i/>
                <w:iCs/>
                <w:color w:val="000000"/>
                <w:sz w:val="20"/>
                <w:szCs w:val="20"/>
              </w:rPr>
              <w:t>[</w:t>
            </w:r>
            <w:r w:rsidR="001C13F7">
              <w:rPr>
                <w:rFonts w:asciiTheme="minorHAnsi" w:hAnsiTheme="minorHAnsi" w:cstheme="minorHAnsi"/>
                <w:i/>
                <w:iCs/>
                <w:color w:val="000000"/>
                <w:sz w:val="20"/>
                <w:szCs w:val="20"/>
              </w:rPr>
              <w:t xml:space="preserve">patient portal] </w:t>
            </w:r>
            <w:r w:rsidRPr="006852FE">
              <w:rPr>
                <w:rFonts w:asciiTheme="minorHAnsi" w:hAnsiTheme="minorHAnsi" w:cstheme="minorHAnsi"/>
                <w:i/>
                <w:iCs/>
                <w:color w:val="000000"/>
                <w:sz w:val="20"/>
                <w:szCs w:val="20"/>
              </w:rPr>
              <w:t xml:space="preserve">helps but even so [and doesn't find </w:t>
            </w:r>
            <w:r w:rsidR="001C13F7">
              <w:rPr>
                <w:rFonts w:asciiTheme="minorHAnsi" w:hAnsiTheme="minorHAnsi" w:cstheme="minorHAnsi"/>
                <w:i/>
                <w:iCs/>
                <w:color w:val="000000"/>
                <w:sz w:val="20"/>
                <w:szCs w:val="20"/>
              </w:rPr>
              <w:t xml:space="preserve">patient portal </w:t>
            </w:r>
            <w:r w:rsidRPr="006852FE">
              <w:rPr>
                <w:rFonts w:asciiTheme="minorHAnsi" w:hAnsiTheme="minorHAnsi" w:cstheme="minorHAnsi"/>
                <w:i/>
                <w:iCs/>
                <w:color w:val="000000"/>
                <w:sz w:val="20"/>
                <w:szCs w:val="20"/>
              </w:rPr>
              <w:t>to be as effective]</w:t>
            </w:r>
          </w:p>
        </w:tc>
      </w:tr>
      <w:tr w:rsidR="00EC2A75" w:rsidRPr="006852FE" w14:paraId="250B2ADE" w14:textId="77777777" w:rsidTr="646A62A3">
        <w:trPr>
          <w:gridAfter w:val="1"/>
          <w:wAfter w:w="14" w:type="dxa"/>
          <w:trHeight w:val="680"/>
        </w:trPr>
        <w:tc>
          <w:tcPr>
            <w:tcW w:w="2070" w:type="dxa"/>
            <w:tcBorders>
              <w:top w:val="nil"/>
              <w:left w:val="single" w:sz="4" w:space="0" w:color="auto"/>
              <w:bottom w:val="single" w:sz="4" w:space="0" w:color="auto"/>
              <w:right w:val="single" w:sz="4" w:space="0" w:color="auto"/>
            </w:tcBorders>
            <w:shd w:val="clear" w:color="auto" w:fill="auto"/>
            <w:vAlign w:val="center"/>
            <w:hideMark/>
          </w:tcPr>
          <w:p w14:paraId="5FB92BCC" w14:textId="77777777" w:rsidR="001E6EF2" w:rsidRPr="006852FE" w:rsidRDefault="001E6EF2">
            <w:pPr>
              <w:jc w:val="right"/>
              <w:rPr>
                <w:rFonts w:asciiTheme="minorHAnsi" w:hAnsiTheme="minorHAnsi" w:cstheme="minorHAnsi"/>
                <w:color w:val="000000"/>
                <w:sz w:val="20"/>
                <w:szCs w:val="20"/>
              </w:rPr>
            </w:pPr>
            <w:r w:rsidRPr="006852FE">
              <w:rPr>
                <w:rFonts w:asciiTheme="minorHAnsi" w:hAnsiTheme="minorHAnsi" w:cstheme="minorHAnsi"/>
                <w:color w:val="000000"/>
                <w:sz w:val="20"/>
                <w:szCs w:val="20"/>
              </w:rPr>
              <w:t>Perceived lack of care for child</w:t>
            </w:r>
          </w:p>
        </w:tc>
        <w:tc>
          <w:tcPr>
            <w:tcW w:w="5850" w:type="dxa"/>
            <w:tcBorders>
              <w:top w:val="nil"/>
              <w:left w:val="nil"/>
              <w:bottom w:val="single" w:sz="4" w:space="0" w:color="auto"/>
              <w:right w:val="single" w:sz="4" w:space="0" w:color="auto"/>
            </w:tcBorders>
            <w:shd w:val="clear" w:color="auto" w:fill="auto"/>
            <w:hideMark/>
          </w:tcPr>
          <w:p w14:paraId="5DD21CA1" w14:textId="77777777" w:rsidR="001E6EF2" w:rsidRPr="006852FE" w:rsidRDefault="001E6EF2" w:rsidP="006852FE">
            <w:pPr>
              <w:rPr>
                <w:rFonts w:asciiTheme="minorHAnsi" w:hAnsiTheme="minorHAnsi" w:cstheme="minorHAnsi"/>
                <w:color w:val="000000"/>
                <w:sz w:val="20"/>
                <w:szCs w:val="20"/>
              </w:rPr>
            </w:pPr>
            <w:r w:rsidRPr="006852FE">
              <w:rPr>
                <w:rFonts w:asciiTheme="minorHAnsi" w:hAnsiTheme="minorHAnsi" w:cstheme="minorHAnsi"/>
                <w:color w:val="000000"/>
                <w:sz w:val="20"/>
                <w:szCs w:val="20"/>
              </w:rPr>
              <w:t>Provider and/or organization is perceived by caregiver as uncaring for child/family needs in the context of a visit or service encounter.</w:t>
            </w:r>
          </w:p>
        </w:tc>
        <w:tc>
          <w:tcPr>
            <w:tcW w:w="5116" w:type="dxa"/>
            <w:tcBorders>
              <w:top w:val="nil"/>
              <w:left w:val="nil"/>
              <w:bottom w:val="single" w:sz="4" w:space="0" w:color="auto"/>
              <w:right w:val="single" w:sz="4" w:space="0" w:color="auto"/>
            </w:tcBorders>
            <w:shd w:val="clear" w:color="auto" w:fill="auto"/>
            <w:hideMark/>
          </w:tcPr>
          <w:p w14:paraId="60A13F6D" w14:textId="0D4A01B9" w:rsidR="001E6EF2" w:rsidRPr="006852FE" w:rsidRDefault="001E6EF2" w:rsidP="006852FE">
            <w:pPr>
              <w:rPr>
                <w:rFonts w:asciiTheme="minorHAnsi" w:hAnsiTheme="minorHAnsi" w:cstheme="minorHAnsi"/>
                <w:i/>
                <w:iCs/>
                <w:color w:val="000000"/>
                <w:sz w:val="20"/>
                <w:szCs w:val="20"/>
              </w:rPr>
            </w:pPr>
            <w:r w:rsidRPr="006852FE">
              <w:rPr>
                <w:rFonts w:asciiTheme="minorHAnsi" w:hAnsiTheme="minorHAnsi" w:cstheme="minorHAnsi"/>
                <w:i/>
                <w:iCs/>
                <w:color w:val="000000"/>
                <w:sz w:val="20"/>
                <w:szCs w:val="20"/>
              </w:rPr>
              <w:t xml:space="preserve">Delay in getting necessary equipment, not a priority to </w:t>
            </w:r>
            <w:r w:rsidR="00A476AB">
              <w:rPr>
                <w:rFonts w:asciiTheme="minorHAnsi" w:hAnsiTheme="minorHAnsi" w:cstheme="minorHAnsi"/>
                <w:i/>
                <w:iCs/>
                <w:color w:val="000000"/>
                <w:sz w:val="20"/>
                <w:szCs w:val="20"/>
              </w:rPr>
              <w:t>people</w:t>
            </w:r>
            <w:r w:rsidRPr="006852FE">
              <w:rPr>
                <w:rFonts w:asciiTheme="minorHAnsi" w:hAnsiTheme="minorHAnsi" w:cstheme="minorHAnsi"/>
                <w:i/>
                <w:iCs/>
                <w:color w:val="000000"/>
                <w:sz w:val="20"/>
                <w:szCs w:val="20"/>
              </w:rPr>
              <w:t xml:space="preserve"> in charge</w:t>
            </w:r>
          </w:p>
        </w:tc>
      </w:tr>
      <w:tr w:rsidR="00EC2A75" w:rsidRPr="006852FE" w14:paraId="499BAE6D" w14:textId="77777777" w:rsidTr="646A62A3">
        <w:trPr>
          <w:gridAfter w:val="1"/>
          <w:wAfter w:w="14" w:type="dxa"/>
          <w:trHeight w:val="1360"/>
        </w:trPr>
        <w:tc>
          <w:tcPr>
            <w:tcW w:w="2070" w:type="dxa"/>
            <w:tcBorders>
              <w:top w:val="nil"/>
              <w:left w:val="single" w:sz="4" w:space="0" w:color="auto"/>
              <w:bottom w:val="single" w:sz="4" w:space="0" w:color="auto"/>
              <w:right w:val="single" w:sz="4" w:space="0" w:color="auto"/>
            </w:tcBorders>
            <w:shd w:val="clear" w:color="auto" w:fill="auto"/>
            <w:vAlign w:val="center"/>
            <w:hideMark/>
          </w:tcPr>
          <w:p w14:paraId="38783A33" w14:textId="77777777" w:rsidR="001E6EF2" w:rsidRPr="006852FE" w:rsidRDefault="001E6EF2">
            <w:pPr>
              <w:jc w:val="right"/>
              <w:rPr>
                <w:rFonts w:asciiTheme="minorHAnsi" w:hAnsiTheme="minorHAnsi" w:cstheme="minorHAnsi"/>
                <w:color w:val="000000"/>
                <w:sz w:val="20"/>
                <w:szCs w:val="20"/>
              </w:rPr>
            </w:pPr>
            <w:r w:rsidRPr="006852FE">
              <w:rPr>
                <w:rFonts w:asciiTheme="minorHAnsi" w:hAnsiTheme="minorHAnsi" w:cstheme="minorHAnsi"/>
                <w:color w:val="000000"/>
                <w:sz w:val="20"/>
                <w:szCs w:val="20"/>
              </w:rPr>
              <w:t>Process/system issues</w:t>
            </w:r>
          </w:p>
        </w:tc>
        <w:tc>
          <w:tcPr>
            <w:tcW w:w="5850" w:type="dxa"/>
            <w:tcBorders>
              <w:top w:val="nil"/>
              <w:left w:val="nil"/>
              <w:bottom w:val="single" w:sz="4" w:space="0" w:color="auto"/>
              <w:right w:val="single" w:sz="4" w:space="0" w:color="auto"/>
            </w:tcBorders>
            <w:shd w:val="clear" w:color="auto" w:fill="auto"/>
            <w:hideMark/>
          </w:tcPr>
          <w:p w14:paraId="775D8F2A" w14:textId="79FDA59C" w:rsidR="001E6EF2" w:rsidRPr="006852FE" w:rsidRDefault="001E6EF2" w:rsidP="006852FE">
            <w:pPr>
              <w:rPr>
                <w:rFonts w:asciiTheme="minorHAnsi" w:hAnsiTheme="minorHAnsi" w:cstheme="minorHAnsi"/>
                <w:color w:val="000000"/>
                <w:sz w:val="20"/>
                <w:szCs w:val="20"/>
              </w:rPr>
            </w:pPr>
            <w:r w:rsidRPr="006852FE">
              <w:rPr>
                <w:rFonts w:asciiTheme="minorHAnsi" w:hAnsiTheme="minorHAnsi" w:cstheme="minorHAnsi"/>
                <w:color w:val="000000"/>
                <w:sz w:val="20"/>
                <w:szCs w:val="20"/>
              </w:rPr>
              <w:t>Organizational barriers to care including disorganized or inefficient processes (e.g., repeating medical history, resource coordination) and poor service integration among specialties. Response must focus on the proces</w:t>
            </w:r>
            <w:r w:rsidR="00EC2A75" w:rsidRPr="006852FE">
              <w:rPr>
                <w:rFonts w:asciiTheme="minorHAnsi" w:hAnsiTheme="minorHAnsi" w:cstheme="minorHAnsi"/>
                <w:color w:val="000000"/>
                <w:sz w:val="20"/>
                <w:szCs w:val="20"/>
              </w:rPr>
              <w:t>s</w:t>
            </w:r>
            <w:r w:rsidRPr="006852FE">
              <w:rPr>
                <w:rFonts w:asciiTheme="minorHAnsi" w:hAnsiTheme="minorHAnsi" w:cstheme="minorHAnsi"/>
                <w:color w:val="000000"/>
                <w:sz w:val="20"/>
                <w:szCs w:val="20"/>
              </w:rPr>
              <w:t xml:space="preserve"> or people that are providing/coordinating the care.</w:t>
            </w:r>
          </w:p>
        </w:tc>
        <w:tc>
          <w:tcPr>
            <w:tcW w:w="5116" w:type="dxa"/>
            <w:tcBorders>
              <w:top w:val="nil"/>
              <w:left w:val="nil"/>
              <w:bottom w:val="single" w:sz="4" w:space="0" w:color="auto"/>
              <w:right w:val="single" w:sz="4" w:space="0" w:color="auto"/>
            </w:tcBorders>
            <w:shd w:val="clear" w:color="auto" w:fill="auto"/>
            <w:hideMark/>
          </w:tcPr>
          <w:p w14:paraId="5B4A39E3" w14:textId="693B1003" w:rsidR="001E6EF2" w:rsidRPr="006852FE" w:rsidRDefault="001E6EF2" w:rsidP="006852FE">
            <w:pPr>
              <w:rPr>
                <w:rFonts w:asciiTheme="minorHAnsi" w:hAnsiTheme="minorHAnsi" w:cstheme="minorHAnsi"/>
                <w:i/>
                <w:iCs/>
                <w:color w:val="000000"/>
                <w:sz w:val="20"/>
                <w:szCs w:val="20"/>
              </w:rPr>
            </w:pPr>
            <w:r w:rsidRPr="006852FE">
              <w:rPr>
                <w:rFonts w:asciiTheme="minorHAnsi" w:hAnsiTheme="minorHAnsi" w:cstheme="minorHAnsi"/>
                <w:i/>
                <w:iCs/>
                <w:color w:val="000000"/>
                <w:sz w:val="20"/>
                <w:szCs w:val="20"/>
              </w:rPr>
              <w:t xml:space="preserve">Schedulers are not reaching out to families (specifically </w:t>
            </w:r>
            <w:r w:rsidR="0043702D">
              <w:rPr>
                <w:rFonts w:asciiTheme="minorHAnsi" w:hAnsiTheme="minorHAnsi" w:cstheme="minorHAnsi"/>
                <w:i/>
                <w:iCs/>
                <w:color w:val="000000"/>
                <w:sz w:val="20"/>
                <w:szCs w:val="20"/>
              </w:rPr>
              <w:t>Specialty Areas 1, 2, and 3</w:t>
            </w:r>
            <w:r w:rsidRPr="006852FE">
              <w:rPr>
                <w:rFonts w:asciiTheme="minorHAnsi" w:hAnsiTheme="minorHAnsi" w:cstheme="minorHAnsi"/>
                <w:i/>
                <w:iCs/>
                <w:color w:val="000000"/>
                <w:sz w:val="20"/>
                <w:szCs w:val="20"/>
              </w:rPr>
              <w:t>)</w:t>
            </w:r>
          </w:p>
        </w:tc>
      </w:tr>
      <w:tr w:rsidR="00EC2A75" w:rsidRPr="006852FE" w14:paraId="10CF5ED4" w14:textId="77777777" w:rsidTr="646A62A3">
        <w:trPr>
          <w:gridAfter w:val="1"/>
          <w:wAfter w:w="14" w:type="dxa"/>
          <w:trHeight w:val="680"/>
        </w:trPr>
        <w:tc>
          <w:tcPr>
            <w:tcW w:w="2070" w:type="dxa"/>
            <w:tcBorders>
              <w:top w:val="nil"/>
              <w:left w:val="single" w:sz="4" w:space="0" w:color="auto"/>
              <w:bottom w:val="single" w:sz="4" w:space="0" w:color="auto"/>
              <w:right w:val="single" w:sz="4" w:space="0" w:color="auto"/>
            </w:tcBorders>
            <w:shd w:val="clear" w:color="auto" w:fill="auto"/>
            <w:vAlign w:val="center"/>
            <w:hideMark/>
          </w:tcPr>
          <w:p w14:paraId="747F7A30" w14:textId="77777777" w:rsidR="001E6EF2" w:rsidRPr="006852FE" w:rsidRDefault="001E6EF2">
            <w:pPr>
              <w:jc w:val="right"/>
              <w:rPr>
                <w:rFonts w:asciiTheme="minorHAnsi" w:hAnsiTheme="minorHAnsi" w:cstheme="minorHAnsi"/>
                <w:color w:val="000000"/>
                <w:sz w:val="20"/>
                <w:szCs w:val="20"/>
              </w:rPr>
            </w:pPr>
            <w:r w:rsidRPr="006852FE">
              <w:rPr>
                <w:rFonts w:asciiTheme="minorHAnsi" w:hAnsiTheme="minorHAnsi" w:cstheme="minorHAnsi"/>
                <w:color w:val="000000"/>
                <w:sz w:val="20"/>
                <w:szCs w:val="20"/>
              </w:rPr>
              <w:t>Quality of care</w:t>
            </w:r>
          </w:p>
        </w:tc>
        <w:tc>
          <w:tcPr>
            <w:tcW w:w="5850" w:type="dxa"/>
            <w:tcBorders>
              <w:top w:val="nil"/>
              <w:left w:val="nil"/>
              <w:bottom w:val="single" w:sz="4" w:space="0" w:color="auto"/>
              <w:right w:val="single" w:sz="4" w:space="0" w:color="auto"/>
            </w:tcBorders>
            <w:shd w:val="clear" w:color="auto" w:fill="auto"/>
            <w:hideMark/>
          </w:tcPr>
          <w:p w14:paraId="597F8789" w14:textId="77777777" w:rsidR="001E6EF2" w:rsidRPr="006852FE" w:rsidRDefault="001E6EF2" w:rsidP="006852FE">
            <w:pPr>
              <w:rPr>
                <w:rFonts w:asciiTheme="minorHAnsi" w:hAnsiTheme="minorHAnsi" w:cstheme="minorHAnsi"/>
                <w:color w:val="000000"/>
                <w:sz w:val="20"/>
                <w:szCs w:val="20"/>
              </w:rPr>
            </w:pPr>
            <w:r w:rsidRPr="006852FE">
              <w:rPr>
                <w:rFonts w:asciiTheme="minorHAnsi" w:hAnsiTheme="minorHAnsi" w:cstheme="minorHAnsi"/>
                <w:color w:val="000000"/>
                <w:sz w:val="20"/>
                <w:szCs w:val="20"/>
              </w:rPr>
              <w:t>Poor medical care delivery perceived by caregiver</w:t>
            </w:r>
          </w:p>
        </w:tc>
        <w:tc>
          <w:tcPr>
            <w:tcW w:w="5116" w:type="dxa"/>
            <w:tcBorders>
              <w:top w:val="nil"/>
              <w:left w:val="nil"/>
              <w:bottom w:val="single" w:sz="4" w:space="0" w:color="auto"/>
              <w:right w:val="single" w:sz="4" w:space="0" w:color="auto"/>
            </w:tcBorders>
            <w:shd w:val="clear" w:color="auto" w:fill="auto"/>
            <w:hideMark/>
          </w:tcPr>
          <w:p w14:paraId="0C7F759A" w14:textId="77777777" w:rsidR="001E6EF2" w:rsidRPr="006852FE" w:rsidRDefault="001E6EF2" w:rsidP="006852FE">
            <w:pPr>
              <w:rPr>
                <w:rFonts w:asciiTheme="minorHAnsi" w:hAnsiTheme="minorHAnsi" w:cstheme="minorHAnsi"/>
                <w:i/>
                <w:iCs/>
                <w:color w:val="000000"/>
                <w:sz w:val="20"/>
                <w:szCs w:val="20"/>
              </w:rPr>
            </w:pPr>
            <w:r w:rsidRPr="006852FE">
              <w:rPr>
                <w:rFonts w:asciiTheme="minorHAnsi" w:hAnsiTheme="minorHAnsi" w:cstheme="minorHAnsi"/>
                <w:i/>
                <w:iCs/>
                <w:color w:val="000000"/>
                <w:sz w:val="20"/>
                <w:szCs w:val="20"/>
              </w:rPr>
              <w:t xml:space="preserve">Had to go into medically induced coma because they did not change feeding tube: hospital negligence </w:t>
            </w:r>
            <w:proofErr w:type="gramStart"/>
            <w:r w:rsidRPr="006852FE">
              <w:rPr>
                <w:rFonts w:asciiTheme="minorHAnsi" w:hAnsiTheme="minorHAnsi" w:cstheme="minorHAnsi"/>
                <w:i/>
                <w:iCs/>
                <w:color w:val="000000"/>
                <w:sz w:val="20"/>
                <w:szCs w:val="20"/>
              </w:rPr>
              <w:t>cause</w:t>
            </w:r>
            <w:proofErr w:type="gramEnd"/>
            <w:r w:rsidRPr="006852FE">
              <w:rPr>
                <w:rFonts w:asciiTheme="minorHAnsi" w:hAnsiTheme="minorHAnsi" w:cstheme="minorHAnsi"/>
                <w:i/>
                <w:iCs/>
                <w:color w:val="000000"/>
                <w:sz w:val="20"/>
                <w:szCs w:val="20"/>
              </w:rPr>
              <w:t xml:space="preserve"> a lot of bigger problems</w:t>
            </w:r>
          </w:p>
        </w:tc>
      </w:tr>
      <w:tr w:rsidR="00D03CF5" w:rsidRPr="006852FE" w14:paraId="610D6E33" w14:textId="77777777" w:rsidTr="646A62A3">
        <w:trPr>
          <w:gridAfter w:val="1"/>
          <w:wAfter w:w="14" w:type="dxa"/>
          <w:trHeight w:val="683"/>
        </w:trPr>
        <w:tc>
          <w:tcPr>
            <w:tcW w:w="2070" w:type="dxa"/>
            <w:tcBorders>
              <w:top w:val="nil"/>
              <w:left w:val="single" w:sz="4" w:space="0" w:color="auto"/>
              <w:bottom w:val="single" w:sz="4" w:space="0" w:color="auto"/>
              <w:right w:val="single" w:sz="4" w:space="0" w:color="auto"/>
            </w:tcBorders>
            <w:shd w:val="clear" w:color="auto" w:fill="E7E6E6" w:themeFill="background2"/>
            <w:vAlign w:val="center"/>
            <w:hideMark/>
          </w:tcPr>
          <w:p w14:paraId="7E75A23C" w14:textId="77777777" w:rsidR="00D03CF5" w:rsidRPr="006852FE" w:rsidRDefault="00D03CF5">
            <w:pPr>
              <w:rPr>
                <w:rFonts w:asciiTheme="minorHAnsi" w:hAnsiTheme="minorHAnsi" w:cstheme="minorHAnsi"/>
                <w:b/>
                <w:bCs/>
                <w:color w:val="000000"/>
                <w:sz w:val="20"/>
                <w:szCs w:val="20"/>
              </w:rPr>
            </w:pPr>
            <w:r w:rsidRPr="006852FE">
              <w:rPr>
                <w:rFonts w:asciiTheme="minorHAnsi" w:hAnsiTheme="minorHAnsi" w:cstheme="minorHAnsi"/>
                <w:b/>
                <w:bCs/>
                <w:color w:val="000000"/>
                <w:sz w:val="20"/>
                <w:szCs w:val="20"/>
              </w:rPr>
              <w:t>Parent Disempowerment</w:t>
            </w:r>
          </w:p>
        </w:tc>
        <w:tc>
          <w:tcPr>
            <w:tcW w:w="10966" w:type="dxa"/>
            <w:gridSpan w:val="2"/>
            <w:tcBorders>
              <w:top w:val="nil"/>
              <w:left w:val="nil"/>
              <w:bottom w:val="single" w:sz="4" w:space="0" w:color="auto"/>
              <w:right w:val="single" w:sz="4" w:space="0" w:color="auto"/>
            </w:tcBorders>
            <w:shd w:val="clear" w:color="auto" w:fill="E7E6E6" w:themeFill="background2"/>
            <w:hideMark/>
          </w:tcPr>
          <w:p w14:paraId="35F3B256" w14:textId="76655804" w:rsidR="00D03CF5" w:rsidRPr="006852FE" w:rsidRDefault="00D03CF5" w:rsidP="006852FE">
            <w:pPr>
              <w:rPr>
                <w:rFonts w:asciiTheme="minorHAnsi" w:hAnsiTheme="minorHAnsi" w:cstheme="minorHAnsi"/>
                <w:color w:val="000000"/>
                <w:sz w:val="20"/>
                <w:szCs w:val="20"/>
              </w:rPr>
            </w:pPr>
            <w:r w:rsidRPr="006852FE">
              <w:rPr>
                <w:rFonts w:asciiTheme="minorHAnsi" w:hAnsiTheme="minorHAnsi" w:cstheme="minorHAnsi"/>
                <w:color w:val="000000"/>
                <w:sz w:val="20"/>
                <w:szCs w:val="20"/>
              </w:rPr>
              <w:t>Barriers preventing or hindering patient/families from feeling or being successful in the care of their child due to real or perceived lack of power, authority, or influence over the care priorities and plan for their child.</w:t>
            </w:r>
          </w:p>
        </w:tc>
      </w:tr>
      <w:tr w:rsidR="00EC2A75" w:rsidRPr="006852FE" w14:paraId="10130426" w14:textId="77777777" w:rsidTr="00EE5286">
        <w:trPr>
          <w:gridAfter w:val="1"/>
          <w:wAfter w:w="14" w:type="dxa"/>
          <w:trHeight w:val="1360"/>
        </w:trPr>
        <w:tc>
          <w:tcPr>
            <w:tcW w:w="2070" w:type="dxa"/>
            <w:tcBorders>
              <w:top w:val="nil"/>
              <w:left w:val="single" w:sz="4" w:space="0" w:color="auto"/>
              <w:bottom w:val="single" w:sz="4" w:space="0" w:color="auto"/>
              <w:right w:val="single" w:sz="4" w:space="0" w:color="auto"/>
            </w:tcBorders>
            <w:shd w:val="clear" w:color="auto" w:fill="auto"/>
            <w:vAlign w:val="center"/>
            <w:hideMark/>
          </w:tcPr>
          <w:p w14:paraId="5B498D04" w14:textId="77777777" w:rsidR="001E6EF2" w:rsidRPr="006852FE" w:rsidRDefault="001E6EF2">
            <w:pPr>
              <w:jc w:val="right"/>
              <w:rPr>
                <w:rFonts w:asciiTheme="minorHAnsi" w:hAnsiTheme="minorHAnsi" w:cstheme="minorHAnsi"/>
                <w:color w:val="000000"/>
                <w:sz w:val="20"/>
                <w:szCs w:val="20"/>
              </w:rPr>
            </w:pPr>
            <w:r w:rsidRPr="006852FE">
              <w:rPr>
                <w:rFonts w:asciiTheme="minorHAnsi" w:hAnsiTheme="minorHAnsi" w:cstheme="minorHAnsi"/>
                <w:color w:val="000000"/>
                <w:sz w:val="20"/>
                <w:szCs w:val="20"/>
              </w:rPr>
              <w:t>Bidirectional communication between caregiver and provider</w:t>
            </w:r>
          </w:p>
        </w:tc>
        <w:tc>
          <w:tcPr>
            <w:tcW w:w="5850" w:type="dxa"/>
            <w:tcBorders>
              <w:top w:val="nil"/>
              <w:left w:val="nil"/>
              <w:bottom w:val="single" w:sz="4" w:space="0" w:color="auto"/>
              <w:right w:val="single" w:sz="4" w:space="0" w:color="auto"/>
            </w:tcBorders>
            <w:shd w:val="clear" w:color="auto" w:fill="auto"/>
            <w:hideMark/>
          </w:tcPr>
          <w:p w14:paraId="2FB3C146" w14:textId="77777777" w:rsidR="001E6EF2" w:rsidRPr="006852FE" w:rsidRDefault="001E6EF2" w:rsidP="006852FE">
            <w:pPr>
              <w:rPr>
                <w:rFonts w:asciiTheme="minorHAnsi" w:hAnsiTheme="minorHAnsi" w:cstheme="minorHAnsi"/>
                <w:color w:val="000000"/>
                <w:sz w:val="20"/>
                <w:szCs w:val="20"/>
              </w:rPr>
            </w:pPr>
            <w:r w:rsidRPr="006852FE">
              <w:rPr>
                <w:rFonts w:asciiTheme="minorHAnsi" w:hAnsiTheme="minorHAnsi" w:cstheme="minorHAnsi"/>
                <w:color w:val="000000"/>
                <w:sz w:val="20"/>
                <w:szCs w:val="20"/>
              </w:rPr>
              <w:t>Absence of or limited partnering with patients/families in all stages of care to set care priorities; ensuring patient/family perspectives are understood; Response must include intentional emphasis on collaboration (or lack of collaboration) rather than imparting information or having to fight with providers for care or information.</w:t>
            </w:r>
          </w:p>
        </w:tc>
        <w:tc>
          <w:tcPr>
            <w:tcW w:w="5116" w:type="dxa"/>
            <w:tcBorders>
              <w:top w:val="nil"/>
              <w:left w:val="nil"/>
              <w:bottom w:val="single" w:sz="4" w:space="0" w:color="auto"/>
              <w:right w:val="single" w:sz="4" w:space="0" w:color="auto"/>
            </w:tcBorders>
            <w:shd w:val="clear" w:color="auto" w:fill="auto"/>
            <w:hideMark/>
          </w:tcPr>
          <w:p w14:paraId="1E0A66B6" w14:textId="77777777" w:rsidR="001E6EF2" w:rsidRPr="006852FE" w:rsidRDefault="001E6EF2" w:rsidP="006852FE">
            <w:pPr>
              <w:rPr>
                <w:rFonts w:asciiTheme="minorHAnsi" w:hAnsiTheme="minorHAnsi" w:cstheme="minorHAnsi"/>
                <w:i/>
                <w:iCs/>
                <w:color w:val="000000"/>
                <w:sz w:val="20"/>
                <w:szCs w:val="20"/>
              </w:rPr>
            </w:pPr>
            <w:r w:rsidRPr="006852FE">
              <w:rPr>
                <w:rFonts w:asciiTheme="minorHAnsi" w:hAnsiTheme="minorHAnsi" w:cstheme="minorHAnsi"/>
                <w:i/>
                <w:iCs/>
                <w:color w:val="000000"/>
                <w:sz w:val="20"/>
                <w:szCs w:val="20"/>
              </w:rPr>
              <w:t>“We parents are researching more than doctor”</w:t>
            </w:r>
            <w:r w:rsidRPr="006852FE">
              <w:rPr>
                <w:rFonts w:asciiTheme="minorHAnsi" w:hAnsiTheme="minorHAnsi" w:cstheme="minorHAnsi"/>
                <w:i/>
                <w:iCs/>
                <w:color w:val="000000"/>
                <w:sz w:val="20"/>
                <w:szCs w:val="20"/>
              </w:rPr>
              <w:br/>
            </w:r>
            <w:r w:rsidRPr="006852FE">
              <w:rPr>
                <w:rFonts w:asciiTheme="minorHAnsi" w:hAnsiTheme="minorHAnsi" w:cstheme="minorHAnsi"/>
                <w:i/>
                <w:iCs/>
                <w:color w:val="000000"/>
                <w:sz w:val="20"/>
                <w:szCs w:val="20"/>
              </w:rPr>
              <w:br/>
              <w:t>They never get an option, they feel like they're being forced to go a certain medical route.</w:t>
            </w:r>
          </w:p>
        </w:tc>
      </w:tr>
      <w:tr w:rsidR="00EC2A75" w:rsidRPr="006852FE" w14:paraId="3604F6D2" w14:textId="77777777" w:rsidTr="00EE5286">
        <w:trPr>
          <w:gridAfter w:val="1"/>
          <w:wAfter w:w="14" w:type="dxa"/>
          <w:trHeight w:val="320"/>
        </w:trPr>
        <w:tc>
          <w:tcPr>
            <w:tcW w:w="207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4492E9D7" w14:textId="77777777" w:rsidR="001E6EF2" w:rsidRPr="006852FE" w:rsidRDefault="001E6EF2">
            <w:pPr>
              <w:jc w:val="right"/>
              <w:rPr>
                <w:rFonts w:asciiTheme="minorHAnsi" w:hAnsiTheme="minorHAnsi" w:cstheme="minorHAnsi"/>
                <w:color w:val="000000"/>
                <w:sz w:val="20"/>
                <w:szCs w:val="20"/>
              </w:rPr>
            </w:pPr>
            <w:r w:rsidRPr="006852FE">
              <w:rPr>
                <w:rFonts w:asciiTheme="minorHAnsi" w:hAnsiTheme="minorHAnsi" w:cstheme="minorHAnsi"/>
                <w:color w:val="000000"/>
                <w:sz w:val="20"/>
                <w:szCs w:val="20"/>
              </w:rPr>
              <w:t>Centralized guidance/coaching for care of child</w:t>
            </w:r>
          </w:p>
        </w:tc>
        <w:tc>
          <w:tcPr>
            <w:tcW w:w="5850"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5321B43F" w14:textId="77777777" w:rsidR="001E6EF2" w:rsidRPr="006852FE" w:rsidRDefault="001E6EF2" w:rsidP="006852FE">
            <w:pPr>
              <w:rPr>
                <w:rFonts w:asciiTheme="minorHAnsi" w:hAnsiTheme="minorHAnsi" w:cstheme="minorHAnsi"/>
                <w:color w:val="000000"/>
                <w:sz w:val="20"/>
                <w:szCs w:val="20"/>
              </w:rPr>
            </w:pPr>
            <w:r w:rsidRPr="006852FE">
              <w:rPr>
                <w:rFonts w:asciiTheme="minorHAnsi" w:hAnsiTheme="minorHAnsi" w:cstheme="minorHAnsi"/>
                <w:color w:val="000000"/>
                <w:sz w:val="20"/>
                <w:szCs w:val="20"/>
              </w:rPr>
              <w:t>A need for centralized guidance/coaching through critical transitions (e.g., NICU to home) and overall care journey (e.g., Roadmap to care).</w:t>
            </w:r>
          </w:p>
        </w:tc>
        <w:tc>
          <w:tcPr>
            <w:tcW w:w="5116"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4F0CB83E" w14:textId="77777777" w:rsidR="001E6EF2" w:rsidRPr="006852FE" w:rsidRDefault="001E6EF2" w:rsidP="006852FE">
            <w:pPr>
              <w:rPr>
                <w:rFonts w:asciiTheme="minorHAnsi" w:hAnsiTheme="minorHAnsi" w:cstheme="minorHAnsi"/>
                <w:i/>
                <w:iCs/>
                <w:color w:val="000000"/>
                <w:sz w:val="20"/>
                <w:szCs w:val="20"/>
              </w:rPr>
            </w:pPr>
            <w:r w:rsidRPr="006852FE">
              <w:rPr>
                <w:rFonts w:asciiTheme="minorHAnsi" w:hAnsiTheme="minorHAnsi" w:cstheme="minorHAnsi"/>
                <w:i/>
                <w:iCs/>
                <w:color w:val="000000"/>
                <w:sz w:val="20"/>
                <w:szCs w:val="20"/>
              </w:rPr>
              <w:t xml:space="preserve">having a case manager to help caregivers navigate options and make care plan. </w:t>
            </w:r>
          </w:p>
        </w:tc>
      </w:tr>
      <w:tr w:rsidR="00925C88" w:rsidRPr="006852FE" w14:paraId="2E3AF5EB" w14:textId="77777777" w:rsidTr="00EE5286">
        <w:trPr>
          <w:gridAfter w:val="1"/>
          <w:wAfter w:w="14" w:type="dxa"/>
          <w:trHeight w:val="320"/>
        </w:trPr>
        <w:tc>
          <w:tcPr>
            <w:tcW w:w="2070" w:type="dxa"/>
            <w:vMerge/>
            <w:tcBorders>
              <w:left w:val="single" w:sz="4" w:space="0" w:color="auto"/>
              <w:right w:val="single" w:sz="4" w:space="0" w:color="auto"/>
            </w:tcBorders>
            <w:vAlign w:val="center"/>
            <w:hideMark/>
          </w:tcPr>
          <w:p w14:paraId="777D9706" w14:textId="77777777" w:rsidR="00925C88" w:rsidRPr="006852FE" w:rsidRDefault="00925C88">
            <w:pPr>
              <w:rPr>
                <w:rFonts w:asciiTheme="minorHAnsi" w:hAnsiTheme="minorHAnsi" w:cstheme="minorHAnsi"/>
                <w:color w:val="000000"/>
                <w:sz w:val="20"/>
                <w:szCs w:val="20"/>
              </w:rPr>
            </w:pPr>
          </w:p>
        </w:tc>
        <w:tc>
          <w:tcPr>
            <w:tcW w:w="5850" w:type="dxa"/>
            <w:vMerge/>
            <w:tcBorders>
              <w:left w:val="single" w:sz="4" w:space="0" w:color="auto"/>
              <w:right w:val="single" w:sz="4" w:space="0" w:color="auto"/>
            </w:tcBorders>
            <w:hideMark/>
          </w:tcPr>
          <w:p w14:paraId="2817BEFC" w14:textId="77777777" w:rsidR="00925C88" w:rsidRPr="006852FE" w:rsidRDefault="00925C88" w:rsidP="006852FE">
            <w:pPr>
              <w:rPr>
                <w:rFonts w:asciiTheme="minorHAnsi" w:hAnsiTheme="minorHAnsi" w:cstheme="minorHAnsi"/>
                <w:color w:val="000000"/>
                <w:sz w:val="20"/>
                <w:szCs w:val="20"/>
              </w:rPr>
            </w:pPr>
          </w:p>
        </w:tc>
        <w:tc>
          <w:tcPr>
            <w:tcW w:w="5116" w:type="dxa"/>
            <w:vMerge/>
            <w:tcBorders>
              <w:left w:val="single" w:sz="4" w:space="0" w:color="auto"/>
              <w:right w:val="single" w:sz="4" w:space="0" w:color="auto"/>
            </w:tcBorders>
            <w:hideMark/>
          </w:tcPr>
          <w:p w14:paraId="3206A27D" w14:textId="77777777" w:rsidR="00925C88" w:rsidRPr="006852FE" w:rsidRDefault="00925C88" w:rsidP="006852FE">
            <w:pPr>
              <w:rPr>
                <w:rFonts w:asciiTheme="minorHAnsi" w:hAnsiTheme="minorHAnsi" w:cstheme="minorHAnsi"/>
                <w:i/>
                <w:iCs/>
                <w:color w:val="000000"/>
                <w:sz w:val="20"/>
                <w:szCs w:val="20"/>
              </w:rPr>
            </w:pPr>
          </w:p>
        </w:tc>
      </w:tr>
      <w:tr w:rsidR="00925C88" w:rsidRPr="006852FE" w14:paraId="08AB0674" w14:textId="77777777" w:rsidTr="646A62A3">
        <w:trPr>
          <w:gridAfter w:val="1"/>
          <w:wAfter w:w="14" w:type="dxa"/>
          <w:trHeight w:val="1020"/>
        </w:trPr>
        <w:tc>
          <w:tcPr>
            <w:tcW w:w="2070" w:type="dxa"/>
            <w:tcBorders>
              <w:top w:val="nil"/>
              <w:left w:val="single" w:sz="4" w:space="0" w:color="auto"/>
              <w:bottom w:val="single" w:sz="4" w:space="0" w:color="auto"/>
              <w:right w:val="single" w:sz="4" w:space="0" w:color="auto"/>
            </w:tcBorders>
            <w:shd w:val="clear" w:color="auto" w:fill="auto"/>
            <w:vAlign w:val="center"/>
            <w:hideMark/>
          </w:tcPr>
          <w:p w14:paraId="26F9021A" w14:textId="77777777" w:rsidR="00925C88" w:rsidRPr="006852FE" w:rsidRDefault="00925C88">
            <w:pPr>
              <w:jc w:val="right"/>
              <w:rPr>
                <w:rFonts w:asciiTheme="minorHAnsi" w:hAnsiTheme="minorHAnsi" w:cstheme="minorHAnsi"/>
                <w:color w:val="000000"/>
                <w:sz w:val="20"/>
                <w:szCs w:val="20"/>
              </w:rPr>
            </w:pPr>
            <w:r w:rsidRPr="006852FE">
              <w:rPr>
                <w:rFonts w:asciiTheme="minorHAnsi" w:hAnsiTheme="minorHAnsi" w:cstheme="minorHAnsi"/>
                <w:color w:val="000000"/>
                <w:sz w:val="20"/>
                <w:szCs w:val="20"/>
              </w:rPr>
              <w:t>Support for parent needs</w:t>
            </w:r>
          </w:p>
        </w:tc>
        <w:tc>
          <w:tcPr>
            <w:tcW w:w="5850" w:type="dxa"/>
            <w:tcBorders>
              <w:top w:val="nil"/>
              <w:left w:val="nil"/>
              <w:bottom w:val="single" w:sz="4" w:space="0" w:color="auto"/>
              <w:right w:val="single" w:sz="4" w:space="0" w:color="auto"/>
            </w:tcBorders>
            <w:shd w:val="clear" w:color="auto" w:fill="auto"/>
            <w:hideMark/>
          </w:tcPr>
          <w:p w14:paraId="39D26F18" w14:textId="77777777" w:rsidR="00925C88" w:rsidRPr="006852FE" w:rsidRDefault="00925C88" w:rsidP="006852FE">
            <w:pPr>
              <w:rPr>
                <w:rFonts w:asciiTheme="minorHAnsi" w:hAnsiTheme="minorHAnsi" w:cstheme="minorHAnsi"/>
                <w:color w:val="000000"/>
                <w:sz w:val="20"/>
                <w:szCs w:val="20"/>
              </w:rPr>
            </w:pPr>
            <w:r w:rsidRPr="006852FE">
              <w:rPr>
                <w:rFonts w:asciiTheme="minorHAnsi" w:hAnsiTheme="minorHAnsi" w:cstheme="minorHAnsi"/>
                <w:color w:val="000000"/>
                <w:sz w:val="20"/>
                <w:szCs w:val="20"/>
              </w:rPr>
              <w:t>A need to recognize and address caregiver social, emotional, and logistical needs (e.g., balancing work and home demands, caring for siblings). Emphasis may be on caregiver emotional state, mental health, or well-being.</w:t>
            </w:r>
          </w:p>
        </w:tc>
        <w:tc>
          <w:tcPr>
            <w:tcW w:w="5116" w:type="dxa"/>
            <w:tcBorders>
              <w:top w:val="nil"/>
              <w:left w:val="nil"/>
              <w:bottom w:val="single" w:sz="4" w:space="0" w:color="auto"/>
              <w:right w:val="single" w:sz="4" w:space="0" w:color="auto"/>
            </w:tcBorders>
            <w:shd w:val="clear" w:color="auto" w:fill="auto"/>
            <w:hideMark/>
          </w:tcPr>
          <w:p w14:paraId="58FCC8C7" w14:textId="77DDF496" w:rsidR="00925C88" w:rsidRPr="006852FE" w:rsidRDefault="00925C88" w:rsidP="006852FE">
            <w:pPr>
              <w:rPr>
                <w:rFonts w:asciiTheme="minorHAnsi" w:hAnsiTheme="minorHAnsi" w:cstheme="minorHAnsi"/>
                <w:i/>
                <w:iCs/>
                <w:color w:val="000000"/>
                <w:sz w:val="20"/>
                <w:szCs w:val="20"/>
              </w:rPr>
            </w:pPr>
            <w:r w:rsidRPr="006852FE">
              <w:rPr>
                <w:rFonts w:asciiTheme="minorHAnsi" w:hAnsiTheme="minorHAnsi" w:cstheme="minorHAnsi"/>
                <w:i/>
                <w:iCs/>
                <w:color w:val="000000"/>
                <w:sz w:val="20"/>
                <w:szCs w:val="20"/>
              </w:rPr>
              <w:t>For busy parents/families, need support navigating system/studies/ intervention.</w:t>
            </w:r>
          </w:p>
        </w:tc>
      </w:tr>
    </w:tbl>
    <w:p w14:paraId="16D6DDC2" w14:textId="77777777" w:rsidR="00955C22" w:rsidRDefault="00955C22" w:rsidP="00497737">
      <w:pPr>
        <w:rPr>
          <w:rFonts w:ascii="Helvetica" w:eastAsiaTheme="minorHAnsi" w:hAnsi="Helvetica" w:cs="Helvetica"/>
          <w:color w:val="000000"/>
          <w:sz w:val="20"/>
          <w:szCs w:val="20"/>
        </w:rPr>
      </w:pPr>
    </w:p>
    <w:p w14:paraId="1F89B78A" w14:textId="77777777" w:rsidR="00955C22" w:rsidRDefault="00955C22" w:rsidP="00497737">
      <w:pPr>
        <w:rPr>
          <w:rFonts w:ascii="Helvetica" w:eastAsiaTheme="minorHAnsi" w:hAnsi="Helvetica" w:cs="Helvetica"/>
          <w:color w:val="000000"/>
          <w:sz w:val="20"/>
          <w:szCs w:val="20"/>
        </w:rPr>
      </w:pPr>
    </w:p>
    <w:p w14:paraId="45D7B9C8" w14:textId="77777777" w:rsidR="000C7505" w:rsidRPr="000C7505" w:rsidRDefault="00955C22" w:rsidP="000C7505">
      <w:pPr>
        <w:pStyle w:val="EndNoteBibliography"/>
        <w:rPr>
          <w:noProof/>
        </w:rPr>
      </w:pPr>
      <w:r>
        <w:rPr>
          <w:rFonts w:ascii="Helvetica" w:eastAsiaTheme="minorHAnsi" w:hAnsi="Helvetica" w:cs="Helvetica"/>
          <w:color w:val="000000"/>
          <w:sz w:val="20"/>
          <w:szCs w:val="20"/>
        </w:rPr>
        <w:fldChar w:fldCharType="begin"/>
      </w:r>
      <w:r>
        <w:rPr>
          <w:rFonts w:ascii="Helvetica" w:eastAsiaTheme="minorHAnsi" w:hAnsi="Helvetica" w:cs="Helvetica"/>
          <w:color w:val="000000"/>
          <w:sz w:val="20"/>
          <w:szCs w:val="20"/>
        </w:rPr>
        <w:instrText xml:space="preserve"> ADDIN EN.REFLIST </w:instrText>
      </w:r>
      <w:r>
        <w:rPr>
          <w:rFonts w:ascii="Helvetica" w:eastAsiaTheme="minorHAnsi" w:hAnsi="Helvetica" w:cs="Helvetica"/>
          <w:color w:val="000000"/>
          <w:sz w:val="20"/>
          <w:szCs w:val="20"/>
        </w:rPr>
        <w:fldChar w:fldCharType="separate"/>
      </w:r>
      <w:r w:rsidR="000C7505" w:rsidRPr="000C7505">
        <w:rPr>
          <w:noProof/>
        </w:rPr>
        <w:t>1.</w:t>
      </w:r>
      <w:r w:rsidR="000C7505" w:rsidRPr="000C7505">
        <w:rPr>
          <w:noProof/>
        </w:rPr>
        <w:tab/>
        <w:t xml:space="preserve">Murphy MM, Colquitt GT, Ryals PS, et al. Synergies, Discrepancies, and Action Priorities: A Statewide Engagement Study to Strengthen Clinical Research in Cerebral Palsy. </w:t>
      </w:r>
      <w:r w:rsidR="000C7505" w:rsidRPr="000C7505">
        <w:rPr>
          <w:i/>
          <w:noProof/>
        </w:rPr>
        <w:t>Health Expect</w:t>
      </w:r>
      <w:r w:rsidR="000C7505" w:rsidRPr="000C7505">
        <w:rPr>
          <w:noProof/>
        </w:rPr>
        <w:t>. Jun 2025;28(3):e70257. doi:10.1111/hex.70257</w:t>
      </w:r>
    </w:p>
    <w:p w14:paraId="7760A834" w14:textId="53C67A91" w:rsidR="000C7505" w:rsidRPr="000C7505" w:rsidRDefault="000C7505" w:rsidP="000C7505">
      <w:pPr>
        <w:pStyle w:val="EndNoteBibliography"/>
        <w:rPr>
          <w:noProof/>
        </w:rPr>
      </w:pPr>
      <w:r w:rsidRPr="000C7505">
        <w:rPr>
          <w:noProof/>
        </w:rPr>
        <w:t>2.</w:t>
      </w:r>
      <w:r w:rsidRPr="000C7505">
        <w:rPr>
          <w:noProof/>
        </w:rPr>
        <w:tab/>
        <w:t xml:space="preserve">Kendrick-Allwood S, Murphy M, Maitre N, Walker L, Shin K. Social determinants of health on the intervention in early cerebral palsy. </w:t>
      </w:r>
      <w:r w:rsidRPr="000C7505">
        <w:rPr>
          <w:i/>
          <w:noProof/>
        </w:rPr>
        <w:t>Developmental Medicine &amp; Child Neurology</w:t>
      </w:r>
      <w:r w:rsidRPr="000C7505">
        <w:rPr>
          <w:noProof/>
        </w:rPr>
        <w:t>. 2023;65(S3):185. doi:</w:t>
      </w:r>
      <w:hyperlink r:id="rId14" w:history="1">
        <w:r w:rsidRPr="000C7505">
          <w:rPr>
            <w:rStyle w:val="Hyperlink"/>
            <w:noProof/>
          </w:rPr>
          <w:t>https://doi.org/10.1111/dmcn.15702</w:t>
        </w:r>
      </w:hyperlink>
    </w:p>
    <w:p w14:paraId="58A8796B" w14:textId="75090DBB" w:rsidR="00B90956" w:rsidRPr="004E07E4" w:rsidRDefault="00955C22" w:rsidP="00497737">
      <w:pPr>
        <w:rPr>
          <w:rFonts w:ascii="Helvetica" w:eastAsiaTheme="minorHAnsi" w:hAnsi="Helvetica" w:cs="Helvetica"/>
          <w:color w:val="000000"/>
          <w:sz w:val="20"/>
          <w:szCs w:val="20"/>
        </w:rPr>
      </w:pPr>
      <w:r>
        <w:rPr>
          <w:rFonts w:ascii="Helvetica" w:eastAsiaTheme="minorHAnsi" w:hAnsi="Helvetica" w:cs="Helvetica"/>
          <w:color w:val="000000"/>
          <w:sz w:val="20"/>
          <w:szCs w:val="20"/>
        </w:rPr>
        <w:fldChar w:fldCharType="end"/>
      </w:r>
    </w:p>
    <w:sectPr w:rsidR="00B90956" w:rsidRPr="004E07E4" w:rsidSect="00497737">
      <w:pgSz w:w="15840" w:h="12240" w:orient="landscape"/>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763BCD" w14:textId="77777777" w:rsidR="00AD49C7" w:rsidRDefault="00AD49C7" w:rsidP="00B84FA0">
      <w:r>
        <w:separator/>
      </w:r>
    </w:p>
  </w:endnote>
  <w:endnote w:type="continuationSeparator" w:id="0">
    <w:p w14:paraId="73500A83" w14:textId="77777777" w:rsidR="00AD49C7" w:rsidRDefault="00AD49C7" w:rsidP="00B84FA0">
      <w:r>
        <w:continuationSeparator/>
      </w:r>
    </w:p>
  </w:endnote>
  <w:endnote w:type="continuationNotice" w:id="1">
    <w:p w14:paraId="629631FA" w14:textId="77777777" w:rsidR="00AD49C7" w:rsidRDefault="00AD49C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ptos">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 w:name="Yu Mincho">
    <w:altName w:val="游明朝"/>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C49C918" w14:textId="61E6B071" w:rsidR="00E522E7" w:rsidRDefault="00E522E7" w:rsidP="0073069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277349">
      <w:rPr>
        <w:rStyle w:val="PageNumber"/>
        <w:noProof/>
      </w:rPr>
      <w:t>2</w:t>
    </w:r>
    <w:r>
      <w:rPr>
        <w:rStyle w:val="PageNumber"/>
      </w:rPr>
      <w:fldChar w:fldCharType="end"/>
    </w:r>
  </w:p>
  <w:p w14:paraId="20E7FED1" w14:textId="77777777" w:rsidR="00F1377B" w:rsidRDefault="00F1377B" w:rsidP="00E522E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6F9E07" w14:textId="77777777" w:rsidR="00AD49C7" w:rsidRDefault="00AD49C7" w:rsidP="00B84FA0">
      <w:r>
        <w:separator/>
      </w:r>
    </w:p>
  </w:footnote>
  <w:footnote w:type="continuationSeparator" w:id="0">
    <w:p w14:paraId="4E36C412" w14:textId="77777777" w:rsidR="00AD49C7" w:rsidRDefault="00AD49C7" w:rsidP="00B84FA0">
      <w:r>
        <w:continuationSeparator/>
      </w:r>
    </w:p>
  </w:footnote>
  <w:footnote w:type="continuationNotice" w:id="1">
    <w:p w14:paraId="53794CAF" w14:textId="77777777" w:rsidR="00AD49C7" w:rsidRDefault="00AD49C7"/>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1E9897B" w14:textId="7CE61162" w:rsidR="000C256D" w:rsidRDefault="000C256D" w:rsidP="0073069C">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5C155C41" w14:textId="77777777" w:rsidR="000C256D" w:rsidRDefault="000C256D" w:rsidP="000C256D">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59871766"/>
      <w:docPartObj>
        <w:docPartGallery w:val="Page Numbers (Top of Page)"/>
        <w:docPartUnique/>
      </w:docPartObj>
    </w:sdtPr>
    <w:sdtContent>
      <w:p w14:paraId="2E79FED2" w14:textId="61F44262" w:rsidR="000C256D" w:rsidRDefault="000C256D" w:rsidP="0073069C">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073113FB" w14:textId="666798DA" w:rsidR="000C256D" w:rsidRDefault="000C256D" w:rsidP="000C256D">
    <w:pPr>
      <w:pStyle w:val="Header"/>
      <w:ind w:left="5670" w:right="360"/>
      <w:jc w:val="both"/>
    </w:pPr>
    <w:r>
      <w:t xml:space="preserve">CP </w:t>
    </w:r>
    <w:r w:rsidR="00CF28C9">
      <w:t>Caregiver</w:t>
    </w:r>
    <w:r>
      <w:t xml:space="preserve"> Needs Assessmen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1879144" w14:textId="13771346" w:rsidR="00536EEC" w:rsidRDefault="00536EEC" w:rsidP="0073069C">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p w14:paraId="04300DE4" w14:textId="60DFAA6A" w:rsidR="00277349" w:rsidRDefault="00536EEC" w:rsidP="00536EEC">
    <w:pPr>
      <w:pStyle w:val="Header"/>
      <w:ind w:left="5670" w:right="360"/>
      <w:jc w:val="both"/>
    </w:pPr>
    <w:r>
      <w:t xml:space="preserve">CP </w:t>
    </w:r>
    <w:r w:rsidR="00CF28C9">
      <w:t>Caregiver</w:t>
    </w:r>
    <w:r>
      <w:t xml:space="preserve"> </w:t>
    </w:r>
    <w:r w:rsidR="0081761A">
      <w:t>Perspective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4A235B"/>
    <w:multiLevelType w:val="multilevel"/>
    <w:tmpl w:val="0D6E836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B6134D1"/>
    <w:multiLevelType w:val="multilevel"/>
    <w:tmpl w:val="FF7E483A"/>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EA17882"/>
    <w:multiLevelType w:val="multilevel"/>
    <w:tmpl w:val="C46CF8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3724248"/>
    <w:multiLevelType w:val="multilevel"/>
    <w:tmpl w:val="FE0EE578"/>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56F7003"/>
    <w:multiLevelType w:val="multilevel"/>
    <w:tmpl w:val="D63C62B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73E48D5"/>
    <w:multiLevelType w:val="multilevel"/>
    <w:tmpl w:val="9934F5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8762EED"/>
    <w:multiLevelType w:val="multilevel"/>
    <w:tmpl w:val="041043BC"/>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C31317E"/>
    <w:multiLevelType w:val="hybridMultilevel"/>
    <w:tmpl w:val="D2E63A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FF52A83"/>
    <w:multiLevelType w:val="multilevel"/>
    <w:tmpl w:val="5A9A5BA6"/>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17F2A58"/>
    <w:multiLevelType w:val="multilevel"/>
    <w:tmpl w:val="76EE0FE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21A15465"/>
    <w:multiLevelType w:val="hybridMultilevel"/>
    <w:tmpl w:val="EECA3E4E"/>
    <w:lvl w:ilvl="0" w:tplc="867241BC">
      <w:start w:val="1"/>
      <w:numFmt w:val="bullet"/>
      <w:lvlText w:val="•"/>
      <w:lvlJc w:val="left"/>
      <w:pPr>
        <w:tabs>
          <w:tab w:val="num" w:pos="720"/>
        </w:tabs>
        <w:ind w:left="720" w:hanging="360"/>
      </w:pPr>
      <w:rPr>
        <w:rFonts w:ascii="Arial" w:hAnsi="Arial" w:hint="default"/>
      </w:rPr>
    </w:lvl>
    <w:lvl w:ilvl="1" w:tplc="3140C1E8">
      <w:numFmt w:val="bullet"/>
      <w:lvlText w:val="•"/>
      <w:lvlJc w:val="left"/>
      <w:pPr>
        <w:tabs>
          <w:tab w:val="num" w:pos="1440"/>
        </w:tabs>
        <w:ind w:left="1440" w:hanging="360"/>
      </w:pPr>
      <w:rPr>
        <w:rFonts w:ascii="Arial" w:hAnsi="Arial" w:hint="default"/>
      </w:rPr>
    </w:lvl>
    <w:lvl w:ilvl="2" w:tplc="828A86CA">
      <w:numFmt w:val="bullet"/>
      <w:lvlText w:val="•"/>
      <w:lvlJc w:val="left"/>
      <w:pPr>
        <w:tabs>
          <w:tab w:val="num" w:pos="2160"/>
        </w:tabs>
        <w:ind w:left="2160" w:hanging="360"/>
      </w:pPr>
      <w:rPr>
        <w:rFonts w:ascii="Arial" w:hAnsi="Arial" w:hint="default"/>
      </w:rPr>
    </w:lvl>
    <w:lvl w:ilvl="3" w:tplc="9D400752" w:tentative="1">
      <w:start w:val="1"/>
      <w:numFmt w:val="bullet"/>
      <w:lvlText w:val="•"/>
      <w:lvlJc w:val="left"/>
      <w:pPr>
        <w:tabs>
          <w:tab w:val="num" w:pos="2880"/>
        </w:tabs>
        <w:ind w:left="2880" w:hanging="360"/>
      </w:pPr>
      <w:rPr>
        <w:rFonts w:ascii="Arial" w:hAnsi="Arial" w:hint="default"/>
      </w:rPr>
    </w:lvl>
    <w:lvl w:ilvl="4" w:tplc="2E62CD9E" w:tentative="1">
      <w:start w:val="1"/>
      <w:numFmt w:val="bullet"/>
      <w:lvlText w:val="•"/>
      <w:lvlJc w:val="left"/>
      <w:pPr>
        <w:tabs>
          <w:tab w:val="num" w:pos="3600"/>
        </w:tabs>
        <w:ind w:left="3600" w:hanging="360"/>
      </w:pPr>
      <w:rPr>
        <w:rFonts w:ascii="Arial" w:hAnsi="Arial" w:hint="default"/>
      </w:rPr>
    </w:lvl>
    <w:lvl w:ilvl="5" w:tplc="E6108A82" w:tentative="1">
      <w:start w:val="1"/>
      <w:numFmt w:val="bullet"/>
      <w:lvlText w:val="•"/>
      <w:lvlJc w:val="left"/>
      <w:pPr>
        <w:tabs>
          <w:tab w:val="num" w:pos="4320"/>
        </w:tabs>
        <w:ind w:left="4320" w:hanging="360"/>
      </w:pPr>
      <w:rPr>
        <w:rFonts w:ascii="Arial" w:hAnsi="Arial" w:hint="default"/>
      </w:rPr>
    </w:lvl>
    <w:lvl w:ilvl="6" w:tplc="3BFEFC80" w:tentative="1">
      <w:start w:val="1"/>
      <w:numFmt w:val="bullet"/>
      <w:lvlText w:val="•"/>
      <w:lvlJc w:val="left"/>
      <w:pPr>
        <w:tabs>
          <w:tab w:val="num" w:pos="5040"/>
        </w:tabs>
        <w:ind w:left="5040" w:hanging="360"/>
      </w:pPr>
      <w:rPr>
        <w:rFonts w:ascii="Arial" w:hAnsi="Arial" w:hint="default"/>
      </w:rPr>
    </w:lvl>
    <w:lvl w:ilvl="7" w:tplc="7ECCBA86" w:tentative="1">
      <w:start w:val="1"/>
      <w:numFmt w:val="bullet"/>
      <w:lvlText w:val="•"/>
      <w:lvlJc w:val="left"/>
      <w:pPr>
        <w:tabs>
          <w:tab w:val="num" w:pos="5760"/>
        </w:tabs>
        <w:ind w:left="5760" w:hanging="360"/>
      </w:pPr>
      <w:rPr>
        <w:rFonts w:ascii="Arial" w:hAnsi="Arial" w:hint="default"/>
      </w:rPr>
    </w:lvl>
    <w:lvl w:ilvl="8" w:tplc="51D0EC2C"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28707CFC"/>
    <w:multiLevelType w:val="multilevel"/>
    <w:tmpl w:val="434C3CCA"/>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2C90458D"/>
    <w:multiLevelType w:val="hybridMultilevel"/>
    <w:tmpl w:val="7E90BD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0252EAE"/>
    <w:multiLevelType w:val="hybridMultilevel"/>
    <w:tmpl w:val="1754626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318569F8"/>
    <w:multiLevelType w:val="hybridMultilevel"/>
    <w:tmpl w:val="1D966CF4"/>
    <w:lvl w:ilvl="0" w:tplc="B03683F0">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2521072"/>
    <w:multiLevelType w:val="hybridMultilevel"/>
    <w:tmpl w:val="14DEC8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8510CE7"/>
    <w:multiLevelType w:val="hybridMultilevel"/>
    <w:tmpl w:val="175462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A12619E"/>
    <w:multiLevelType w:val="multilevel"/>
    <w:tmpl w:val="7FC2B18A"/>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4D1E4AE8"/>
    <w:multiLevelType w:val="hybridMultilevel"/>
    <w:tmpl w:val="BF883C88"/>
    <w:lvl w:ilvl="0" w:tplc="B1FEC9E8">
      <w:start w:val="1"/>
      <w:numFmt w:val="bullet"/>
      <w:lvlText w:val="•"/>
      <w:lvlJc w:val="left"/>
      <w:pPr>
        <w:tabs>
          <w:tab w:val="num" w:pos="720"/>
        </w:tabs>
        <w:ind w:left="720" w:hanging="360"/>
      </w:pPr>
      <w:rPr>
        <w:rFonts w:ascii="Arial" w:hAnsi="Arial" w:hint="default"/>
      </w:rPr>
    </w:lvl>
    <w:lvl w:ilvl="1" w:tplc="455C3DE4">
      <w:numFmt w:val="bullet"/>
      <w:lvlText w:val="•"/>
      <w:lvlJc w:val="left"/>
      <w:pPr>
        <w:tabs>
          <w:tab w:val="num" w:pos="1440"/>
        </w:tabs>
        <w:ind w:left="1440" w:hanging="360"/>
      </w:pPr>
      <w:rPr>
        <w:rFonts w:ascii="Arial" w:hAnsi="Arial" w:hint="default"/>
      </w:rPr>
    </w:lvl>
    <w:lvl w:ilvl="2" w:tplc="AE8A4EBE" w:tentative="1">
      <w:start w:val="1"/>
      <w:numFmt w:val="bullet"/>
      <w:lvlText w:val="•"/>
      <w:lvlJc w:val="left"/>
      <w:pPr>
        <w:tabs>
          <w:tab w:val="num" w:pos="2160"/>
        </w:tabs>
        <w:ind w:left="2160" w:hanging="360"/>
      </w:pPr>
      <w:rPr>
        <w:rFonts w:ascii="Arial" w:hAnsi="Arial" w:hint="default"/>
      </w:rPr>
    </w:lvl>
    <w:lvl w:ilvl="3" w:tplc="41EE96EA" w:tentative="1">
      <w:start w:val="1"/>
      <w:numFmt w:val="bullet"/>
      <w:lvlText w:val="•"/>
      <w:lvlJc w:val="left"/>
      <w:pPr>
        <w:tabs>
          <w:tab w:val="num" w:pos="2880"/>
        </w:tabs>
        <w:ind w:left="2880" w:hanging="360"/>
      </w:pPr>
      <w:rPr>
        <w:rFonts w:ascii="Arial" w:hAnsi="Arial" w:hint="default"/>
      </w:rPr>
    </w:lvl>
    <w:lvl w:ilvl="4" w:tplc="FE5496A0" w:tentative="1">
      <w:start w:val="1"/>
      <w:numFmt w:val="bullet"/>
      <w:lvlText w:val="•"/>
      <w:lvlJc w:val="left"/>
      <w:pPr>
        <w:tabs>
          <w:tab w:val="num" w:pos="3600"/>
        </w:tabs>
        <w:ind w:left="3600" w:hanging="360"/>
      </w:pPr>
      <w:rPr>
        <w:rFonts w:ascii="Arial" w:hAnsi="Arial" w:hint="default"/>
      </w:rPr>
    </w:lvl>
    <w:lvl w:ilvl="5" w:tplc="14263986" w:tentative="1">
      <w:start w:val="1"/>
      <w:numFmt w:val="bullet"/>
      <w:lvlText w:val="•"/>
      <w:lvlJc w:val="left"/>
      <w:pPr>
        <w:tabs>
          <w:tab w:val="num" w:pos="4320"/>
        </w:tabs>
        <w:ind w:left="4320" w:hanging="360"/>
      </w:pPr>
      <w:rPr>
        <w:rFonts w:ascii="Arial" w:hAnsi="Arial" w:hint="default"/>
      </w:rPr>
    </w:lvl>
    <w:lvl w:ilvl="6" w:tplc="23F6F1E6" w:tentative="1">
      <w:start w:val="1"/>
      <w:numFmt w:val="bullet"/>
      <w:lvlText w:val="•"/>
      <w:lvlJc w:val="left"/>
      <w:pPr>
        <w:tabs>
          <w:tab w:val="num" w:pos="5040"/>
        </w:tabs>
        <w:ind w:left="5040" w:hanging="360"/>
      </w:pPr>
      <w:rPr>
        <w:rFonts w:ascii="Arial" w:hAnsi="Arial" w:hint="default"/>
      </w:rPr>
    </w:lvl>
    <w:lvl w:ilvl="7" w:tplc="CBC25DE8" w:tentative="1">
      <w:start w:val="1"/>
      <w:numFmt w:val="bullet"/>
      <w:lvlText w:val="•"/>
      <w:lvlJc w:val="left"/>
      <w:pPr>
        <w:tabs>
          <w:tab w:val="num" w:pos="5760"/>
        </w:tabs>
        <w:ind w:left="5760" w:hanging="360"/>
      </w:pPr>
      <w:rPr>
        <w:rFonts w:ascii="Arial" w:hAnsi="Arial" w:hint="default"/>
      </w:rPr>
    </w:lvl>
    <w:lvl w:ilvl="8" w:tplc="FDB0F62A"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5600003B"/>
    <w:multiLevelType w:val="multilevel"/>
    <w:tmpl w:val="2CC4A59C"/>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5AD569FC"/>
    <w:multiLevelType w:val="multilevel"/>
    <w:tmpl w:val="79427D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5C1726E1"/>
    <w:multiLevelType w:val="multilevel"/>
    <w:tmpl w:val="A49A56C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5D3760F3"/>
    <w:multiLevelType w:val="multilevel"/>
    <w:tmpl w:val="4588EB06"/>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5EA76CE7"/>
    <w:multiLevelType w:val="multilevel"/>
    <w:tmpl w:val="555296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5F29010D"/>
    <w:multiLevelType w:val="hybridMultilevel"/>
    <w:tmpl w:val="1754626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5" w15:restartNumberingAfterBreak="0">
    <w:nsid w:val="5F3F365A"/>
    <w:multiLevelType w:val="hybridMultilevel"/>
    <w:tmpl w:val="8FEA7D4A"/>
    <w:lvl w:ilvl="0" w:tplc="03948708">
      <w:start w:val="1"/>
      <w:numFmt w:val="bullet"/>
      <w:lvlText w:val="•"/>
      <w:lvlJc w:val="left"/>
      <w:pPr>
        <w:tabs>
          <w:tab w:val="num" w:pos="720"/>
        </w:tabs>
        <w:ind w:left="720" w:hanging="360"/>
      </w:pPr>
      <w:rPr>
        <w:rFonts w:ascii="Arial" w:hAnsi="Arial" w:hint="default"/>
      </w:rPr>
    </w:lvl>
    <w:lvl w:ilvl="1" w:tplc="C100BD0C" w:tentative="1">
      <w:start w:val="1"/>
      <w:numFmt w:val="bullet"/>
      <w:lvlText w:val="•"/>
      <w:lvlJc w:val="left"/>
      <w:pPr>
        <w:tabs>
          <w:tab w:val="num" w:pos="1440"/>
        </w:tabs>
        <w:ind w:left="1440" w:hanging="360"/>
      </w:pPr>
      <w:rPr>
        <w:rFonts w:ascii="Arial" w:hAnsi="Arial" w:hint="default"/>
      </w:rPr>
    </w:lvl>
    <w:lvl w:ilvl="2" w:tplc="28EEA74C" w:tentative="1">
      <w:start w:val="1"/>
      <w:numFmt w:val="bullet"/>
      <w:lvlText w:val="•"/>
      <w:lvlJc w:val="left"/>
      <w:pPr>
        <w:tabs>
          <w:tab w:val="num" w:pos="2160"/>
        </w:tabs>
        <w:ind w:left="2160" w:hanging="360"/>
      </w:pPr>
      <w:rPr>
        <w:rFonts w:ascii="Arial" w:hAnsi="Arial" w:hint="default"/>
      </w:rPr>
    </w:lvl>
    <w:lvl w:ilvl="3" w:tplc="BED20A94" w:tentative="1">
      <w:start w:val="1"/>
      <w:numFmt w:val="bullet"/>
      <w:lvlText w:val="•"/>
      <w:lvlJc w:val="left"/>
      <w:pPr>
        <w:tabs>
          <w:tab w:val="num" w:pos="2880"/>
        </w:tabs>
        <w:ind w:left="2880" w:hanging="360"/>
      </w:pPr>
      <w:rPr>
        <w:rFonts w:ascii="Arial" w:hAnsi="Arial" w:hint="default"/>
      </w:rPr>
    </w:lvl>
    <w:lvl w:ilvl="4" w:tplc="51FC8AB8" w:tentative="1">
      <w:start w:val="1"/>
      <w:numFmt w:val="bullet"/>
      <w:lvlText w:val="•"/>
      <w:lvlJc w:val="left"/>
      <w:pPr>
        <w:tabs>
          <w:tab w:val="num" w:pos="3600"/>
        </w:tabs>
        <w:ind w:left="3600" w:hanging="360"/>
      </w:pPr>
      <w:rPr>
        <w:rFonts w:ascii="Arial" w:hAnsi="Arial" w:hint="default"/>
      </w:rPr>
    </w:lvl>
    <w:lvl w:ilvl="5" w:tplc="28A0F5F8" w:tentative="1">
      <w:start w:val="1"/>
      <w:numFmt w:val="bullet"/>
      <w:lvlText w:val="•"/>
      <w:lvlJc w:val="left"/>
      <w:pPr>
        <w:tabs>
          <w:tab w:val="num" w:pos="4320"/>
        </w:tabs>
        <w:ind w:left="4320" w:hanging="360"/>
      </w:pPr>
      <w:rPr>
        <w:rFonts w:ascii="Arial" w:hAnsi="Arial" w:hint="default"/>
      </w:rPr>
    </w:lvl>
    <w:lvl w:ilvl="6" w:tplc="DD26A68A" w:tentative="1">
      <w:start w:val="1"/>
      <w:numFmt w:val="bullet"/>
      <w:lvlText w:val="•"/>
      <w:lvlJc w:val="left"/>
      <w:pPr>
        <w:tabs>
          <w:tab w:val="num" w:pos="5040"/>
        </w:tabs>
        <w:ind w:left="5040" w:hanging="360"/>
      </w:pPr>
      <w:rPr>
        <w:rFonts w:ascii="Arial" w:hAnsi="Arial" w:hint="default"/>
      </w:rPr>
    </w:lvl>
    <w:lvl w:ilvl="7" w:tplc="8E48F4B0" w:tentative="1">
      <w:start w:val="1"/>
      <w:numFmt w:val="bullet"/>
      <w:lvlText w:val="•"/>
      <w:lvlJc w:val="left"/>
      <w:pPr>
        <w:tabs>
          <w:tab w:val="num" w:pos="5760"/>
        </w:tabs>
        <w:ind w:left="5760" w:hanging="360"/>
      </w:pPr>
      <w:rPr>
        <w:rFonts w:ascii="Arial" w:hAnsi="Arial" w:hint="default"/>
      </w:rPr>
    </w:lvl>
    <w:lvl w:ilvl="8" w:tplc="9EAA7EDE" w:tentative="1">
      <w:start w:val="1"/>
      <w:numFmt w:val="bullet"/>
      <w:lvlText w:val="•"/>
      <w:lvlJc w:val="left"/>
      <w:pPr>
        <w:tabs>
          <w:tab w:val="num" w:pos="6480"/>
        </w:tabs>
        <w:ind w:left="6480" w:hanging="360"/>
      </w:pPr>
      <w:rPr>
        <w:rFonts w:ascii="Arial" w:hAnsi="Arial" w:hint="default"/>
      </w:rPr>
    </w:lvl>
  </w:abstractNum>
  <w:abstractNum w:abstractNumId="26" w15:restartNumberingAfterBreak="0">
    <w:nsid w:val="62FC2BB2"/>
    <w:multiLevelType w:val="hybridMultilevel"/>
    <w:tmpl w:val="79FC2F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4990EFC"/>
    <w:multiLevelType w:val="hybridMultilevel"/>
    <w:tmpl w:val="2E607D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68A25F05"/>
    <w:multiLevelType w:val="hybridMultilevel"/>
    <w:tmpl w:val="0E60D8BE"/>
    <w:lvl w:ilvl="0" w:tplc="7B1C719C">
      <w:start w:val="1"/>
      <w:numFmt w:val="bullet"/>
      <w:lvlText w:val="•"/>
      <w:lvlJc w:val="left"/>
      <w:pPr>
        <w:tabs>
          <w:tab w:val="num" w:pos="720"/>
        </w:tabs>
        <w:ind w:left="720" w:hanging="360"/>
      </w:pPr>
      <w:rPr>
        <w:rFonts w:ascii="Arial" w:hAnsi="Arial" w:hint="default"/>
      </w:rPr>
    </w:lvl>
    <w:lvl w:ilvl="1" w:tplc="E7600330">
      <w:numFmt w:val="bullet"/>
      <w:lvlText w:val="•"/>
      <w:lvlJc w:val="left"/>
      <w:pPr>
        <w:tabs>
          <w:tab w:val="num" w:pos="1440"/>
        </w:tabs>
        <w:ind w:left="1440" w:hanging="360"/>
      </w:pPr>
      <w:rPr>
        <w:rFonts w:ascii="Arial" w:hAnsi="Arial" w:hint="default"/>
      </w:rPr>
    </w:lvl>
    <w:lvl w:ilvl="2" w:tplc="ABB25F04" w:tentative="1">
      <w:start w:val="1"/>
      <w:numFmt w:val="bullet"/>
      <w:lvlText w:val="•"/>
      <w:lvlJc w:val="left"/>
      <w:pPr>
        <w:tabs>
          <w:tab w:val="num" w:pos="2160"/>
        </w:tabs>
        <w:ind w:left="2160" w:hanging="360"/>
      </w:pPr>
      <w:rPr>
        <w:rFonts w:ascii="Arial" w:hAnsi="Arial" w:hint="default"/>
      </w:rPr>
    </w:lvl>
    <w:lvl w:ilvl="3" w:tplc="8D06A104" w:tentative="1">
      <w:start w:val="1"/>
      <w:numFmt w:val="bullet"/>
      <w:lvlText w:val="•"/>
      <w:lvlJc w:val="left"/>
      <w:pPr>
        <w:tabs>
          <w:tab w:val="num" w:pos="2880"/>
        </w:tabs>
        <w:ind w:left="2880" w:hanging="360"/>
      </w:pPr>
      <w:rPr>
        <w:rFonts w:ascii="Arial" w:hAnsi="Arial" w:hint="default"/>
      </w:rPr>
    </w:lvl>
    <w:lvl w:ilvl="4" w:tplc="811ED5A4" w:tentative="1">
      <w:start w:val="1"/>
      <w:numFmt w:val="bullet"/>
      <w:lvlText w:val="•"/>
      <w:lvlJc w:val="left"/>
      <w:pPr>
        <w:tabs>
          <w:tab w:val="num" w:pos="3600"/>
        </w:tabs>
        <w:ind w:left="3600" w:hanging="360"/>
      </w:pPr>
      <w:rPr>
        <w:rFonts w:ascii="Arial" w:hAnsi="Arial" w:hint="default"/>
      </w:rPr>
    </w:lvl>
    <w:lvl w:ilvl="5" w:tplc="9B6C2070" w:tentative="1">
      <w:start w:val="1"/>
      <w:numFmt w:val="bullet"/>
      <w:lvlText w:val="•"/>
      <w:lvlJc w:val="left"/>
      <w:pPr>
        <w:tabs>
          <w:tab w:val="num" w:pos="4320"/>
        </w:tabs>
        <w:ind w:left="4320" w:hanging="360"/>
      </w:pPr>
      <w:rPr>
        <w:rFonts w:ascii="Arial" w:hAnsi="Arial" w:hint="default"/>
      </w:rPr>
    </w:lvl>
    <w:lvl w:ilvl="6" w:tplc="E90E81B8" w:tentative="1">
      <w:start w:val="1"/>
      <w:numFmt w:val="bullet"/>
      <w:lvlText w:val="•"/>
      <w:lvlJc w:val="left"/>
      <w:pPr>
        <w:tabs>
          <w:tab w:val="num" w:pos="5040"/>
        </w:tabs>
        <w:ind w:left="5040" w:hanging="360"/>
      </w:pPr>
      <w:rPr>
        <w:rFonts w:ascii="Arial" w:hAnsi="Arial" w:hint="default"/>
      </w:rPr>
    </w:lvl>
    <w:lvl w:ilvl="7" w:tplc="054464E4" w:tentative="1">
      <w:start w:val="1"/>
      <w:numFmt w:val="bullet"/>
      <w:lvlText w:val="•"/>
      <w:lvlJc w:val="left"/>
      <w:pPr>
        <w:tabs>
          <w:tab w:val="num" w:pos="5760"/>
        </w:tabs>
        <w:ind w:left="5760" w:hanging="360"/>
      </w:pPr>
      <w:rPr>
        <w:rFonts w:ascii="Arial" w:hAnsi="Arial" w:hint="default"/>
      </w:rPr>
    </w:lvl>
    <w:lvl w:ilvl="8" w:tplc="D9BA5938" w:tentative="1">
      <w:start w:val="1"/>
      <w:numFmt w:val="bullet"/>
      <w:lvlText w:val="•"/>
      <w:lvlJc w:val="left"/>
      <w:pPr>
        <w:tabs>
          <w:tab w:val="num" w:pos="6480"/>
        </w:tabs>
        <w:ind w:left="6480" w:hanging="360"/>
      </w:pPr>
      <w:rPr>
        <w:rFonts w:ascii="Arial" w:hAnsi="Arial" w:hint="default"/>
      </w:rPr>
    </w:lvl>
  </w:abstractNum>
  <w:abstractNum w:abstractNumId="29" w15:restartNumberingAfterBreak="0">
    <w:nsid w:val="6CE5505F"/>
    <w:multiLevelType w:val="hybridMultilevel"/>
    <w:tmpl w:val="43E6619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0" w15:restartNumberingAfterBreak="0">
    <w:nsid w:val="75B20BDD"/>
    <w:multiLevelType w:val="hybridMultilevel"/>
    <w:tmpl w:val="F73C7C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7E722FA8"/>
    <w:multiLevelType w:val="multilevel"/>
    <w:tmpl w:val="03EE0FD4"/>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673998111">
    <w:abstractNumId w:val="14"/>
  </w:num>
  <w:num w:numId="2" w16cid:durableId="2108844531">
    <w:abstractNumId w:val="15"/>
  </w:num>
  <w:num w:numId="3" w16cid:durableId="920523747">
    <w:abstractNumId w:val="20"/>
  </w:num>
  <w:num w:numId="4" w16cid:durableId="338696423">
    <w:abstractNumId w:val="5"/>
  </w:num>
  <w:num w:numId="5" w16cid:durableId="2056611833">
    <w:abstractNumId w:val="23"/>
  </w:num>
  <w:num w:numId="6" w16cid:durableId="1661689396">
    <w:abstractNumId w:val="2"/>
  </w:num>
  <w:num w:numId="7" w16cid:durableId="1011374783">
    <w:abstractNumId w:val="0"/>
  </w:num>
  <w:num w:numId="8" w16cid:durableId="229853418">
    <w:abstractNumId w:val="9"/>
  </w:num>
  <w:num w:numId="9" w16cid:durableId="1967154455">
    <w:abstractNumId w:val="21"/>
  </w:num>
  <w:num w:numId="10" w16cid:durableId="1668359175">
    <w:abstractNumId w:val="22"/>
  </w:num>
  <w:num w:numId="11" w16cid:durableId="1565993690">
    <w:abstractNumId w:val="6"/>
  </w:num>
  <w:num w:numId="12" w16cid:durableId="611985479">
    <w:abstractNumId w:val="31"/>
  </w:num>
  <w:num w:numId="13" w16cid:durableId="1924948807">
    <w:abstractNumId w:val="17"/>
  </w:num>
  <w:num w:numId="14" w16cid:durableId="1761176993">
    <w:abstractNumId w:val="19"/>
  </w:num>
  <w:num w:numId="15" w16cid:durableId="200868814">
    <w:abstractNumId w:val="8"/>
  </w:num>
  <w:num w:numId="16" w16cid:durableId="685794280">
    <w:abstractNumId w:val="3"/>
  </w:num>
  <w:num w:numId="17" w16cid:durableId="2101173632">
    <w:abstractNumId w:val="1"/>
  </w:num>
  <w:num w:numId="18" w16cid:durableId="907763984">
    <w:abstractNumId w:val="11"/>
  </w:num>
  <w:num w:numId="19" w16cid:durableId="591161058">
    <w:abstractNumId w:val="25"/>
  </w:num>
  <w:num w:numId="20" w16cid:durableId="1730762830">
    <w:abstractNumId w:val="10"/>
  </w:num>
  <w:num w:numId="21" w16cid:durableId="1663969028">
    <w:abstractNumId w:val="18"/>
  </w:num>
  <w:num w:numId="22" w16cid:durableId="712730257">
    <w:abstractNumId w:val="28"/>
  </w:num>
  <w:num w:numId="23" w16cid:durableId="174391969">
    <w:abstractNumId w:val="30"/>
  </w:num>
  <w:num w:numId="24" w16cid:durableId="403069884">
    <w:abstractNumId w:val="27"/>
  </w:num>
  <w:num w:numId="25" w16cid:durableId="815293818">
    <w:abstractNumId w:val="12"/>
  </w:num>
  <w:num w:numId="26" w16cid:durableId="1909077386">
    <w:abstractNumId w:val="4"/>
  </w:num>
  <w:num w:numId="27" w16cid:durableId="150027483">
    <w:abstractNumId w:val="26"/>
  </w:num>
  <w:num w:numId="28" w16cid:durableId="1822843363">
    <w:abstractNumId w:val="7"/>
  </w:num>
  <w:num w:numId="29" w16cid:durableId="1019626300">
    <w:abstractNumId w:val="16"/>
  </w:num>
  <w:num w:numId="30" w16cid:durableId="1835141840">
    <w:abstractNumId w:val="24"/>
  </w:num>
  <w:num w:numId="31" w16cid:durableId="1956013649">
    <w:abstractNumId w:val="29"/>
  </w:num>
  <w:num w:numId="32" w16cid:durableId="195390306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f9avrt2ftavt0etttg5af2dwtxv2vdv920t&quot;&gt;Stakeholder Engagement in CP Research&lt;record-ids&gt;&lt;item&gt;153&lt;/item&gt;&lt;item&gt;3409&lt;/item&gt;&lt;/record-ids&gt;&lt;/item&gt;&lt;/Libraries&gt;"/>
  </w:docVars>
  <w:rsids>
    <w:rsidRoot w:val="006F7C74"/>
    <w:rsid w:val="00000064"/>
    <w:rsid w:val="0000072D"/>
    <w:rsid w:val="000017F8"/>
    <w:rsid w:val="00003B9C"/>
    <w:rsid w:val="00003D07"/>
    <w:rsid w:val="00003E31"/>
    <w:rsid w:val="00004196"/>
    <w:rsid w:val="00004A1E"/>
    <w:rsid w:val="00005788"/>
    <w:rsid w:val="00005879"/>
    <w:rsid w:val="00005B08"/>
    <w:rsid w:val="00010C1C"/>
    <w:rsid w:val="00011215"/>
    <w:rsid w:val="00011545"/>
    <w:rsid w:val="00013AF2"/>
    <w:rsid w:val="00014228"/>
    <w:rsid w:val="00014FF0"/>
    <w:rsid w:val="000212C4"/>
    <w:rsid w:val="000222C6"/>
    <w:rsid w:val="00024089"/>
    <w:rsid w:val="00024154"/>
    <w:rsid w:val="00025092"/>
    <w:rsid w:val="00025243"/>
    <w:rsid w:val="00025408"/>
    <w:rsid w:val="00027843"/>
    <w:rsid w:val="00027C59"/>
    <w:rsid w:val="00027F92"/>
    <w:rsid w:val="00030CDB"/>
    <w:rsid w:val="00031AF0"/>
    <w:rsid w:val="000353E0"/>
    <w:rsid w:val="00035478"/>
    <w:rsid w:val="000366A1"/>
    <w:rsid w:val="00036AED"/>
    <w:rsid w:val="00037038"/>
    <w:rsid w:val="000372BC"/>
    <w:rsid w:val="00037B90"/>
    <w:rsid w:val="00037BFA"/>
    <w:rsid w:val="00037C15"/>
    <w:rsid w:val="0004004F"/>
    <w:rsid w:val="00040373"/>
    <w:rsid w:val="00040637"/>
    <w:rsid w:val="00041B5D"/>
    <w:rsid w:val="000435FA"/>
    <w:rsid w:val="000437E7"/>
    <w:rsid w:val="00043B2F"/>
    <w:rsid w:val="00045E46"/>
    <w:rsid w:val="000471E7"/>
    <w:rsid w:val="00050007"/>
    <w:rsid w:val="00050417"/>
    <w:rsid w:val="00050685"/>
    <w:rsid w:val="00051F27"/>
    <w:rsid w:val="000525E5"/>
    <w:rsid w:val="00053834"/>
    <w:rsid w:val="00053F88"/>
    <w:rsid w:val="000540D1"/>
    <w:rsid w:val="00054DC7"/>
    <w:rsid w:val="00057172"/>
    <w:rsid w:val="00057A83"/>
    <w:rsid w:val="00057F95"/>
    <w:rsid w:val="00063D01"/>
    <w:rsid w:val="0006569A"/>
    <w:rsid w:val="000656AF"/>
    <w:rsid w:val="00065D38"/>
    <w:rsid w:val="00067E25"/>
    <w:rsid w:val="0007029B"/>
    <w:rsid w:val="00070AB5"/>
    <w:rsid w:val="00070BC8"/>
    <w:rsid w:val="000711AD"/>
    <w:rsid w:val="00071950"/>
    <w:rsid w:val="00072EF5"/>
    <w:rsid w:val="00073F4D"/>
    <w:rsid w:val="000742C0"/>
    <w:rsid w:val="00074307"/>
    <w:rsid w:val="00077218"/>
    <w:rsid w:val="000807CB"/>
    <w:rsid w:val="000824F7"/>
    <w:rsid w:val="00082909"/>
    <w:rsid w:val="000830D8"/>
    <w:rsid w:val="00083163"/>
    <w:rsid w:val="0008446C"/>
    <w:rsid w:val="00084531"/>
    <w:rsid w:val="000849D6"/>
    <w:rsid w:val="00085F93"/>
    <w:rsid w:val="00086539"/>
    <w:rsid w:val="00086D11"/>
    <w:rsid w:val="000874DC"/>
    <w:rsid w:val="00091317"/>
    <w:rsid w:val="00092468"/>
    <w:rsid w:val="000944DC"/>
    <w:rsid w:val="00094716"/>
    <w:rsid w:val="00097B4F"/>
    <w:rsid w:val="000A1BFE"/>
    <w:rsid w:val="000A1C91"/>
    <w:rsid w:val="000A2273"/>
    <w:rsid w:val="000A2686"/>
    <w:rsid w:val="000A52B8"/>
    <w:rsid w:val="000A625D"/>
    <w:rsid w:val="000A7C02"/>
    <w:rsid w:val="000B078B"/>
    <w:rsid w:val="000B0A28"/>
    <w:rsid w:val="000B0B90"/>
    <w:rsid w:val="000B24AA"/>
    <w:rsid w:val="000B31CB"/>
    <w:rsid w:val="000B3D18"/>
    <w:rsid w:val="000B3F95"/>
    <w:rsid w:val="000B4536"/>
    <w:rsid w:val="000B65CF"/>
    <w:rsid w:val="000B6DF0"/>
    <w:rsid w:val="000B7682"/>
    <w:rsid w:val="000C0F1C"/>
    <w:rsid w:val="000C1379"/>
    <w:rsid w:val="000C2125"/>
    <w:rsid w:val="000C256D"/>
    <w:rsid w:val="000C2AC2"/>
    <w:rsid w:val="000C3A31"/>
    <w:rsid w:val="000C3BCC"/>
    <w:rsid w:val="000C46A4"/>
    <w:rsid w:val="000C4E7D"/>
    <w:rsid w:val="000C7505"/>
    <w:rsid w:val="000C788C"/>
    <w:rsid w:val="000C7F0C"/>
    <w:rsid w:val="000D060F"/>
    <w:rsid w:val="000D2131"/>
    <w:rsid w:val="000D3B84"/>
    <w:rsid w:val="000D3CB9"/>
    <w:rsid w:val="000D44BA"/>
    <w:rsid w:val="000D6DB1"/>
    <w:rsid w:val="000E0B50"/>
    <w:rsid w:val="000E0F84"/>
    <w:rsid w:val="000E2704"/>
    <w:rsid w:val="000E2862"/>
    <w:rsid w:val="000E2E9A"/>
    <w:rsid w:val="000E431D"/>
    <w:rsid w:val="000E442A"/>
    <w:rsid w:val="000E568A"/>
    <w:rsid w:val="000E5811"/>
    <w:rsid w:val="000E70BD"/>
    <w:rsid w:val="000F0227"/>
    <w:rsid w:val="000F0B38"/>
    <w:rsid w:val="000F11D4"/>
    <w:rsid w:val="000F390B"/>
    <w:rsid w:val="000F40AF"/>
    <w:rsid w:val="000F54B3"/>
    <w:rsid w:val="000F5BB2"/>
    <w:rsid w:val="000F6881"/>
    <w:rsid w:val="000F7207"/>
    <w:rsid w:val="000F72BF"/>
    <w:rsid w:val="000F7C43"/>
    <w:rsid w:val="00100B0B"/>
    <w:rsid w:val="00100C26"/>
    <w:rsid w:val="00100C65"/>
    <w:rsid w:val="0010110E"/>
    <w:rsid w:val="001023E7"/>
    <w:rsid w:val="00102AA8"/>
    <w:rsid w:val="0010411C"/>
    <w:rsid w:val="00104AA3"/>
    <w:rsid w:val="00106945"/>
    <w:rsid w:val="00107BA4"/>
    <w:rsid w:val="0011055F"/>
    <w:rsid w:val="00110B59"/>
    <w:rsid w:val="00114400"/>
    <w:rsid w:val="00115446"/>
    <w:rsid w:val="00117A18"/>
    <w:rsid w:val="00117DB7"/>
    <w:rsid w:val="00120126"/>
    <w:rsid w:val="00123A2B"/>
    <w:rsid w:val="00125CF5"/>
    <w:rsid w:val="00125DA4"/>
    <w:rsid w:val="00126EC8"/>
    <w:rsid w:val="001275C3"/>
    <w:rsid w:val="001279F2"/>
    <w:rsid w:val="00127DAE"/>
    <w:rsid w:val="00130BC9"/>
    <w:rsid w:val="00130DB3"/>
    <w:rsid w:val="00130E7F"/>
    <w:rsid w:val="00131771"/>
    <w:rsid w:val="0013228B"/>
    <w:rsid w:val="001337FE"/>
    <w:rsid w:val="001343E4"/>
    <w:rsid w:val="0013517E"/>
    <w:rsid w:val="0013558D"/>
    <w:rsid w:val="00136117"/>
    <w:rsid w:val="00137610"/>
    <w:rsid w:val="00137A62"/>
    <w:rsid w:val="00137E4F"/>
    <w:rsid w:val="00141009"/>
    <w:rsid w:val="00143068"/>
    <w:rsid w:val="00143E6D"/>
    <w:rsid w:val="00144E6A"/>
    <w:rsid w:val="0014738D"/>
    <w:rsid w:val="00152748"/>
    <w:rsid w:val="001533D7"/>
    <w:rsid w:val="00153A87"/>
    <w:rsid w:val="0015441E"/>
    <w:rsid w:val="00155C77"/>
    <w:rsid w:val="00156577"/>
    <w:rsid w:val="001574B5"/>
    <w:rsid w:val="0016189A"/>
    <w:rsid w:val="0016190D"/>
    <w:rsid w:val="00163848"/>
    <w:rsid w:val="00163AE2"/>
    <w:rsid w:val="00163BBE"/>
    <w:rsid w:val="00164D60"/>
    <w:rsid w:val="00165B01"/>
    <w:rsid w:val="00167E16"/>
    <w:rsid w:val="00170936"/>
    <w:rsid w:val="00170AC2"/>
    <w:rsid w:val="0017203D"/>
    <w:rsid w:val="0017221C"/>
    <w:rsid w:val="00172A40"/>
    <w:rsid w:val="0017406F"/>
    <w:rsid w:val="0017433A"/>
    <w:rsid w:val="00174E25"/>
    <w:rsid w:val="001758FB"/>
    <w:rsid w:val="001759AB"/>
    <w:rsid w:val="00175DDF"/>
    <w:rsid w:val="00181C8C"/>
    <w:rsid w:val="0018261F"/>
    <w:rsid w:val="00182E0E"/>
    <w:rsid w:val="0018316E"/>
    <w:rsid w:val="00183F3D"/>
    <w:rsid w:val="00185A5E"/>
    <w:rsid w:val="001866B5"/>
    <w:rsid w:val="00186AEA"/>
    <w:rsid w:val="00190BFC"/>
    <w:rsid w:val="00190F6D"/>
    <w:rsid w:val="00192E34"/>
    <w:rsid w:val="001934CB"/>
    <w:rsid w:val="00193FD7"/>
    <w:rsid w:val="00194FB5"/>
    <w:rsid w:val="00195BF7"/>
    <w:rsid w:val="00195D1B"/>
    <w:rsid w:val="00196388"/>
    <w:rsid w:val="00196527"/>
    <w:rsid w:val="00197470"/>
    <w:rsid w:val="001A0E1D"/>
    <w:rsid w:val="001A0F33"/>
    <w:rsid w:val="001A1211"/>
    <w:rsid w:val="001A14E3"/>
    <w:rsid w:val="001A37DB"/>
    <w:rsid w:val="001A4460"/>
    <w:rsid w:val="001B0A7B"/>
    <w:rsid w:val="001B1583"/>
    <w:rsid w:val="001B1963"/>
    <w:rsid w:val="001B1AE1"/>
    <w:rsid w:val="001B31E7"/>
    <w:rsid w:val="001B6FEA"/>
    <w:rsid w:val="001B6FEC"/>
    <w:rsid w:val="001B73B1"/>
    <w:rsid w:val="001B7809"/>
    <w:rsid w:val="001B78BD"/>
    <w:rsid w:val="001B7A07"/>
    <w:rsid w:val="001B7A63"/>
    <w:rsid w:val="001C12B1"/>
    <w:rsid w:val="001C13F7"/>
    <w:rsid w:val="001C1709"/>
    <w:rsid w:val="001C31CA"/>
    <w:rsid w:val="001C3578"/>
    <w:rsid w:val="001C3C11"/>
    <w:rsid w:val="001C4D43"/>
    <w:rsid w:val="001C6121"/>
    <w:rsid w:val="001D0BFF"/>
    <w:rsid w:val="001D11DF"/>
    <w:rsid w:val="001D12A0"/>
    <w:rsid w:val="001D15A4"/>
    <w:rsid w:val="001D21E2"/>
    <w:rsid w:val="001D294F"/>
    <w:rsid w:val="001D6296"/>
    <w:rsid w:val="001D67DC"/>
    <w:rsid w:val="001E118F"/>
    <w:rsid w:val="001E1B85"/>
    <w:rsid w:val="001E37A3"/>
    <w:rsid w:val="001E4C09"/>
    <w:rsid w:val="001E5A15"/>
    <w:rsid w:val="001E6ADA"/>
    <w:rsid w:val="001E6EF2"/>
    <w:rsid w:val="001F0F02"/>
    <w:rsid w:val="001F1831"/>
    <w:rsid w:val="001F2F54"/>
    <w:rsid w:val="001F3BA2"/>
    <w:rsid w:val="001F5022"/>
    <w:rsid w:val="001F5C5F"/>
    <w:rsid w:val="001F658A"/>
    <w:rsid w:val="001F72FF"/>
    <w:rsid w:val="00200052"/>
    <w:rsid w:val="002007BD"/>
    <w:rsid w:val="00200D36"/>
    <w:rsid w:val="00203791"/>
    <w:rsid w:val="00204ADA"/>
    <w:rsid w:val="00204D08"/>
    <w:rsid w:val="002079E7"/>
    <w:rsid w:val="00210907"/>
    <w:rsid w:val="00212789"/>
    <w:rsid w:val="0021357C"/>
    <w:rsid w:val="00216258"/>
    <w:rsid w:val="00216BE6"/>
    <w:rsid w:val="00217EB0"/>
    <w:rsid w:val="002204F9"/>
    <w:rsid w:val="002210DE"/>
    <w:rsid w:val="0022283D"/>
    <w:rsid w:val="00224F17"/>
    <w:rsid w:val="0022515C"/>
    <w:rsid w:val="00225395"/>
    <w:rsid w:val="00226A0D"/>
    <w:rsid w:val="0023077D"/>
    <w:rsid w:val="00231ECF"/>
    <w:rsid w:val="00232CE8"/>
    <w:rsid w:val="002333BA"/>
    <w:rsid w:val="00233F10"/>
    <w:rsid w:val="0023455B"/>
    <w:rsid w:val="00235643"/>
    <w:rsid w:val="00236282"/>
    <w:rsid w:val="00236D91"/>
    <w:rsid w:val="00241241"/>
    <w:rsid w:val="00245EAC"/>
    <w:rsid w:val="00247400"/>
    <w:rsid w:val="0025082A"/>
    <w:rsid w:val="00250D22"/>
    <w:rsid w:val="002510B0"/>
    <w:rsid w:val="002514E1"/>
    <w:rsid w:val="00251D1A"/>
    <w:rsid w:val="00251E25"/>
    <w:rsid w:val="002543D9"/>
    <w:rsid w:val="00254C41"/>
    <w:rsid w:val="00255AA5"/>
    <w:rsid w:val="002571E6"/>
    <w:rsid w:val="00257C4C"/>
    <w:rsid w:val="00260327"/>
    <w:rsid w:val="00260659"/>
    <w:rsid w:val="00260D23"/>
    <w:rsid w:val="00261405"/>
    <w:rsid w:val="00261419"/>
    <w:rsid w:val="00261BA4"/>
    <w:rsid w:val="00261BE9"/>
    <w:rsid w:val="002628F4"/>
    <w:rsid w:val="002644A1"/>
    <w:rsid w:val="00265A64"/>
    <w:rsid w:val="00267639"/>
    <w:rsid w:val="002709DF"/>
    <w:rsid w:val="00270E47"/>
    <w:rsid w:val="00271A66"/>
    <w:rsid w:val="0027209C"/>
    <w:rsid w:val="00275162"/>
    <w:rsid w:val="002765D0"/>
    <w:rsid w:val="00276701"/>
    <w:rsid w:val="00277349"/>
    <w:rsid w:val="002810D3"/>
    <w:rsid w:val="00282122"/>
    <w:rsid w:val="0028222C"/>
    <w:rsid w:val="002826C6"/>
    <w:rsid w:val="002837EE"/>
    <w:rsid w:val="002853C8"/>
    <w:rsid w:val="00285FBD"/>
    <w:rsid w:val="002864A1"/>
    <w:rsid w:val="00286B75"/>
    <w:rsid w:val="00286F0F"/>
    <w:rsid w:val="002875C0"/>
    <w:rsid w:val="00291409"/>
    <w:rsid w:val="00291CF9"/>
    <w:rsid w:val="0029307C"/>
    <w:rsid w:val="00295B27"/>
    <w:rsid w:val="00296D21"/>
    <w:rsid w:val="00296F24"/>
    <w:rsid w:val="002A0791"/>
    <w:rsid w:val="002A0A4B"/>
    <w:rsid w:val="002A0B58"/>
    <w:rsid w:val="002A2217"/>
    <w:rsid w:val="002A2417"/>
    <w:rsid w:val="002A2B82"/>
    <w:rsid w:val="002A3581"/>
    <w:rsid w:val="002A4A06"/>
    <w:rsid w:val="002A5455"/>
    <w:rsid w:val="002A5925"/>
    <w:rsid w:val="002A5EED"/>
    <w:rsid w:val="002A6B04"/>
    <w:rsid w:val="002A7AAD"/>
    <w:rsid w:val="002B36B9"/>
    <w:rsid w:val="002B53BF"/>
    <w:rsid w:val="002B678B"/>
    <w:rsid w:val="002B7445"/>
    <w:rsid w:val="002B77AF"/>
    <w:rsid w:val="002C1408"/>
    <w:rsid w:val="002C31FC"/>
    <w:rsid w:val="002C3493"/>
    <w:rsid w:val="002C4319"/>
    <w:rsid w:val="002C4748"/>
    <w:rsid w:val="002C4E2F"/>
    <w:rsid w:val="002C4F17"/>
    <w:rsid w:val="002C50F7"/>
    <w:rsid w:val="002C54D9"/>
    <w:rsid w:val="002C5778"/>
    <w:rsid w:val="002C6AD4"/>
    <w:rsid w:val="002C7DD9"/>
    <w:rsid w:val="002D2410"/>
    <w:rsid w:val="002D2B9E"/>
    <w:rsid w:val="002D3E7B"/>
    <w:rsid w:val="002D3FCC"/>
    <w:rsid w:val="002D4AFF"/>
    <w:rsid w:val="002D7A63"/>
    <w:rsid w:val="002D7AB4"/>
    <w:rsid w:val="002D7CCA"/>
    <w:rsid w:val="002E1A98"/>
    <w:rsid w:val="002E2D55"/>
    <w:rsid w:val="002E2DC4"/>
    <w:rsid w:val="002E340A"/>
    <w:rsid w:val="002E5F1A"/>
    <w:rsid w:val="002E5F3B"/>
    <w:rsid w:val="002E67D0"/>
    <w:rsid w:val="002E6F77"/>
    <w:rsid w:val="002F0E18"/>
    <w:rsid w:val="002F0E77"/>
    <w:rsid w:val="002F33BB"/>
    <w:rsid w:val="002F3525"/>
    <w:rsid w:val="002F3A7F"/>
    <w:rsid w:val="002F3A9B"/>
    <w:rsid w:val="002F40A9"/>
    <w:rsid w:val="002F575F"/>
    <w:rsid w:val="002F59D1"/>
    <w:rsid w:val="00300D13"/>
    <w:rsid w:val="00302008"/>
    <w:rsid w:val="00302FD0"/>
    <w:rsid w:val="0030312A"/>
    <w:rsid w:val="003035AD"/>
    <w:rsid w:val="00303DB0"/>
    <w:rsid w:val="0030488C"/>
    <w:rsid w:val="0030535C"/>
    <w:rsid w:val="00306FF6"/>
    <w:rsid w:val="00307934"/>
    <w:rsid w:val="003079F1"/>
    <w:rsid w:val="003105F1"/>
    <w:rsid w:val="00311ECD"/>
    <w:rsid w:val="00312CDC"/>
    <w:rsid w:val="00313417"/>
    <w:rsid w:val="003134E7"/>
    <w:rsid w:val="0031393E"/>
    <w:rsid w:val="00313DD6"/>
    <w:rsid w:val="0031403D"/>
    <w:rsid w:val="00315C7F"/>
    <w:rsid w:val="0031704C"/>
    <w:rsid w:val="003175D5"/>
    <w:rsid w:val="00321623"/>
    <w:rsid w:val="00322877"/>
    <w:rsid w:val="00322B84"/>
    <w:rsid w:val="00324FE7"/>
    <w:rsid w:val="003250DE"/>
    <w:rsid w:val="00326C31"/>
    <w:rsid w:val="003278CD"/>
    <w:rsid w:val="003310EA"/>
    <w:rsid w:val="00331A9A"/>
    <w:rsid w:val="00332613"/>
    <w:rsid w:val="00332E9E"/>
    <w:rsid w:val="00333E29"/>
    <w:rsid w:val="00334308"/>
    <w:rsid w:val="0033479D"/>
    <w:rsid w:val="003349D6"/>
    <w:rsid w:val="00334C64"/>
    <w:rsid w:val="0033650E"/>
    <w:rsid w:val="00337B41"/>
    <w:rsid w:val="0034003C"/>
    <w:rsid w:val="00341EEC"/>
    <w:rsid w:val="00345EED"/>
    <w:rsid w:val="0034605D"/>
    <w:rsid w:val="00346A57"/>
    <w:rsid w:val="00347587"/>
    <w:rsid w:val="003511F1"/>
    <w:rsid w:val="00351B59"/>
    <w:rsid w:val="003542BA"/>
    <w:rsid w:val="00354716"/>
    <w:rsid w:val="0035634A"/>
    <w:rsid w:val="00356DBB"/>
    <w:rsid w:val="003603B5"/>
    <w:rsid w:val="003606C5"/>
    <w:rsid w:val="00360F23"/>
    <w:rsid w:val="00361CE0"/>
    <w:rsid w:val="003633C3"/>
    <w:rsid w:val="00364600"/>
    <w:rsid w:val="00364974"/>
    <w:rsid w:val="00365801"/>
    <w:rsid w:val="0036606E"/>
    <w:rsid w:val="003667C6"/>
    <w:rsid w:val="00366E19"/>
    <w:rsid w:val="0036723B"/>
    <w:rsid w:val="003700EB"/>
    <w:rsid w:val="003710BF"/>
    <w:rsid w:val="0037168B"/>
    <w:rsid w:val="00372628"/>
    <w:rsid w:val="00374D97"/>
    <w:rsid w:val="00374F29"/>
    <w:rsid w:val="00375DBE"/>
    <w:rsid w:val="00377A9A"/>
    <w:rsid w:val="00377EB5"/>
    <w:rsid w:val="003806E0"/>
    <w:rsid w:val="003812FC"/>
    <w:rsid w:val="00382E87"/>
    <w:rsid w:val="00383D33"/>
    <w:rsid w:val="003840C3"/>
    <w:rsid w:val="00384A52"/>
    <w:rsid w:val="00385CEA"/>
    <w:rsid w:val="00387458"/>
    <w:rsid w:val="0038781C"/>
    <w:rsid w:val="00387B75"/>
    <w:rsid w:val="003904A9"/>
    <w:rsid w:val="00390A21"/>
    <w:rsid w:val="00391D56"/>
    <w:rsid w:val="0039244A"/>
    <w:rsid w:val="003930D4"/>
    <w:rsid w:val="00393899"/>
    <w:rsid w:val="0039631E"/>
    <w:rsid w:val="003A56BE"/>
    <w:rsid w:val="003A5C20"/>
    <w:rsid w:val="003A6D80"/>
    <w:rsid w:val="003A73A2"/>
    <w:rsid w:val="003A7D16"/>
    <w:rsid w:val="003B01F6"/>
    <w:rsid w:val="003B0661"/>
    <w:rsid w:val="003B129C"/>
    <w:rsid w:val="003B23F2"/>
    <w:rsid w:val="003B35B6"/>
    <w:rsid w:val="003B43FE"/>
    <w:rsid w:val="003B47EC"/>
    <w:rsid w:val="003B580C"/>
    <w:rsid w:val="003B58AA"/>
    <w:rsid w:val="003B6A30"/>
    <w:rsid w:val="003C0928"/>
    <w:rsid w:val="003C1529"/>
    <w:rsid w:val="003C1603"/>
    <w:rsid w:val="003C5D9F"/>
    <w:rsid w:val="003C6190"/>
    <w:rsid w:val="003C6755"/>
    <w:rsid w:val="003D0A01"/>
    <w:rsid w:val="003D2121"/>
    <w:rsid w:val="003D2173"/>
    <w:rsid w:val="003D362D"/>
    <w:rsid w:val="003D3868"/>
    <w:rsid w:val="003D3CDE"/>
    <w:rsid w:val="003D4BE1"/>
    <w:rsid w:val="003D60C8"/>
    <w:rsid w:val="003D61F2"/>
    <w:rsid w:val="003D67EF"/>
    <w:rsid w:val="003E184D"/>
    <w:rsid w:val="003E4149"/>
    <w:rsid w:val="003E4B21"/>
    <w:rsid w:val="003E680E"/>
    <w:rsid w:val="003E700F"/>
    <w:rsid w:val="003F044E"/>
    <w:rsid w:val="003F2CEE"/>
    <w:rsid w:val="003F3E04"/>
    <w:rsid w:val="003F4652"/>
    <w:rsid w:val="003F691F"/>
    <w:rsid w:val="003F7057"/>
    <w:rsid w:val="003F78FC"/>
    <w:rsid w:val="00401781"/>
    <w:rsid w:val="00402A4F"/>
    <w:rsid w:val="00403136"/>
    <w:rsid w:val="004035B8"/>
    <w:rsid w:val="004035E1"/>
    <w:rsid w:val="00404CAB"/>
    <w:rsid w:val="00404D9F"/>
    <w:rsid w:val="0040518D"/>
    <w:rsid w:val="00405739"/>
    <w:rsid w:val="0040616E"/>
    <w:rsid w:val="00406332"/>
    <w:rsid w:val="00406C00"/>
    <w:rsid w:val="00407DF1"/>
    <w:rsid w:val="00407F18"/>
    <w:rsid w:val="00410B40"/>
    <w:rsid w:val="004111CE"/>
    <w:rsid w:val="004114AC"/>
    <w:rsid w:val="0041217A"/>
    <w:rsid w:val="00412B25"/>
    <w:rsid w:val="00413AAC"/>
    <w:rsid w:val="00414028"/>
    <w:rsid w:val="004149CD"/>
    <w:rsid w:val="00414C5D"/>
    <w:rsid w:val="004155E2"/>
    <w:rsid w:val="00415A92"/>
    <w:rsid w:val="004162A2"/>
    <w:rsid w:val="00416AC6"/>
    <w:rsid w:val="00417207"/>
    <w:rsid w:val="00422FFB"/>
    <w:rsid w:val="004234C0"/>
    <w:rsid w:val="0042419A"/>
    <w:rsid w:val="00424B62"/>
    <w:rsid w:val="004263E1"/>
    <w:rsid w:val="004278D8"/>
    <w:rsid w:val="004308CB"/>
    <w:rsid w:val="0043135E"/>
    <w:rsid w:val="004314DA"/>
    <w:rsid w:val="00432B7A"/>
    <w:rsid w:val="00433452"/>
    <w:rsid w:val="00433575"/>
    <w:rsid w:val="00433586"/>
    <w:rsid w:val="00434312"/>
    <w:rsid w:val="00434CA6"/>
    <w:rsid w:val="0043702D"/>
    <w:rsid w:val="004405EB"/>
    <w:rsid w:val="004409F4"/>
    <w:rsid w:val="00441666"/>
    <w:rsid w:val="0044364B"/>
    <w:rsid w:val="004446ED"/>
    <w:rsid w:val="00444F1C"/>
    <w:rsid w:val="0044551B"/>
    <w:rsid w:val="004463DD"/>
    <w:rsid w:val="00446DF4"/>
    <w:rsid w:val="004471E8"/>
    <w:rsid w:val="0044787C"/>
    <w:rsid w:val="00450D8D"/>
    <w:rsid w:val="0045120C"/>
    <w:rsid w:val="00451AA1"/>
    <w:rsid w:val="004525B1"/>
    <w:rsid w:val="00453790"/>
    <w:rsid w:val="004539CC"/>
    <w:rsid w:val="00454EE9"/>
    <w:rsid w:val="0045514A"/>
    <w:rsid w:val="0045587B"/>
    <w:rsid w:val="00456849"/>
    <w:rsid w:val="00456A8D"/>
    <w:rsid w:val="00456AC8"/>
    <w:rsid w:val="00457774"/>
    <w:rsid w:val="004608D9"/>
    <w:rsid w:val="00461179"/>
    <w:rsid w:val="004614C6"/>
    <w:rsid w:val="00463CA5"/>
    <w:rsid w:val="00463CD0"/>
    <w:rsid w:val="00466D08"/>
    <w:rsid w:val="00467217"/>
    <w:rsid w:val="00467970"/>
    <w:rsid w:val="00471213"/>
    <w:rsid w:val="00472AFE"/>
    <w:rsid w:val="004736DF"/>
    <w:rsid w:val="00474B8F"/>
    <w:rsid w:val="00475996"/>
    <w:rsid w:val="00475A95"/>
    <w:rsid w:val="00475BD8"/>
    <w:rsid w:val="00476458"/>
    <w:rsid w:val="00476D6B"/>
    <w:rsid w:val="0047719A"/>
    <w:rsid w:val="00480BEE"/>
    <w:rsid w:val="0048239C"/>
    <w:rsid w:val="0048619D"/>
    <w:rsid w:val="00487AC1"/>
    <w:rsid w:val="00490496"/>
    <w:rsid w:val="00490498"/>
    <w:rsid w:val="00490B20"/>
    <w:rsid w:val="00492532"/>
    <w:rsid w:val="00493B12"/>
    <w:rsid w:val="00496495"/>
    <w:rsid w:val="00496990"/>
    <w:rsid w:val="00497737"/>
    <w:rsid w:val="004979DA"/>
    <w:rsid w:val="004A0352"/>
    <w:rsid w:val="004A118D"/>
    <w:rsid w:val="004A2BD9"/>
    <w:rsid w:val="004A3FC6"/>
    <w:rsid w:val="004A533C"/>
    <w:rsid w:val="004A5841"/>
    <w:rsid w:val="004A62C6"/>
    <w:rsid w:val="004A6B23"/>
    <w:rsid w:val="004A7168"/>
    <w:rsid w:val="004A7FBE"/>
    <w:rsid w:val="004B0A05"/>
    <w:rsid w:val="004B1D8F"/>
    <w:rsid w:val="004B3325"/>
    <w:rsid w:val="004B3A48"/>
    <w:rsid w:val="004B6104"/>
    <w:rsid w:val="004B6487"/>
    <w:rsid w:val="004C126F"/>
    <w:rsid w:val="004C1B18"/>
    <w:rsid w:val="004C635A"/>
    <w:rsid w:val="004C6F7B"/>
    <w:rsid w:val="004C6FDD"/>
    <w:rsid w:val="004C707A"/>
    <w:rsid w:val="004C7115"/>
    <w:rsid w:val="004C75B6"/>
    <w:rsid w:val="004D0B75"/>
    <w:rsid w:val="004D164B"/>
    <w:rsid w:val="004D25C6"/>
    <w:rsid w:val="004D2AD2"/>
    <w:rsid w:val="004D4DD6"/>
    <w:rsid w:val="004D62EB"/>
    <w:rsid w:val="004E05C5"/>
    <w:rsid w:val="004E07E4"/>
    <w:rsid w:val="004E1F9A"/>
    <w:rsid w:val="004E2104"/>
    <w:rsid w:val="004E2E78"/>
    <w:rsid w:val="004E2E95"/>
    <w:rsid w:val="004E5020"/>
    <w:rsid w:val="004E5394"/>
    <w:rsid w:val="004E53F7"/>
    <w:rsid w:val="004F2132"/>
    <w:rsid w:val="004F29C0"/>
    <w:rsid w:val="004F3641"/>
    <w:rsid w:val="004F43F5"/>
    <w:rsid w:val="004F484F"/>
    <w:rsid w:val="004F54FE"/>
    <w:rsid w:val="004F5934"/>
    <w:rsid w:val="004F5BBF"/>
    <w:rsid w:val="004F7131"/>
    <w:rsid w:val="004F7AC3"/>
    <w:rsid w:val="004F7CE3"/>
    <w:rsid w:val="00500C6E"/>
    <w:rsid w:val="0050128B"/>
    <w:rsid w:val="00501DDF"/>
    <w:rsid w:val="00505058"/>
    <w:rsid w:val="00510849"/>
    <w:rsid w:val="00511B6F"/>
    <w:rsid w:val="00513774"/>
    <w:rsid w:val="00514840"/>
    <w:rsid w:val="00515A92"/>
    <w:rsid w:val="00515BFA"/>
    <w:rsid w:val="00517C73"/>
    <w:rsid w:val="00517EBB"/>
    <w:rsid w:val="005211CA"/>
    <w:rsid w:val="0052199E"/>
    <w:rsid w:val="00522813"/>
    <w:rsid w:val="0052341E"/>
    <w:rsid w:val="005240FF"/>
    <w:rsid w:val="00524267"/>
    <w:rsid w:val="0053000B"/>
    <w:rsid w:val="00530E35"/>
    <w:rsid w:val="00531E62"/>
    <w:rsid w:val="00536EEC"/>
    <w:rsid w:val="005405AB"/>
    <w:rsid w:val="00541997"/>
    <w:rsid w:val="00541B11"/>
    <w:rsid w:val="00542904"/>
    <w:rsid w:val="005434DB"/>
    <w:rsid w:val="0054571A"/>
    <w:rsid w:val="00546791"/>
    <w:rsid w:val="005472AD"/>
    <w:rsid w:val="005529A8"/>
    <w:rsid w:val="00554611"/>
    <w:rsid w:val="005556E7"/>
    <w:rsid w:val="005607A1"/>
    <w:rsid w:val="0056123D"/>
    <w:rsid w:val="005659C3"/>
    <w:rsid w:val="00565DEC"/>
    <w:rsid w:val="00566126"/>
    <w:rsid w:val="005669F2"/>
    <w:rsid w:val="00566E18"/>
    <w:rsid w:val="0056727E"/>
    <w:rsid w:val="00567648"/>
    <w:rsid w:val="00567BCC"/>
    <w:rsid w:val="005718FB"/>
    <w:rsid w:val="00571E15"/>
    <w:rsid w:val="005737F7"/>
    <w:rsid w:val="00574CDE"/>
    <w:rsid w:val="00576E42"/>
    <w:rsid w:val="00577261"/>
    <w:rsid w:val="00577B21"/>
    <w:rsid w:val="00577C47"/>
    <w:rsid w:val="005801D2"/>
    <w:rsid w:val="00580A56"/>
    <w:rsid w:val="00581012"/>
    <w:rsid w:val="00581A25"/>
    <w:rsid w:val="00582128"/>
    <w:rsid w:val="005832B5"/>
    <w:rsid w:val="00583C61"/>
    <w:rsid w:val="00584283"/>
    <w:rsid w:val="005846B4"/>
    <w:rsid w:val="00584B3A"/>
    <w:rsid w:val="005867B7"/>
    <w:rsid w:val="0058699B"/>
    <w:rsid w:val="00587993"/>
    <w:rsid w:val="00587A90"/>
    <w:rsid w:val="005917CC"/>
    <w:rsid w:val="005918B0"/>
    <w:rsid w:val="00592354"/>
    <w:rsid w:val="0059742C"/>
    <w:rsid w:val="00597854"/>
    <w:rsid w:val="00597C9C"/>
    <w:rsid w:val="005A0049"/>
    <w:rsid w:val="005A2DEA"/>
    <w:rsid w:val="005A3C43"/>
    <w:rsid w:val="005A43FA"/>
    <w:rsid w:val="005A5594"/>
    <w:rsid w:val="005A6C3B"/>
    <w:rsid w:val="005A6DE5"/>
    <w:rsid w:val="005A6F09"/>
    <w:rsid w:val="005A6F74"/>
    <w:rsid w:val="005A7AE4"/>
    <w:rsid w:val="005B05E1"/>
    <w:rsid w:val="005B0D80"/>
    <w:rsid w:val="005B25E0"/>
    <w:rsid w:val="005B2A7E"/>
    <w:rsid w:val="005B40A8"/>
    <w:rsid w:val="005B4AC3"/>
    <w:rsid w:val="005B4B23"/>
    <w:rsid w:val="005B5067"/>
    <w:rsid w:val="005B5229"/>
    <w:rsid w:val="005C00A3"/>
    <w:rsid w:val="005C05D9"/>
    <w:rsid w:val="005C1514"/>
    <w:rsid w:val="005C1A2E"/>
    <w:rsid w:val="005C2861"/>
    <w:rsid w:val="005C298B"/>
    <w:rsid w:val="005C330B"/>
    <w:rsid w:val="005C41E8"/>
    <w:rsid w:val="005C549C"/>
    <w:rsid w:val="005C638B"/>
    <w:rsid w:val="005D0149"/>
    <w:rsid w:val="005D1BD8"/>
    <w:rsid w:val="005D3329"/>
    <w:rsid w:val="005D3A40"/>
    <w:rsid w:val="005D3C86"/>
    <w:rsid w:val="005D76B4"/>
    <w:rsid w:val="005D78C4"/>
    <w:rsid w:val="005E02BB"/>
    <w:rsid w:val="005E149F"/>
    <w:rsid w:val="005E250C"/>
    <w:rsid w:val="005E3FDA"/>
    <w:rsid w:val="005F0F94"/>
    <w:rsid w:val="005F1FC2"/>
    <w:rsid w:val="005F2BC8"/>
    <w:rsid w:val="005F2DE7"/>
    <w:rsid w:val="005F39AD"/>
    <w:rsid w:val="005F4EC8"/>
    <w:rsid w:val="005F4F8E"/>
    <w:rsid w:val="005F5317"/>
    <w:rsid w:val="005F548A"/>
    <w:rsid w:val="005F5F82"/>
    <w:rsid w:val="005F6A10"/>
    <w:rsid w:val="005F7129"/>
    <w:rsid w:val="00600840"/>
    <w:rsid w:val="006017F7"/>
    <w:rsid w:val="00602AD9"/>
    <w:rsid w:val="006030EC"/>
    <w:rsid w:val="00603E8A"/>
    <w:rsid w:val="00604A7B"/>
    <w:rsid w:val="00605BFA"/>
    <w:rsid w:val="00605FFF"/>
    <w:rsid w:val="00606224"/>
    <w:rsid w:val="00611671"/>
    <w:rsid w:val="00611EA7"/>
    <w:rsid w:val="00612389"/>
    <w:rsid w:val="00613E59"/>
    <w:rsid w:val="006150E8"/>
    <w:rsid w:val="006158B0"/>
    <w:rsid w:val="00615B20"/>
    <w:rsid w:val="00620125"/>
    <w:rsid w:val="006203DC"/>
    <w:rsid w:val="00620B8D"/>
    <w:rsid w:val="006214D7"/>
    <w:rsid w:val="0062228A"/>
    <w:rsid w:val="00622FC6"/>
    <w:rsid w:val="00624553"/>
    <w:rsid w:val="00624A0C"/>
    <w:rsid w:val="00626EB2"/>
    <w:rsid w:val="00627BD7"/>
    <w:rsid w:val="00630B54"/>
    <w:rsid w:val="006326C8"/>
    <w:rsid w:val="00632BB7"/>
    <w:rsid w:val="006348FC"/>
    <w:rsid w:val="006356AC"/>
    <w:rsid w:val="0063679A"/>
    <w:rsid w:val="00636D43"/>
    <w:rsid w:val="00640555"/>
    <w:rsid w:val="006415AC"/>
    <w:rsid w:val="006429B8"/>
    <w:rsid w:val="00642E05"/>
    <w:rsid w:val="00643269"/>
    <w:rsid w:val="006439EA"/>
    <w:rsid w:val="00645AA3"/>
    <w:rsid w:val="006504C0"/>
    <w:rsid w:val="00650D45"/>
    <w:rsid w:val="00650E27"/>
    <w:rsid w:val="00651CB1"/>
    <w:rsid w:val="006530FE"/>
    <w:rsid w:val="0065350D"/>
    <w:rsid w:val="00653D75"/>
    <w:rsid w:val="006551E1"/>
    <w:rsid w:val="00655F84"/>
    <w:rsid w:val="006613A1"/>
    <w:rsid w:val="00661DE8"/>
    <w:rsid w:val="006621B8"/>
    <w:rsid w:val="00662307"/>
    <w:rsid w:val="006636CC"/>
    <w:rsid w:val="00663EC6"/>
    <w:rsid w:val="00664CA0"/>
    <w:rsid w:val="00665B62"/>
    <w:rsid w:val="00666568"/>
    <w:rsid w:val="00666737"/>
    <w:rsid w:val="00667155"/>
    <w:rsid w:val="006701FA"/>
    <w:rsid w:val="00670626"/>
    <w:rsid w:val="006730A2"/>
    <w:rsid w:val="0067342B"/>
    <w:rsid w:val="006745C2"/>
    <w:rsid w:val="00674DF2"/>
    <w:rsid w:val="00675073"/>
    <w:rsid w:val="00675479"/>
    <w:rsid w:val="00675539"/>
    <w:rsid w:val="00676108"/>
    <w:rsid w:val="0067635D"/>
    <w:rsid w:val="00676D7B"/>
    <w:rsid w:val="00680CC2"/>
    <w:rsid w:val="00681129"/>
    <w:rsid w:val="00681FFA"/>
    <w:rsid w:val="00683242"/>
    <w:rsid w:val="0068448D"/>
    <w:rsid w:val="006852FE"/>
    <w:rsid w:val="0068532C"/>
    <w:rsid w:val="0068692A"/>
    <w:rsid w:val="0069189A"/>
    <w:rsid w:val="00694FAC"/>
    <w:rsid w:val="00694FE6"/>
    <w:rsid w:val="006968AA"/>
    <w:rsid w:val="00696DD5"/>
    <w:rsid w:val="006974C2"/>
    <w:rsid w:val="006A0647"/>
    <w:rsid w:val="006A0B8F"/>
    <w:rsid w:val="006A10BF"/>
    <w:rsid w:val="006A1491"/>
    <w:rsid w:val="006A1811"/>
    <w:rsid w:val="006A1A09"/>
    <w:rsid w:val="006A1EBB"/>
    <w:rsid w:val="006A21AE"/>
    <w:rsid w:val="006A27D6"/>
    <w:rsid w:val="006A38EA"/>
    <w:rsid w:val="006A4302"/>
    <w:rsid w:val="006A66CF"/>
    <w:rsid w:val="006A6B81"/>
    <w:rsid w:val="006A6E8C"/>
    <w:rsid w:val="006A7ADE"/>
    <w:rsid w:val="006B1843"/>
    <w:rsid w:val="006B216A"/>
    <w:rsid w:val="006B3ECB"/>
    <w:rsid w:val="006B4548"/>
    <w:rsid w:val="006B45C4"/>
    <w:rsid w:val="006B68AE"/>
    <w:rsid w:val="006B7A24"/>
    <w:rsid w:val="006C08CF"/>
    <w:rsid w:val="006C0E54"/>
    <w:rsid w:val="006C100F"/>
    <w:rsid w:val="006C3402"/>
    <w:rsid w:val="006C397E"/>
    <w:rsid w:val="006C591E"/>
    <w:rsid w:val="006C596E"/>
    <w:rsid w:val="006C5A0B"/>
    <w:rsid w:val="006D030C"/>
    <w:rsid w:val="006D0B5E"/>
    <w:rsid w:val="006D68F2"/>
    <w:rsid w:val="006D6CF4"/>
    <w:rsid w:val="006D74AD"/>
    <w:rsid w:val="006E0F94"/>
    <w:rsid w:val="006E1D8B"/>
    <w:rsid w:val="006E30C2"/>
    <w:rsid w:val="006E31C7"/>
    <w:rsid w:val="006E6BD3"/>
    <w:rsid w:val="006F0C9D"/>
    <w:rsid w:val="006F1E05"/>
    <w:rsid w:val="006F1FB8"/>
    <w:rsid w:val="006F25D7"/>
    <w:rsid w:val="006F2617"/>
    <w:rsid w:val="006F360B"/>
    <w:rsid w:val="006F3B4B"/>
    <w:rsid w:val="006F7A36"/>
    <w:rsid w:val="006F7ADD"/>
    <w:rsid w:val="006F7C74"/>
    <w:rsid w:val="00700BB0"/>
    <w:rsid w:val="00700F85"/>
    <w:rsid w:val="00702142"/>
    <w:rsid w:val="00702413"/>
    <w:rsid w:val="007025A6"/>
    <w:rsid w:val="00702DDE"/>
    <w:rsid w:val="00704665"/>
    <w:rsid w:val="00704AC2"/>
    <w:rsid w:val="00704CA2"/>
    <w:rsid w:val="007050C6"/>
    <w:rsid w:val="0070518D"/>
    <w:rsid w:val="007054A7"/>
    <w:rsid w:val="00707DDA"/>
    <w:rsid w:val="007104D9"/>
    <w:rsid w:val="00711485"/>
    <w:rsid w:val="007117F4"/>
    <w:rsid w:val="007141A6"/>
    <w:rsid w:val="00714694"/>
    <w:rsid w:val="00715925"/>
    <w:rsid w:val="0071631A"/>
    <w:rsid w:val="007165F9"/>
    <w:rsid w:val="00716EAF"/>
    <w:rsid w:val="00720961"/>
    <w:rsid w:val="007220B6"/>
    <w:rsid w:val="00723823"/>
    <w:rsid w:val="00725091"/>
    <w:rsid w:val="007258A6"/>
    <w:rsid w:val="00725FA9"/>
    <w:rsid w:val="00726838"/>
    <w:rsid w:val="00726962"/>
    <w:rsid w:val="00726B52"/>
    <w:rsid w:val="0073027E"/>
    <w:rsid w:val="007303F5"/>
    <w:rsid w:val="0073069C"/>
    <w:rsid w:val="00731C79"/>
    <w:rsid w:val="00732333"/>
    <w:rsid w:val="00732CA0"/>
    <w:rsid w:val="00733FE0"/>
    <w:rsid w:val="00734BDE"/>
    <w:rsid w:val="007353AC"/>
    <w:rsid w:val="00735E04"/>
    <w:rsid w:val="00740275"/>
    <w:rsid w:val="00740AC0"/>
    <w:rsid w:val="00740F40"/>
    <w:rsid w:val="00741917"/>
    <w:rsid w:val="00741C39"/>
    <w:rsid w:val="00745B01"/>
    <w:rsid w:val="00746D21"/>
    <w:rsid w:val="00747FF7"/>
    <w:rsid w:val="00750084"/>
    <w:rsid w:val="0075057A"/>
    <w:rsid w:val="00750D94"/>
    <w:rsid w:val="00750FD8"/>
    <w:rsid w:val="0075199C"/>
    <w:rsid w:val="00752381"/>
    <w:rsid w:val="0075588F"/>
    <w:rsid w:val="00760243"/>
    <w:rsid w:val="00761E1E"/>
    <w:rsid w:val="00762068"/>
    <w:rsid w:val="007628D8"/>
    <w:rsid w:val="007636D0"/>
    <w:rsid w:val="00764395"/>
    <w:rsid w:val="00764F3E"/>
    <w:rsid w:val="00765693"/>
    <w:rsid w:val="00766AE7"/>
    <w:rsid w:val="00766FD7"/>
    <w:rsid w:val="007704A9"/>
    <w:rsid w:val="00770972"/>
    <w:rsid w:val="00772312"/>
    <w:rsid w:val="00772558"/>
    <w:rsid w:val="00774B72"/>
    <w:rsid w:val="00774FED"/>
    <w:rsid w:val="007757D2"/>
    <w:rsid w:val="0078217C"/>
    <w:rsid w:val="0078345B"/>
    <w:rsid w:val="007841DA"/>
    <w:rsid w:val="00785C3F"/>
    <w:rsid w:val="007878E8"/>
    <w:rsid w:val="0079029F"/>
    <w:rsid w:val="00791102"/>
    <w:rsid w:val="00792469"/>
    <w:rsid w:val="00793C0A"/>
    <w:rsid w:val="007944C9"/>
    <w:rsid w:val="00795EB7"/>
    <w:rsid w:val="00797287"/>
    <w:rsid w:val="007A01B1"/>
    <w:rsid w:val="007A102C"/>
    <w:rsid w:val="007A11D4"/>
    <w:rsid w:val="007A2D76"/>
    <w:rsid w:val="007A4615"/>
    <w:rsid w:val="007A5897"/>
    <w:rsid w:val="007A6B8B"/>
    <w:rsid w:val="007B091C"/>
    <w:rsid w:val="007B19C0"/>
    <w:rsid w:val="007B3087"/>
    <w:rsid w:val="007B3F60"/>
    <w:rsid w:val="007B41AB"/>
    <w:rsid w:val="007C0808"/>
    <w:rsid w:val="007C3B05"/>
    <w:rsid w:val="007C4295"/>
    <w:rsid w:val="007C4E57"/>
    <w:rsid w:val="007C73FD"/>
    <w:rsid w:val="007D2074"/>
    <w:rsid w:val="007D2411"/>
    <w:rsid w:val="007D439A"/>
    <w:rsid w:val="007D4A09"/>
    <w:rsid w:val="007D52DF"/>
    <w:rsid w:val="007D563F"/>
    <w:rsid w:val="007D6A8D"/>
    <w:rsid w:val="007D6BFE"/>
    <w:rsid w:val="007E08E7"/>
    <w:rsid w:val="007E18CB"/>
    <w:rsid w:val="007E3D19"/>
    <w:rsid w:val="007E42D2"/>
    <w:rsid w:val="007E5710"/>
    <w:rsid w:val="007E5DA3"/>
    <w:rsid w:val="007E6761"/>
    <w:rsid w:val="007E6A60"/>
    <w:rsid w:val="007E6FEE"/>
    <w:rsid w:val="007F2F3A"/>
    <w:rsid w:val="007F412A"/>
    <w:rsid w:val="007F5240"/>
    <w:rsid w:val="007F600F"/>
    <w:rsid w:val="007F6C1D"/>
    <w:rsid w:val="007F749D"/>
    <w:rsid w:val="007F753D"/>
    <w:rsid w:val="0080173B"/>
    <w:rsid w:val="00801BF7"/>
    <w:rsid w:val="00802351"/>
    <w:rsid w:val="0080308B"/>
    <w:rsid w:val="00804C33"/>
    <w:rsid w:val="008062F9"/>
    <w:rsid w:val="0080652F"/>
    <w:rsid w:val="0080745C"/>
    <w:rsid w:val="00807898"/>
    <w:rsid w:val="00810516"/>
    <w:rsid w:val="0081238F"/>
    <w:rsid w:val="00812413"/>
    <w:rsid w:val="0081247B"/>
    <w:rsid w:val="00812E8A"/>
    <w:rsid w:val="00816980"/>
    <w:rsid w:val="0081761A"/>
    <w:rsid w:val="008217DA"/>
    <w:rsid w:val="008247D7"/>
    <w:rsid w:val="00824BDD"/>
    <w:rsid w:val="00824D2F"/>
    <w:rsid w:val="008257DF"/>
    <w:rsid w:val="0082745C"/>
    <w:rsid w:val="008306B5"/>
    <w:rsid w:val="00830F71"/>
    <w:rsid w:val="0083208F"/>
    <w:rsid w:val="0083216D"/>
    <w:rsid w:val="00834685"/>
    <w:rsid w:val="00834728"/>
    <w:rsid w:val="00834C02"/>
    <w:rsid w:val="00836567"/>
    <w:rsid w:val="00836D99"/>
    <w:rsid w:val="00837B7E"/>
    <w:rsid w:val="00841358"/>
    <w:rsid w:val="00841C35"/>
    <w:rsid w:val="008430FB"/>
    <w:rsid w:val="008440BB"/>
    <w:rsid w:val="00844A57"/>
    <w:rsid w:val="00844B41"/>
    <w:rsid w:val="0084501B"/>
    <w:rsid w:val="008450F4"/>
    <w:rsid w:val="008464B8"/>
    <w:rsid w:val="008477A1"/>
    <w:rsid w:val="00847C7D"/>
    <w:rsid w:val="00850939"/>
    <w:rsid w:val="008518D1"/>
    <w:rsid w:val="0085299C"/>
    <w:rsid w:val="00853314"/>
    <w:rsid w:val="00853FC5"/>
    <w:rsid w:val="008544B3"/>
    <w:rsid w:val="008556BA"/>
    <w:rsid w:val="008558A2"/>
    <w:rsid w:val="00856748"/>
    <w:rsid w:val="008571A0"/>
    <w:rsid w:val="0086000E"/>
    <w:rsid w:val="00863559"/>
    <w:rsid w:val="00863615"/>
    <w:rsid w:val="008636AE"/>
    <w:rsid w:val="0086370D"/>
    <w:rsid w:val="008644E8"/>
    <w:rsid w:val="00865385"/>
    <w:rsid w:val="008667B7"/>
    <w:rsid w:val="008671BE"/>
    <w:rsid w:val="00867447"/>
    <w:rsid w:val="00867BD5"/>
    <w:rsid w:val="00867C77"/>
    <w:rsid w:val="008701C7"/>
    <w:rsid w:val="0087161F"/>
    <w:rsid w:val="008722E4"/>
    <w:rsid w:val="008728FB"/>
    <w:rsid w:val="00872A54"/>
    <w:rsid w:val="00873EAC"/>
    <w:rsid w:val="00873FCB"/>
    <w:rsid w:val="008745A0"/>
    <w:rsid w:val="008757BE"/>
    <w:rsid w:val="00876C9F"/>
    <w:rsid w:val="008813EF"/>
    <w:rsid w:val="00884114"/>
    <w:rsid w:val="00884295"/>
    <w:rsid w:val="008847E6"/>
    <w:rsid w:val="008853D2"/>
    <w:rsid w:val="00886A63"/>
    <w:rsid w:val="00890888"/>
    <w:rsid w:val="0089101B"/>
    <w:rsid w:val="0089134C"/>
    <w:rsid w:val="008914AE"/>
    <w:rsid w:val="00891A77"/>
    <w:rsid w:val="00891AF9"/>
    <w:rsid w:val="0089260B"/>
    <w:rsid w:val="00892F49"/>
    <w:rsid w:val="00893375"/>
    <w:rsid w:val="00893480"/>
    <w:rsid w:val="00893541"/>
    <w:rsid w:val="0089474A"/>
    <w:rsid w:val="00895671"/>
    <w:rsid w:val="00895777"/>
    <w:rsid w:val="00895D7F"/>
    <w:rsid w:val="00895E44"/>
    <w:rsid w:val="0089633C"/>
    <w:rsid w:val="00896FA3"/>
    <w:rsid w:val="008973AA"/>
    <w:rsid w:val="008A040A"/>
    <w:rsid w:val="008A0E1A"/>
    <w:rsid w:val="008A3560"/>
    <w:rsid w:val="008A5023"/>
    <w:rsid w:val="008A5BD8"/>
    <w:rsid w:val="008A616B"/>
    <w:rsid w:val="008A6DBB"/>
    <w:rsid w:val="008A7E4B"/>
    <w:rsid w:val="008B0559"/>
    <w:rsid w:val="008B0A6D"/>
    <w:rsid w:val="008B27F9"/>
    <w:rsid w:val="008B6971"/>
    <w:rsid w:val="008B71D1"/>
    <w:rsid w:val="008B7A76"/>
    <w:rsid w:val="008B7AEB"/>
    <w:rsid w:val="008B7DF3"/>
    <w:rsid w:val="008C0DA6"/>
    <w:rsid w:val="008C198B"/>
    <w:rsid w:val="008C275E"/>
    <w:rsid w:val="008C295A"/>
    <w:rsid w:val="008C3213"/>
    <w:rsid w:val="008C32B4"/>
    <w:rsid w:val="008C4201"/>
    <w:rsid w:val="008C4CE2"/>
    <w:rsid w:val="008C4E0B"/>
    <w:rsid w:val="008C68E9"/>
    <w:rsid w:val="008C6B6E"/>
    <w:rsid w:val="008C7FB3"/>
    <w:rsid w:val="008D0284"/>
    <w:rsid w:val="008D08E3"/>
    <w:rsid w:val="008D1334"/>
    <w:rsid w:val="008D137E"/>
    <w:rsid w:val="008D346B"/>
    <w:rsid w:val="008D4371"/>
    <w:rsid w:val="008D5953"/>
    <w:rsid w:val="008D5BF0"/>
    <w:rsid w:val="008D6043"/>
    <w:rsid w:val="008E14F3"/>
    <w:rsid w:val="008E2489"/>
    <w:rsid w:val="008E2520"/>
    <w:rsid w:val="008E2737"/>
    <w:rsid w:val="008E2F45"/>
    <w:rsid w:val="008E3BB8"/>
    <w:rsid w:val="008E46B0"/>
    <w:rsid w:val="008E69AA"/>
    <w:rsid w:val="008F009F"/>
    <w:rsid w:val="008F1A4F"/>
    <w:rsid w:val="008F2130"/>
    <w:rsid w:val="008F251A"/>
    <w:rsid w:val="008F2F22"/>
    <w:rsid w:val="008F4537"/>
    <w:rsid w:val="008F454F"/>
    <w:rsid w:val="008F7C52"/>
    <w:rsid w:val="008F7D10"/>
    <w:rsid w:val="00900845"/>
    <w:rsid w:val="00903011"/>
    <w:rsid w:val="00903547"/>
    <w:rsid w:val="0090649D"/>
    <w:rsid w:val="0090688C"/>
    <w:rsid w:val="0091095F"/>
    <w:rsid w:val="009112C6"/>
    <w:rsid w:val="009116CC"/>
    <w:rsid w:val="00911A87"/>
    <w:rsid w:val="009120C0"/>
    <w:rsid w:val="009128D4"/>
    <w:rsid w:val="0091347B"/>
    <w:rsid w:val="00913B15"/>
    <w:rsid w:val="00913C7A"/>
    <w:rsid w:val="00914354"/>
    <w:rsid w:val="00922EEA"/>
    <w:rsid w:val="009235B0"/>
    <w:rsid w:val="00924191"/>
    <w:rsid w:val="00924601"/>
    <w:rsid w:val="00924C54"/>
    <w:rsid w:val="00925294"/>
    <w:rsid w:val="00925B47"/>
    <w:rsid w:val="00925C88"/>
    <w:rsid w:val="0092625B"/>
    <w:rsid w:val="00926D46"/>
    <w:rsid w:val="00927B2A"/>
    <w:rsid w:val="009300C4"/>
    <w:rsid w:val="0093100A"/>
    <w:rsid w:val="00931ACF"/>
    <w:rsid w:val="00932025"/>
    <w:rsid w:val="00932425"/>
    <w:rsid w:val="00934B64"/>
    <w:rsid w:val="00935144"/>
    <w:rsid w:val="0093615A"/>
    <w:rsid w:val="00936512"/>
    <w:rsid w:val="009401C4"/>
    <w:rsid w:val="009401CE"/>
    <w:rsid w:val="00941A1E"/>
    <w:rsid w:val="00941E83"/>
    <w:rsid w:val="00941E9C"/>
    <w:rsid w:val="00943122"/>
    <w:rsid w:val="00944172"/>
    <w:rsid w:val="00945335"/>
    <w:rsid w:val="00946956"/>
    <w:rsid w:val="00946F2F"/>
    <w:rsid w:val="00946F9D"/>
    <w:rsid w:val="00947891"/>
    <w:rsid w:val="00950641"/>
    <w:rsid w:val="009536EF"/>
    <w:rsid w:val="00953C47"/>
    <w:rsid w:val="009541B2"/>
    <w:rsid w:val="009554D5"/>
    <w:rsid w:val="00955BE5"/>
    <w:rsid w:val="00955C22"/>
    <w:rsid w:val="0095770E"/>
    <w:rsid w:val="009578FA"/>
    <w:rsid w:val="00957F1B"/>
    <w:rsid w:val="009606A9"/>
    <w:rsid w:val="00960969"/>
    <w:rsid w:val="009613AA"/>
    <w:rsid w:val="00961A61"/>
    <w:rsid w:val="009621AA"/>
    <w:rsid w:val="0096268B"/>
    <w:rsid w:val="00962702"/>
    <w:rsid w:val="009628F0"/>
    <w:rsid w:val="00962FA6"/>
    <w:rsid w:val="00963506"/>
    <w:rsid w:val="009639AF"/>
    <w:rsid w:val="00964AD3"/>
    <w:rsid w:val="00964BA0"/>
    <w:rsid w:val="00965875"/>
    <w:rsid w:val="00965EBF"/>
    <w:rsid w:val="00966268"/>
    <w:rsid w:val="00966A32"/>
    <w:rsid w:val="00970062"/>
    <w:rsid w:val="009707E1"/>
    <w:rsid w:val="00970CB5"/>
    <w:rsid w:val="009719BF"/>
    <w:rsid w:val="00972318"/>
    <w:rsid w:val="00973A9E"/>
    <w:rsid w:val="0097526D"/>
    <w:rsid w:val="00976175"/>
    <w:rsid w:val="00977DAE"/>
    <w:rsid w:val="00980033"/>
    <w:rsid w:val="009818EC"/>
    <w:rsid w:val="00982844"/>
    <w:rsid w:val="009828F2"/>
    <w:rsid w:val="00982A44"/>
    <w:rsid w:val="009831C0"/>
    <w:rsid w:val="0098357F"/>
    <w:rsid w:val="00984929"/>
    <w:rsid w:val="00985550"/>
    <w:rsid w:val="0098591F"/>
    <w:rsid w:val="00985E02"/>
    <w:rsid w:val="00987CA3"/>
    <w:rsid w:val="009901AA"/>
    <w:rsid w:val="009902C3"/>
    <w:rsid w:val="009906E9"/>
    <w:rsid w:val="00990788"/>
    <w:rsid w:val="00991A1E"/>
    <w:rsid w:val="00993955"/>
    <w:rsid w:val="00995A9C"/>
    <w:rsid w:val="00996526"/>
    <w:rsid w:val="009965D0"/>
    <w:rsid w:val="00996A85"/>
    <w:rsid w:val="00996E6C"/>
    <w:rsid w:val="009A0215"/>
    <w:rsid w:val="009A0F0B"/>
    <w:rsid w:val="009A19F4"/>
    <w:rsid w:val="009A20F8"/>
    <w:rsid w:val="009A2515"/>
    <w:rsid w:val="009A26EC"/>
    <w:rsid w:val="009A40AD"/>
    <w:rsid w:val="009A4103"/>
    <w:rsid w:val="009A4308"/>
    <w:rsid w:val="009A458C"/>
    <w:rsid w:val="009A6E7E"/>
    <w:rsid w:val="009A7539"/>
    <w:rsid w:val="009B08C4"/>
    <w:rsid w:val="009B2282"/>
    <w:rsid w:val="009B2C7C"/>
    <w:rsid w:val="009B3F15"/>
    <w:rsid w:val="009B4016"/>
    <w:rsid w:val="009B4344"/>
    <w:rsid w:val="009B4579"/>
    <w:rsid w:val="009B5A5E"/>
    <w:rsid w:val="009B7A2D"/>
    <w:rsid w:val="009B7C88"/>
    <w:rsid w:val="009C0149"/>
    <w:rsid w:val="009C2F7D"/>
    <w:rsid w:val="009C405E"/>
    <w:rsid w:val="009C4BF8"/>
    <w:rsid w:val="009C75FE"/>
    <w:rsid w:val="009D1CAB"/>
    <w:rsid w:val="009D1D69"/>
    <w:rsid w:val="009D3739"/>
    <w:rsid w:val="009D3994"/>
    <w:rsid w:val="009D4B05"/>
    <w:rsid w:val="009D5B75"/>
    <w:rsid w:val="009D641E"/>
    <w:rsid w:val="009D6814"/>
    <w:rsid w:val="009D6D2C"/>
    <w:rsid w:val="009D74FE"/>
    <w:rsid w:val="009D76F7"/>
    <w:rsid w:val="009E0ED3"/>
    <w:rsid w:val="009E1E0F"/>
    <w:rsid w:val="009E266D"/>
    <w:rsid w:val="009E2BE2"/>
    <w:rsid w:val="009E50C3"/>
    <w:rsid w:val="009E5B23"/>
    <w:rsid w:val="009E6842"/>
    <w:rsid w:val="009E7B75"/>
    <w:rsid w:val="009F01F0"/>
    <w:rsid w:val="009F1A5D"/>
    <w:rsid w:val="009F1F67"/>
    <w:rsid w:val="009F283B"/>
    <w:rsid w:val="009F3035"/>
    <w:rsid w:val="009F3C81"/>
    <w:rsid w:val="009F3C87"/>
    <w:rsid w:val="009F3EA1"/>
    <w:rsid w:val="009F3F41"/>
    <w:rsid w:val="009F5A92"/>
    <w:rsid w:val="009F6885"/>
    <w:rsid w:val="009F6E98"/>
    <w:rsid w:val="009F701A"/>
    <w:rsid w:val="009F74CA"/>
    <w:rsid w:val="009F7762"/>
    <w:rsid w:val="009F7C1A"/>
    <w:rsid w:val="00A002AE"/>
    <w:rsid w:val="00A0036C"/>
    <w:rsid w:val="00A03DC8"/>
    <w:rsid w:val="00A06387"/>
    <w:rsid w:val="00A10491"/>
    <w:rsid w:val="00A107F2"/>
    <w:rsid w:val="00A1157E"/>
    <w:rsid w:val="00A11A10"/>
    <w:rsid w:val="00A12FCC"/>
    <w:rsid w:val="00A13258"/>
    <w:rsid w:val="00A132F3"/>
    <w:rsid w:val="00A13B2D"/>
    <w:rsid w:val="00A13E06"/>
    <w:rsid w:val="00A14547"/>
    <w:rsid w:val="00A14942"/>
    <w:rsid w:val="00A1552A"/>
    <w:rsid w:val="00A17C64"/>
    <w:rsid w:val="00A20EE6"/>
    <w:rsid w:val="00A21292"/>
    <w:rsid w:val="00A23F95"/>
    <w:rsid w:val="00A248FA"/>
    <w:rsid w:val="00A25003"/>
    <w:rsid w:val="00A258BC"/>
    <w:rsid w:val="00A27A56"/>
    <w:rsid w:val="00A30198"/>
    <w:rsid w:val="00A30281"/>
    <w:rsid w:val="00A326B9"/>
    <w:rsid w:val="00A33D1D"/>
    <w:rsid w:val="00A33F5C"/>
    <w:rsid w:val="00A35B1C"/>
    <w:rsid w:val="00A36A48"/>
    <w:rsid w:val="00A373AF"/>
    <w:rsid w:val="00A37898"/>
    <w:rsid w:val="00A3796A"/>
    <w:rsid w:val="00A401A7"/>
    <w:rsid w:val="00A42099"/>
    <w:rsid w:val="00A42AD4"/>
    <w:rsid w:val="00A4402C"/>
    <w:rsid w:val="00A4722A"/>
    <w:rsid w:val="00A476AB"/>
    <w:rsid w:val="00A50457"/>
    <w:rsid w:val="00A50EE0"/>
    <w:rsid w:val="00A521C7"/>
    <w:rsid w:val="00A527EA"/>
    <w:rsid w:val="00A52BF8"/>
    <w:rsid w:val="00A540E8"/>
    <w:rsid w:val="00A542D6"/>
    <w:rsid w:val="00A558C5"/>
    <w:rsid w:val="00A5612E"/>
    <w:rsid w:val="00A5712B"/>
    <w:rsid w:val="00A6028E"/>
    <w:rsid w:val="00A606DE"/>
    <w:rsid w:val="00A60A67"/>
    <w:rsid w:val="00A60F71"/>
    <w:rsid w:val="00A6150A"/>
    <w:rsid w:val="00A61555"/>
    <w:rsid w:val="00A61FA9"/>
    <w:rsid w:val="00A636AC"/>
    <w:rsid w:val="00A64A0A"/>
    <w:rsid w:val="00A64B86"/>
    <w:rsid w:val="00A64C00"/>
    <w:rsid w:val="00A651C8"/>
    <w:rsid w:val="00A65B57"/>
    <w:rsid w:val="00A66B56"/>
    <w:rsid w:val="00A67DA7"/>
    <w:rsid w:val="00A7254D"/>
    <w:rsid w:val="00A72E4E"/>
    <w:rsid w:val="00A733D8"/>
    <w:rsid w:val="00A73AF1"/>
    <w:rsid w:val="00A75441"/>
    <w:rsid w:val="00A75C11"/>
    <w:rsid w:val="00A7760E"/>
    <w:rsid w:val="00A77780"/>
    <w:rsid w:val="00A77C05"/>
    <w:rsid w:val="00A820BD"/>
    <w:rsid w:val="00A830AE"/>
    <w:rsid w:val="00A84FBD"/>
    <w:rsid w:val="00A852F3"/>
    <w:rsid w:val="00A8584B"/>
    <w:rsid w:val="00A85F21"/>
    <w:rsid w:val="00A860E9"/>
    <w:rsid w:val="00A87693"/>
    <w:rsid w:val="00A9053F"/>
    <w:rsid w:val="00A91CFF"/>
    <w:rsid w:val="00A934ED"/>
    <w:rsid w:val="00AA067A"/>
    <w:rsid w:val="00AA140A"/>
    <w:rsid w:val="00AA2D0E"/>
    <w:rsid w:val="00AA2F72"/>
    <w:rsid w:val="00AA3A84"/>
    <w:rsid w:val="00AA3AA7"/>
    <w:rsid w:val="00AA3E86"/>
    <w:rsid w:val="00AA4265"/>
    <w:rsid w:val="00AA54A1"/>
    <w:rsid w:val="00AA5694"/>
    <w:rsid w:val="00AA7028"/>
    <w:rsid w:val="00AA73C3"/>
    <w:rsid w:val="00AA7647"/>
    <w:rsid w:val="00AA7ED6"/>
    <w:rsid w:val="00AB08BF"/>
    <w:rsid w:val="00AB0A55"/>
    <w:rsid w:val="00AB0F06"/>
    <w:rsid w:val="00AB1F44"/>
    <w:rsid w:val="00AB318E"/>
    <w:rsid w:val="00AB396E"/>
    <w:rsid w:val="00AB423C"/>
    <w:rsid w:val="00AB561C"/>
    <w:rsid w:val="00AC0047"/>
    <w:rsid w:val="00AC0EFA"/>
    <w:rsid w:val="00AC13BD"/>
    <w:rsid w:val="00AC1ED8"/>
    <w:rsid w:val="00AC299B"/>
    <w:rsid w:val="00AC3E49"/>
    <w:rsid w:val="00AC7288"/>
    <w:rsid w:val="00AC7AB8"/>
    <w:rsid w:val="00AC7ADF"/>
    <w:rsid w:val="00AD0D9F"/>
    <w:rsid w:val="00AD11BF"/>
    <w:rsid w:val="00AD2ABE"/>
    <w:rsid w:val="00AD49C7"/>
    <w:rsid w:val="00AD6A61"/>
    <w:rsid w:val="00AE0567"/>
    <w:rsid w:val="00AE121A"/>
    <w:rsid w:val="00AE183E"/>
    <w:rsid w:val="00AE1B94"/>
    <w:rsid w:val="00AE24D6"/>
    <w:rsid w:val="00AE3160"/>
    <w:rsid w:val="00AE32A0"/>
    <w:rsid w:val="00AE33D3"/>
    <w:rsid w:val="00AE436F"/>
    <w:rsid w:val="00AE5024"/>
    <w:rsid w:val="00AE5558"/>
    <w:rsid w:val="00AE594F"/>
    <w:rsid w:val="00AE5C34"/>
    <w:rsid w:val="00AE5F0A"/>
    <w:rsid w:val="00AE6675"/>
    <w:rsid w:val="00AE6815"/>
    <w:rsid w:val="00AE7170"/>
    <w:rsid w:val="00AE72DE"/>
    <w:rsid w:val="00AE7EED"/>
    <w:rsid w:val="00AF0B86"/>
    <w:rsid w:val="00AF1723"/>
    <w:rsid w:val="00AF2D47"/>
    <w:rsid w:val="00AF301C"/>
    <w:rsid w:val="00AF41ED"/>
    <w:rsid w:val="00AF443F"/>
    <w:rsid w:val="00AF53D7"/>
    <w:rsid w:val="00AF5CDD"/>
    <w:rsid w:val="00AF6E05"/>
    <w:rsid w:val="00B00782"/>
    <w:rsid w:val="00B011E7"/>
    <w:rsid w:val="00B02506"/>
    <w:rsid w:val="00B02C77"/>
    <w:rsid w:val="00B03829"/>
    <w:rsid w:val="00B04460"/>
    <w:rsid w:val="00B047CA"/>
    <w:rsid w:val="00B04CF0"/>
    <w:rsid w:val="00B0730D"/>
    <w:rsid w:val="00B07B86"/>
    <w:rsid w:val="00B11C3B"/>
    <w:rsid w:val="00B12628"/>
    <w:rsid w:val="00B128BA"/>
    <w:rsid w:val="00B12C13"/>
    <w:rsid w:val="00B14D84"/>
    <w:rsid w:val="00B17AE3"/>
    <w:rsid w:val="00B21903"/>
    <w:rsid w:val="00B22108"/>
    <w:rsid w:val="00B23174"/>
    <w:rsid w:val="00B235AF"/>
    <w:rsid w:val="00B258E7"/>
    <w:rsid w:val="00B2600B"/>
    <w:rsid w:val="00B27CE7"/>
    <w:rsid w:val="00B30848"/>
    <w:rsid w:val="00B325B2"/>
    <w:rsid w:val="00B325D5"/>
    <w:rsid w:val="00B33243"/>
    <w:rsid w:val="00B3415B"/>
    <w:rsid w:val="00B344FA"/>
    <w:rsid w:val="00B3536C"/>
    <w:rsid w:val="00B354D7"/>
    <w:rsid w:val="00B36462"/>
    <w:rsid w:val="00B36EEE"/>
    <w:rsid w:val="00B37CB6"/>
    <w:rsid w:val="00B40691"/>
    <w:rsid w:val="00B40E49"/>
    <w:rsid w:val="00B41D26"/>
    <w:rsid w:val="00B42F15"/>
    <w:rsid w:val="00B43E11"/>
    <w:rsid w:val="00B43F06"/>
    <w:rsid w:val="00B44177"/>
    <w:rsid w:val="00B441F8"/>
    <w:rsid w:val="00B44FD8"/>
    <w:rsid w:val="00B4608A"/>
    <w:rsid w:val="00B46639"/>
    <w:rsid w:val="00B46825"/>
    <w:rsid w:val="00B47827"/>
    <w:rsid w:val="00B47E98"/>
    <w:rsid w:val="00B50744"/>
    <w:rsid w:val="00B51D0C"/>
    <w:rsid w:val="00B521C3"/>
    <w:rsid w:val="00B52A05"/>
    <w:rsid w:val="00B53924"/>
    <w:rsid w:val="00B53FAB"/>
    <w:rsid w:val="00B54C6E"/>
    <w:rsid w:val="00B54E3A"/>
    <w:rsid w:val="00B566AA"/>
    <w:rsid w:val="00B5712D"/>
    <w:rsid w:val="00B60563"/>
    <w:rsid w:val="00B611D3"/>
    <w:rsid w:val="00B61402"/>
    <w:rsid w:val="00B61ADB"/>
    <w:rsid w:val="00B61B7C"/>
    <w:rsid w:val="00B6251F"/>
    <w:rsid w:val="00B63616"/>
    <w:rsid w:val="00B636F8"/>
    <w:rsid w:val="00B66505"/>
    <w:rsid w:val="00B71A70"/>
    <w:rsid w:val="00B72257"/>
    <w:rsid w:val="00B72813"/>
    <w:rsid w:val="00B72A57"/>
    <w:rsid w:val="00B73D81"/>
    <w:rsid w:val="00B74B7C"/>
    <w:rsid w:val="00B770F2"/>
    <w:rsid w:val="00B806CF"/>
    <w:rsid w:val="00B813A5"/>
    <w:rsid w:val="00B8199E"/>
    <w:rsid w:val="00B82218"/>
    <w:rsid w:val="00B82C81"/>
    <w:rsid w:val="00B84F22"/>
    <w:rsid w:val="00B84FA0"/>
    <w:rsid w:val="00B85A35"/>
    <w:rsid w:val="00B85CA3"/>
    <w:rsid w:val="00B86B95"/>
    <w:rsid w:val="00B87508"/>
    <w:rsid w:val="00B87845"/>
    <w:rsid w:val="00B9093E"/>
    <w:rsid w:val="00B90956"/>
    <w:rsid w:val="00B90BFA"/>
    <w:rsid w:val="00B94CD6"/>
    <w:rsid w:val="00B95B0A"/>
    <w:rsid w:val="00B97D78"/>
    <w:rsid w:val="00BA29CD"/>
    <w:rsid w:val="00BA2AC3"/>
    <w:rsid w:val="00BA4B13"/>
    <w:rsid w:val="00BA6A44"/>
    <w:rsid w:val="00BB43F4"/>
    <w:rsid w:val="00BB48B0"/>
    <w:rsid w:val="00BB4B31"/>
    <w:rsid w:val="00BB5D98"/>
    <w:rsid w:val="00BB6519"/>
    <w:rsid w:val="00BB715F"/>
    <w:rsid w:val="00BB7825"/>
    <w:rsid w:val="00BC07E1"/>
    <w:rsid w:val="00BC1647"/>
    <w:rsid w:val="00BC1B41"/>
    <w:rsid w:val="00BC22BC"/>
    <w:rsid w:val="00BC2EA7"/>
    <w:rsid w:val="00BC30DC"/>
    <w:rsid w:val="00BC631F"/>
    <w:rsid w:val="00BD04B3"/>
    <w:rsid w:val="00BD0630"/>
    <w:rsid w:val="00BD0774"/>
    <w:rsid w:val="00BD0785"/>
    <w:rsid w:val="00BD0E90"/>
    <w:rsid w:val="00BD2401"/>
    <w:rsid w:val="00BD3FE3"/>
    <w:rsid w:val="00BD44AB"/>
    <w:rsid w:val="00BD44CF"/>
    <w:rsid w:val="00BD6946"/>
    <w:rsid w:val="00BE0927"/>
    <w:rsid w:val="00BE1B39"/>
    <w:rsid w:val="00BE1EB9"/>
    <w:rsid w:val="00BE1ED8"/>
    <w:rsid w:val="00BE1FB4"/>
    <w:rsid w:val="00BE41D6"/>
    <w:rsid w:val="00BE4D58"/>
    <w:rsid w:val="00BE60CB"/>
    <w:rsid w:val="00BF0348"/>
    <w:rsid w:val="00BF3120"/>
    <w:rsid w:val="00BF3236"/>
    <w:rsid w:val="00BF52BA"/>
    <w:rsid w:val="00BF6786"/>
    <w:rsid w:val="00BF6FFB"/>
    <w:rsid w:val="00BF735A"/>
    <w:rsid w:val="00BF78CE"/>
    <w:rsid w:val="00BF7DA2"/>
    <w:rsid w:val="00C0267E"/>
    <w:rsid w:val="00C035BC"/>
    <w:rsid w:val="00C03B6F"/>
    <w:rsid w:val="00C055D1"/>
    <w:rsid w:val="00C05BC3"/>
    <w:rsid w:val="00C05C2B"/>
    <w:rsid w:val="00C060DE"/>
    <w:rsid w:val="00C064E7"/>
    <w:rsid w:val="00C06BCF"/>
    <w:rsid w:val="00C07970"/>
    <w:rsid w:val="00C07DBB"/>
    <w:rsid w:val="00C0B148"/>
    <w:rsid w:val="00C10463"/>
    <w:rsid w:val="00C1189B"/>
    <w:rsid w:val="00C119D0"/>
    <w:rsid w:val="00C12C37"/>
    <w:rsid w:val="00C133B4"/>
    <w:rsid w:val="00C15149"/>
    <w:rsid w:val="00C159DB"/>
    <w:rsid w:val="00C15AB5"/>
    <w:rsid w:val="00C15BB3"/>
    <w:rsid w:val="00C16184"/>
    <w:rsid w:val="00C16381"/>
    <w:rsid w:val="00C20668"/>
    <w:rsid w:val="00C226BD"/>
    <w:rsid w:val="00C22998"/>
    <w:rsid w:val="00C254EA"/>
    <w:rsid w:val="00C275B0"/>
    <w:rsid w:val="00C31CB4"/>
    <w:rsid w:val="00C3377F"/>
    <w:rsid w:val="00C3447E"/>
    <w:rsid w:val="00C345C9"/>
    <w:rsid w:val="00C34C07"/>
    <w:rsid w:val="00C3523F"/>
    <w:rsid w:val="00C35D3F"/>
    <w:rsid w:val="00C4074A"/>
    <w:rsid w:val="00C415CC"/>
    <w:rsid w:val="00C41C01"/>
    <w:rsid w:val="00C43AFF"/>
    <w:rsid w:val="00C43CAE"/>
    <w:rsid w:val="00C4484B"/>
    <w:rsid w:val="00C45577"/>
    <w:rsid w:val="00C45771"/>
    <w:rsid w:val="00C458C9"/>
    <w:rsid w:val="00C458FD"/>
    <w:rsid w:val="00C477E4"/>
    <w:rsid w:val="00C501AF"/>
    <w:rsid w:val="00C502EA"/>
    <w:rsid w:val="00C50673"/>
    <w:rsid w:val="00C5084F"/>
    <w:rsid w:val="00C522E9"/>
    <w:rsid w:val="00C5386D"/>
    <w:rsid w:val="00C5459D"/>
    <w:rsid w:val="00C55D1C"/>
    <w:rsid w:val="00C56862"/>
    <w:rsid w:val="00C56918"/>
    <w:rsid w:val="00C56ED3"/>
    <w:rsid w:val="00C60747"/>
    <w:rsid w:val="00C60760"/>
    <w:rsid w:val="00C612FD"/>
    <w:rsid w:val="00C61CFC"/>
    <w:rsid w:val="00C62707"/>
    <w:rsid w:val="00C6270D"/>
    <w:rsid w:val="00C62B44"/>
    <w:rsid w:val="00C63210"/>
    <w:rsid w:val="00C6347F"/>
    <w:rsid w:val="00C640FD"/>
    <w:rsid w:val="00C64BC2"/>
    <w:rsid w:val="00C64F66"/>
    <w:rsid w:val="00C65BB3"/>
    <w:rsid w:val="00C66150"/>
    <w:rsid w:val="00C66A81"/>
    <w:rsid w:val="00C672A6"/>
    <w:rsid w:val="00C70ED3"/>
    <w:rsid w:val="00C70F37"/>
    <w:rsid w:val="00C713BE"/>
    <w:rsid w:val="00C718FB"/>
    <w:rsid w:val="00C71C9C"/>
    <w:rsid w:val="00C7236A"/>
    <w:rsid w:val="00C72A3E"/>
    <w:rsid w:val="00C7425F"/>
    <w:rsid w:val="00C75AD8"/>
    <w:rsid w:val="00C769E7"/>
    <w:rsid w:val="00C76E56"/>
    <w:rsid w:val="00C77228"/>
    <w:rsid w:val="00C77676"/>
    <w:rsid w:val="00C779D5"/>
    <w:rsid w:val="00C77D48"/>
    <w:rsid w:val="00C81306"/>
    <w:rsid w:val="00C8202A"/>
    <w:rsid w:val="00C82115"/>
    <w:rsid w:val="00C8237C"/>
    <w:rsid w:val="00C82F37"/>
    <w:rsid w:val="00C83820"/>
    <w:rsid w:val="00C8420E"/>
    <w:rsid w:val="00C84522"/>
    <w:rsid w:val="00C8568B"/>
    <w:rsid w:val="00C8705F"/>
    <w:rsid w:val="00C870B9"/>
    <w:rsid w:val="00C87368"/>
    <w:rsid w:val="00C902A8"/>
    <w:rsid w:val="00C91404"/>
    <w:rsid w:val="00C915A6"/>
    <w:rsid w:val="00C935E7"/>
    <w:rsid w:val="00C93C25"/>
    <w:rsid w:val="00C94BD7"/>
    <w:rsid w:val="00C95BAE"/>
    <w:rsid w:val="00C96EB1"/>
    <w:rsid w:val="00C979F9"/>
    <w:rsid w:val="00CA19F6"/>
    <w:rsid w:val="00CA2E66"/>
    <w:rsid w:val="00CA38EE"/>
    <w:rsid w:val="00CA3CDC"/>
    <w:rsid w:val="00CA5567"/>
    <w:rsid w:val="00CA583D"/>
    <w:rsid w:val="00CA61BA"/>
    <w:rsid w:val="00CA7589"/>
    <w:rsid w:val="00CB0651"/>
    <w:rsid w:val="00CB1DA3"/>
    <w:rsid w:val="00CB21A3"/>
    <w:rsid w:val="00CB26F7"/>
    <w:rsid w:val="00CB272B"/>
    <w:rsid w:val="00CB3CE9"/>
    <w:rsid w:val="00CB608D"/>
    <w:rsid w:val="00CC0922"/>
    <w:rsid w:val="00CC15AE"/>
    <w:rsid w:val="00CC27DF"/>
    <w:rsid w:val="00CC77E2"/>
    <w:rsid w:val="00CD44D9"/>
    <w:rsid w:val="00CD5FFD"/>
    <w:rsid w:val="00CD7F7D"/>
    <w:rsid w:val="00CE06A4"/>
    <w:rsid w:val="00CE0862"/>
    <w:rsid w:val="00CE1389"/>
    <w:rsid w:val="00CE2548"/>
    <w:rsid w:val="00CE333A"/>
    <w:rsid w:val="00CE4D89"/>
    <w:rsid w:val="00CE687F"/>
    <w:rsid w:val="00CF089F"/>
    <w:rsid w:val="00CF1CE0"/>
    <w:rsid w:val="00CF2048"/>
    <w:rsid w:val="00CF26BC"/>
    <w:rsid w:val="00CF28C9"/>
    <w:rsid w:val="00CF2D47"/>
    <w:rsid w:val="00CF43B1"/>
    <w:rsid w:val="00CF5089"/>
    <w:rsid w:val="00CF64AF"/>
    <w:rsid w:val="00CF78CC"/>
    <w:rsid w:val="00D00ECF"/>
    <w:rsid w:val="00D01762"/>
    <w:rsid w:val="00D01A7A"/>
    <w:rsid w:val="00D02E57"/>
    <w:rsid w:val="00D03951"/>
    <w:rsid w:val="00D03CF5"/>
    <w:rsid w:val="00D03DF2"/>
    <w:rsid w:val="00D04C60"/>
    <w:rsid w:val="00D06814"/>
    <w:rsid w:val="00D06E23"/>
    <w:rsid w:val="00D1117C"/>
    <w:rsid w:val="00D131DB"/>
    <w:rsid w:val="00D13615"/>
    <w:rsid w:val="00D139D2"/>
    <w:rsid w:val="00D147F1"/>
    <w:rsid w:val="00D14CDD"/>
    <w:rsid w:val="00D1569C"/>
    <w:rsid w:val="00D15D22"/>
    <w:rsid w:val="00D15DA7"/>
    <w:rsid w:val="00D15DD4"/>
    <w:rsid w:val="00D16E9C"/>
    <w:rsid w:val="00D203C0"/>
    <w:rsid w:val="00D232AB"/>
    <w:rsid w:val="00D2369B"/>
    <w:rsid w:val="00D239F5"/>
    <w:rsid w:val="00D23F4D"/>
    <w:rsid w:val="00D2418F"/>
    <w:rsid w:val="00D25736"/>
    <w:rsid w:val="00D26A1D"/>
    <w:rsid w:val="00D27276"/>
    <w:rsid w:val="00D321B9"/>
    <w:rsid w:val="00D327FE"/>
    <w:rsid w:val="00D3284E"/>
    <w:rsid w:val="00D3510E"/>
    <w:rsid w:val="00D362DE"/>
    <w:rsid w:val="00D371C2"/>
    <w:rsid w:val="00D42126"/>
    <w:rsid w:val="00D42333"/>
    <w:rsid w:val="00D42B4C"/>
    <w:rsid w:val="00D4328D"/>
    <w:rsid w:val="00D4381E"/>
    <w:rsid w:val="00D44D30"/>
    <w:rsid w:val="00D46B9D"/>
    <w:rsid w:val="00D47879"/>
    <w:rsid w:val="00D509A4"/>
    <w:rsid w:val="00D51D84"/>
    <w:rsid w:val="00D51EE6"/>
    <w:rsid w:val="00D51F62"/>
    <w:rsid w:val="00D53127"/>
    <w:rsid w:val="00D54A01"/>
    <w:rsid w:val="00D55157"/>
    <w:rsid w:val="00D551B2"/>
    <w:rsid w:val="00D5657F"/>
    <w:rsid w:val="00D56CF9"/>
    <w:rsid w:val="00D57385"/>
    <w:rsid w:val="00D57ADB"/>
    <w:rsid w:val="00D57BA5"/>
    <w:rsid w:val="00D608AC"/>
    <w:rsid w:val="00D60F27"/>
    <w:rsid w:val="00D61BED"/>
    <w:rsid w:val="00D63B38"/>
    <w:rsid w:val="00D65045"/>
    <w:rsid w:val="00D663AF"/>
    <w:rsid w:val="00D667D1"/>
    <w:rsid w:val="00D70568"/>
    <w:rsid w:val="00D70673"/>
    <w:rsid w:val="00D70CF2"/>
    <w:rsid w:val="00D713EB"/>
    <w:rsid w:val="00D71E22"/>
    <w:rsid w:val="00D73436"/>
    <w:rsid w:val="00D74F54"/>
    <w:rsid w:val="00D75D12"/>
    <w:rsid w:val="00D75D13"/>
    <w:rsid w:val="00D761C2"/>
    <w:rsid w:val="00D7683A"/>
    <w:rsid w:val="00D8103D"/>
    <w:rsid w:val="00D82A25"/>
    <w:rsid w:val="00D82A52"/>
    <w:rsid w:val="00D831CB"/>
    <w:rsid w:val="00D83C6A"/>
    <w:rsid w:val="00D8514D"/>
    <w:rsid w:val="00D87C2C"/>
    <w:rsid w:val="00D87C39"/>
    <w:rsid w:val="00D87CDF"/>
    <w:rsid w:val="00D90759"/>
    <w:rsid w:val="00D90801"/>
    <w:rsid w:val="00D92084"/>
    <w:rsid w:val="00D93556"/>
    <w:rsid w:val="00D94097"/>
    <w:rsid w:val="00D948F4"/>
    <w:rsid w:val="00D94AB7"/>
    <w:rsid w:val="00D94B1E"/>
    <w:rsid w:val="00D94F8B"/>
    <w:rsid w:val="00D950E7"/>
    <w:rsid w:val="00D958EA"/>
    <w:rsid w:val="00D95D50"/>
    <w:rsid w:val="00D9622B"/>
    <w:rsid w:val="00D96287"/>
    <w:rsid w:val="00D965D4"/>
    <w:rsid w:val="00DA0481"/>
    <w:rsid w:val="00DA04B6"/>
    <w:rsid w:val="00DA104B"/>
    <w:rsid w:val="00DA1092"/>
    <w:rsid w:val="00DA1AC4"/>
    <w:rsid w:val="00DA2357"/>
    <w:rsid w:val="00DA2B90"/>
    <w:rsid w:val="00DA2D53"/>
    <w:rsid w:val="00DA3218"/>
    <w:rsid w:val="00DA376C"/>
    <w:rsid w:val="00DA3CEE"/>
    <w:rsid w:val="00DA3DC7"/>
    <w:rsid w:val="00DA5056"/>
    <w:rsid w:val="00DA5422"/>
    <w:rsid w:val="00DA64B2"/>
    <w:rsid w:val="00DB0E17"/>
    <w:rsid w:val="00DB0E85"/>
    <w:rsid w:val="00DB1113"/>
    <w:rsid w:val="00DB142C"/>
    <w:rsid w:val="00DB3B5F"/>
    <w:rsid w:val="00DB4738"/>
    <w:rsid w:val="00DB6265"/>
    <w:rsid w:val="00DB63B8"/>
    <w:rsid w:val="00DB71DC"/>
    <w:rsid w:val="00DB7597"/>
    <w:rsid w:val="00DC0391"/>
    <w:rsid w:val="00DC0499"/>
    <w:rsid w:val="00DC16ED"/>
    <w:rsid w:val="00DC48BD"/>
    <w:rsid w:val="00DC50F4"/>
    <w:rsid w:val="00DC7670"/>
    <w:rsid w:val="00DD0C12"/>
    <w:rsid w:val="00DD2D8E"/>
    <w:rsid w:val="00DD4A22"/>
    <w:rsid w:val="00DD6CE1"/>
    <w:rsid w:val="00DD7E52"/>
    <w:rsid w:val="00DE12C7"/>
    <w:rsid w:val="00DE1AF8"/>
    <w:rsid w:val="00DE3202"/>
    <w:rsid w:val="00DE355D"/>
    <w:rsid w:val="00DE4B60"/>
    <w:rsid w:val="00DE7B0A"/>
    <w:rsid w:val="00DF0259"/>
    <w:rsid w:val="00DF05AD"/>
    <w:rsid w:val="00DF1441"/>
    <w:rsid w:val="00DF2066"/>
    <w:rsid w:val="00DF2545"/>
    <w:rsid w:val="00DF3D7F"/>
    <w:rsid w:val="00DF575C"/>
    <w:rsid w:val="00DF580B"/>
    <w:rsid w:val="00DF68CB"/>
    <w:rsid w:val="00DF7294"/>
    <w:rsid w:val="00DF72C3"/>
    <w:rsid w:val="00DF737C"/>
    <w:rsid w:val="00DF79F9"/>
    <w:rsid w:val="00E01AAE"/>
    <w:rsid w:val="00E030D9"/>
    <w:rsid w:val="00E038E3"/>
    <w:rsid w:val="00E06C83"/>
    <w:rsid w:val="00E071FA"/>
    <w:rsid w:val="00E074B7"/>
    <w:rsid w:val="00E108B0"/>
    <w:rsid w:val="00E11867"/>
    <w:rsid w:val="00E11A2D"/>
    <w:rsid w:val="00E12BCF"/>
    <w:rsid w:val="00E12EB5"/>
    <w:rsid w:val="00E13887"/>
    <w:rsid w:val="00E140D8"/>
    <w:rsid w:val="00E16963"/>
    <w:rsid w:val="00E1765C"/>
    <w:rsid w:val="00E17F3E"/>
    <w:rsid w:val="00E20DC9"/>
    <w:rsid w:val="00E20DCB"/>
    <w:rsid w:val="00E21A82"/>
    <w:rsid w:val="00E2386D"/>
    <w:rsid w:val="00E23A2B"/>
    <w:rsid w:val="00E23FFF"/>
    <w:rsid w:val="00E24D25"/>
    <w:rsid w:val="00E26479"/>
    <w:rsid w:val="00E26A5A"/>
    <w:rsid w:val="00E26C1A"/>
    <w:rsid w:val="00E31B4D"/>
    <w:rsid w:val="00E321AF"/>
    <w:rsid w:val="00E3224F"/>
    <w:rsid w:val="00E32842"/>
    <w:rsid w:val="00E32A57"/>
    <w:rsid w:val="00E32CDE"/>
    <w:rsid w:val="00E32CDF"/>
    <w:rsid w:val="00E33957"/>
    <w:rsid w:val="00E33DDB"/>
    <w:rsid w:val="00E33E8D"/>
    <w:rsid w:val="00E34420"/>
    <w:rsid w:val="00E346F2"/>
    <w:rsid w:val="00E35EF1"/>
    <w:rsid w:val="00E36280"/>
    <w:rsid w:val="00E363DA"/>
    <w:rsid w:val="00E36DAC"/>
    <w:rsid w:val="00E4097B"/>
    <w:rsid w:val="00E40F25"/>
    <w:rsid w:val="00E44CB0"/>
    <w:rsid w:val="00E4538B"/>
    <w:rsid w:val="00E45653"/>
    <w:rsid w:val="00E45EFC"/>
    <w:rsid w:val="00E50B54"/>
    <w:rsid w:val="00E5175F"/>
    <w:rsid w:val="00E51DE1"/>
    <w:rsid w:val="00E52159"/>
    <w:rsid w:val="00E522E7"/>
    <w:rsid w:val="00E52FBA"/>
    <w:rsid w:val="00E531F0"/>
    <w:rsid w:val="00E53436"/>
    <w:rsid w:val="00E53CAA"/>
    <w:rsid w:val="00E53E5D"/>
    <w:rsid w:val="00E54A3D"/>
    <w:rsid w:val="00E54FCB"/>
    <w:rsid w:val="00E57107"/>
    <w:rsid w:val="00E577CF"/>
    <w:rsid w:val="00E62111"/>
    <w:rsid w:val="00E62710"/>
    <w:rsid w:val="00E62A22"/>
    <w:rsid w:val="00E6317B"/>
    <w:rsid w:val="00E66265"/>
    <w:rsid w:val="00E67338"/>
    <w:rsid w:val="00E67AD7"/>
    <w:rsid w:val="00E67E34"/>
    <w:rsid w:val="00E7217F"/>
    <w:rsid w:val="00E72720"/>
    <w:rsid w:val="00E7288B"/>
    <w:rsid w:val="00E731B9"/>
    <w:rsid w:val="00E74020"/>
    <w:rsid w:val="00E74A3E"/>
    <w:rsid w:val="00E74EE5"/>
    <w:rsid w:val="00E750C6"/>
    <w:rsid w:val="00E762D3"/>
    <w:rsid w:val="00E807CF"/>
    <w:rsid w:val="00E81673"/>
    <w:rsid w:val="00E81799"/>
    <w:rsid w:val="00E8212E"/>
    <w:rsid w:val="00E82192"/>
    <w:rsid w:val="00E82201"/>
    <w:rsid w:val="00E82E1D"/>
    <w:rsid w:val="00E833E5"/>
    <w:rsid w:val="00E85B31"/>
    <w:rsid w:val="00E879CE"/>
    <w:rsid w:val="00E90ED4"/>
    <w:rsid w:val="00E9145D"/>
    <w:rsid w:val="00E91AAC"/>
    <w:rsid w:val="00E934D9"/>
    <w:rsid w:val="00E93D7A"/>
    <w:rsid w:val="00E95A79"/>
    <w:rsid w:val="00E95ED6"/>
    <w:rsid w:val="00E9603D"/>
    <w:rsid w:val="00E9636B"/>
    <w:rsid w:val="00E96925"/>
    <w:rsid w:val="00E96D32"/>
    <w:rsid w:val="00E96D66"/>
    <w:rsid w:val="00E9731A"/>
    <w:rsid w:val="00E97723"/>
    <w:rsid w:val="00EA1769"/>
    <w:rsid w:val="00EA17F2"/>
    <w:rsid w:val="00EA21BE"/>
    <w:rsid w:val="00EA38DF"/>
    <w:rsid w:val="00EA59A3"/>
    <w:rsid w:val="00EA7FA9"/>
    <w:rsid w:val="00EB0EFA"/>
    <w:rsid w:val="00EB3DEC"/>
    <w:rsid w:val="00EB4140"/>
    <w:rsid w:val="00EB54D0"/>
    <w:rsid w:val="00EB55F4"/>
    <w:rsid w:val="00EB5DC8"/>
    <w:rsid w:val="00EB7516"/>
    <w:rsid w:val="00EB7A0A"/>
    <w:rsid w:val="00EC0306"/>
    <w:rsid w:val="00EC057D"/>
    <w:rsid w:val="00EC115C"/>
    <w:rsid w:val="00EC1471"/>
    <w:rsid w:val="00EC2A75"/>
    <w:rsid w:val="00EC2ACF"/>
    <w:rsid w:val="00EC357B"/>
    <w:rsid w:val="00EC4271"/>
    <w:rsid w:val="00EC5F16"/>
    <w:rsid w:val="00EC6B58"/>
    <w:rsid w:val="00EC701C"/>
    <w:rsid w:val="00EC78DB"/>
    <w:rsid w:val="00ED02D6"/>
    <w:rsid w:val="00ED1BFC"/>
    <w:rsid w:val="00ED2715"/>
    <w:rsid w:val="00ED2BF9"/>
    <w:rsid w:val="00ED3C89"/>
    <w:rsid w:val="00ED4E42"/>
    <w:rsid w:val="00ED4F87"/>
    <w:rsid w:val="00ED505C"/>
    <w:rsid w:val="00ED6420"/>
    <w:rsid w:val="00ED7780"/>
    <w:rsid w:val="00EE0CC0"/>
    <w:rsid w:val="00EE4B7E"/>
    <w:rsid w:val="00EE502E"/>
    <w:rsid w:val="00EE5286"/>
    <w:rsid w:val="00EE5B66"/>
    <w:rsid w:val="00EE5C7F"/>
    <w:rsid w:val="00EF0275"/>
    <w:rsid w:val="00EF02A0"/>
    <w:rsid w:val="00EF0CD8"/>
    <w:rsid w:val="00EF2AA1"/>
    <w:rsid w:val="00EF2E58"/>
    <w:rsid w:val="00EF3EF6"/>
    <w:rsid w:val="00EF4ADD"/>
    <w:rsid w:val="00EF4D41"/>
    <w:rsid w:val="00EF59F3"/>
    <w:rsid w:val="00EF5CD7"/>
    <w:rsid w:val="00EF629E"/>
    <w:rsid w:val="00EF69CD"/>
    <w:rsid w:val="00EF6C09"/>
    <w:rsid w:val="00EF7A59"/>
    <w:rsid w:val="00F01514"/>
    <w:rsid w:val="00F01BF2"/>
    <w:rsid w:val="00F03D48"/>
    <w:rsid w:val="00F0431F"/>
    <w:rsid w:val="00F048C0"/>
    <w:rsid w:val="00F0524C"/>
    <w:rsid w:val="00F052FE"/>
    <w:rsid w:val="00F05DAB"/>
    <w:rsid w:val="00F07067"/>
    <w:rsid w:val="00F07664"/>
    <w:rsid w:val="00F0770D"/>
    <w:rsid w:val="00F07EDB"/>
    <w:rsid w:val="00F105CD"/>
    <w:rsid w:val="00F117A1"/>
    <w:rsid w:val="00F1280C"/>
    <w:rsid w:val="00F13041"/>
    <w:rsid w:val="00F130C1"/>
    <w:rsid w:val="00F1377B"/>
    <w:rsid w:val="00F13D55"/>
    <w:rsid w:val="00F140B8"/>
    <w:rsid w:val="00F16332"/>
    <w:rsid w:val="00F17329"/>
    <w:rsid w:val="00F21DF0"/>
    <w:rsid w:val="00F235EF"/>
    <w:rsid w:val="00F2451B"/>
    <w:rsid w:val="00F25390"/>
    <w:rsid w:val="00F26F05"/>
    <w:rsid w:val="00F27937"/>
    <w:rsid w:val="00F30049"/>
    <w:rsid w:val="00F30161"/>
    <w:rsid w:val="00F31061"/>
    <w:rsid w:val="00F31964"/>
    <w:rsid w:val="00F31E56"/>
    <w:rsid w:val="00F34ED2"/>
    <w:rsid w:val="00F34FCD"/>
    <w:rsid w:val="00F353D0"/>
    <w:rsid w:val="00F35A87"/>
    <w:rsid w:val="00F375E7"/>
    <w:rsid w:val="00F37A30"/>
    <w:rsid w:val="00F40903"/>
    <w:rsid w:val="00F40968"/>
    <w:rsid w:val="00F40CE1"/>
    <w:rsid w:val="00F41639"/>
    <w:rsid w:val="00F420A4"/>
    <w:rsid w:val="00F446A8"/>
    <w:rsid w:val="00F44A73"/>
    <w:rsid w:val="00F4657A"/>
    <w:rsid w:val="00F46E7D"/>
    <w:rsid w:val="00F47EC8"/>
    <w:rsid w:val="00F509DC"/>
    <w:rsid w:val="00F536EE"/>
    <w:rsid w:val="00F539CB"/>
    <w:rsid w:val="00F560DE"/>
    <w:rsid w:val="00F561A3"/>
    <w:rsid w:val="00F5659A"/>
    <w:rsid w:val="00F56AFD"/>
    <w:rsid w:val="00F5766B"/>
    <w:rsid w:val="00F6095A"/>
    <w:rsid w:val="00F61026"/>
    <w:rsid w:val="00F62B54"/>
    <w:rsid w:val="00F634D2"/>
    <w:rsid w:val="00F640BF"/>
    <w:rsid w:val="00F643D7"/>
    <w:rsid w:val="00F647F5"/>
    <w:rsid w:val="00F648C7"/>
    <w:rsid w:val="00F655DA"/>
    <w:rsid w:val="00F66706"/>
    <w:rsid w:val="00F66D09"/>
    <w:rsid w:val="00F67500"/>
    <w:rsid w:val="00F677C4"/>
    <w:rsid w:val="00F72245"/>
    <w:rsid w:val="00F737A3"/>
    <w:rsid w:val="00F73F08"/>
    <w:rsid w:val="00F75110"/>
    <w:rsid w:val="00F763C7"/>
    <w:rsid w:val="00F76A4F"/>
    <w:rsid w:val="00F7704A"/>
    <w:rsid w:val="00F81705"/>
    <w:rsid w:val="00F82561"/>
    <w:rsid w:val="00F8315D"/>
    <w:rsid w:val="00F835FF"/>
    <w:rsid w:val="00F836C9"/>
    <w:rsid w:val="00F83C60"/>
    <w:rsid w:val="00F869CB"/>
    <w:rsid w:val="00F872C6"/>
    <w:rsid w:val="00F873A0"/>
    <w:rsid w:val="00F87C46"/>
    <w:rsid w:val="00F90407"/>
    <w:rsid w:val="00F90DEC"/>
    <w:rsid w:val="00F91E7C"/>
    <w:rsid w:val="00F93331"/>
    <w:rsid w:val="00F9360D"/>
    <w:rsid w:val="00F93D20"/>
    <w:rsid w:val="00F95007"/>
    <w:rsid w:val="00F97266"/>
    <w:rsid w:val="00FA027A"/>
    <w:rsid w:val="00FA120C"/>
    <w:rsid w:val="00FA141D"/>
    <w:rsid w:val="00FA49D8"/>
    <w:rsid w:val="00FA54BB"/>
    <w:rsid w:val="00FA729C"/>
    <w:rsid w:val="00FB0521"/>
    <w:rsid w:val="00FB0E49"/>
    <w:rsid w:val="00FB1A1B"/>
    <w:rsid w:val="00FB265E"/>
    <w:rsid w:val="00FB28CD"/>
    <w:rsid w:val="00FB39C5"/>
    <w:rsid w:val="00FB3F45"/>
    <w:rsid w:val="00FB4055"/>
    <w:rsid w:val="00FB4DB7"/>
    <w:rsid w:val="00FB4F58"/>
    <w:rsid w:val="00FB6301"/>
    <w:rsid w:val="00FC050F"/>
    <w:rsid w:val="00FC2E44"/>
    <w:rsid w:val="00FC30D0"/>
    <w:rsid w:val="00FC332E"/>
    <w:rsid w:val="00FC36E6"/>
    <w:rsid w:val="00FC4538"/>
    <w:rsid w:val="00FC489F"/>
    <w:rsid w:val="00FC49CE"/>
    <w:rsid w:val="00FC723F"/>
    <w:rsid w:val="00FC73E3"/>
    <w:rsid w:val="00FC76A5"/>
    <w:rsid w:val="00FD1B35"/>
    <w:rsid w:val="00FD215D"/>
    <w:rsid w:val="00FD2572"/>
    <w:rsid w:val="00FD28B4"/>
    <w:rsid w:val="00FD297D"/>
    <w:rsid w:val="00FD3A3C"/>
    <w:rsid w:val="00FD5D75"/>
    <w:rsid w:val="00FD5ED8"/>
    <w:rsid w:val="00FD61D5"/>
    <w:rsid w:val="00FD64B7"/>
    <w:rsid w:val="00FD7792"/>
    <w:rsid w:val="00FE014E"/>
    <w:rsid w:val="00FE11A4"/>
    <w:rsid w:val="00FE356D"/>
    <w:rsid w:val="00FE3EA2"/>
    <w:rsid w:val="00FE4D01"/>
    <w:rsid w:val="00FE5213"/>
    <w:rsid w:val="00FE53E1"/>
    <w:rsid w:val="00FE6D68"/>
    <w:rsid w:val="00FE7711"/>
    <w:rsid w:val="00FE78BD"/>
    <w:rsid w:val="00FF09DD"/>
    <w:rsid w:val="00FF16A0"/>
    <w:rsid w:val="00FF2CD3"/>
    <w:rsid w:val="00FF31AF"/>
    <w:rsid w:val="00FF499A"/>
    <w:rsid w:val="00FF4F1A"/>
    <w:rsid w:val="00FF6172"/>
    <w:rsid w:val="00FF64BC"/>
    <w:rsid w:val="0127CE7A"/>
    <w:rsid w:val="014552E9"/>
    <w:rsid w:val="01E28BC6"/>
    <w:rsid w:val="0258898A"/>
    <w:rsid w:val="02D965C3"/>
    <w:rsid w:val="032900F0"/>
    <w:rsid w:val="03B5DE15"/>
    <w:rsid w:val="040E8A45"/>
    <w:rsid w:val="044D4029"/>
    <w:rsid w:val="046D4643"/>
    <w:rsid w:val="04B3B53F"/>
    <w:rsid w:val="054A1BDE"/>
    <w:rsid w:val="05F1E3DF"/>
    <w:rsid w:val="060C0D48"/>
    <w:rsid w:val="0615B297"/>
    <w:rsid w:val="06308294"/>
    <w:rsid w:val="066DD314"/>
    <w:rsid w:val="06711F0F"/>
    <w:rsid w:val="068723A2"/>
    <w:rsid w:val="068F6551"/>
    <w:rsid w:val="069FC477"/>
    <w:rsid w:val="06C6D854"/>
    <w:rsid w:val="0703D9F9"/>
    <w:rsid w:val="071C45F9"/>
    <w:rsid w:val="072426FA"/>
    <w:rsid w:val="07305752"/>
    <w:rsid w:val="0743F0E9"/>
    <w:rsid w:val="0745D4CE"/>
    <w:rsid w:val="0755BDE1"/>
    <w:rsid w:val="077E3638"/>
    <w:rsid w:val="07838050"/>
    <w:rsid w:val="0804DE66"/>
    <w:rsid w:val="08164FC8"/>
    <w:rsid w:val="087B53C0"/>
    <w:rsid w:val="08D3FE62"/>
    <w:rsid w:val="09438BB6"/>
    <w:rsid w:val="095C14B4"/>
    <w:rsid w:val="0A1941D0"/>
    <w:rsid w:val="0AC563C0"/>
    <w:rsid w:val="0B5B0904"/>
    <w:rsid w:val="0B8B0149"/>
    <w:rsid w:val="0B938B3C"/>
    <w:rsid w:val="0C8520AA"/>
    <w:rsid w:val="0CD17C9C"/>
    <w:rsid w:val="0CD33F0A"/>
    <w:rsid w:val="0D1AAF0F"/>
    <w:rsid w:val="0D50975B"/>
    <w:rsid w:val="0D5C19C0"/>
    <w:rsid w:val="0D8CF589"/>
    <w:rsid w:val="0D95531D"/>
    <w:rsid w:val="0DC6B61E"/>
    <w:rsid w:val="0DECF0B4"/>
    <w:rsid w:val="0E38819B"/>
    <w:rsid w:val="0E844014"/>
    <w:rsid w:val="0E917EE9"/>
    <w:rsid w:val="0ECC6D22"/>
    <w:rsid w:val="0F42A6FB"/>
    <w:rsid w:val="0F95E378"/>
    <w:rsid w:val="0FBFD023"/>
    <w:rsid w:val="0FC70081"/>
    <w:rsid w:val="0FDBEC5B"/>
    <w:rsid w:val="0FDD0517"/>
    <w:rsid w:val="0FEB7363"/>
    <w:rsid w:val="0FF5336C"/>
    <w:rsid w:val="0FF7D0F2"/>
    <w:rsid w:val="0FF7F641"/>
    <w:rsid w:val="1007960C"/>
    <w:rsid w:val="101B7FFF"/>
    <w:rsid w:val="10276A72"/>
    <w:rsid w:val="10A369CD"/>
    <w:rsid w:val="10E7804F"/>
    <w:rsid w:val="10F95306"/>
    <w:rsid w:val="11327497"/>
    <w:rsid w:val="116D57FF"/>
    <w:rsid w:val="11766555"/>
    <w:rsid w:val="119785CE"/>
    <w:rsid w:val="119ADFFB"/>
    <w:rsid w:val="11CDAF34"/>
    <w:rsid w:val="12A3233B"/>
    <w:rsid w:val="12DEFD5F"/>
    <w:rsid w:val="12FF3C42"/>
    <w:rsid w:val="1337881F"/>
    <w:rsid w:val="137AAFD0"/>
    <w:rsid w:val="143DA489"/>
    <w:rsid w:val="1473413A"/>
    <w:rsid w:val="14A508EB"/>
    <w:rsid w:val="14D8E268"/>
    <w:rsid w:val="14EC44D0"/>
    <w:rsid w:val="1575B3AE"/>
    <w:rsid w:val="15E0CE38"/>
    <w:rsid w:val="1666FC45"/>
    <w:rsid w:val="16A2EDA4"/>
    <w:rsid w:val="177AC0F9"/>
    <w:rsid w:val="1794E8AE"/>
    <w:rsid w:val="17A97A4C"/>
    <w:rsid w:val="17AF8062"/>
    <w:rsid w:val="17B8DB08"/>
    <w:rsid w:val="180CD95A"/>
    <w:rsid w:val="181B51CE"/>
    <w:rsid w:val="1869BEEC"/>
    <w:rsid w:val="18B36ACB"/>
    <w:rsid w:val="190AEBF3"/>
    <w:rsid w:val="193E00E7"/>
    <w:rsid w:val="194C425F"/>
    <w:rsid w:val="1AB3F92E"/>
    <w:rsid w:val="1AB6973B"/>
    <w:rsid w:val="1AE03F30"/>
    <w:rsid w:val="1B8D5D74"/>
    <w:rsid w:val="1BA0F013"/>
    <w:rsid w:val="1C875DDE"/>
    <w:rsid w:val="1CCA7B9D"/>
    <w:rsid w:val="1CFCB600"/>
    <w:rsid w:val="1D207AD3"/>
    <w:rsid w:val="1DA78192"/>
    <w:rsid w:val="1DAD5324"/>
    <w:rsid w:val="1E137689"/>
    <w:rsid w:val="1E33853B"/>
    <w:rsid w:val="1E5F2840"/>
    <w:rsid w:val="1E709611"/>
    <w:rsid w:val="1E9FA6F0"/>
    <w:rsid w:val="1ECB7841"/>
    <w:rsid w:val="1ED0D620"/>
    <w:rsid w:val="1EFDDA89"/>
    <w:rsid w:val="1EFEDE21"/>
    <w:rsid w:val="1F40A05F"/>
    <w:rsid w:val="1F520D2A"/>
    <w:rsid w:val="1F869290"/>
    <w:rsid w:val="2059BBFF"/>
    <w:rsid w:val="20619877"/>
    <w:rsid w:val="21048657"/>
    <w:rsid w:val="2135A361"/>
    <w:rsid w:val="21EDA3FC"/>
    <w:rsid w:val="229F31A6"/>
    <w:rsid w:val="229FE0F1"/>
    <w:rsid w:val="22B68115"/>
    <w:rsid w:val="22BC27F7"/>
    <w:rsid w:val="22D748BD"/>
    <w:rsid w:val="22DEBF9D"/>
    <w:rsid w:val="232DA097"/>
    <w:rsid w:val="23BA85F6"/>
    <w:rsid w:val="2409325D"/>
    <w:rsid w:val="243C6908"/>
    <w:rsid w:val="24B31AA2"/>
    <w:rsid w:val="24C23F71"/>
    <w:rsid w:val="25559E3D"/>
    <w:rsid w:val="2558CA2D"/>
    <w:rsid w:val="257F1C0E"/>
    <w:rsid w:val="257FD021"/>
    <w:rsid w:val="2589D3F0"/>
    <w:rsid w:val="2650BDD0"/>
    <w:rsid w:val="266CC188"/>
    <w:rsid w:val="266F32EE"/>
    <w:rsid w:val="2671541B"/>
    <w:rsid w:val="268DA2CA"/>
    <w:rsid w:val="2700836E"/>
    <w:rsid w:val="271EB3E5"/>
    <w:rsid w:val="275EB5E4"/>
    <w:rsid w:val="278B6299"/>
    <w:rsid w:val="28449BC2"/>
    <w:rsid w:val="28CB63A4"/>
    <w:rsid w:val="28E5DEA0"/>
    <w:rsid w:val="28FF8D20"/>
    <w:rsid w:val="29252615"/>
    <w:rsid w:val="2943A7DB"/>
    <w:rsid w:val="2985BFF9"/>
    <w:rsid w:val="29DF760A"/>
    <w:rsid w:val="29F9A275"/>
    <w:rsid w:val="2A1A2EC3"/>
    <w:rsid w:val="2A29A2BC"/>
    <w:rsid w:val="2A8E9D04"/>
    <w:rsid w:val="2AB352EF"/>
    <w:rsid w:val="2B1A1F02"/>
    <w:rsid w:val="2B34C30A"/>
    <w:rsid w:val="2B478168"/>
    <w:rsid w:val="2BCC63B4"/>
    <w:rsid w:val="2BCD7A87"/>
    <w:rsid w:val="2C2372D0"/>
    <w:rsid w:val="2C44FCCF"/>
    <w:rsid w:val="2C96F9B1"/>
    <w:rsid w:val="2CDD8175"/>
    <w:rsid w:val="2CEBE457"/>
    <w:rsid w:val="2D78368F"/>
    <w:rsid w:val="2D8876AB"/>
    <w:rsid w:val="2DAE95BF"/>
    <w:rsid w:val="2DCCD9D6"/>
    <w:rsid w:val="2DD0FB33"/>
    <w:rsid w:val="2DDB2CBD"/>
    <w:rsid w:val="2E69515F"/>
    <w:rsid w:val="2E7F9F2A"/>
    <w:rsid w:val="2F475D2B"/>
    <w:rsid w:val="2F5FE145"/>
    <w:rsid w:val="2F669D5D"/>
    <w:rsid w:val="2F7515AD"/>
    <w:rsid w:val="2F78BA3C"/>
    <w:rsid w:val="2F9542D8"/>
    <w:rsid w:val="2FBD2468"/>
    <w:rsid w:val="3076A5EF"/>
    <w:rsid w:val="307970F7"/>
    <w:rsid w:val="307ED8D4"/>
    <w:rsid w:val="30CB97CD"/>
    <w:rsid w:val="3166E5FE"/>
    <w:rsid w:val="31FBD05A"/>
    <w:rsid w:val="321D2909"/>
    <w:rsid w:val="32BFC7AA"/>
    <w:rsid w:val="32FF3483"/>
    <w:rsid w:val="3323C403"/>
    <w:rsid w:val="335EAD03"/>
    <w:rsid w:val="338FE00D"/>
    <w:rsid w:val="339F6E43"/>
    <w:rsid w:val="33E4A608"/>
    <w:rsid w:val="34759F71"/>
    <w:rsid w:val="34D145BE"/>
    <w:rsid w:val="34F965B4"/>
    <w:rsid w:val="34FEFBA5"/>
    <w:rsid w:val="3516D425"/>
    <w:rsid w:val="35356E5B"/>
    <w:rsid w:val="356F7060"/>
    <w:rsid w:val="3578570D"/>
    <w:rsid w:val="35A6ABF6"/>
    <w:rsid w:val="35BF3867"/>
    <w:rsid w:val="364FAA91"/>
    <w:rsid w:val="3786AD72"/>
    <w:rsid w:val="37B0F6A2"/>
    <w:rsid w:val="37BABD3F"/>
    <w:rsid w:val="37D23869"/>
    <w:rsid w:val="3803AA5D"/>
    <w:rsid w:val="384CBC05"/>
    <w:rsid w:val="38556553"/>
    <w:rsid w:val="3881676B"/>
    <w:rsid w:val="389B11DA"/>
    <w:rsid w:val="389D05C4"/>
    <w:rsid w:val="391CC23C"/>
    <w:rsid w:val="395AFE6D"/>
    <w:rsid w:val="3971D773"/>
    <w:rsid w:val="39856A71"/>
    <w:rsid w:val="39D5AA2F"/>
    <w:rsid w:val="3A05F60A"/>
    <w:rsid w:val="3AE97810"/>
    <w:rsid w:val="3B07F684"/>
    <w:rsid w:val="3B0CD9FF"/>
    <w:rsid w:val="3B94E4C9"/>
    <w:rsid w:val="3B955842"/>
    <w:rsid w:val="3BB00BF3"/>
    <w:rsid w:val="3BFD46C7"/>
    <w:rsid w:val="3C1E56E4"/>
    <w:rsid w:val="3C2C31BB"/>
    <w:rsid w:val="3C96A9E5"/>
    <w:rsid w:val="3CA6C93D"/>
    <w:rsid w:val="3CC7C329"/>
    <w:rsid w:val="3CFEF62B"/>
    <w:rsid w:val="3D376CD3"/>
    <w:rsid w:val="3D80D9B0"/>
    <w:rsid w:val="3D94023D"/>
    <w:rsid w:val="3DA3E45F"/>
    <w:rsid w:val="3DDB4226"/>
    <w:rsid w:val="3DF3A010"/>
    <w:rsid w:val="3DFEDF02"/>
    <w:rsid w:val="3E53873C"/>
    <w:rsid w:val="3E5B3D90"/>
    <w:rsid w:val="3E75E777"/>
    <w:rsid w:val="3EB951A9"/>
    <w:rsid w:val="3EF90378"/>
    <w:rsid w:val="3EFB2641"/>
    <w:rsid w:val="3F295565"/>
    <w:rsid w:val="3F408350"/>
    <w:rsid w:val="3F45E156"/>
    <w:rsid w:val="3FB2251E"/>
    <w:rsid w:val="3FD58D3B"/>
    <w:rsid w:val="4006A8E3"/>
    <w:rsid w:val="40A5E273"/>
    <w:rsid w:val="40EF995E"/>
    <w:rsid w:val="40FB9E94"/>
    <w:rsid w:val="410EA825"/>
    <w:rsid w:val="41660CDF"/>
    <w:rsid w:val="4167AA6D"/>
    <w:rsid w:val="419BE70F"/>
    <w:rsid w:val="41C142CC"/>
    <w:rsid w:val="41D73340"/>
    <w:rsid w:val="42034751"/>
    <w:rsid w:val="42822E8B"/>
    <w:rsid w:val="429B4177"/>
    <w:rsid w:val="430BB52A"/>
    <w:rsid w:val="43464713"/>
    <w:rsid w:val="435EF36B"/>
    <w:rsid w:val="4393F8AF"/>
    <w:rsid w:val="43995EA4"/>
    <w:rsid w:val="439CB5E2"/>
    <w:rsid w:val="439DC785"/>
    <w:rsid w:val="4445CA62"/>
    <w:rsid w:val="44C6F117"/>
    <w:rsid w:val="44D3002E"/>
    <w:rsid w:val="44F72A94"/>
    <w:rsid w:val="44FD9038"/>
    <w:rsid w:val="45184F83"/>
    <w:rsid w:val="455A472B"/>
    <w:rsid w:val="45EA9888"/>
    <w:rsid w:val="45F37A8B"/>
    <w:rsid w:val="4683D0E3"/>
    <w:rsid w:val="46A9283D"/>
    <w:rsid w:val="46CF3298"/>
    <w:rsid w:val="470A3991"/>
    <w:rsid w:val="479E086F"/>
    <w:rsid w:val="47B9623A"/>
    <w:rsid w:val="48185E68"/>
    <w:rsid w:val="481B541E"/>
    <w:rsid w:val="4820D8F6"/>
    <w:rsid w:val="48356174"/>
    <w:rsid w:val="483BD26C"/>
    <w:rsid w:val="484302CA"/>
    <w:rsid w:val="48440B64"/>
    <w:rsid w:val="4853AC43"/>
    <w:rsid w:val="487EEB7D"/>
    <w:rsid w:val="48E0BC6A"/>
    <w:rsid w:val="48FCFEB4"/>
    <w:rsid w:val="490F0442"/>
    <w:rsid w:val="491235C5"/>
    <w:rsid w:val="49435AF6"/>
    <w:rsid w:val="4A371825"/>
    <w:rsid w:val="4A6355F5"/>
    <w:rsid w:val="4A71B34F"/>
    <w:rsid w:val="4A8E252D"/>
    <w:rsid w:val="4AE732F4"/>
    <w:rsid w:val="4B413D83"/>
    <w:rsid w:val="4B86A565"/>
    <w:rsid w:val="4B9A0C2A"/>
    <w:rsid w:val="4C08709D"/>
    <w:rsid w:val="4C50C6F3"/>
    <w:rsid w:val="4CA3705D"/>
    <w:rsid w:val="4CC26DE8"/>
    <w:rsid w:val="4CE1D80E"/>
    <w:rsid w:val="4CFE0F22"/>
    <w:rsid w:val="4D643AC4"/>
    <w:rsid w:val="4D6C0D02"/>
    <w:rsid w:val="4DAFF292"/>
    <w:rsid w:val="4DB4F3BE"/>
    <w:rsid w:val="4DD33259"/>
    <w:rsid w:val="4DDCD626"/>
    <w:rsid w:val="4DEF5952"/>
    <w:rsid w:val="4E248E48"/>
    <w:rsid w:val="4E331545"/>
    <w:rsid w:val="4E7AC7E2"/>
    <w:rsid w:val="4E90B22B"/>
    <w:rsid w:val="4E9DDBD8"/>
    <w:rsid w:val="4ED29D7C"/>
    <w:rsid w:val="4EDFFAB9"/>
    <w:rsid w:val="4EF61D95"/>
    <w:rsid w:val="4EFFF704"/>
    <w:rsid w:val="4F1EF842"/>
    <w:rsid w:val="4FED353E"/>
    <w:rsid w:val="4FF8B515"/>
    <w:rsid w:val="50462E5B"/>
    <w:rsid w:val="50AD8841"/>
    <w:rsid w:val="50E047AE"/>
    <w:rsid w:val="50E9FE8B"/>
    <w:rsid w:val="512FF1A0"/>
    <w:rsid w:val="5151C78C"/>
    <w:rsid w:val="5193257A"/>
    <w:rsid w:val="51C63368"/>
    <w:rsid w:val="51D42053"/>
    <w:rsid w:val="51F362AF"/>
    <w:rsid w:val="51FC7053"/>
    <w:rsid w:val="52945C36"/>
    <w:rsid w:val="52D4EA1B"/>
    <w:rsid w:val="52DD6CAA"/>
    <w:rsid w:val="532C50A2"/>
    <w:rsid w:val="5361DC73"/>
    <w:rsid w:val="53722134"/>
    <w:rsid w:val="537ABEDA"/>
    <w:rsid w:val="53EBBC59"/>
    <w:rsid w:val="544E4321"/>
    <w:rsid w:val="5509AC11"/>
    <w:rsid w:val="55194FFD"/>
    <w:rsid w:val="55A5CE0F"/>
    <w:rsid w:val="55ADA80F"/>
    <w:rsid w:val="55B15184"/>
    <w:rsid w:val="5685BB5F"/>
    <w:rsid w:val="568E2548"/>
    <w:rsid w:val="56FF1E9E"/>
    <w:rsid w:val="57121984"/>
    <w:rsid w:val="575BAF2F"/>
    <w:rsid w:val="575D609D"/>
    <w:rsid w:val="5801604A"/>
    <w:rsid w:val="58592A48"/>
    <w:rsid w:val="5884B7CB"/>
    <w:rsid w:val="58DE8C74"/>
    <w:rsid w:val="58E60900"/>
    <w:rsid w:val="59069EC2"/>
    <w:rsid w:val="592C48C9"/>
    <w:rsid w:val="597E58D4"/>
    <w:rsid w:val="599F682E"/>
    <w:rsid w:val="59D8DC2A"/>
    <w:rsid w:val="5A208B0C"/>
    <w:rsid w:val="5A3975C6"/>
    <w:rsid w:val="5B5A0A09"/>
    <w:rsid w:val="5B9D4737"/>
    <w:rsid w:val="5BB2F070"/>
    <w:rsid w:val="5C36CCF2"/>
    <w:rsid w:val="5C472D9D"/>
    <w:rsid w:val="5C671707"/>
    <w:rsid w:val="5C675ADF"/>
    <w:rsid w:val="5C831695"/>
    <w:rsid w:val="5D9440F1"/>
    <w:rsid w:val="5DA146A3"/>
    <w:rsid w:val="5E22DECF"/>
    <w:rsid w:val="5E9831CD"/>
    <w:rsid w:val="5EB9A107"/>
    <w:rsid w:val="5F3C0F6A"/>
    <w:rsid w:val="5F9EF451"/>
    <w:rsid w:val="60091712"/>
    <w:rsid w:val="601F2CB8"/>
    <w:rsid w:val="60597281"/>
    <w:rsid w:val="606B147C"/>
    <w:rsid w:val="6087671F"/>
    <w:rsid w:val="616B77E6"/>
    <w:rsid w:val="616E17F8"/>
    <w:rsid w:val="6177CEED"/>
    <w:rsid w:val="619789E2"/>
    <w:rsid w:val="61B944F6"/>
    <w:rsid w:val="6239CFD3"/>
    <w:rsid w:val="626C8E83"/>
    <w:rsid w:val="627939FA"/>
    <w:rsid w:val="628B093A"/>
    <w:rsid w:val="62918715"/>
    <w:rsid w:val="6314A9CA"/>
    <w:rsid w:val="6334BC23"/>
    <w:rsid w:val="638CB2FA"/>
    <w:rsid w:val="63EA61AE"/>
    <w:rsid w:val="640116FE"/>
    <w:rsid w:val="64368710"/>
    <w:rsid w:val="646A62A3"/>
    <w:rsid w:val="646AB377"/>
    <w:rsid w:val="64DB9CA2"/>
    <w:rsid w:val="657F895E"/>
    <w:rsid w:val="65E48F7B"/>
    <w:rsid w:val="67064A05"/>
    <w:rsid w:val="6758D9DA"/>
    <w:rsid w:val="67A19D2F"/>
    <w:rsid w:val="67C14658"/>
    <w:rsid w:val="67F114A6"/>
    <w:rsid w:val="6801AFB2"/>
    <w:rsid w:val="6821544C"/>
    <w:rsid w:val="688BCA36"/>
    <w:rsid w:val="690A0293"/>
    <w:rsid w:val="693A59E1"/>
    <w:rsid w:val="6941DC60"/>
    <w:rsid w:val="69443A26"/>
    <w:rsid w:val="69BE6218"/>
    <w:rsid w:val="69EE81F8"/>
    <w:rsid w:val="6A2536FB"/>
    <w:rsid w:val="6A2F33A1"/>
    <w:rsid w:val="6A8552AD"/>
    <w:rsid w:val="6A9DE2FA"/>
    <w:rsid w:val="6AA53BD1"/>
    <w:rsid w:val="6AAF7877"/>
    <w:rsid w:val="6AF8763F"/>
    <w:rsid w:val="6AF8DD51"/>
    <w:rsid w:val="6B509B7B"/>
    <w:rsid w:val="6B8CE295"/>
    <w:rsid w:val="6BB3E8A8"/>
    <w:rsid w:val="6C5760B8"/>
    <w:rsid w:val="6C657390"/>
    <w:rsid w:val="6C6F8C14"/>
    <w:rsid w:val="6C941D62"/>
    <w:rsid w:val="6CE4E742"/>
    <w:rsid w:val="6D5AA969"/>
    <w:rsid w:val="6D7E2C35"/>
    <w:rsid w:val="6D97D4D9"/>
    <w:rsid w:val="6DA161B2"/>
    <w:rsid w:val="6DAC9342"/>
    <w:rsid w:val="6DD51477"/>
    <w:rsid w:val="6DE0A295"/>
    <w:rsid w:val="6E1DD716"/>
    <w:rsid w:val="6E1F7C39"/>
    <w:rsid w:val="6E6E16C7"/>
    <w:rsid w:val="6EEE5B3B"/>
    <w:rsid w:val="6F4E8406"/>
    <w:rsid w:val="6FAD82B5"/>
    <w:rsid w:val="6FE0C052"/>
    <w:rsid w:val="7005FE03"/>
    <w:rsid w:val="7061F8F0"/>
    <w:rsid w:val="70816F19"/>
    <w:rsid w:val="70A3622A"/>
    <w:rsid w:val="70BE736B"/>
    <w:rsid w:val="70D7F492"/>
    <w:rsid w:val="70F731AA"/>
    <w:rsid w:val="710DB144"/>
    <w:rsid w:val="710E3990"/>
    <w:rsid w:val="7152D896"/>
    <w:rsid w:val="71992531"/>
    <w:rsid w:val="720409A3"/>
    <w:rsid w:val="72159A40"/>
    <w:rsid w:val="7236DB84"/>
    <w:rsid w:val="7239DCE3"/>
    <w:rsid w:val="7242AA79"/>
    <w:rsid w:val="7267AE9D"/>
    <w:rsid w:val="727DB8D5"/>
    <w:rsid w:val="7283E25F"/>
    <w:rsid w:val="72F67AE1"/>
    <w:rsid w:val="731CC073"/>
    <w:rsid w:val="73493591"/>
    <w:rsid w:val="739C5A61"/>
    <w:rsid w:val="73AD6CCC"/>
    <w:rsid w:val="73D5DA5B"/>
    <w:rsid w:val="743807AD"/>
    <w:rsid w:val="74EB3C6F"/>
    <w:rsid w:val="75050AFF"/>
    <w:rsid w:val="7596BBB4"/>
    <w:rsid w:val="75A15357"/>
    <w:rsid w:val="75F67FEB"/>
    <w:rsid w:val="763A33DC"/>
    <w:rsid w:val="764C3FEE"/>
    <w:rsid w:val="767BC1CD"/>
    <w:rsid w:val="76825B97"/>
    <w:rsid w:val="76CDCC6D"/>
    <w:rsid w:val="772304E2"/>
    <w:rsid w:val="7738633D"/>
    <w:rsid w:val="77CD0B89"/>
    <w:rsid w:val="77D34FAF"/>
    <w:rsid w:val="77E0EC2D"/>
    <w:rsid w:val="78410417"/>
    <w:rsid w:val="792A9897"/>
    <w:rsid w:val="79667E0A"/>
    <w:rsid w:val="7969CFA4"/>
    <w:rsid w:val="7996823A"/>
    <w:rsid w:val="79EF0363"/>
    <w:rsid w:val="7A16462D"/>
    <w:rsid w:val="7A3FDA83"/>
    <w:rsid w:val="7A7EF7E0"/>
    <w:rsid w:val="7B27735B"/>
    <w:rsid w:val="7B3E3782"/>
    <w:rsid w:val="7B4304B0"/>
    <w:rsid w:val="7B56906F"/>
    <w:rsid w:val="7B8B8A20"/>
    <w:rsid w:val="7BAB896E"/>
    <w:rsid w:val="7BB63AB1"/>
    <w:rsid w:val="7BD95294"/>
    <w:rsid w:val="7C145180"/>
    <w:rsid w:val="7C7DE104"/>
    <w:rsid w:val="7C9A7771"/>
    <w:rsid w:val="7CA9594F"/>
    <w:rsid w:val="7CFDA6FD"/>
    <w:rsid w:val="7D48D0A8"/>
    <w:rsid w:val="7D65D40A"/>
    <w:rsid w:val="7D9C5F2D"/>
    <w:rsid w:val="7E02E3CD"/>
    <w:rsid w:val="7EB56EB2"/>
    <w:rsid w:val="7F5ADA52"/>
    <w:rsid w:val="7F7D039B"/>
    <w:rsid w:val="7F912B0B"/>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B62CCD7"/>
  <w14:defaultImageDpi w14:val="32767"/>
  <w15:chartTrackingRefBased/>
  <w15:docId w15:val="{FD5D1E4E-FB58-46FA-BCC2-EE0AA6913C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7141A6"/>
    <w:rPr>
      <w:rFonts w:ascii="Times New Roman" w:eastAsia="Times New Roman" w:hAnsi="Times New Roman" w:cs="Times New Roman"/>
    </w:rPr>
  </w:style>
  <w:style w:type="paragraph" w:styleId="Heading3">
    <w:name w:val="heading 3"/>
    <w:basedOn w:val="Normal"/>
    <w:next w:val="Normal"/>
    <w:link w:val="Heading3Char"/>
    <w:uiPriority w:val="9"/>
    <w:unhideWhenUsed/>
    <w:qFormat/>
    <w:rsid w:val="00C718FB"/>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7224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84FA0"/>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B84FA0"/>
  </w:style>
  <w:style w:type="paragraph" w:styleId="Footer">
    <w:name w:val="footer"/>
    <w:basedOn w:val="Normal"/>
    <w:link w:val="FooterChar"/>
    <w:uiPriority w:val="99"/>
    <w:unhideWhenUsed/>
    <w:rsid w:val="00B84FA0"/>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B84FA0"/>
  </w:style>
  <w:style w:type="character" w:styleId="Hyperlink">
    <w:name w:val="Hyperlink"/>
    <w:basedOn w:val="DefaultParagraphFont"/>
    <w:uiPriority w:val="99"/>
    <w:unhideWhenUsed/>
    <w:rsid w:val="00B84FA0"/>
    <w:rPr>
      <w:color w:val="0563C1" w:themeColor="hyperlink"/>
      <w:u w:val="single"/>
    </w:rPr>
  </w:style>
  <w:style w:type="character" w:styleId="UnresolvedMention">
    <w:name w:val="Unresolved Mention"/>
    <w:basedOn w:val="DefaultParagraphFont"/>
    <w:uiPriority w:val="99"/>
    <w:rsid w:val="00B84FA0"/>
    <w:rPr>
      <w:color w:val="605E5C"/>
      <w:shd w:val="clear" w:color="auto" w:fill="E1DFDD"/>
    </w:rPr>
  </w:style>
  <w:style w:type="character" w:styleId="FollowedHyperlink">
    <w:name w:val="FollowedHyperlink"/>
    <w:basedOn w:val="DefaultParagraphFont"/>
    <w:uiPriority w:val="99"/>
    <w:semiHidden/>
    <w:unhideWhenUsed/>
    <w:rsid w:val="00B84FA0"/>
    <w:rPr>
      <w:color w:val="954F72" w:themeColor="followedHyperlink"/>
      <w:u w:val="single"/>
    </w:rPr>
  </w:style>
  <w:style w:type="character" w:styleId="PageNumber">
    <w:name w:val="page number"/>
    <w:basedOn w:val="DefaultParagraphFont"/>
    <w:uiPriority w:val="99"/>
    <w:semiHidden/>
    <w:unhideWhenUsed/>
    <w:rsid w:val="00B84FA0"/>
  </w:style>
  <w:style w:type="paragraph" w:styleId="NoSpacing">
    <w:name w:val="No Spacing"/>
    <w:uiPriority w:val="1"/>
    <w:qFormat/>
    <w:rsid w:val="00BD0E90"/>
  </w:style>
  <w:style w:type="paragraph" w:styleId="ListParagraph">
    <w:name w:val="List Paragraph"/>
    <w:basedOn w:val="Normal"/>
    <w:uiPriority w:val="34"/>
    <w:qFormat/>
    <w:rsid w:val="009300C4"/>
    <w:pPr>
      <w:ind w:left="720"/>
      <w:contextualSpacing/>
    </w:pPr>
    <w:rPr>
      <w:rFonts w:asciiTheme="minorHAnsi" w:eastAsiaTheme="minorHAnsi" w:hAnsiTheme="minorHAnsi" w:cstheme="minorBidi"/>
    </w:rPr>
  </w:style>
  <w:style w:type="character" w:styleId="CommentReference">
    <w:name w:val="annotation reference"/>
    <w:basedOn w:val="DefaultParagraphFont"/>
    <w:uiPriority w:val="99"/>
    <w:semiHidden/>
    <w:unhideWhenUsed/>
    <w:rsid w:val="000E431D"/>
    <w:rPr>
      <w:sz w:val="16"/>
      <w:szCs w:val="16"/>
    </w:rPr>
  </w:style>
  <w:style w:type="paragraph" w:styleId="CommentText">
    <w:name w:val="annotation text"/>
    <w:basedOn w:val="Normal"/>
    <w:link w:val="CommentTextChar"/>
    <w:uiPriority w:val="99"/>
    <w:unhideWhenUsed/>
    <w:rsid w:val="000E431D"/>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0E431D"/>
    <w:rPr>
      <w:sz w:val="20"/>
      <w:szCs w:val="20"/>
    </w:rPr>
  </w:style>
  <w:style w:type="paragraph" w:styleId="CommentSubject">
    <w:name w:val="annotation subject"/>
    <w:basedOn w:val="CommentText"/>
    <w:next w:val="CommentText"/>
    <w:link w:val="CommentSubjectChar"/>
    <w:uiPriority w:val="99"/>
    <w:semiHidden/>
    <w:unhideWhenUsed/>
    <w:rsid w:val="000E431D"/>
    <w:rPr>
      <w:b/>
      <w:bCs/>
    </w:rPr>
  </w:style>
  <w:style w:type="character" w:customStyle="1" w:styleId="CommentSubjectChar">
    <w:name w:val="Comment Subject Char"/>
    <w:basedOn w:val="CommentTextChar"/>
    <w:link w:val="CommentSubject"/>
    <w:uiPriority w:val="99"/>
    <w:semiHidden/>
    <w:rsid w:val="000E431D"/>
    <w:rPr>
      <w:b/>
      <w:bCs/>
      <w:sz w:val="20"/>
      <w:szCs w:val="20"/>
    </w:rPr>
  </w:style>
  <w:style w:type="paragraph" w:styleId="BalloonText">
    <w:name w:val="Balloon Text"/>
    <w:basedOn w:val="Normal"/>
    <w:link w:val="BalloonTextChar"/>
    <w:uiPriority w:val="99"/>
    <w:semiHidden/>
    <w:unhideWhenUsed/>
    <w:rsid w:val="000E431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E431D"/>
    <w:rPr>
      <w:rFonts w:ascii="Segoe UI" w:hAnsi="Segoe UI" w:cs="Segoe UI"/>
      <w:sz w:val="18"/>
      <w:szCs w:val="18"/>
    </w:rPr>
  </w:style>
  <w:style w:type="paragraph" w:customStyle="1" w:styleId="paragraph">
    <w:name w:val="paragraph"/>
    <w:basedOn w:val="Normal"/>
    <w:rsid w:val="0073027E"/>
    <w:pPr>
      <w:spacing w:before="100" w:beforeAutospacing="1" w:after="100" w:afterAutospacing="1"/>
    </w:pPr>
  </w:style>
  <w:style w:type="character" w:customStyle="1" w:styleId="normaltextrun">
    <w:name w:val="normaltextrun"/>
    <w:basedOn w:val="DefaultParagraphFont"/>
    <w:rsid w:val="0073027E"/>
  </w:style>
  <w:style w:type="character" w:customStyle="1" w:styleId="eop">
    <w:name w:val="eop"/>
    <w:basedOn w:val="DefaultParagraphFont"/>
    <w:rsid w:val="0073027E"/>
  </w:style>
  <w:style w:type="character" w:customStyle="1" w:styleId="breakobjecttext">
    <w:name w:val="breakobjecttext"/>
    <w:basedOn w:val="DefaultParagraphFont"/>
    <w:rsid w:val="00CE4D89"/>
  </w:style>
  <w:style w:type="character" w:customStyle="1" w:styleId="scxw250659705">
    <w:name w:val="scxw250659705"/>
    <w:basedOn w:val="DefaultParagraphFont"/>
    <w:rsid w:val="00EA38DF"/>
  </w:style>
  <w:style w:type="paragraph" w:customStyle="1" w:styleId="MDPI42tablebody">
    <w:name w:val="MDPI_4.2_table_body"/>
    <w:qFormat/>
    <w:rsid w:val="008757BE"/>
    <w:pPr>
      <w:adjustRightInd w:val="0"/>
      <w:snapToGrid w:val="0"/>
      <w:spacing w:line="260" w:lineRule="atLeast"/>
      <w:jc w:val="center"/>
    </w:pPr>
    <w:rPr>
      <w:rFonts w:ascii="Palatino Linotype" w:eastAsia="Times New Roman" w:hAnsi="Palatino Linotype" w:cs="Times New Roman"/>
      <w:snapToGrid w:val="0"/>
      <w:color w:val="000000"/>
      <w:sz w:val="20"/>
      <w:szCs w:val="20"/>
      <w:lang w:eastAsia="de-DE" w:bidi="en-US"/>
    </w:rPr>
  </w:style>
  <w:style w:type="character" w:customStyle="1" w:styleId="Heading3Char">
    <w:name w:val="Heading 3 Char"/>
    <w:basedOn w:val="DefaultParagraphFont"/>
    <w:link w:val="Heading3"/>
    <w:uiPriority w:val="9"/>
    <w:rsid w:val="00C718FB"/>
    <w:rPr>
      <w:rFonts w:asciiTheme="majorHAnsi" w:eastAsiaTheme="majorEastAsia" w:hAnsiTheme="majorHAnsi" w:cstheme="majorBidi"/>
      <w:color w:val="1F3763" w:themeColor="accent1" w:themeShade="7F"/>
    </w:rPr>
  </w:style>
  <w:style w:type="paragraph" w:customStyle="1" w:styleId="EndNoteBibliographyTitle">
    <w:name w:val="EndNote Bibliography Title"/>
    <w:basedOn w:val="Normal"/>
    <w:link w:val="EndNoteBibliographyTitleChar"/>
    <w:rsid w:val="006D030C"/>
    <w:pPr>
      <w:jc w:val="center"/>
    </w:pPr>
  </w:style>
  <w:style w:type="character" w:customStyle="1" w:styleId="EndNoteBibliographyTitleChar">
    <w:name w:val="EndNote Bibliography Title Char"/>
    <w:basedOn w:val="DefaultParagraphFont"/>
    <w:link w:val="EndNoteBibliographyTitle"/>
    <w:rsid w:val="006D030C"/>
    <w:rPr>
      <w:rFonts w:ascii="Times New Roman" w:eastAsia="Times New Roman" w:hAnsi="Times New Roman" w:cs="Times New Roman"/>
    </w:rPr>
  </w:style>
  <w:style w:type="paragraph" w:customStyle="1" w:styleId="EndNoteBibliography">
    <w:name w:val="EndNote Bibliography"/>
    <w:basedOn w:val="Normal"/>
    <w:link w:val="EndNoteBibliographyChar"/>
    <w:rsid w:val="006D030C"/>
  </w:style>
  <w:style w:type="character" w:customStyle="1" w:styleId="EndNoteBibliographyChar">
    <w:name w:val="EndNote Bibliography Char"/>
    <w:basedOn w:val="DefaultParagraphFont"/>
    <w:link w:val="EndNoteBibliography"/>
    <w:rsid w:val="006D030C"/>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8034430">
      <w:bodyDiv w:val="1"/>
      <w:marLeft w:val="0"/>
      <w:marRight w:val="0"/>
      <w:marTop w:val="0"/>
      <w:marBottom w:val="0"/>
      <w:divBdr>
        <w:top w:val="none" w:sz="0" w:space="0" w:color="auto"/>
        <w:left w:val="none" w:sz="0" w:space="0" w:color="auto"/>
        <w:bottom w:val="none" w:sz="0" w:space="0" w:color="auto"/>
        <w:right w:val="none" w:sz="0" w:space="0" w:color="auto"/>
      </w:divBdr>
      <w:divsChild>
        <w:div w:id="316226530">
          <w:marLeft w:val="360"/>
          <w:marRight w:val="0"/>
          <w:marTop w:val="200"/>
          <w:marBottom w:val="0"/>
          <w:divBdr>
            <w:top w:val="none" w:sz="0" w:space="0" w:color="auto"/>
            <w:left w:val="none" w:sz="0" w:space="0" w:color="auto"/>
            <w:bottom w:val="none" w:sz="0" w:space="0" w:color="auto"/>
            <w:right w:val="none" w:sz="0" w:space="0" w:color="auto"/>
          </w:divBdr>
        </w:div>
        <w:div w:id="611934157">
          <w:marLeft w:val="360"/>
          <w:marRight w:val="0"/>
          <w:marTop w:val="200"/>
          <w:marBottom w:val="0"/>
          <w:divBdr>
            <w:top w:val="none" w:sz="0" w:space="0" w:color="auto"/>
            <w:left w:val="none" w:sz="0" w:space="0" w:color="auto"/>
            <w:bottom w:val="none" w:sz="0" w:space="0" w:color="auto"/>
            <w:right w:val="none" w:sz="0" w:space="0" w:color="auto"/>
          </w:divBdr>
        </w:div>
        <w:div w:id="1522625420">
          <w:marLeft w:val="360"/>
          <w:marRight w:val="0"/>
          <w:marTop w:val="200"/>
          <w:marBottom w:val="0"/>
          <w:divBdr>
            <w:top w:val="none" w:sz="0" w:space="0" w:color="auto"/>
            <w:left w:val="none" w:sz="0" w:space="0" w:color="auto"/>
            <w:bottom w:val="none" w:sz="0" w:space="0" w:color="auto"/>
            <w:right w:val="none" w:sz="0" w:space="0" w:color="auto"/>
          </w:divBdr>
        </w:div>
        <w:div w:id="1746954881">
          <w:marLeft w:val="360"/>
          <w:marRight w:val="0"/>
          <w:marTop w:val="200"/>
          <w:marBottom w:val="0"/>
          <w:divBdr>
            <w:top w:val="none" w:sz="0" w:space="0" w:color="auto"/>
            <w:left w:val="none" w:sz="0" w:space="0" w:color="auto"/>
            <w:bottom w:val="none" w:sz="0" w:space="0" w:color="auto"/>
            <w:right w:val="none" w:sz="0" w:space="0" w:color="auto"/>
          </w:divBdr>
        </w:div>
      </w:divsChild>
    </w:div>
    <w:div w:id="179317736">
      <w:bodyDiv w:val="1"/>
      <w:marLeft w:val="0"/>
      <w:marRight w:val="0"/>
      <w:marTop w:val="0"/>
      <w:marBottom w:val="0"/>
      <w:divBdr>
        <w:top w:val="none" w:sz="0" w:space="0" w:color="auto"/>
        <w:left w:val="none" w:sz="0" w:space="0" w:color="auto"/>
        <w:bottom w:val="none" w:sz="0" w:space="0" w:color="auto"/>
        <w:right w:val="none" w:sz="0" w:space="0" w:color="auto"/>
      </w:divBdr>
      <w:divsChild>
        <w:div w:id="507793824">
          <w:marLeft w:val="1080"/>
          <w:marRight w:val="0"/>
          <w:marTop w:val="100"/>
          <w:marBottom w:val="0"/>
          <w:divBdr>
            <w:top w:val="none" w:sz="0" w:space="0" w:color="auto"/>
            <w:left w:val="none" w:sz="0" w:space="0" w:color="auto"/>
            <w:bottom w:val="none" w:sz="0" w:space="0" w:color="auto"/>
            <w:right w:val="none" w:sz="0" w:space="0" w:color="auto"/>
          </w:divBdr>
        </w:div>
        <w:div w:id="618030690">
          <w:marLeft w:val="360"/>
          <w:marRight w:val="0"/>
          <w:marTop w:val="200"/>
          <w:marBottom w:val="0"/>
          <w:divBdr>
            <w:top w:val="none" w:sz="0" w:space="0" w:color="auto"/>
            <w:left w:val="none" w:sz="0" w:space="0" w:color="auto"/>
            <w:bottom w:val="none" w:sz="0" w:space="0" w:color="auto"/>
            <w:right w:val="none" w:sz="0" w:space="0" w:color="auto"/>
          </w:divBdr>
        </w:div>
        <w:div w:id="944922615">
          <w:marLeft w:val="1080"/>
          <w:marRight w:val="0"/>
          <w:marTop w:val="100"/>
          <w:marBottom w:val="0"/>
          <w:divBdr>
            <w:top w:val="none" w:sz="0" w:space="0" w:color="auto"/>
            <w:left w:val="none" w:sz="0" w:space="0" w:color="auto"/>
            <w:bottom w:val="none" w:sz="0" w:space="0" w:color="auto"/>
            <w:right w:val="none" w:sz="0" w:space="0" w:color="auto"/>
          </w:divBdr>
        </w:div>
        <w:div w:id="1382944789">
          <w:marLeft w:val="360"/>
          <w:marRight w:val="0"/>
          <w:marTop w:val="200"/>
          <w:marBottom w:val="0"/>
          <w:divBdr>
            <w:top w:val="none" w:sz="0" w:space="0" w:color="auto"/>
            <w:left w:val="none" w:sz="0" w:space="0" w:color="auto"/>
            <w:bottom w:val="none" w:sz="0" w:space="0" w:color="auto"/>
            <w:right w:val="none" w:sz="0" w:space="0" w:color="auto"/>
          </w:divBdr>
        </w:div>
        <w:div w:id="1523787285">
          <w:marLeft w:val="1080"/>
          <w:marRight w:val="0"/>
          <w:marTop w:val="100"/>
          <w:marBottom w:val="0"/>
          <w:divBdr>
            <w:top w:val="none" w:sz="0" w:space="0" w:color="auto"/>
            <w:left w:val="none" w:sz="0" w:space="0" w:color="auto"/>
            <w:bottom w:val="none" w:sz="0" w:space="0" w:color="auto"/>
            <w:right w:val="none" w:sz="0" w:space="0" w:color="auto"/>
          </w:divBdr>
        </w:div>
        <w:div w:id="1536118621">
          <w:marLeft w:val="1080"/>
          <w:marRight w:val="0"/>
          <w:marTop w:val="100"/>
          <w:marBottom w:val="0"/>
          <w:divBdr>
            <w:top w:val="none" w:sz="0" w:space="0" w:color="auto"/>
            <w:left w:val="none" w:sz="0" w:space="0" w:color="auto"/>
            <w:bottom w:val="none" w:sz="0" w:space="0" w:color="auto"/>
            <w:right w:val="none" w:sz="0" w:space="0" w:color="auto"/>
          </w:divBdr>
        </w:div>
        <w:div w:id="1595624519">
          <w:marLeft w:val="1080"/>
          <w:marRight w:val="0"/>
          <w:marTop w:val="100"/>
          <w:marBottom w:val="0"/>
          <w:divBdr>
            <w:top w:val="none" w:sz="0" w:space="0" w:color="auto"/>
            <w:left w:val="none" w:sz="0" w:space="0" w:color="auto"/>
            <w:bottom w:val="none" w:sz="0" w:space="0" w:color="auto"/>
            <w:right w:val="none" w:sz="0" w:space="0" w:color="auto"/>
          </w:divBdr>
        </w:div>
        <w:div w:id="1862890304">
          <w:marLeft w:val="360"/>
          <w:marRight w:val="0"/>
          <w:marTop w:val="200"/>
          <w:marBottom w:val="0"/>
          <w:divBdr>
            <w:top w:val="none" w:sz="0" w:space="0" w:color="auto"/>
            <w:left w:val="none" w:sz="0" w:space="0" w:color="auto"/>
            <w:bottom w:val="none" w:sz="0" w:space="0" w:color="auto"/>
            <w:right w:val="none" w:sz="0" w:space="0" w:color="auto"/>
          </w:divBdr>
        </w:div>
      </w:divsChild>
    </w:div>
    <w:div w:id="187763292">
      <w:bodyDiv w:val="1"/>
      <w:marLeft w:val="0"/>
      <w:marRight w:val="0"/>
      <w:marTop w:val="0"/>
      <w:marBottom w:val="0"/>
      <w:divBdr>
        <w:top w:val="none" w:sz="0" w:space="0" w:color="auto"/>
        <w:left w:val="none" w:sz="0" w:space="0" w:color="auto"/>
        <w:bottom w:val="none" w:sz="0" w:space="0" w:color="auto"/>
        <w:right w:val="none" w:sz="0" w:space="0" w:color="auto"/>
      </w:divBdr>
      <w:divsChild>
        <w:div w:id="266885647">
          <w:marLeft w:val="1080"/>
          <w:marRight w:val="0"/>
          <w:marTop w:val="100"/>
          <w:marBottom w:val="0"/>
          <w:divBdr>
            <w:top w:val="none" w:sz="0" w:space="0" w:color="auto"/>
            <w:left w:val="none" w:sz="0" w:space="0" w:color="auto"/>
            <w:bottom w:val="none" w:sz="0" w:space="0" w:color="auto"/>
            <w:right w:val="none" w:sz="0" w:space="0" w:color="auto"/>
          </w:divBdr>
        </w:div>
        <w:div w:id="717558333">
          <w:marLeft w:val="360"/>
          <w:marRight w:val="0"/>
          <w:marTop w:val="200"/>
          <w:marBottom w:val="0"/>
          <w:divBdr>
            <w:top w:val="none" w:sz="0" w:space="0" w:color="auto"/>
            <w:left w:val="none" w:sz="0" w:space="0" w:color="auto"/>
            <w:bottom w:val="none" w:sz="0" w:space="0" w:color="auto"/>
            <w:right w:val="none" w:sz="0" w:space="0" w:color="auto"/>
          </w:divBdr>
        </w:div>
        <w:div w:id="924800761">
          <w:marLeft w:val="1080"/>
          <w:marRight w:val="0"/>
          <w:marTop w:val="100"/>
          <w:marBottom w:val="0"/>
          <w:divBdr>
            <w:top w:val="none" w:sz="0" w:space="0" w:color="auto"/>
            <w:left w:val="none" w:sz="0" w:space="0" w:color="auto"/>
            <w:bottom w:val="none" w:sz="0" w:space="0" w:color="auto"/>
            <w:right w:val="none" w:sz="0" w:space="0" w:color="auto"/>
          </w:divBdr>
        </w:div>
        <w:div w:id="1197622163">
          <w:marLeft w:val="1080"/>
          <w:marRight w:val="0"/>
          <w:marTop w:val="100"/>
          <w:marBottom w:val="0"/>
          <w:divBdr>
            <w:top w:val="none" w:sz="0" w:space="0" w:color="auto"/>
            <w:left w:val="none" w:sz="0" w:space="0" w:color="auto"/>
            <w:bottom w:val="none" w:sz="0" w:space="0" w:color="auto"/>
            <w:right w:val="none" w:sz="0" w:space="0" w:color="auto"/>
          </w:divBdr>
        </w:div>
        <w:div w:id="1290357930">
          <w:marLeft w:val="360"/>
          <w:marRight w:val="0"/>
          <w:marTop w:val="200"/>
          <w:marBottom w:val="0"/>
          <w:divBdr>
            <w:top w:val="none" w:sz="0" w:space="0" w:color="auto"/>
            <w:left w:val="none" w:sz="0" w:space="0" w:color="auto"/>
            <w:bottom w:val="none" w:sz="0" w:space="0" w:color="auto"/>
            <w:right w:val="none" w:sz="0" w:space="0" w:color="auto"/>
          </w:divBdr>
        </w:div>
        <w:div w:id="1347052590">
          <w:marLeft w:val="360"/>
          <w:marRight w:val="0"/>
          <w:marTop w:val="200"/>
          <w:marBottom w:val="0"/>
          <w:divBdr>
            <w:top w:val="none" w:sz="0" w:space="0" w:color="auto"/>
            <w:left w:val="none" w:sz="0" w:space="0" w:color="auto"/>
            <w:bottom w:val="none" w:sz="0" w:space="0" w:color="auto"/>
            <w:right w:val="none" w:sz="0" w:space="0" w:color="auto"/>
          </w:divBdr>
        </w:div>
        <w:div w:id="1943490152">
          <w:marLeft w:val="1080"/>
          <w:marRight w:val="0"/>
          <w:marTop w:val="100"/>
          <w:marBottom w:val="0"/>
          <w:divBdr>
            <w:top w:val="none" w:sz="0" w:space="0" w:color="auto"/>
            <w:left w:val="none" w:sz="0" w:space="0" w:color="auto"/>
            <w:bottom w:val="none" w:sz="0" w:space="0" w:color="auto"/>
            <w:right w:val="none" w:sz="0" w:space="0" w:color="auto"/>
          </w:divBdr>
        </w:div>
      </w:divsChild>
    </w:div>
    <w:div w:id="235409010">
      <w:bodyDiv w:val="1"/>
      <w:marLeft w:val="0"/>
      <w:marRight w:val="0"/>
      <w:marTop w:val="0"/>
      <w:marBottom w:val="0"/>
      <w:divBdr>
        <w:top w:val="none" w:sz="0" w:space="0" w:color="auto"/>
        <w:left w:val="none" w:sz="0" w:space="0" w:color="auto"/>
        <w:bottom w:val="none" w:sz="0" w:space="0" w:color="auto"/>
        <w:right w:val="none" w:sz="0" w:space="0" w:color="auto"/>
      </w:divBdr>
    </w:div>
    <w:div w:id="284388611">
      <w:bodyDiv w:val="1"/>
      <w:marLeft w:val="0"/>
      <w:marRight w:val="0"/>
      <w:marTop w:val="0"/>
      <w:marBottom w:val="0"/>
      <w:divBdr>
        <w:top w:val="none" w:sz="0" w:space="0" w:color="auto"/>
        <w:left w:val="none" w:sz="0" w:space="0" w:color="auto"/>
        <w:bottom w:val="none" w:sz="0" w:space="0" w:color="auto"/>
        <w:right w:val="none" w:sz="0" w:space="0" w:color="auto"/>
      </w:divBdr>
      <w:divsChild>
        <w:div w:id="649793274">
          <w:marLeft w:val="0"/>
          <w:marRight w:val="0"/>
          <w:marTop w:val="0"/>
          <w:marBottom w:val="0"/>
          <w:divBdr>
            <w:top w:val="none" w:sz="0" w:space="0" w:color="auto"/>
            <w:left w:val="none" w:sz="0" w:space="0" w:color="auto"/>
            <w:bottom w:val="none" w:sz="0" w:space="0" w:color="auto"/>
            <w:right w:val="none" w:sz="0" w:space="0" w:color="auto"/>
          </w:divBdr>
          <w:divsChild>
            <w:div w:id="18507668">
              <w:marLeft w:val="0"/>
              <w:marRight w:val="0"/>
              <w:marTop w:val="0"/>
              <w:marBottom w:val="0"/>
              <w:divBdr>
                <w:top w:val="none" w:sz="0" w:space="0" w:color="auto"/>
                <w:left w:val="none" w:sz="0" w:space="0" w:color="auto"/>
                <w:bottom w:val="none" w:sz="0" w:space="0" w:color="auto"/>
                <w:right w:val="none" w:sz="0" w:space="0" w:color="auto"/>
              </w:divBdr>
            </w:div>
            <w:div w:id="72969798">
              <w:marLeft w:val="0"/>
              <w:marRight w:val="0"/>
              <w:marTop w:val="0"/>
              <w:marBottom w:val="0"/>
              <w:divBdr>
                <w:top w:val="none" w:sz="0" w:space="0" w:color="auto"/>
                <w:left w:val="none" w:sz="0" w:space="0" w:color="auto"/>
                <w:bottom w:val="none" w:sz="0" w:space="0" w:color="auto"/>
                <w:right w:val="none" w:sz="0" w:space="0" w:color="auto"/>
              </w:divBdr>
              <w:divsChild>
                <w:div w:id="57677141">
                  <w:marLeft w:val="0"/>
                  <w:marRight w:val="0"/>
                  <w:marTop w:val="0"/>
                  <w:marBottom w:val="0"/>
                  <w:divBdr>
                    <w:top w:val="none" w:sz="0" w:space="0" w:color="auto"/>
                    <w:left w:val="none" w:sz="0" w:space="0" w:color="auto"/>
                    <w:bottom w:val="none" w:sz="0" w:space="0" w:color="auto"/>
                    <w:right w:val="none" w:sz="0" w:space="0" w:color="auto"/>
                  </w:divBdr>
                </w:div>
                <w:div w:id="414135201">
                  <w:marLeft w:val="0"/>
                  <w:marRight w:val="0"/>
                  <w:marTop w:val="0"/>
                  <w:marBottom w:val="0"/>
                  <w:divBdr>
                    <w:top w:val="none" w:sz="0" w:space="0" w:color="auto"/>
                    <w:left w:val="none" w:sz="0" w:space="0" w:color="auto"/>
                    <w:bottom w:val="none" w:sz="0" w:space="0" w:color="auto"/>
                    <w:right w:val="none" w:sz="0" w:space="0" w:color="auto"/>
                  </w:divBdr>
                </w:div>
                <w:div w:id="819619087">
                  <w:marLeft w:val="0"/>
                  <w:marRight w:val="0"/>
                  <w:marTop w:val="0"/>
                  <w:marBottom w:val="0"/>
                  <w:divBdr>
                    <w:top w:val="none" w:sz="0" w:space="0" w:color="auto"/>
                    <w:left w:val="none" w:sz="0" w:space="0" w:color="auto"/>
                    <w:bottom w:val="none" w:sz="0" w:space="0" w:color="auto"/>
                    <w:right w:val="none" w:sz="0" w:space="0" w:color="auto"/>
                  </w:divBdr>
                </w:div>
                <w:div w:id="1808618978">
                  <w:marLeft w:val="0"/>
                  <w:marRight w:val="0"/>
                  <w:marTop w:val="0"/>
                  <w:marBottom w:val="0"/>
                  <w:divBdr>
                    <w:top w:val="none" w:sz="0" w:space="0" w:color="auto"/>
                    <w:left w:val="none" w:sz="0" w:space="0" w:color="auto"/>
                    <w:bottom w:val="none" w:sz="0" w:space="0" w:color="auto"/>
                    <w:right w:val="none" w:sz="0" w:space="0" w:color="auto"/>
                  </w:divBdr>
                </w:div>
                <w:div w:id="2089694849">
                  <w:marLeft w:val="0"/>
                  <w:marRight w:val="0"/>
                  <w:marTop w:val="0"/>
                  <w:marBottom w:val="0"/>
                  <w:divBdr>
                    <w:top w:val="none" w:sz="0" w:space="0" w:color="auto"/>
                    <w:left w:val="none" w:sz="0" w:space="0" w:color="auto"/>
                    <w:bottom w:val="none" w:sz="0" w:space="0" w:color="auto"/>
                    <w:right w:val="none" w:sz="0" w:space="0" w:color="auto"/>
                  </w:divBdr>
                </w:div>
              </w:divsChild>
            </w:div>
            <w:div w:id="75172907">
              <w:marLeft w:val="0"/>
              <w:marRight w:val="0"/>
              <w:marTop w:val="0"/>
              <w:marBottom w:val="0"/>
              <w:divBdr>
                <w:top w:val="none" w:sz="0" w:space="0" w:color="auto"/>
                <w:left w:val="none" w:sz="0" w:space="0" w:color="auto"/>
                <w:bottom w:val="none" w:sz="0" w:space="0" w:color="auto"/>
                <w:right w:val="none" w:sz="0" w:space="0" w:color="auto"/>
              </w:divBdr>
            </w:div>
            <w:div w:id="90589721">
              <w:marLeft w:val="0"/>
              <w:marRight w:val="0"/>
              <w:marTop w:val="0"/>
              <w:marBottom w:val="0"/>
              <w:divBdr>
                <w:top w:val="none" w:sz="0" w:space="0" w:color="auto"/>
                <w:left w:val="none" w:sz="0" w:space="0" w:color="auto"/>
                <w:bottom w:val="none" w:sz="0" w:space="0" w:color="auto"/>
                <w:right w:val="none" w:sz="0" w:space="0" w:color="auto"/>
              </w:divBdr>
              <w:divsChild>
                <w:div w:id="378168611">
                  <w:marLeft w:val="0"/>
                  <w:marRight w:val="0"/>
                  <w:marTop w:val="0"/>
                  <w:marBottom w:val="0"/>
                  <w:divBdr>
                    <w:top w:val="none" w:sz="0" w:space="0" w:color="auto"/>
                    <w:left w:val="none" w:sz="0" w:space="0" w:color="auto"/>
                    <w:bottom w:val="none" w:sz="0" w:space="0" w:color="auto"/>
                    <w:right w:val="none" w:sz="0" w:space="0" w:color="auto"/>
                  </w:divBdr>
                </w:div>
                <w:div w:id="603268056">
                  <w:marLeft w:val="0"/>
                  <w:marRight w:val="0"/>
                  <w:marTop w:val="0"/>
                  <w:marBottom w:val="0"/>
                  <w:divBdr>
                    <w:top w:val="none" w:sz="0" w:space="0" w:color="auto"/>
                    <w:left w:val="none" w:sz="0" w:space="0" w:color="auto"/>
                    <w:bottom w:val="none" w:sz="0" w:space="0" w:color="auto"/>
                    <w:right w:val="none" w:sz="0" w:space="0" w:color="auto"/>
                  </w:divBdr>
                </w:div>
                <w:div w:id="997345691">
                  <w:marLeft w:val="0"/>
                  <w:marRight w:val="0"/>
                  <w:marTop w:val="0"/>
                  <w:marBottom w:val="0"/>
                  <w:divBdr>
                    <w:top w:val="none" w:sz="0" w:space="0" w:color="auto"/>
                    <w:left w:val="none" w:sz="0" w:space="0" w:color="auto"/>
                    <w:bottom w:val="none" w:sz="0" w:space="0" w:color="auto"/>
                    <w:right w:val="none" w:sz="0" w:space="0" w:color="auto"/>
                  </w:divBdr>
                </w:div>
                <w:div w:id="1228952576">
                  <w:marLeft w:val="0"/>
                  <w:marRight w:val="0"/>
                  <w:marTop w:val="0"/>
                  <w:marBottom w:val="0"/>
                  <w:divBdr>
                    <w:top w:val="none" w:sz="0" w:space="0" w:color="auto"/>
                    <w:left w:val="none" w:sz="0" w:space="0" w:color="auto"/>
                    <w:bottom w:val="none" w:sz="0" w:space="0" w:color="auto"/>
                    <w:right w:val="none" w:sz="0" w:space="0" w:color="auto"/>
                  </w:divBdr>
                </w:div>
                <w:div w:id="1348290467">
                  <w:marLeft w:val="0"/>
                  <w:marRight w:val="0"/>
                  <w:marTop w:val="0"/>
                  <w:marBottom w:val="0"/>
                  <w:divBdr>
                    <w:top w:val="none" w:sz="0" w:space="0" w:color="auto"/>
                    <w:left w:val="none" w:sz="0" w:space="0" w:color="auto"/>
                    <w:bottom w:val="none" w:sz="0" w:space="0" w:color="auto"/>
                    <w:right w:val="none" w:sz="0" w:space="0" w:color="auto"/>
                  </w:divBdr>
                </w:div>
              </w:divsChild>
            </w:div>
            <w:div w:id="142351475">
              <w:marLeft w:val="0"/>
              <w:marRight w:val="0"/>
              <w:marTop w:val="0"/>
              <w:marBottom w:val="0"/>
              <w:divBdr>
                <w:top w:val="none" w:sz="0" w:space="0" w:color="auto"/>
                <w:left w:val="none" w:sz="0" w:space="0" w:color="auto"/>
                <w:bottom w:val="none" w:sz="0" w:space="0" w:color="auto"/>
                <w:right w:val="none" w:sz="0" w:space="0" w:color="auto"/>
              </w:divBdr>
            </w:div>
            <w:div w:id="352194066">
              <w:marLeft w:val="0"/>
              <w:marRight w:val="0"/>
              <w:marTop w:val="0"/>
              <w:marBottom w:val="0"/>
              <w:divBdr>
                <w:top w:val="none" w:sz="0" w:space="0" w:color="auto"/>
                <w:left w:val="none" w:sz="0" w:space="0" w:color="auto"/>
                <w:bottom w:val="none" w:sz="0" w:space="0" w:color="auto"/>
                <w:right w:val="none" w:sz="0" w:space="0" w:color="auto"/>
              </w:divBdr>
            </w:div>
            <w:div w:id="584651973">
              <w:marLeft w:val="0"/>
              <w:marRight w:val="0"/>
              <w:marTop w:val="0"/>
              <w:marBottom w:val="0"/>
              <w:divBdr>
                <w:top w:val="none" w:sz="0" w:space="0" w:color="auto"/>
                <w:left w:val="none" w:sz="0" w:space="0" w:color="auto"/>
                <w:bottom w:val="none" w:sz="0" w:space="0" w:color="auto"/>
                <w:right w:val="none" w:sz="0" w:space="0" w:color="auto"/>
              </w:divBdr>
            </w:div>
            <w:div w:id="688682127">
              <w:marLeft w:val="0"/>
              <w:marRight w:val="0"/>
              <w:marTop w:val="0"/>
              <w:marBottom w:val="0"/>
              <w:divBdr>
                <w:top w:val="none" w:sz="0" w:space="0" w:color="auto"/>
                <w:left w:val="none" w:sz="0" w:space="0" w:color="auto"/>
                <w:bottom w:val="none" w:sz="0" w:space="0" w:color="auto"/>
                <w:right w:val="none" w:sz="0" w:space="0" w:color="auto"/>
              </w:divBdr>
            </w:div>
            <w:div w:id="727845990">
              <w:marLeft w:val="0"/>
              <w:marRight w:val="0"/>
              <w:marTop w:val="0"/>
              <w:marBottom w:val="0"/>
              <w:divBdr>
                <w:top w:val="none" w:sz="0" w:space="0" w:color="auto"/>
                <w:left w:val="none" w:sz="0" w:space="0" w:color="auto"/>
                <w:bottom w:val="none" w:sz="0" w:space="0" w:color="auto"/>
                <w:right w:val="none" w:sz="0" w:space="0" w:color="auto"/>
              </w:divBdr>
            </w:div>
            <w:div w:id="786316507">
              <w:marLeft w:val="0"/>
              <w:marRight w:val="0"/>
              <w:marTop w:val="0"/>
              <w:marBottom w:val="0"/>
              <w:divBdr>
                <w:top w:val="none" w:sz="0" w:space="0" w:color="auto"/>
                <w:left w:val="none" w:sz="0" w:space="0" w:color="auto"/>
                <w:bottom w:val="none" w:sz="0" w:space="0" w:color="auto"/>
                <w:right w:val="none" w:sz="0" w:space="0" w:color="auto"/>
              </w:divBdr>
              <w:divsChild>
                <w:div w:id="302471822">
                  <w:marLeft w:val="0"/>
                  <w:marRight w:val="0"/>
                  <w:marTop w:val="0"/>
                  <w:marBottom w:val="0"/>
                  <w:divBdr>
                    <w:top w:val="none" w:sz="0" w:space="0" w:color="auto"/>
                    <w:left w:val="none" w:sz="0" w:space="0" w:color="auto"/>
                    <w:bottom w:val="none" w:sz="0" w:space="0" w:color="auto"/>
                    <w:right w:val="none" w:sz="0" w:space="0" w:color="auto"/>
                  </w:divBdr>
                </w:div>
                <w:div w:id="384330873">
                  <w:marLeft w:val="0"/>
                  <w:marRight w:val="0"/>
                  <w:marTop w:val="0"/>
                  <w:marBottom w:val="0"/>
                  <w:divBdr>
                    <w:top w:val="none" w:sz="0" w:space="0" w:color="auto"/>
                    <w:left w:val="none" w:sz="0" w:space="0" w:color="auto"/>
                    <w:bottom w:val="none" w:sz="0" w:space="0" w:color="auto"/>
                    <w:right w:val="none" w:sz="0" w:space="0" w:color="auto"/>
                  </w:divBdr>
                </w:div>
                <w:div w:id="763187620">
                  <w:marLeft w:val="0"/>
                  <w:marRight w:val="0"/>
                  <w:marTop w:val="0"/>
                  <w:marBottom w:val="0"/>
                  <w:divBdr>
                    <w:top w:val="none" w:sz="0" w:space="0" w:color="auto"/>
                    <w:left w:val="none" w:sz="0" w:space="0" w:color="auto"/>
                    <w:bottom w:val="none" w:sz="0" w:space="0" w:color="auto"/>
                    <w:right w:val="none" w:sz="0" w:space="0" w:color="auto"/>
                  </w:divBdr>
                </w:div>
                <w:div w:id="1215774048">
                  <w:marLeft w:val="0"/>
                  <w:marRight w:val="0"/>
                  <w:marTop w:val="0"/>
                  <w:marBottom w:val="0"/>
                  <w:divBdr>
                    <w:top w:val="none" w:sz="0" w:space="0" w:color="auto"/>
                    <w:left w:val="none" w:sz="0" w:space="0" w:color="auto"/>
                    <w:bottom w:val="none" w:sz="0" w:space="0" w:color="auto"/>
                    <w:right w:val="none" w:sz="0" w:space="0" w:color="auto"/>
                  </w:divBdr>
                </w:div>
                <w:div w:id="1690177007">
                  <w:marLeft w:val="0"/>
                  <w:marRight w:val="0"/>
                  <w:marTop w:val="0"/>
                  <w:marBottom w:val="0"/>
                  <w:divBdr>
                    <w:top w:val="none" w:sz="0" w:space="0" w:color="auto"/>
                    <w:left w:val="none" w:sz="0" w:space="0" w:color="auto"/>
                    <w:bottom w:val="none" w:sz="0" w:space="0" w:color="auto"/>
                    <w:right w:val="none" w:sz="0" w:space="0" w:color="auto"/>
                  </w:divBdr>
                </w:div>
              </w:divsChild>
            </w:div>
            <w:div w:id="792133872">
              <w:marLeft w:val="0"/>
              <w:marRight w:val="0"/>
              <w:marTop w:val="0"/>
              <w:marBottom w:val="0"/>
              <w:divBdr>
                <w:top w:val="none" w:sz="0" w:space="0" w:color="auto"/>
                <w:left w:val="none" w:sz="0" w:space="0" w:color="auto"/>
                <w:bottom w:val="none" w:sz="0" w:space="0" w:color="auto"/>
                <w:right w:val="none" w:sz="0" w:space="0" w:color="auto"/>
              </w:divBdr>
            </w:div>
            <w:div w:id="859128359">
              <w:marLeft w:val="0"/>
              <w:marRight w:val="0"/>
              <w:marTop w:val="0"/>
              <w:marBottom w:val="0"/>
              <w:divBdr>
                <w:top w:val="none" w:sz="0" w:space="0" w:color="auto"/>
                <w:left w:val="none" w:sz="0" w:space="0" w:color="auto"/>
                <w:bottom w:val="none" w:sz="0" w:space="0" w:color="auto"/>
                <w:right w:val="none" w:sz="0" w:space="0" w:color="auto"/>
              </w:divBdr>
            </w:div>
            <w:div w:id="967660518">
              <w:marLeft w:val="0"/>
              <w:marRight w:val="0"/>
              <w:marTop w:val="0"/>
              <w:marBottom w:val="0"/>
              <w:divBdr>
                <w:top w:val="none" w:sz="0" w:space="0" w:color="auto"/>
                <w:left w:val="none" w:sz="0" w:space="0" w:color="auto"/>
                <w:bottom w:val="none" w:sz="0" w:space="0" w:color="auto"/>
                <w:right w:val="none" w:sz="0" w:space="0" w:color="auto"/>
              </w:divBdr>
            </w:div>
            <w:div w:id="1194538777">
              <w:marLeft w:val="0"/>
              <w:marRight w:val="0"/>
              <w:marTop w:val="0"/>
              <w:marBottom w:val="0"/>
              <w:divBdr>
                <w:top w:val="none" w:sz="0" w:space="0" w:color="auto"/>
                <w:left w:val="none" w:sz="0" w:space="0" w:color="auto"/>
                <w:bottom w:val="none" w:sz="0" w:space="0" w:color="auto"/>
                <w:right w:val="none" w:sz="0" w:space="0" w:color="auto"/>
              </w:divBdr>
            </w:div>
            <w:div w:id="1222324641">
              <w:marLeft w:val="0"/>
              <w:marRight w:val="0"/>
              <w:marTop w:val="0"/>
              <w:marBottom w:val="0"/>
              <w:divBdr>
                <w:top w:val="none" w:sz="0" w:space="0" w:color="auto"/>
                <w:left w:val="none" w:sz="0" w:space="0" w:color="auto"/>
                <w:bottom w:val="none" w:sz="0" w:space="0" w:color="auto"/>
                <w:right w:val="none" w:sz="0" w:space="0" w:color="auto"/>
              </w:divBdr>
            </w:div>
            <w:div w:id="1297175191">
              <w:marLeft w:val="0"/>
              <w:marRight w:val="0"/>
              <w:marTop w:val="0"/>
              <w:marBottom w:val="0"/>
              <w:divBdr>
                <w:top w:val="none" w:sz="0" w:space="0" w:color="auto"/>
                <w:left w:val="none" w:sz="0" w:space="0" w:color="auto"/>
                <w:bottom w:val="none" w:sz="0" w:space="0" w:color="auto"/>
                <w:right w:val="none" w:sz="0" w:space="0" w:color="auto"/>
              </w:divBdr>
              <w:divsChild>
                <w:div w:id="175924271">
                  <w:marLeft w:val="0"/>
                  <w:marRight w:val="0"/>
                  <w:marTop w:val="0"/>
                  <w:marBottom w:val="0"/>
                  <w:divBdr>
                    <w:top w:val="none" w:sz="0" w:space="0" w:color="auto"/>
                    <w:left w:val="none" w:sz="0" w:space="0" w:color="auto"/>
                    <w:bottom w:val="none" w:sz="0" w:space="0" w:color="auto"/>
                    <w:right w:val="none" w:sz="0" w:space="0" w:color="auto"/>
                  </w:divBdr>
                </w:div>
                <w:div w:id="387647887">
                  <w:marLeft w:val="0"/>
                  <w:marRight w:val="0"/>
                  <w:marTop w:val="0"/>
                  <w:marBottom w:val="0"/>
                  <w:divBdr>
                    <w:top w:val="none" w:sz="0" w:space="0" w:color="auto"/>
                    <w:left w:val="none" w:sz="0" w:space="0" w:color="auto"/>
                    <w:bottom w:val="none" w:sz="0" w:space="0" w:color="auto"/>
                    <w:right w:val="none" w:sz="0" w:space="0" w:color="auto"/>
                  </w:divBdr>
                </w:div>
                <w:div w:id="1137260665">
                  <w:marLeft w:val="0"/>
                  <w:marRight w:val="0"/>
                  <w:marTop w:val="0"/>
                  <w:marBottom w:val="0"/>
                  <w:divBdr>
                    <w:top w:val="none" w:sz="0" w:space="0" w:color="auto"/>
                    <w:left w:val="none" w:sz="0" w:space="0" w:color="auto"/>
                    <w:bottom w:val="none" w:sz="0" w:space="0" w:color="auto"/>
                    <w:right w:val="none" w:sz="0" w:space="0" w:color="auto"/>
                  </w:divBdr>
                </w:div>
                <w:div w:id="1138064962">
                  <w:marLeft w:val="0"/>
                  <w:marRight w:val="0"/>
                  <w:marTop w:val="0"/>
                  <w:marBottom w:val="0"/>
                  <w:divBdr>
                    <w:top w:val="none" w:sz="0" w:space="0" w:color="auto"/>
                    <w:left w:val="none" w:sz="0" w:space="0" w:color="auto"/>
                    <w:bottom w:val="none" w:sz="0" w:space="0" w:color="auto"/>
                    <w:right w:val="none" w:sz="0" w:space="0" w:color="auto"/>
                  </w:divBdr>
                </w:div>
                <w:div w:id="1478498414">
                  <w:marLeft w:val="0"/>
                  <w:marRight w:val="0"/>
                  <w:marTop w:val="0"/>
                  <w:marBottom w:val="0"/>
                  <w:divBdr>
                    <w:top w:val="none" w:sz="0" w:space="0" w:color="auto"/>
                    <w:left w:val="none" w:sz="0" w:space="0" w:color="auto"/>
                    <w:bottom w:val="none" w:sz="0" w:space="0" w:color="auto"/>
                    <w:right w:val="none" w:sz="0" w:space="0" w:color="auto"/>
                  </w:divBdr>
                </w:div>
              </w:divsChild>
            </w:div>
            <w:div w:id="1314868086">
              <w:marLeft w:val="0"/>
              <w:marRight w:val="0"/>
              <w:marTop w:val="0"/>
              <w:marBottom w:val="0"/>
              <w:divBdr>
                <w:top w:val="none" w:sz="0" w:space="0" w:color="auto"/>
                <w:left w:val="none" w:sz="0" w:space="0" w:color="auto"/>
                <w:bottom w:val="none" w:sz="0" w:space="0" w:color="auto"/>
                <w:right w:val="none" w:sz="0" w:space="0" w:color="auto"/>
              </w:divBdr>
            </w:div>
            <w:div w:id="1374964000">
              <w:marLeft w:val="0"/>
              <w:marRight w:val="0"/>
              <w:marTop w:val="0"/>
              <w:marBottom w:val="0"/>
              <w:divBdr>
                <w:top w:val="none" w:sz="0" w:space="0" w:color="auto"/>
                <w:left w:val="none" w:sz="0" w:space="0" w:color="auto"/>
                <w:bottom w:val="none" w:sz="0" w:space="0" w:color="auto"/>
                <w:right w:val="none" w:sz="0" w:space="0" w:color="auto"/>
              </w:divBdr>
              <w:divsChild>
                <w:div w:id="34814577">
                  <w:marLeft w:val="0"/>
                  <w:marRight w:val="0"/>
                  <w:marTop w:val="0"/>
                  <w:marBottom w:val="0"/>
                  <w:divBdr>
                    <w:top w:val="none" w:sz="0" w:space="0" w:color="auto"/>
                    <w:left w:val="none" w:sz="0" w:space="0" w:color="auto"/>
                    <w:bottom w:val="none" w:sz="0" w:space="0" w:color="auto"/>
                    <w:right w:val="none" w:sz="0" w:space="0" w:color="auto"/>
                  </w:divBdr>
                </w:div>
                <w:div w:id="67575746">
                  <w:marLeft w:val="0"/>
                  <w:marRight w:val="0"/>
                  <w:marTop w:val="0"/>
                  <w:marBottom w:val="0"/>
                  <w:divBdr>
                    <w:top w:val="none" w:sz="0" w:space="0" w:color="auto"/>
                    <w:left w:val="none" w:sz="0" w:space="0" w:color="auto"/>
                    <w:bottom w:val="none" w:sz="0" w:space="0" w:color="auto"/>
                    <w:right w:val="none" w:sz="0" w:space="0" w:color="auto"/>
                  </w:divBdr>
                </w:div>
                <w:div w:id="398789619">
                  <w:marLeft w:val="0"/>
                  <w:marRight w:val="0"/>
                  <w:marTop w:val="0"/>
                  <w:marBottom w:val="0"/>
                  <w:divBdr>
                    <w:top w:val="none" w:sz="0" w:space="0" w:color="auto"/>
                    <w:left w:val="none" w:sz="0" w:space="0" w:color="auto"/>
                    <w:bottom w:val="none" w:sz="0" w:space="0" w:color="auto"/>
                    <w:right w:val="none" w:sz="0" w:space="0" w:color="auto"/>
                  </w:divBdr>
                </w:div>
                <w:div w:id="1669282989">
                  <w:marLeft w:val="0"/>
                  <w:marRight w:val="0"/>
                  <w:marTop w:val="0"/>
                  <w:marBottom w:val="0"/>
                  <w:divBdr>
                    <w:top w:val="none" w:sz="0" w:space="0" w:color="auto"/>
                    <w:left w:val="none" w:sz="0" w:space="0" w:color="auto"/>
                    <w:bottom w:val="none" w:sz="0" w:space="0" w:color="auto"/>
                    <w:right w:val="none" w:sz="0" w:space="0" w:color="auto"/>
                  </w:divBdr>
                </w:div>
                <w:div w:id="2017153446">
                  <w:marLeft w:val="0"/>
                  <w:marRight w:val="0"/>
                  <w:marTop w:val="0"/>
                  <w:marBottom w:val="0"/>
                  <w:divBdr>
                    <w:top w:val="none" w:sz="0" w:space="0" w:color="auto"/>
                    <w:left w:val="none" w:sz="0" w:space="0" w:color="auto"/>
                    <w:bottom w:val="none" w:sz="0" w:space="0" w:color="auto"/>
                    <w:right w:val="none" w:sz="0" w:space="0" w:color="auto"/>
                  </w:divBdr>
                </w:div>
              </w:divsChild>
            </w:div>
            <w:div w:id="1449426308">
              <w:marLeft w:val="0"/>
              <w:marRight w:val="0"/>
              <w:marTop w:val="0"/>
              <w:marBottom w:val="0"/>
              <w:divBdr>
                <w:top w:val="none" w:sz="0" w:space="0" w:color="auto"/>
                <w:left w:val="none" w:sz="0" w:space="0" w:color="auto"/>
                <w:bottom w:val="none" w:sz="0" w:space="0" w:color="auto"/>
                <w:right w:val="none" w:sz="0" w:space="0" w:color="auto"/>
              </w:divBdr>
            </w:div>
            <w:div w:id="1463228128">
              <w:marLeft w:val="0"/>
              <w:marRight w:val="0"/>
              <w:marTop w:val="0"/>
              <w:marBottom w:val="0"/>
              <w:divBdr>
                <w:top w:val="none" w:sz="0" w:space="0" w:color="auto"/>
                <w:left w:val="none" w:sz="0" w:space="0" w:color="auto"/>
                <w:bottom w:val="none" w:sz="0" w:space="0" w:color="auto"/>
                <w:right w:val="none" w:sz="0" w:space="0" w:color="auto"/>
              </w:divBdr>
            </w:div>
            <w:div w:id="1642267662">
              <w:marLeft w:val="0"/>
              <w:marRight w:val="0"/>
              <w:marTop w:val="0"/>
              <w:marBottom w:val="0"/>
              <w:divBdr>
                <w:top w:val="none" w:sz="0" w:space="0" w:color="auto"/>
                <w:left w:val="none" w:sz="0" w:space="0" w:color="auto"/>
                <w:bottom w:val="none" w:sz="0" w:space="0" w:color="auto"/>
                <w:right w:val="none" w:sz="0" w:space="0" w:color="auto"/>
              </w:divBdr>
              <w:divsChild>
                <w:div w:id="1067532675">
                  <w:marLeft w:val="0"/>
                  <w:marRight w:val="0"/>
                  <w:marTop w:val="0"/>
                  <w:marBottom w:val="0"/>
                  <w:divBdr>
                    <w:top w:val="none" w:sz="0" w:space="0" w:color="auto"/>
                    <w:left w:val="none" w:sz="0" w:space="0" w:color="auto"/>
                    <w:bottom w:val="none" w:sz="0" w:space="0" w:color="auto"/>
                    <w:right w:val="none" w:sz="0" w:space="0" w:color="auto"/>
                  </w:divBdr>
                </w:div>
                <w:div w:id="1360008437">
                  <w:marLeft w:val="0"/>
                  <w:marRight w:val="0"/>
                  <w:marTop w:val="0"/>
                  <w:marBottom w:val="0"/>
                  <w:divBdr>
                    <w:top w:val="none" w:sz="0" w:space="0" w:color="auto"/>
                    <w:left w:val="none" w:sz="0" w:space="0" w:color="auto"/>
                    <w:bottom w:val="none" w:sz="0" w:space="0" w:color="auto"/>
                    <w:right w:val="none" w:sz="0" w:space="0" w:color="auto"/>
                  </w:divBdr>
                </w:div>
                <w:div w:id="1399673342">
                  <w:marLeft w:val="0"/>
                  <w:marRight w:val="0"/>
                  <w:marTop w:val="0"/>
                  <w:marBottom w:val="0"/>
                  <w:divBdr>
                    <w:top w:val="none" w:sz="0" w:space="0" w:color="auto"/>
                    <w:left w:val="none" w:sz="0" w:space="0" w:color="auto"/>
                    <w:bottom w:val="none" w:sz="0" w:space="0" w:color="auto"/>
                    <w:right w:val="none" w:sz="0" w:space="0" w:color="auto"/>
                  </w:divBdr>
                </w:div>
                <w:div w:id="1876036317">
                  <w:marLeft w:val="0"/>
                  <w:marRight w:val="0"/>
                  <w:marTop w:val="0"/>
                  <w:marBottom w:val="0"/>
                  <w:divBdr>
                    <w:top w:val="none" w:sz="0" w:space="0" w:color="auto"/>
                    <w:left w:val="none" w:sz="0" w:space="0" w:color="auto"/>
                    <w:bottom w:val="none" w:sz="0" w:space="0" w:color="auto"/>
                    <w:right w:val="none" w:sz="0" w:space="0" w:color="auto"/>
                  </w:divBdr>
                </w:div>
                <w:div w:id="2139762673">
                  <w:marLeft w:val="0"/>
                  <w:marRight w:val="0"/>
                  <w:marTop w:val="0"/>
                  <w:marBottom w:val="0"/>
                  <w:divBdr>
                    <w:top w:val="none" w:sz="0" w:space="0" w:color="auto"/>
                    <w:left w:val="none" w:sz="0" w:space="0" w:color="auto"/>
                    <w:bottom w:val="none" w:sz="0" w:space="0" w:color="auto"/>
                    <w:right w:val="none" w:sz="0" w:space="0" w:color="auto"/>
                  </w:divBdr>
                </w:div>
              </w:divsChild>
            </w:div>
            <w:div w:id="1661541707">
              <w:marLeft w:val="0"/>
              <w:marRight w:val="0"/>
              <w:marTop w:val="0"/>
              <w:marBottom w:val="0"/>
              <w:divBdr>
                <w:top w:val="none" w:sz="0" w:space="0" w:color="auto"/>
                <w:left w:val="none" w:sz="0" w:space="0" w:color="auto"/>
                <w:bottom w:val="none" w:sz="0" w:space="0" w:color="auto"/>
                <w:right w:val="none" w:sz="0" w:space="0" w:color="auto"/>
              </w:divBdr>
            </w:div>
            <w:div w:id="1744642882">
              <w:marLeft w:val="0"/>
              <w:marRight w:val="0"/>
              <w:marTop w:val="0"/>
              <w:marBottom w:val="0"/>
              <w:divBdr>
                <w:top w:val="none" w:sz="0" w:space="0" w:color="auto"/>
                <w:left w:val="none" w:sz="0" w:space="0" w:color="auto"/>
                <w:bottom w:val="none" w:sz="0" w:space="0" w:color="auto"/>
                <w:right w:val="none" w:sz="0" w:space="0" w:color="auto"/>
              </w:divBdr>
              <w:divsChild>
                <w:div w:id="148521687">
                  <w:marLeft w:val="0"/>
                  <w:marRight w:val="0"/>
                  <w:marTop w:val="0"/>
                  <w:marBottom w:val="0"/>
                  <w:divBdr>
                    <w:top w:val="none" w:sz="0" w:space="0" w:color="auto"/>
                    <w:left w:val="none" w:sz="0" w:space="0" w:color="auto"/>
                    <w:bottom w:val="none" w:sz="0" w:space="0" w:color="auto"/>
                    <w:right w:val="none" w:sz="0" w:space="0" w:color="auto"/>
                  </w:divBdr>
                </w:div>
                <w:div w:id="598176989">
                  <w:marLeft w:val="0"/>
                  <w:marRight w:val="0"/>
                  <w:marTop w:val="0"/>
                  <w:marBottom w:val="0"/>
                  <w:divBdr>
                    <w:top w:val="none" w:sz="0" w:space="0" w:color="auto"/>
                    <w:left w:val="none" w:sz="0" w:space="0" w:color="auto"/>
                    <w:bottom w:val="none" w:sz="0" w:space="0" w:color="auto"/>
                    <w:right w:val="none" w:sz="0" w:space="0" w:color="auto"/>
                  </w:divBdr>
                </w:div>
                <w:div w:id="1440641419">
                  <w:marLeft w:val="0"/>
                  <w:marRight w:val="0"/>
                  <w:marTop w:val="0"/>
                  <w:marBottom w:val="0"/>
                  <w:divBdr>
                    <w:top w:val="none" w:sz="0" w:space="0" w:color="auto"/>
                    <w:left w:val="none" w:sz="0" w:space="0" w:color="auto"/>
                    <w:bottom w:val="none" w:sz="0" w:space="0" w:color="auto"/>
                    <w:right w:val="none" w:sz="0" w:space="0" w:color="auto"/>
                  </w:divBdr>
                </w:div>
                <w:div w:id="2114352460">
                  <w:marLeft w:val="0"/>
                  <w:marRight w:val="0"/>
                  <w:marTop w:val="0"/>
                  <w:marBottom w:val="0"/>
                  <w:divBdr>
                    <w:top w:val="none" w:sz="0" w:space="0" w:color="auto"/>
                    <w:left w:val="none" w:sz="0" w:space="0" w:color="auto"/>
                    <w:bottom w:val="none" w:sz="0" w:space="0" w:color="auto"/>
                    <w:right w:val="none" w:sz="0" w:space="0" w:color="auto"/>
                  </w:divBdr>
                </w:div>
                <w:div w:id="2115008646">
                  <w:marLeft w:val="0"/>
                  <w:marRight w:val="0"/>
                  <w:marTop w:val="0"/>
                  <w:marBottom w:val="0"/>
                  <w:divBdr>
                    <w:top w:val="none" w:sz="0" w:space="0" w:color="auto"/>
                    <w:left w:val="none" w:sz="0" w:space="0" w:color="auto"/>
                    <w:bottom w:val="none" w:sz="0" w:space="0" w:color="auto"/>
                    <w:right w:val="none" w:sz="0" w:space="0" w:color="auto"/>
                  </w:divBdr>
                </w:div>
              </w:divsChild>
            </w:div>
            <w:div w:id="1831629034">
              <w:marLeft w:val="0"/>
              <w:marRight w:val="0"/>
              <w:marTop w:val="0"/>
              <w:marBottom w:val="0"/>
              <w:divBdr>
                <w:top w:val="none" w:sz="0" w:space="0" w:color="auto"/>
                <w:left w:val="none" w:sz="0" w:space="0" w:color="auto"/>
                <w:bottom w:val="none" w:sz="0" w:space="0" w:color="auto"/>
                <w:right w:val="none" w:sz="0" w:space="0" w:color="auto"/>
              </w:divBdr>
            </w:div>
            <w:div w:id="1854805176">
              <w:marLeft w:val="0"/>
              <w:marRight w:val="0"/>
              <w:marTop w:val="0"/>
              <w:marBottom w:val="0"/>
              <w:divBdr>
                <w:top w:val="none" w:sz="0" w:space="0" w:color="auto"/>
                <w:left w:val="none" w:sz="0" w:space="0" w:color="auto"/>
                <w:bottom w:val="none" w:sz="0" w:space="0" w:color="auto"/>
                <w:right w:val="none" w:sz="0" w:space="0" w:color="auto"/>
              </w:divBdr>
            </w:div>
            <w:div w:id="1898592097">
              <w:marLeft w:val="0"/>
              <w:marRight w:val="0"/>
              <w:marTop w:val="0"/>
              <w:marBottom w:val="0"/>
              <w:divBdr>
                <w:top w:val="none" w:sz="0" w:space="0" w:color="auto"/>
                <w:left w:val="none" w:sz="0" w:space="0" w:color="auto"/>
                <w:bottom w:val="none" w:sz="0" w:space="0" w:color="auto"/>
                <w:right w:val="none" w:sz="0" w:space="0" w:color="auto"/>
              </w:divBdr>
              <w:divsChild>
                <w:div w:id="711081296">
                  <w:marLeft w:val="0"/>
                  <w:marRight w:val="0"/>
                  <w:marTop w:val="0"/>
                  <w:marBottom w:val="0"/>
                  <w:divBdr>
                    <w:top w:val="none" w:sz="0" w:space="0" w:color="auto"/>
                    <w:left w:val="none" w:sz="0" w:space="0" w:color="auto"/>
                    <w:bottom w:val="none" w:sz="0" w:space="0" w:color="auto"/>
                    <w:right w:val="none" w:sz="0" w:space="0" w:color="auto"/>
                  </w:divBdr>
                </w:div>
                <w:div w:id="1367026827">
                  <w:marLeft w:val="0"/>
                  <w:marRight w:val="0"/>
                  <w:marTop w:val="0"/>
                  <w:marBottom w:val="0"/>
                  <w:divBdr>
                    <w:top w:val="none" w:sz="0" w:space="0" w:color="auto"/>
                    <w:left w:val="none" w:sz="0" w:space="0" w:color="auto"/>
                    <w:bottom w:val="none" w:sz="0" w:space="0" w:color="auto"/>
                    <w:right w:val="none" w:sz="0" w:space="0" w:color="auto"/>
                  </w:divBdr>
                </w:div>
              </w:divsChild>
            </w:div>
            <w:div w:id="1960136746">
              <w:marLeft w:val="0"/>
              <w:marRight w:val="0"/>
              <w:marTop w:val="0"/>
              <w:marBottom w:val="0"/>
              <w:divBdr>
                <w:top w:val="none" w:sz="0" w:space="0" w:color="auto"/>
                <w:left w:val="none" w:sz="0" w:space="0" w:color="auto"/>
                <w:bottom w:val="none" w:sz="0" w:space="0" w:color="auto"/>
                <w:right w:val="none" w:sz="0" w:space="0" w:color="auto"/>
              </w:divBdr>
            </w:div>
            <w:div w:id="20287487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08892453">
      <w:bodyDiv w:val="1"/>
      <w:marLeft w:val="0"/>
      <w:marRight w:val="0"/>
      <w:marTop w:val="0"/>
      <w:marBottom w:val="0"/>
      <w:divBdr>
        <w:top w:val="none" w:sz="0" w:space="0" w:color="auto"/>
        <w:left w:val="none" w:sz="0" w:space="0" w:color="auto"/>
        <w:bottom w:val="none" w:sz="0" w:space="0" w:color="auto"/>
        <w:right w:val="none" w:sz="0" w:space="0" w:color="auto"/>
      </w:divBdr>
    </w:div>
    <w:div w:id="662778238">
      <w:bodyDiv w:val="1"/>
      <w:marLeft w:val="0"/>
      <w:marRight w:val="0"/>
      <w:marTop w:val="0"/>
      <w:marBottom w:val="0"/>
      <w:divBdr>
        <w:top w:val="none" w:sz="0" w:space="0" w:color="auto"/>
        <w:left w:val="none" w:sz="0" w:space="0" w:color="auto"/>
        <w:bottom w:val="none" w:sz="0" w:space="0" w:color="auto"/>
        <w:right w:val="none" w:sz="0" w:space="0" w:color="auto"/>
      </w:divBdr>
      <w:divsChild>
        <w:div w:id="375086568">
          <w:marLeft w:val="0"/>
          <w:marRight w:val="0"/>
          <w:marTop w:val="0"/>
          <w:marBottom w:val="0"/>
          <w:divBdr>
            <w:top w:val="none" w:sz="0" w:space="0" w:color="auto"/>
            <w:left w:val="none" w:sz="0" w:space="0" w:color="auto"/>
            <w:bottom w:val="none" w:sz="0" w:space="0" w:color="auto"/>
            <w:right w:val="none" w:sz="0" w:space="0" w:color="auto"/>
          </w:divBdr>
          <w:divsChild>
            <w:div w:id="34896526">
              <w:marLeft w:val="0"/>
              <w:marRight w:val="0"/>
              <w:marTop w:val="0"/>
              <w:marBottom w:val="0"/>
              <w:divBdr>
                <w:top w:val="none" w:sz="0" w:space="0" w:color="auto"/>
                <w:left w:val="none" w:sz="0" w:space="0" w:color="auto"/>
                <w:bottom w:val="none" w:sz="0" w:space="0" w:color="auto"/>
                <w:right w:val="none" w:sz="0" w:space="0" w:color="auto"/>
              </w:divBdr>
            </w:div>
            <w:div w:id="55933561">
              <w:marLeft w:val="0"/>
              <w:marRight w:val="0"/>
              <w:marTop w:val="0"/>
              <w:marBottom w:val="0"/>
              <w:divBdr>
                <w:top w:val="none" w:sz="0" w:space="0" w:color="auto"/>
                <w:left w:val="none" w:sz="0" w:space="0" w:color="auto"/>
                <w:bottom w:val="none" w:sz="0" w:space="0" w:color="auto"/>
                <w:right w:val="none" w:sz="0" w:space="0" w:color="auto"/>
              </w:divBdr>
            </w:div>
            <w:div w:id="128667616">
              <w:marLeft w:val="0"/>
              <w:marRight w:val="0"/>
              <w:marTop w:val="0"/>
              <w:marBottom w:val="0"/>
              <w:divBdr>
                <w:top w:val="none" w:sz="0" w:space="0" w:color="auto"/>
                <w:left w:val="none" w:sz="0" w:space="0" w:color="auto"/>
                <w:bottom w:val="none" w:sz="0" w:space="0" w:color="auto"/>
                <w:right w:val="none" w:sz="0" w:space="0" w:color="auto"/>
              </w:divBdr>
            </w:div>
            <w:div w:id="318929309">
              <w:marLeft w:val="0"/>
              <w:marRight w:val="0"/>
              <w:marTop w:val="0"/>
              <w:marBottom w:val="0"/>
              <w:divBdr>
                <w:top w:val="none" w:sz="0" w:space="0" w:color="auto"/>
                <w:left w:val="none" w:sz="0" w:space="0" w:color="auto"/>
                <w:bottom w:val="none" w:sz="0" w:space="0" w:color="auto"/>
                <w:right w:val="none" w:sz="0" w:space="0" w:color="auto"/>
              </w:divBdr>
            </w:div>
            <w:div w:id="413358594">
              <w:marLeft w:val="0"/>
              <w:marRight w:val="0"/>
              <w:marTop w:val="0"/>
              <w:marBottom w:val="0"/>
              <w:divBdr>
                <w:top w:val="none" w:sz="0" w:space="0" w:color="auto"/>
                <w:left w:val="none" w:sz="0" w:space="0" w:color="auto"/>
                <w:bottom w:val="none" w:sz="0" w:space="0" w:color="auto"/>
                <w:right w:val="none" w:sz="0" w:space="0" w:color="auto"/>
              </w:divBdr>
            </w:div>
            <w:div w:id="487132191">
              <w:marLeft w:val="0"/>
              <w:marRight w:val="0"/>
              <w:marTop w:val="0"/>
              <w:marBottom w:val="0"/>
              <w:divBdr>
                <w:top w:val="none" w:sz="0" w:space="0" w:color="auto"/>
                <w:left w:val="none" w:sz="0" w:space="0" w:color="auto"/>
                <w:bottom w:val="none" w:sz="0" w:space="0" w:color="auto"/>
                <w:right w:val="none" w:sz="0" w:space="0" w:color="auto"/>
              </w:divBdr>
            </w:div>
            <w:div w:id="863902883">
              <w:marLeft w:val="0"/>
              <w:marRight w:val="0"/>
              <w:marTop w:val="0"/>
              <w:marBottom w:val="0"/>
              <w:divBdr>
                <w:top w:val="none" w:sz="0" w:space="0" w:color="auto"/>
                <w:left w:val="none" w:sz="0" w:space="0" w:color="auto"/>
                <w:bottom w:val="none" w:sz="0" w:space="0" w:color="auto"/>
                <w:right w:val="none" w:sz="0" w:space="0" w:color="auto"/>
              </w:divBdr>
            </w:div>
            <w:div w:id="1077438611">
              <w:marLeft w:val="0"/>
              <w:marRight w:val="0"/>
              <w:marTop w:val="0"/>
              <w:marBottom w:val="0"/>
              <w:divBdr>
                <w:top w:val="none" w:sz="0" w:space="0" w:color="auto"/>
                <w:left w:val="none" w:sz="0" w:space="0" w:color="auto"/>
                <w:bottom w:val="none" w:sz="0" w:space="0" w:color="auto"/>
                <w:right w:val="none" w:sz="0" w:space="0" w:color="auto"/>
              </w:divBdr>
            </w:div>
            <w:div w:id="1118068002">
              <w:marLeft w:val="0"/>
              <w:marRight w:val="0"/>
              <w:marTop w:val="0"/>
              <w:marBottom w:val="0"/>
              <w:divBdr>
                <w:top w:val="none" w:sz="0" w:space="0" w:color="auto"/>
                <w:left w:val="none" w:sz="0" w:space="0" w:color="auto"/>
                <w:bottom w:val="none" w:sz="0" w:space="0" w:color="auto"/>
                <w:right w:val="none" w:sz="0" w:space="0" w:color="auto"/>
              </w:divBdr>
            </w:div>
            <w:div w:id="17816105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4062773">
      <w:bodyDiv w:val="1"/>
      <w:marLeft w:val="0"/>
      <w:marRight w:val="0"/>
      <w:marTop w:val="0"/>
      <w:marBottom w:val="0"/>
      <w:divBdr>
        <w:top w:val="none" w:sz="0" w:space="0" w:color="auto"/>
        <w:left w:val="none" w:sz="0" w:space="0" w:color="auto"/>
        <w:bottom w:val="none" w:sz="0" w:space="0" w:color="auto"/>
        <w:right w:val="none" w:sz="0" w:space="0" w:color="auto"/>
      </w:divBdr>
      <w:divsChild>
        <w:div w:id="1594167812">
          <w:marLeft w:val="0"/>
          <w:marRight w:val="0"/>
          <w:marTop w:val="0"/>
          <w:marBottom w:val="0"/>
          <w:divBdr>
            <w:top w:val="none" w:sz="0" w:space="0" w:color="auto"/>
            <w:left w:val="none" w:sz="0" w:space="0" w:color="auto"/>
            <w:bottom w:val="none" w:sz="0" w:space="0" w:color="auto"/>
            <w:right w:val="none" w:sz="0" w:space="0" w:color="auto"/>
          </w:divBdr>
          <w:divsChild>
            <w:div w:id="69888560">
              <w:marLeft w:val="0"/>
              <w:marRight w:val="0"/>
              <w:marTop w:val="0"/>
              <w:marBottom w:val="0"/>
              <w:divBdr>
                <w:top w:val="none" w:sz="0" w:space="0" w:color="auto"/>
                <w:left w:val="none" w:sz="0" w:space="0" w:color="auto"/>
                <w:bottom w:val="none" w:sz="0" w:space="0" w:color="auto"/>
                <w:right w:val="none" w:sz="0" w:space="0" w:color="auto"/>
              </w:divBdr>
            </w:div>
            <w:div w:id="189035637">
              <w:marLeft w:val="0"/>
              <w:marRight w:val="0"/>
              <w:marTop w:val="0"/>
              <w:marBottom w:val="0"/>
              <w:divBdr>
                <w:top w:val="none" w:sz="0" w:space="0" w:color="auto"/>
                <w:left w:val="none" w:sz="0" w:space="0" w:color="auto"/>
                <w:bottom w:val="none" w:sz="0" w:space="0" w:color="auto"/>
                <w:right w:val="none" w:sz="0" w:space="0" w:color="auto"/>
              </w:divBdr>
            </w:div>
            <w:div w:id="432436582">
              <w:marLeft w:val="0"/>
              <w:marRight w:val="0"/>
              <w:marTop w:val="0"/>
              <w:marBottom w:val="0"/>
              <w:divBdr>
                <w:top w:val="none" w:sz="0" w:space="0" w:color="auto"/>
                <w:left w:val="none" w:sz="0" w:space="0" w:color="auto"/>
                <w:bottom w:val="none" w:sz="0" w:space="0" w:color="auto"/>
                <w:right w:val="none" w:sz="0" w:space="0" w:color="auto"/>
              </w:divBdr>
            </w:div>
            <w:div w:id="481049676">
              <w:marLeft w:val="0"/>
              <w:marRight w:val="0"/>
              <w:marTop w:val="0"/>
              <w:marBottom w:val="0"/>
              <w:divBdr>
                <w:top w:val="none" w:sz="0" w:space="0" w:color="auto"/>
                <w:left w:val="none" w:sz="0" w:space="0" w:color="auto"/>
                <w:bottom w:val="none" w:sz="0" w:space="0" w:color="auto"/>
                <w:right w:val="none" w:sz="0" w:space="0" w:color="auto"/>
              </w:divBdr>
            </w:div>
            <w:div w:id="1236159460">
              <w:marLeft w:val="0"/>
              <w:marRight w:val="0"/>
              <w:marTop w:val="0"/>
              <w:marBottom w:val="0"/>
              <w:divBdr>
                <w:top w:val="none" w:sz="0" w:space="0" w:color="auto"/>
                <w:left w:val="none" w:sz="0" w:space="0" w:color="auto"/>
                <w:bottom w:val="none" w:sz="0" w:space="0" w:color="auto"/>
                <w:right w:val="none" w:sz="0" w:space="0" w:color="auto"/>
              </w:divBdr>
            </w:div>
            <w:div w:id="1540193886">
              <w:marLeft w:val="0"/>
              <w:marRight w:val="0"/>
              <w:marTop w:val="0"/>
              <w:marBottom w:val="0"/>
              <w:divBdr>
                <w:top w:val="none" w:sz="0" w:space="0" w:color="auto"/>
                <w:left w:val="none" w:sz="0" w:space="0" w:color="auto"/>
                <w:bottom w:val="none" w:sz="0" w:space="0" w:color="auto"/>
                <w:right w:val="none" w:sz="0" w:space="0" w:color="auto"/>
              </w:divBdr>
            </w:div>
            <w:div w:id="1564363884">
              <w:marLeft w:val="0"/>
              <w:marRight w:val="0"/>
              <w:marTop w:val="0"/>
              <w:marBottom w:val="0"/>
              <w:divBdr>
                <w:top w:val="none" w:sz="0" w:space="0" w:color="auto"/>
                <w:left w:val="none" w:sz="0" w:space="0" w:color="auto"/>
                <w:bottom w:val="none" w:sz="0" w:space="0" w:color="auto"/>
                <w:right w:val="none" w:sz="0" w:space="0" w:color="auto"/>
              </w:divBdr>
            </w:div>
            <w:div w:id="1726101548">
              <w:marLeft w:val="0"/>
              <w:marRight w:val="0"/>
              <w:marTop w:val="0"/>
              <w:marBottom w:val="0"/>
              <w:divBdr>
                <w:top w:val="none" w:sz="0" w:space="0" w:color="auto"/>
                <w:left w:val="none" w:sz="0" w:space="0" w:color="auto"/>
                <w:bottom w:val="none" w:sz="0" w:space="0" w:color="auto"/>
                <w:right w:val="none" w:sz="0" w:space="0" w:color="auto"/>
              </w:divBdr>
            </w:div>
            <w:div w:id="1900629228">
              <w:marLeft w:val="0"/>
              <w:marRight w:val="0"/>
              <w:marTop w:val="0"/>
              <w:marBottom w:val="0"/>
              <w:divBdr>
                <w:top w:val="none" w:sz="0" w:space="0" w:color="auto"/>
                <w:left w:val="none" w:sz="0" w:space="0" w:color="auto"/>
                <w:bottom w:val="none" w:sz="0" w:space="0" w:color="auto"/>
                <w:right w:val="none" w:sz="0" w:space="0" w:color="auto"/>
              </w:divBdr>
            </w:div>
            <w:div w:id="20553041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4239907">
      <w:bodyDiv w:val="1"/>
      <w:marLeft w:val="0"/>
      <w:marRight w:val="0"/>
      <w:marTop w:val="0"/>
      <w:marBottom w:val="0"/>
      <w:divBdr>
        <w:top w:val="none" w:sz="0" w:space="0" w:color="auto"/>
        <w:left w:val="none" w:sz="0" w:space="0" w:color="auto"/>
        <w:bottom w:val="none" w:sz="0" w:space="0" w:color="auto"/>
        <w:right w:val="none" w:sz="0" w:space="0" w:color="auto"/>
      </w:divBdr>
    </w:div>
    <w:div w:id="1538396650">
      <w:bodyDiv w:val="1"/>
      <w:marLeft w:val="0"/>
      <w:marRight w:val="0"/>
      <w:marTop w:val="0"/>
      <w:marBottom w:val="0"/>
      <w:divBdr>
        <w:top w:val="none" w:sz="0" w:space="0" w:color="auto"/>
        <w:left w:val="none" w:sz="0" w:space="0" w:color="auto"/>
        <w:bottom w:val="none" w:sz="0" w:space="0" w:color="auto"/>
        <w:right w:val="none" w:sz="0" w:space="0" w:color="auto"/>
      </w:divBdr>
      <w:divsChild>
        <w:div w:id="1930576413">
          <w:marLeft w:val="0"/>
          <w:marRight w:val="0"/>
          <w:marTop w:val="0"/>
          <w:marBottom w:val="0"/>
          <w:divBdr>
            <w:top w:val="none" w:sz="0" w:space="0" w:color="auto"/>
            <w:left w:val="none" w:sz="0" w:space="0" w:color="auto"/>
            <w:bottom w:val="none" w:sz="0" w:space="0" w:color="auto"/>
            <w:right w:val="none" w:sz="0" w:space="0" w:color="auto"/>
          </w:divBdr>
          <w:divsChild>
            <w:div w:id="785197809">
              <w:marLeft w:val="0"/>
              <w:marRight w:val="0"/>
              <w:marTop w:val="0"/>
              <w:marBottom w:val="0"/>
              <w:divBdr>
                <w:top w:val="none" w:sz="0" w:space="0" w:color="auto"/>
                <w:left w:val="none" w:sz="0" w:space="0" w:color="auto"/>
                <w:bottom w:val="none" w:sz="0" w:space="0" w:color="auto"/>
                <w:right w:val="none" w:sz="0" w:space="0" w:color="auto"/>
              </w:divBdr>
              <w:divsChild>
                <w:div w:id="9883633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0723624">
      <w:bodyDiv w:val="1"/>
      <w:marLeft w:val="0"/>
      <w:marRight w:val="0"/>
      <w:marTop w:val="0"/>
      <w:marBottom w:val="0"/>
      <w:divBdr>
        <w:top w:val="none" w:sz="0" w:space="0" w:color="auto"/>
        <w:left w:val="none" w:sz="0" w:space="0" w:color="auto"/>
        <w:bottom w:val="none" w:sz="0" w:space="0" w:color="auto"/>
        <w:right w:val="none" w:sz="0" w:space="0" w:color="auto"/>
      </w:divBdr>
      <w:divsChild>
        <w:div w:id="47268352">
          <w:marLeft w:val="0"/>
          <w:marRight w:val="0"/>
          <w:marTop w:val="0"/>
          <w:marBottom w:val="0"/>
          <w:divBdr>
            <w:top w:val="none" w:sz="0" w:space="0" w:color="auto"/>
            <w:left w:val="none" w:sz="0" w:space="0" w:color="auto"/>
            <w:bottom w:val="none" w:sz="0" w:space="0" w:color="auto"/>
            <w:right w:val="none" w:sz="0" w:space="0" w:color="auto"/>
          </w:divBdr>
        </w:div>
        <w:div w:id="70130085">
          <w:marLeft w:val="0"/>
          <w:marRight w:val="0"/>
          <w:marTop w:val="0"/>
          <w:marBottom w:val="0"/>
          <w:divBdr>
            <w:top w:val="none" w:sz="0" w:space="0" w:color="auto"/>
            <w:left w:val="none" w:sz="0" w:space="0" w:color="auto"/>
            <w:bottom w:val="none" w:sz="0" w:space="0" w:color="auto"/>
            <w:right w:val="none" w:sz="0" w:space="0" w:color="auto"/>
          </w:divBdr>
        </w:div>
        <w:div w:id="166750432">
          <w:marLeft w:val="0"/>
          <w:marRight w:val="0"/>
          <w:marTop w:val="0"/>
          <w:marBottom w:val="0"/>
          <w:divBdr>
            <w:top w:val="none" w:sz="0" w:space="0" w:color="auto"/>
            <w:left w:val="none" w:sz="0" w:space="0" w:color="auto"/>
            <w:bottom w:val="none" w:sz="0" w:space="0" w:color="auto"/>
            <w:right w:val="none" w:sz="0" w:space="0" w:color="auto"/>
          </w:divBdr>
        </w:div>
        <w:div w:id="203565524">
          <w:marLeft w:val="0"/>
          <w:marRight w:val="0"/>
          <w:marTop w:val="0"/>
          <w:marBottom w:val="0"/>
          <w:divBdr>
            <w:top w:val="none" w:sz="0" w:space="0" w:color="auto"/>
            <w:left w:val="none" w:sz="0" w:space="0" w:color="auto"/>
            <w:bottom w:val="none" w:sz="0" w:space="0" w:color="auto"/>
            <w:right w:val="none" w:sz="0" w:space="0" w:color="auto"/>
          </w:divBdr>
        </w:div>
        <w:div w:id="217278137">
          <w:marLeft w:val="0"/>
          <w:marRight w:val="0"/>
          <w:marTop w:val="0"/>
          <w:marBottom w:val="0"/>
          <w:divBdr>
            <w:top w:val="none" w:sz="0" w:space="0" w:color="auto"/>
            <w:left w:val="none" w:sz="0" w:space="0" w:color="auto"/>
            <w:bottom w:val="none" w:sz="0" w:space="0" w:color="auto"/>
            <w:right w:val="none" w:sz="0" w:space="0" w:color="auto"/>
          </w:divBdr>
        </w:div>
        <w:div w:id="232281124">
          <w:marLeft w:val="0"/>
          <w:marRight w:val="0"/>
          <w:marTop w:val="0"/>
          <w:marBottom w:val="0"/>
          <w:divBdr>
            <w:top w:val="none" w:sz="0" w:space="0" w:color="auto"/>
            <w:left w:val="none" w:sz="0" w:space="0" w:color="auto"/>
            <w:bottom w:val="none" w:sz="0" w:space="0" w:color="auto"/>
            <w:right w:val="none" w:sz="0" w:space="0" w:color="auto"/>
          </w:divBdr>
        </w:div>
        <w:div w:id="257251920">
          <w:marLeft w:val="0"/>
          <w:marRight w:val="0"/>
          <w:marTop w:val="0"/>
          <w:marBottom w:val="0"/>
          <w:divBdr>
            <w:top w:val="none" w:sz="0" w:space="0" w:color="auto"/>
            <w:left w:val="none" w:sz="0" w:space="0" w:color="auto"/>
            <w:bottom w:val="none" w:sz="0" w:space="0" w:color="auto"/>
            <w:right w:val="none" w:sz="0" w:space="0" w:color="auto"/>
          </w:divBdr>
        </w:div>
        <w:div w:id="332496802">
          <w:marLeft w:val="0"/>
          <w:marRight w:val="0"/>
          <w:marTop w:val="0"/>
          <w:marBottom w:val="0"/>
          <w:divBdr>
            <w:top w:val="none" w:sz="0" w:space="0" w:color="auto"/>
            <w:left w:val="none" w:sz="0" w:space="0" w:color="auto"/>
            <w:bottom w:val="none" w:sz="0" w:space="0" w:color="auto"/>
            <w:right w:val="none" w:sz="0" w:space="0" w:color="auto"/>
          </w:divBdr>
        </w:div>
        <w:div w:id="554702384">
          <w:marLeft w:val="0"/>
          <w:marRight w:val="0"/>
          <w:marTop w:val="0"/>
          <w:marBottom w:val="0"/>
          <w:divBdr>
            <w:top w:val="none" w:sz="0" w:space="0" w:color="auto"/>
            <w:left w:val="none" w:sz="0" w:space="0" w:color="auto"/>
            <w:bottom w:val="none" w:sz="0" w:space="0" w:color="auto"/>
            <w:right w:val="none" w:sz="0" w:space="0" w:color="auto"/>
          </w:divBdr>
        </w:div>
        <w:div w:id="896210625">
          <w:marLeft w:val="0"/>
          <w:marRight w:val="0"/>
          <w:marTop w:val="0"/>
          <w:marBottom w:val="0"/>
          <w:divBdr>
            <w:top w:val="none" w:sz="0" w:space="0" w:color="auto"/>
            <w:left w:val="none" w:sz="0" w:space="0" w:color="auto"/>
            <w:bottom w:val="none" w:sz="0" w:space="0" w:color="auto"/>
            <w:right w:val="none" w:sz="0" w:space="0" w:color="auto"/>
          </w:divBdr>
        </w:div>
        <w:div w:id="906845636">
          <w:marLeft w:val="0"/>
          <w:marRight w:val="0"/>
          <w:marTop w:val="0"/>
          <w:marBottom w:val="0"/>
          <w:divBdr>
            <w:top w:val="none" w:sz="0" w:space="0" w:color="auto"/>
            <w:left w:val="none" w:sz="0" w:space="0" w:color="auto"/>
            <w:bottom w:val="none" w:sz="0" w:space="0" w:color="auto"/>
            <w:right w:val="none" w:sz="0" w:space="0" w:color="auto"/>
          </w:divBdr>
        </w:div>
        <w:div w:id="1066612087">
          <w:marLeft w:val="0"/>
          <w:marRight w:val="0"/>
          <w:marTop w:val="0"/>
          <w:marBottom w:val="0"/>
          <w:divBdr>
            <w:top w:val="none" w:sz="0" w:space="0" w:color="auto"/>
            <w:left w:val="none" w:sz="0" w:space="0" w:color="auto"/>
            <w:bottom w:val="none" w:sz="0" w:space="0" w:color="auto"/>
            <w:right w:val="none" w:sz="0" w:space="0" w:color="auto"/>
          </w:divBdr>
        </w:div>
        <w:div w:id="1078599772">
          <w:marLeft w:val="0"/>
          <w:marRight w:val="0"/>
          <w:marTop w:val="0"/>
          <w:marBottom w:val="0"/>
          <w:divBdr>
            <w:top w:val="none" w:sz="0" w:space="0" w:color="auto"/>
            <w:left w:val="none" w:sz="0" w:space="0" w:color="auto"/>
            <w:bottom w:val="none" w:sz="0" w:space="0" w:color="auto"/>
            <w:right w:val="none" w:sz="0" w:space="0" w:color="auto"/>
          </w:divBdr>
        </w:div>
        <w:div w:id="1182817069">
          <w:marLeft w:val="0"/>
          <w:marRight w:val="0"/>
          <w:marTop w:val="0"/>
          <w:marBottom w:val="0"/>
          <w:divBdr>
            <w:top w:val="none" w:sz="0" w:space="0" w:color="auto"/>
            <w:left w:val="none" w:sz="0" w:space="0" w:color="auto"/>
            <w:bottom w:val="none" w:sz="0" w:space="0" w:color="auto"/>
            <w:right w:val="none" w:sz="0" w:space="0" w:color="auto"/>
          </w:divBdr>
        </w:div>
        <w:div w:id="1234241057">
          <w:marLeft w:val="0"/>
          <w:marRight w:val="0"/>
          <w:marTop w:val="0"/>
          <w:marBottom w:val="0"/>
          <w:divBdr>
            <w:top w:val="none" w:sz="0" w:space="0" w:color="auto"/>
            <w:left w:val="none" w:sz="0" w:space="0" w:color="auto"/>
            <w:bottom w:val="none" w:sz="0" w:space="0" w:color="auto"/>
            <w:right w:val="none" w:sz="0" w:space="0" w:color="auto"/>
          </w:divBdr>
        </w:div>
        <w:div w:id="1804880397">
          <w:marLeft w:val="0"/>
          <w:marRight w:val="0"/>
          <w:marTop w:val="0"/>
          <w:marBottom w:val="0"/>
          <w:divBdr>
            <w:top w:val="none" w:sz="0" w:space="0" w:color="auto"/>
            <w:left w:val="none" w:sz="0" w:space="0" w:color="auto"/>
            <w:bottom w:val="none" w:sz="0" w:space="0" w:color="auto"/>
            <w:right w:val="none" w:sz="0" w:space="0" w:color="auto"/>
          </w:divBdr>
        </w:div>
        <w:div w:id="1998728465">
          <w:marLeft w:val="0"/>
          <w:marRight w:val="0"/>
          <w:marTop w:val="0"/>
          <w:marBottom w:val="0"/>
          <w:divBdr>
            <w:top w:val="none" w:sz="0" w:space="0" w:color="auto"/>
            <w:left w:val="none" w:sz="0" w:space="0" w:color="auto"/>
            <w:bottom w:val="none" w:sz="0" w:space="0" w:color="auto"/>
            <w:right w:val="none" w:sz="0" w:space="0" w:color="auto"/>
          </w:divBdr>
        </w:div>
        <w:div w:id="2027948710">
          <w:marLeft w:val="0"/>
          <w:marRight w:val="0"/>
          <w:marTop w:val="0"/>
          <w:marBottom w:val="0"/>
          <w:divBdr>
            <w:top w:val="none" w:sz="0" w:space="0" w:color="auto"/>
            <w:left w:val="none" w:sz="0" w:space="0" w:color="auto"/>
            <w:bottom w:val="none" w:sz="0" w:space="0" w:color="auto"/>
            <w:right w:val="none" w:sz="0" w:space="0" w:color="auto"/>
          </w:divBdr>
        </w:div>
        <w:div w:id="2046983080">
          <w:marLeft w:val="0"/>
          <w:marRight w:val="0"/>
          <w:marTop w:val="0"/>
          <w:marBottom w:val="0"/>
          <w:divBdr>
            <w:top w:val="none" w:sz="0" w:space="0" w:color="auto"/>
            <w:left w:val="none" w:sz="0" w:space="0" w:color="auto"/>
            <w:bottom w:val="none" w:sz="0" w:space="0" w:color="auto"/>
            <w:right w:val="none" w:sz="0" w:space="0" w:color="auto"/>
          </w:divBdr>
        </w:div>
        <w:div w:id="2096701497">
          <w:marLeft w:val="0"/>
          <w:marRight w:val="0"/>
          <w:marTop w:val="0"/>
          <w:marBottom w:val="0"/>
          <w:divBdr>
            <w:top w:val="none" w:sz="0" w:space="0" w:color="auto"/>
            <w:left w:val="none" w:sz="0" w:space="0" w:color="auto"/>
            <w:bottom w:val="none" w:sz="0" w:space="0" w:color="auto"/>
            <w:right w:val="none" w:sz="0" w:space="0" w:color="auto"/>
          </w:divBdr>
        </w:div>
      </w:divsChild>
    </w:div>
    <w:div w:id="1594508711">
      <w:bodyDiv w:val="1"/>
      <w:marLeft w:val="0"/>
      <w:marRight w:val="0"/>
      <w:marTop w:val="0"/>
      <w:marBottom w:val="0"/>
      <w:divBdr>
        <w:top w:val="none" w:sz="0" w:space="0" w:color="auto"/>
        <w:left w:val="none" w:sz="0" w:space="0" w:color="auto"/>
        <w:bottom w:val="none" w:sz="0" w:space="0" w:color="auto"/>
        <w:right w:val="none" w:sz="0" w:space="0" w:color="auto"/>
      </w:divBdr>
      <w:divsChild>
        <w:div w:id="1006010019">
          <w:marLeft w:val="0"/>
          <w:marRight w:val="0"/>
          <w:marTop w:val="0"/>
          <w:marBottom w:val="0"/>
          <w:divBdr>
            <w:top w:val="none" w:sz="0" w:space="0" w:color="auto"/>
            <w:left w:val="none" w:sz="0" w:space="0" w:color="auto"/>
            <w:bottom w:val="none" w:sz="0" w:space="0" w:color="auto"/>
            <w:right w:val="none" w:sz="0" w:space="0" w:color="auto"/>
          </w:divBdr>
          <w:divsChild>
            <w:div w:id="779951197">
              <w:marLeft w:val="0"/>
              <w:marRight w:val="0"/>
              <w:marTop w:val="0"/>
              <w:marBottom w:val="0"/>
              <w:divBdr>
                <w:top w:val="none" w:sz="0" w:space="0" w:color="auto"/>
                <w:left w:val="none" w:sz="0" w:space="0" w:color="auto"/>
                <w:bottom w:val="none" w:sz="0" w:space="0" w:color="auto"/>
                <w:right w:val="none" w:sz="0" w:space="0" w:color="auto"/>
              </w:divBdr>
              <w:divsChild>
                <w:div w:id="1700011478">
                  <w:marLeft w:val="0"/>
                  <w:marRight w:val="0"/>
                  <w:marTop w:val="0"/>
                  <w:marBottom w:val="0"/>
                  <w:divBdr>
                    <w:top w:val="none" w:sz="0" w:space="0" w:color="auto"/>
                    <w:left w:val="none" w:sz="0" w:space="0" w:color="auto"/>
                    <w:bottom w:val="none" w:sz="0" w:space="0" w:color="auto"/>
                    <w:right w:val="none" w:sz="0" w:space="0" w:color="auto"/>
                  </w:divBdr>
                  <w:divsChild>
                    <w:div w:id="5793843">
                      <w:marLeft w:val="0"/>
                      <w:marRight w:val="0"/>
                      <w:marTop w:val="0"/>
                      <w:marBottom w:val="0"/>
                      <w:divBdr>
                        <w:top w:val="none" w:sz="0" w:space="0" w:color="auto"/>
                        <w:left w:val="none" w:sz="0" w:space="0" w:color="auto"/>
                        <w:bottom w:val="none" w:sz="0" w:space="0" w:color="auto"/>
                        <w:right w:val="none" w:sz="0" w:space="0" w:color="auto"/>
                      </w:divBdr>
                      <w:divsChild>
                        <w:div w:id="361636800">
                          <w:marLeft w:val="0"/>
                          <w:marRight w:val="0"/>
                          <w:marTop w:val="0"/>
                          <w:marBottom w:val="0"/>
                          <w:divBdr>
                            <w:top w:val="none" w:sz="0" w:space="0" w:color="auto"/>
                            <w:left w:val="none" w:sz="0" w:space="0" w:color="auto"/>
                            <w:bottom w:val="none" w:sz="0" w:space="0" w:color="auto"/>
                            <w:right w:val="none" w:sz="0" w:space="0" w:color="auto"/>
                          </w:divBdr>
                        </w:div>
                      </w:divsChild>
                    </w:div>
                    <w:div w:id="48385184">
                      <w:marLeft w:val="0"/>
                      <w:marRight w:val="0"/>
                      <w:marTop w:val="0"/>
                      <w:marBottom w:val="0"/>
                      <w:divBdr>
                        <w:top w:val="none" w:sz="0" w:space="0" w:color="auto"/>
                        <w:left w:val="none" w:sz="0" w:space="0" w:color="auto"/>
                        <w:bottom w:val="none" w:sz="0" w:space="0" w:color="auto"/>
                        <w:right w:val="none" w:sz="0" w:space="0" w:color="auto"/>
                      </w:divBdr>
                      <w:divsChild>
                        <w:div w:id="1858735282">
                          <w:marLeft w:val="0"/>
                          <w:marRight w:val="0"/>
                          <w:marTop w:val="0"/>
                          <w:marBottom w:val="0"/>
                          <w:divBdr>
                            <w:top w:val="none" w:sz="0" w:space="0" w:color="auto"/>
                            <w:left w:val="none" w:sz="0" w:space="0" w:color="auto"/>
                            <w:bottom w:val="none" w:sz="0" w:space="0" w:color="auto"/>
                            <w:right w:val="none" w:sz="0" w:space="0" w:color="auto"/>
                          </w:divBdr>
                        </w:div>
                      </w:divsChild>
                    </w:div>
                    <w:div w:id="55399378">
                      <w:marLeft w:val="0"/>
                      <w:marRight w:val="0"/>
                      <w:marTop w:val="0"/>
                      <w:marBottom w:val="0"/>
                      <w:divBdr>
                        <w:top w:val="none" w:sz="0" w:space="0" w:color="auto"/>
                        <w:left w:val="none" w:sz="0" w:space="0" w:color="auto"/>
                        <w:bottom w:val="none" w:sz="0" w:space="0" w:color="auto"/>
                        <w:right w:val="none" w:sz="0" w:space="0" w:color="auto"/>
                      </w:divBdr>
                      <w:divsChild>
                        <w:div w:id="667563562">
                          <w:marLeft w:val="0"/>
                          <w:marRight w:val="0"/>
                          <w:marTop w:val="0"/>
                          <w:marBottom w:val="0"/>
                          <w:divBdr>
                            <w:top w:val="none" w:sz="0" w:space="0" w:color="auto"/>
                            <w:left w:val="none" w:sz="0" w:space="0" w:color="auto"/>
                            <w:bottom w:val="none" w:sz="0" w:space="0" w:color="auto"/>
                            <w:right w:val="none" w:sz="0" w:space="0" w:color="auto"/>
                          </w:divBdr>
                        </w:div>
                      </w:divsChild>
                    </w:div>
                    <w:div w:id="100145421">
                      <w:marLeft w:val="0"/>
                      <w:marRight w:val="0"/>
                      <w:marTop w:val="0"/>
                      <w:marBottom w:val="0"/>
                      <w:divBdr>
                        <w:top w:val="none" w:sz="0" w:space="0" w:color="auto"/>
                        <w:left w:val="none" w:sz="0" w:space="0" w:color="auto"/>
                        <w:bottom w:val="none" w:sz="0" w:space="0" w:color="auto"/>
                        <w:right w:val="none" w:sz="0" w:space="0" w:color="auto"/>
                      </w:divBdr>
                      <w:divsChild>
                        <w:div w:id="144473073">
                          <w:marLeft w:val="0"/>
                          <w:marRight w:val="0"/>
                          <w:marTop w:val="0"/>
                          <w:marBottom w:val="0"/>
                          <w:divBdr>
                            <w:top w:val="none" w:sz="0" w:space="0" w:color="auto"/>
                            <w:left w:val="none" w:sz="0" w:space="0" w:color="auto"/>
                            <w:bottom w:val="none" w:sz="0" w:space="0" w:color="auto"/>
                            <w:right w:val="none" w:sz="0" w:space="0" w:color="auto"/>
                          </w:divBdr>
                        </w:div>
                      </w:divsChild>
                    </w:div>
                    <w:div w:id="102695599">
                      <w:marLeft w:val="0"/>
                      <w:marRight w:val="0"/>
                      <w:marTop w:val="0"/>
                      <w:marBottom w:val="0"/>
                      <w:divBdr>
                        <w:top w:val="none" w:sz="0" w:space="0" w:color="auto"/>
                        <w:left w:val="none" w:sz="0" w:space="0" w:color="auto"/>
                        <w:bottom w:val="none" w:sz="0" w:space="0" w:color="auto"/>
                        <w:right w:val="none" w:sz="0" w:space="0" w:color="auto"/>
                      </w:divBdr>
                      <w:divsChild>
                        <w:div w:id="404575158">
                          <w:marLeft w:val="0"/>
                          <w:marRight w:val="0"/>
                          <w:marTop w:val="0"/>
                          <w:marBottom w:val="0"/>
                          <w:divBdr>
                            <w:top w:val="none" w:sz="0" w:space="0" w:color="auto"/>
                            <w:left w:val="none" w:sz="0" w:space="0" w:color="auto"/>
                            <w:bottom w:val="none" w:sz="0" w:space="0" w:color="auto"/>
                            <w:right w:val="none" w:sz="0" w:space="0" w:color="auto"/>
                          </w:divBdr>
                        </w:div>
                      </w:divsChild>
                    </w:div>
                    <w:div w:id="144053231">
                      <w:marLeft w:val="0"/>
                      <w:marRight w:val="0"/>
                      <w:marTop w:val="0"/>
                      <w:marBottom w:val="0"/>
                      <w:divBdr>
                        <w:top w:val="none" w:sz="0" w:space="0" w:color="auto"/>
                        <w:left w:val="none" w:sz="0" w:space="0" w:color="auto"/>
                        <w:bottom w:val="none" w:sz="0" w:space="0" w:color="auto"/>
                        <w:right w:val="none" w:sz="0" w:space="0" w:color="auto"/>
                      </w:divBdr>
                      <w:divsChild>
                        <w:div w:id="1166017313">
                          <w:marLeft w:val="0"/>
                          <w:marRight w:val="0"/>
                          <w:marTop w:val="0"/>
                          <w:marBottom w:val="0"/>
                          <w:divBdr>
                            <w:top w:val="none" w:sz="0" w:space="0" w:color="auto"/>
                            <w:left w:val="none" w:sz="0" w:space="0" w:color="auto"/>
                            <w:bottom w:val="none" w:sz="0" w:space="0" w:color="auto"/>
                            <w:right w:val="none" w:sz="0" w:space="0" w:color="auto"/>
                          </w:divBdr>
                        </w:div>
                      </w:divsChild>
                    </w:div>
                    <w:div w:id="221260271">
                      <w:marLeft w:val="0"/>
                      <w:marRight w:val="0"/>
                      <w:marTop w:val="0"/>
                      <w:marBottom w:val="0"/>
                      <w:divBdr>
                        <w:top w:val="none" w:sz="0" w:space="0" w:color="auto"/>
                        <w:left w:val="none" w:sz="0" w:space="0" w:color="auto"/>
                        <w:bottom w:val="none" w:sz="0" w:space="0" w:color="auto"/>
                        <w:right w:val="none" w:sz="0" w:space="0" w:color="auto"/>
                      </w:divBdr>
                      <w:divsChild>
                        <w:div w:id="240796470">
                          <w:marLeft w:val="0"/>
                          <w:marRight w:val="0"/>
                          <w:marTop w:val="0"/>
                          <w:marBottom w:val="0"/>
                          <w:divBdr>
                            <w:top w:val="none" w:sz="0" w:space="0" w:color="auto"/>
                            <w:left w:val="none" w:sz="0" w:space="0" w:color="auto"/>
                            <w:bottom w:val="none" w:sz="0" w:space="0" w:color="auto"/>
                            <w:right w:val="none" w:sz="0" w:space="0" w:color="auto"/>
                          </w:divBdr>
                        </w:div>
                      </w:divsChild>
                    </w:div>
                    <w:div w:id="390153101">
                      <w:marLeft w:val="0"/>
                      <w:marRight w:val="0"/>
                      <w:marTop w:val="0"/>
                      <w:marBottom w:val="0"/>
                      <w:divBdr>
                        <w:top w:val="none" w:sz="0" w:space="0" w:color="auto"/>
                        <w:left w:val="none" w:sz="0" w:space="0" w:color="auto"/>
                        <w:bottom w:val="none" w:sz="0" w:space="0" w:color="auto"/>
                        <w:right w:val="none" w:sz="0" w:space="0" w:color="auto"/>
                      </w:divBdr>
                      <w:divsChild>
                        <w:div w:id="973681691">
                          <w:marLeft w:val="0"/>
                          <w:marRight w:val="0"/>
                          <w:marTop w:val="0"/>
                          <w:marBottom w:val="0"/>
                          <w:divBdr>
                            <w:top w:val="none" w:sz="0" w:space="0" w:color="auto"/>
                            <w:left w:val="none" w:sz="0" w:space="0" w:color="auto"/>
                            <w:bottom w:val="none" w:sz="0" w:space="0" w:color="auto"/>
                            <w:right w:val="none" w:sz="0" w:space="0" w:color="auto"/>
                          </w:divBdr>
                        </w:div>
                      </w:divsChild>
                    </w:div>
                    <w:div w:id="415788336">
                      <w:marLeft w:val="0"/>
                      <w:marRight w:val="0"/>
                      <w:marTop w:val="0"/>
                      <w:marBottom w:val="0"/>
                      <w:divBdr>
                        <w:top w:val="none" w:sz="0" w:space="0" w:color="auto"/>
                        <w:left w:val="none" w:sz="0" w:space="0" w:color="auto"/>
                        <w:bottom w:val="none" w:sz="0" w:space="0" w:color="auto"/>
                        <w:right w:val="none" w:sz="0" w:space="0" w:color="auto"/>
                      </w:divBdr>
                      <w:divsChild>
                        <w:div w:id="1843428021">
                          <w:marLeft w:val="0"/>
                          <w:marRight w:val="0"/>
                          <w:marTop w:val="0"/>
                          <w:marBottom w:val="0"/>
                          <w:divBdr>
                            <w:top w:val="none" w:sz="0" w:space="0" w:color="auto"/>
                            <w:left w:val="none" w:sz="0" w:space="0" w:color="auto"/>
                            <w:bottom w:val="none" w:sz="0" w:space="0" w:color="auto"/>
                            <w:right w:val="none" w:sz="0" w:space="0" w:color="auto"/>
                          </w:divBdr>
                        </w:div>
                      </w:divsChild>
                    </w:div>
                    <w:div w:id="419910767">
                      <w:marLeft w:val="0"/>
                      <w:marRight w:val="0"/>
                      <w:marTop w:val="0"/>
                      <w:marBottom w:val="0"/>
                      <w:divBdr>
                        <w:top w:val="none" w:sz="0" w:space="0" w:color="auto"/>
                        <w:left w:val="none" w:sz="0" w:space="0" w:color="auto"/>
                        <w:bottom w:val="none" w:sz="0" w:space="0" w:color="auto"/>
                        <w:right w:val="none" w:sz="0" w:space="0" w:color="auto"/>
                      </w:divBdr>
                      <w:divsChild>
                        <w:div w:id="1851485179">
                          <w:marLeft w:val="0"/>
                          <w:marRight w:val="0"/>
                          <w:marTop w:val="0"/>
                          <w:marBottom w:val="0"/>
                          <w:divBdr>
                            <w:top w:val="none" w:sz="0" w:space="0" w:color="auto"/>
                            <w:left w:val="none" w:sz="0" w:space="0" w:color="auto"/>
                            <w:bottom w:val="none" w:sz="0" w:space="0" w:color="auto"/>
                            <w:right w:val="none" w:sz="0" w:space="0" w:color="auto"/>
                          </w:divBdr>
                        </w:div>
                      </w:divsChild>
                    </w:div>
                    <w:div w:id="435948976">
                      <w:marLeft w:val="0"/>
                      <w:marRight w:val="0"/>
                      <w:marTop w:val="0"/>
                      <w:marBottom w:val="0"/>
                      <w:divBdr>
                        <w:top w:val="none" w:sz="0" w:space="0" w:color="auto"/>
                        <w:left w:val="none" w:sz="0" w:space="0" w:color="auto"/>
                        <w:bottom w:val="none" w:sz="0" w:space="0" w:color="auto"/>
                        <w:right w:val="none" w:sz="0" w:space="0" w:color="auto"/>
                      </w:divBdr>
                      <w:divsChild>
                        <w:div w:id="1977761540">
                          <w:marLeft w:val="0"/>
                          <w:marRight w:val="0"/>
                          <w:marTop w:val="0"/>
                          <w:marBottom w:val="0"/>
                          <w:divBdr>
                            <w:top w:val="none" w:sz="0" w:space="0" w:color="auto"/>
                            <w:left w:val="none" w:sz="0" w:space="0" w:color="auto"/>
                            <w:bottom w:val="none" w:sz="0" w:space="0" w:color="auto"/>
                            <w:right w:val="none" w:sz="0" w:space="0" w:color="auto"/>
                          </w:divBdr>
                        </w:div>
                      </w:divsChild>
                    </w:div>
                    <w:div w:id="541400649">
                      <w:marLeft w:val="0"/>
                      <w:marRight w:val="0"/>
                      <w:marTop w:val="0"/>
                      <w:marBottom w:val="0"/>
                      <w:divBdr>
                        <w:top w:val="none" w:sz="0" w:space="0" w:color="auto"/>
                        <w:left w:val="none" w:sz="0" w:space="0" w:color="auto"/>
                        <w:bottom w:val="none" w:sz="0" w:space="0" w:color="auto"/>
                        <w:right w:val="none" w:sz="0" w:space="0" w:color="auto"/>
                      </w:divBdr>
                      <w:divsChild>
                        <w:div w:id="1364210379">
                          <w:marLeft w:val="0"/>
                          <w:marRight w:val="0"/>
                          <w:marTop w:val="0"/>
                          <w:marBottom w:val="0"/>
                          <w:divBdr>
                            <w:top w:val="none" w:sz="0" w:space="0" w:color="auto"/>
                            <w:left w:val="none" w:sz="0" w:space="0" w:color="auto"/>
                            <w:bottom w:val="none" w:sz="0" w:space="0" w:color="auto"/>
                            <w:right w:val="none" w:sz="0" w:space="0" w:color="auto"/>
                          </w:divBdr>
                        </w:div>
                      </w:divsChild>
                    </w:div>
                    <w:div w:id="590624323">
                      <w:marLeft w:val="0"/>
                      <w:marRight w:val="0"/>
                      <w:marTop w:val="0"/>
                      <w:marBottom w:val="0"/>
                      <w:divBdr>
                        <w:top w:val="none" w:sz="0" w:space="0" w:color="auto"/>
                        <w:left w:val="none" w:sz="0" w:space="0" w:color="auto"/>
                        <w:bottom w:val="none" w:sz="0" w:space="0" w:color="auto"/>
                        <w:right w:val="none" w:sz="0" w:space="0" w:color="auto"/>
                      </w:divBdr>
                      <w:divsChild>
                        <w:div w:id="328951052">
                          <w:marLeft w:val="0"/>
                          <w:marRight w:val="0"/>
                          <w:marTop w:val="0"/>
                          <w:marBottom w:val="0"/>
                          <w:divBdr>
                            <w:top w:val="none" w:sz="0" w:space="0" w:color="auto"/>
                            <w:left w:val="none" w:sz="0" w:space="0" w:color="auto"/>
                            <w:bottom w:val="none" w:sz="0" w:space="0" w:color="auto"/>
                            <w:right w:val="none" w:sz="0" w:space="0" w:color="auto"/>
                          </w:divBdr>
                        </w:div>
                      </w:divsChild>
                    </w:div>
                    <w:div w:id="654335466">
                      <w:marLeft w:val="0"/>
                      <w:marRight w:val="0"/>
                      <w:marTop w:val="0"/>
                      <w:marBottom w:val="0"/>
                      <w:divBdr>
                        <w:top w:val="none" w:sz="0" w:space="0" w:color="auto"/>
                        <w:left w:val="none" w:sz="0" w:space="0" w:color="auto"/>
                        <w:bottom w:val="none" w:sz="0" w:space="0" w:color="auto"/>
                        <w:right w:val="none" w:sz="0" w:space="0" w:color="auto"/>
                      </w:divBdr>
                      <w:divsChild>
                        <w:div w:id="1636256404">
                          <w:marLeft w:val="0"/>
                          <w:marRight w:val="0"/>
                          <w:marTop w:val="0"/>
                          <w:marBottom w:val="0"/>
                          <w:divBdr>
                            <w:top w:val="none" w:sz="0" w:space="0" w:color="auto"/>
                            <w:left w:val="none" w:sz="0" w:space="0" w:color="auto"/>
                            <w:bottom w:val="none" w:sz="0" w:space="0" w:color="auto"/>
                            <w:right w:val="none" w:sz="0" w:space="0" w:color="auto"/>
                          </w:divBdr>
                        </w:div>
                      </w:divsChild>
                    </w:div>
                    <w:div w:id="672488636">
                      <w:marLeft w:val="0"/>
                      <w:marRight w:val="0"/>
                      <w:marTop w:val="0"/>
                      <w:marBottom w:val="0"/>
                      <w:divBdr>
                        <w:top w:val="none" w:sz="0" w:space="0" w:color="auto"/>
                        <w:left w:val="none" w:sz="0" w:space="0" w:color="auto"/>
                        <w:bottom w:val="none" w:sz="0" w:space="0" w:color="auto"/>
                        <w:right w:val="none" w:sz="0" w:space="0" w:color="auto"/>
                      </w:divBdr>
                      <w:divsChild>
                        <w:div w:id="2064333225">
                          <w:marLeft w:val="0"/>
                          <w:marRight w:val="0"/>
                          <w:marTop w:val="0"/>
                          <w:marBottom w:val="0"/>
                          <w:divBdr>
                            <w:top w:val="none" w:sz="0" w:space="0" w:color="auto"/>
                            <w:left w:val="none" w:sz="0" w:space="0" w:color="auto"/>
                            <w:bottom w:val="none" w:sz="0" w:space="0" w:color="auto"/>
                            <w:right w:val="none" w:sz="0" w:space="0" w:color="auto"/>
                          </w:divBdr>
                        </w:div>
                      </w:divsChild>
                    </w:div>
                    <w:div w:id="674960349">
                      <w:marLeft w:val="0"/>
                      <w:marRight w:val="0"/>
                      <w:marTop w:val="0"/>
                      <w:marBottom w:val="0"/>
                      <w:divBdr>
                        <w:top w:val="none" w:sz="0" w:space="0" w:color="auto"/>
                        <w:left w:val="none" w:sz="0" w:space="0" w:color="auto"/>
                        <w:bottom w:val="none" w:sz="0" w:space="0" w:color="auto"/>
                        <w:right w:val="none" w:sz="0" w:space="0" w:color="auto"/>
                      </w:divBdr>
                      <w:divsChild>
                        <w:div w:id="849877328">
                          <w:marLeft w:val="0"/>
                          <w:marRight w:val="0"/>
                          <w:marTop w:val="0"/>
                          <w:marBottom w:val="0"/>
                          <w:divBdr>
                            <w:top w:val="none" w:sz="0" w:space="0" w:color="auto"/>
                            <w:left w:val="none" w:sz="0" w:space="0" w:color="auto"/>
                            <w:bottom w:val="none" w:sz="0" w:space="0" w:color="auto"/>
                            <w:right w:val="none" w:sz="0" w:space="0" w:color="auto"/>
                          </w:divBdr>
                        </w:div>
                      </w:divsChild>
                    </w:div>
                    <w:div w:id="711267382">
                      <w:marLeft w:val="0"/>
                      <w:marRight w:val="0"/>
                      <w:marTop w:val="0"/>
                      <w:marBottom w:val="0"/>
                      <w:divBdr>
                        <w:top w:val="none" w:sz="0" w:space="0" w:color="auto"/>
                        <w:left w:val="none" w:sz="0" w:space="0" w:color="auto"/>
                        <w:bottom w:val="none" w:sz="0" w:space="0" w:color="auto"/>
                        <w:right w:val="none" w:sz="0" w:space="0" w:color="auto"/>
                      </w:divBdr>
                      <w:divsChild>
                        <w:div w:id="1630698376">
                          <w:marLeft w:val="0"/>
                          <w:marRight w:val="0"/>
                          <w:marTop w:val="0"/>
                          <w:marBottom w:val="0"/>
                          <w:divBdr>
                            <w:top w:val="none" w:sz="0" w:space="0" w:color="auto"/>
                            <w:left w:val="none" w:sz="0" w:space="0" w:color="auto"/>
                            <w:bottom w:val="none" w:sz="0" w:space="0" w:color="auto"/>
                            <w:right w:val="none" w:sz="0" w:space="0" w:color="auto"/>
                          </w:divBdr>
                        </w:div>
                      </w:divsChild>
                    </w:div>
                    <w:div w:id="726801527">
                      <w:marLeft w:val="0"/>
                      <w:marRight w:val="0"/>
                      <w:marTop w:val="0"/>
                      <w:marBottom w:val="0"/>
                      <w:divBdr>
                        <w:top w:val="none" w:sz="0" w:space="0" w:color="auto"/>
                        <w:left w:val="none" w:sz="0" w:space="0" w:color="auto"/>
                        <w:bottom w:val="none" w:sz="0" w:space="0" w:color="auto"/>
                        <w:right w:val="none" w:sz="0" w:space="0" w:color="auto"/>
                      </w:divBdr>
                      <w:divsChild>
                        <w:div w:id="123819675">
                          <w:marLeft w:val="0"/>
                          <w:marRight w:val="0"/>
                          <w:marTop w:val="0"/>
                          <w:marBottom w:val="0"/>
                          <w:divBdr>
                            <w:top w:val="none" w:sz="0" w:space="0" w:color="auto"/>
                            <w:left w:val="none" w:sz="0" w:space="0" w:color="auto"/>
                            <w:bottom w:val="none" w:sz="0" w:space="0" w:color="auto"/>
                            <w:right w:val="none" w:sz="0" w:space="0" w:color="auto"/>
                          </w:divBdr>
                        </w:div>
                      </w:divsChild>
                    </w:div>
                    <w:div w:id="779255560">
                      <w:marLeft w:val="0"/>
                      <w:marRight w:val="0"/>
                      <w:marTop w:val="0"/>
                      <w:marBottom w:val="0"/>
                      <w:divBdr>
                        <w:top w:val="none" w:sz="0" w:space="0" w:color="auto"/>
                        <w:left w:val="none" w:sz="0" w:space="0" w:color="auto"/>
                        <w:bottom w:val="none" w:sz="0" w:space="0" w:color="auto"/>
                        <w:right w:val="none" w:sz="0" w:space="0" w:color="auto"/>
                      </w:divBdr>
                      <w:divsChild>
                        <w:div w:id="797645160">
                          <w:marLeft w:val="0"/>
                          <w:marRight w:val="0"/>
                          <w:marTop w:val="0"/>
                          <w:marBottom w:val="0"/>
                          <w:divBdr>
                            <w:top w:val="none" w:sz="0" w:space="0" w:color="auto"/>
                            <w:left w:val="none" w:sz="0" w:space="0" w:color="auto"/>
                            <w:bottom w:val="none" w:sz="0" w:space="0" w:color="auto"/>
                            <w:right w:val="none" w:sz="0" w:space="0" w:color="auto"/>
                          </w:divBdr>
                        </w:div>
                      </w:divsChild>
                    </w:div>
                    <w:div w:id="781804332">
                      <w:marLeft w:val="0"/>
                      <w:marRight w:val="0"/>
                      <w:marTop w:val="0"/>
                      <w:marBottom w:val="0"/>
                      <w:divBdr>
                        <w:top w:val="none" w:sz="0" w:space="0" w:color="auto"/>
                        <w:left w:val="none" w:sz="0" w:space="0" w:color="auto"/>
                        <w:bottom w:val="none" w:sz="0" w:space="0" w:color="auto"/>
                        <w:right w:val="none" w:sz="0" w:space="0" w:color="auto"/>
                      </w:divBdr>
                      <w:divsChild>
                        <w:div w:id="996230033">
                          <w:marLeft w:val="0"/>
                          <w:marRight w:val="0"/>
                          <w:marTop w:val="0"/>
                          <w:marBottom w:val="0"/>
                          <w:divBdr>
                            <w:top w:val="none" w:sz="0" w:space="0" w:color="auto"/>
                            <w:left w:val="none" w:sz="0" w:space="0" w:color="auto"/>
                            <w:bottom w:val="none" w:sz="0" w:space="0" w:color="auto"/>
                            <w:right w:val="none" w:sz="0" w:space="0" w:color="auto"/>
                          </w:divBdr>
                        </w:div>
                      </w:divsChild>
                    </w:div>
                    <w:div w:id="815495438">
                      <w:marLeft w:val="0"/>
                      <w:marRight w:val="0"/>
                      <w:marTop w:val="0"/>
                      <w:marBottom w:val="0"/>
                      <w:divBdr>
                        <w:top w:val="none" w:sz="0" w:space="0" w:color="auto"/>
                        <w:left w:val="none" w:sz="0" w:space="0" w:color="auto"/>
                        <w:bottom w:val="none" w:sz="0" w:space="0" w:color="auto"/>
                        <w:right w:val="none" w:sz="0" w:space="0" w:color="auto"/>
                      </w:divBdr>
                      <w:divsChild>
                        <w:div w:id="1421415416">
                          <w:marLeft w:val="0"/>
                          <w:marRight w:val="0"/>
                          <w:marTop w:val="0"/>
                          <w:marBottom w:val="0"/>
                          <w:divBdr>
                            <w:top w:val="none" w:sz="0" w:space="0" w:color="auto"/>
                            <w:left w:val="none" w:sz="0" w:space="0" w:color="auto"/>
                            <w:bottom w:val="none" w:sz="0" w:space="0" w:color="auto"/>
                            <w:right w:val="none" w:sz="0" w:space="0" w:color="auto"/>
                          </w:divBdr>
                        </w:div>
                      </w:divsChild>
                    </w:div>
                    <w:div w:id="827550518">
                      <w:marLeft w:val="0"/>
                      <w:marRight w:val="0"/>
                      <w:marTop w:val="0"/>
                      <w:marBottom w:val="0"/>
                      <w:divBdr>
                        <w:top w:val="none" w:sz="0" w:space="0" w:color="auto"/>
                        <w:left w:val="none" w:sz="0" w:space="0" w:color="auto"/>
                        <w:bottom w:val="none" w:sz="0" w:space="0" w:color="auto"/>
                        <w:right w:val="none" w:sz="0" w:space="0" w:color="auto"/>
                      </w:divBdr>
                      <w:divsChild>
                        <w:div w:id="831916824">
                          <w:marLeft w:val="0"/>
                          <w:marRight w:val="0"/>
                          <w:marTop w:val="0"/>
                          <w:marBottom w:val="0"/>
                          <w:divBdr>
                            <w:top w:val="none" w:sz="0" w:space="0" w:color="auto"/>
                            <w:left w:val="none" w:sz="0" w:space="0" w:color="auto"/>
                            <w:bottom w:val="none" w:sz="0" w:space="0" w:color="auto"/>
                            <w:right w:val="none" w:sz="0" w:space="0" w:color="auto"/>
                          </w:divBdr>
                        </w:div>
                      </w:divsChild>
                    </w:div>
                    <w:div w:id="845286837">
                      <w:marLeft w:val="0"/>
                      <w:marRight w:val="0"/>
                      <w:marTop w:val="0"/>
                      <w:marBottom w:val="0"/>
                      <w:divBdr>
                        <w:top w:val="none" w:sz="0" w:space="0" w:color="auto"/>
                        <w:left w:val="none" w:sz="0" w:space="0" w:color="auto"/>
                        <w:bottom w:val="none" w:sz="0" w:space="0" w:color="auto"/>
                        <w:right w:val="none" w:sz="0" w:space="0" w:color="auto"/>
                      </w:divBdr>
                      <w:divsChild>
                        <w:div w:id="1542745227">
                          <w:marLeft w:val="0"/>
                          <w:marRight w:val="0"/>
                          <w:marTop w:val="0"/>
                          <w:marBottom w:val="0"/>
                          <w:divBdr>
                            <w:top w:val="none" w:sz="0" w:space="0" w:color="auto"/>
                            <w:left w:val="none" w:sz="0" w:space="0" w:color="auto"/>
                            <w:bottom w:val="none" w:sz="0" w:space="0" w:color="auto"/>
                            <w:right w:val="none" w:sz="0" w:space="0" w:color="auto"/>
                          </w:divBdr>
                        </w:div>
                      </w:divsChild>
                    </w:div>
                    <w:div w:id="848641914">
                      <w:marLeft w:val="0"/>
                      <w:marRight w:val="0"/>
                      <w:marTop w:val="0"/>
                      <w:marBottom w:val="0"/>
                      <w:divBdr>
                        <w:top w:val="none" w:sz="0" w:space="0" w:color="auto"/>
                        <w:left w:val="none" w:sz="0" w:space="0" w:color="auto"/>
                        <w:bottom w:val="none" w:sz="0" w:space="0" w:color="auto"/>
                        <w:right w:val="none" w:sz="0" w:space="0" w:color="auto"/>
                      </w:divBdr>
                      <w:divsChild>
                        <w:div w:id="984116266">
                          <w:marLeft w:val="0"/>
                          <w:marRight w:val="0"/>
                          <w:marTop w:val="0"/>
                          <w:marBottom w:val="0"/>
                          <w:divBdr>
                            <w:top w:val="none" w:sz="0" w:space="0" w:color="auto"/>
                            <w:left w:val="none" w:sz="0" w:space="0" w:color="auto"/>
                            <w:bottom w:val="none" w:sz="0" w:space="0" w:color="auto"/>
                            <w:right w:val="none" w:sz="0" w:space="0" w:color="auto"/>
                          </w:divBdr>
                        </w:div>
                      </w:divsChild>
                    </w:div>
                    <w:div w:id="913583866">
                      <w:marLeft w:val="0"/>
                      <w:marRight w:val="0"/>
                      <w:marTop w:val="0"/>
                      <w:marBottom w:val="0"/>
                      <w:divBdr>
                        <w:top w:val="none" w:sz="0" w:space="0" w:color="auto"/>
                        <w:left w:val="none" w:sz="0" w:space="0" w:color="auto"/>
                        <w:bottom w:val="none" w:sz="0" w:space="0" w:color="auto"/>
                        <w:right w:val="none" w:sz="0" w:space="0" w:color="auto"/>
                      </w:divBdr>
                      <w:divsChild>
                        <w:div w:id="897059645">
                          <w:marLeft w:val="0"/>
                          <w:marRight w:val="0"/>
                          <w:marTop w:val="0"/>
                          <w:marBottom w:val="0"/>
                          <w:divBdr>
                            <w:top w:val="none" w:sz="0" w:space="0" w:color="auto"/>
                            <w:left w:val="none" w:sz="0" w:space="0" w:color="auto"/>
                            <w:bottom w:val="none" w:sz="0" w:space="0" w:color="auto"/>
                            <w:right w:val="none" w:sz="0" w:space="0" w:color="auto"/>
                          </w:divBdr>
                        </w:div>
                      </w:divsChild>
                    </w:div>
                    <w:div w:id="928001817">
                      <w:marLeft w:val="0"/>
                      <w:marRight w:val="0"/>
                      <w:marTop w:val="0"/>
                      <w:marBottom w:val="0"/>
                      <w:divBdr>
                        <w:top w:val="none" w:sz="0" w:space="0" w:color="auto"/>
                        <w:left w:val="none" w:sz="0" w:space="0" w:color="auto"/>
                        <w:bottom w:val="none" w:sz="0" w:space="0" w:color="auto"/>
                        <w:right w:val="none" w:sz="0" w:space="0" w:color="auto"/>
                      </w:divBdr>
                      <w:divsChild>
                        <w:div w:id="7680992">
                          <w:marLeft w:val="0"/>
                          <w:marRight w:val="0"/>
                          <w:marTop w:val="0"/>
                          <w:marBottom w:val="0"/>
                          <w:divBdr>
                            <w:top w:val="none" w:sz="0" w:space="0" w:color="auto"/>
                            <w:left w:val="none" w:sz="0" w:space="0" w:color="auto"/>
                            <w:bottom w:val="none" w:sz="0" w:space="0" w:color="auto"/>
                            <w:right w:val="none" w:sz="0" w:space="0" w:color="auto"/>
                          </w:divBdr>
                        </w:div>
                      </w:divsChild>
                    </w:div>
                    <w:div w:id="940450945">
                      <w:marLeft w:val="0"/>
                      <w:marRight w:val="0"/>
                      <w:marTop w:val="0"/>
                      <w:marBottom w:val="0"/>
                      <w:divBdr>
                        <w:top w:val="none" w:sz="0" w:space="0" w:color="auto"/>
                        <w:left w:val="none" w:sz="0" w:space="0" w:color="auto"/>
                        <w:bottom w:val="none" w:sz="0" w:space="0" w:color="auto"/>
                        <w:right w:val="none" w:sz="0" w:space="0" w:color="auto"/>
                      </w:divBdr>
                      <w:divsChild>
                        <w:div w:id="2015107158">
                          <w:marLeft w:val="0"/>
                          <w:marRight w:val="0"/>
                          <w:marTop w:val="0"/>
                          <w:marBottom w:val="0"/>
                          <w:divBdr>
                            <w:top w:val="none" w:sz="0" w:space="0" w:color="auto"/>
                            <w:left w:val="none" w:sz="0" w:space="0" w:color="auto"/>
                            <w:bottom w:val="none" w:sz="0" w:space="0" w:color="auto"/>
                            <w:right w:val="none" w:sz="0" w:space="0" w:color="auto"/>
                          </w:divBdr>
                        </w:div>
                      </w:divsChild>
                    </w:div>
                    <w:div w:id="944462101">
                      <w:marLeft w:val="0"/>
                      <w:marRight w:val="0"/>
                      <w:marTop w:val="0"/>
                      <w:marBottom w:val="0"/>
                      <w:divBdr>
                        <w:top w:val="none" w:sz="0" w:space="0" w:color="auto"/>
                        <w:left w:val="none" w:sz="0" w:space="0" w:color="auto"/>
                        <w:bottom w:val="none" w:sz="0" w:space="0" w:color="auto"/>
                        <w:right w:val="none" w:sz="0" w:space="0" w:color="auto"/>
                      </w:divBdr>
                      <w:divsChild>
                        <w:div w:id="1004632494">
                          <w:marLeft w:val="0"/>
                          <w:marRight w:val="0"/>
                          <w:marTop w:val="0"/>
                          <w:marBottom w:val="0"/>
                          <w:divBdr>
                            <w:top w:val="none" w:sz="0" w:space="0" w:color="auto"/>
                            <w:left w:val="none" w:sz="0" w:space="0" w:color="auto"/>
                            <w:bottom w:val="none" w:sz="0" w:space="0" w:color="auto"/>
                            <w:right w:val="none" w:sz="0" w:space="0" w:color="auto"/>
                          </w:divBdr>
                        </w:div>
                      </w:divsChild>
                    </w:div>
                    <w:div w:id="1024479884">
                      <w:marLeft w:val="0"/>
                      <w:marRight w:val="0"/>
                      <w:marTop w:val="0"/>
                      <w:marBottom w:val="0"/>
                      <w:divBdr>
                        <w:top w:val="none" w:sz="0" w:space="0" w:color="auto"/>
                        <w:left w:val="none" w:sz="0" w:space="0" w:color="auto"/>
                        <w:bottom w:val="none" w:sz="0" w:space="0" w:color="auto"/>
                        <w:right w:val="none" w:sz="0" w:space="0" w:color="auto"/>
                      </w:divBdr>
                      <w:divsChild>
                        <w:div w:id="596716649">
                          <w:marLeft w:val="0"/>
                          <w:marRight w:val="0"/>
                          <w:marTop w:val="0"/>
                          <w:marBottom w:val="0"/>
                          <w:divBdr>
                            <w:top w:val="none" w:sz="0" w:space="0" w:color="auto"/>
                            <w:left w:val="none" w:sz="0" w:space="0" w:color="auto"/>
                            <w:bottom w:val="none" w:sz="0" w:space="0" w:color="auto"/>
                            <w:right w:val="none" w:sz="0" w:space="0" w:color="auto"/>
                          </w:divBdr>
                        </w:div>
                      </w:divsChild>
                    </w:div>
                    <w:div w:id="1068377515">
                      <w:marLeft w:val="0"/>
                      <w:marRight w:val="0"/>
                      <w:marTop w:val="0"/>
                      <w:marBottom w:val="0"/>
                      <w:divBdr>
                        <w:top w:val="none" w:sz="0" w:space="0" w:color="auto"/>
                        <w:left w:val="none" w:sz="0" w:space="0" w:color="auto"/>
                        <w:bottom w:val="none" w:sz="0" w:space="0" w:color="auto"/>
                        <w:right w:val="none" w:sz="0" w:space="0" w:color="auto"/>
                      </w:divBdr>
                      <w:divsChild>
                        <w:div w:id="1375808513">
                          <w:marLeft w:val="0"/>
                          <w:marRight w:val="0"/>
                          <w:marTop w:val="0"/>
                          <w:marBottom w:val="0"/>
                          <w:divBdr>
                            <w:top w:val="none" w:sz="0" w:space="0" w:color="auto"/>
                            <w:left w:val="none" w:sz="0" w:space="0" w:color="auto"/>
                            <w:bottom w:val="none" w:sz="0" w:space="0" w:color="auto"/>
                            <w:right w:val="none" w:sz="0" w:space="0" w:color="auto"/>
                          </w:divBdr>
                        </w:div>
                      </w:divsChild>
                    </w:div>
                    <w:div w:id="1098794608">
                      <w:marLeft w:val="0"/>
                      <w:marRight w:val="0"/>
                      <w:marTop w:val="0"/>
                      <w:marBottom w:val="0"/>
                      <w:divBdr>
                        <w:top w:val="none" w:sz="0" w:space="0" w:color="auto"/>
                        <w:left w:val="none" w:sz="0" w:space="0" w:color="auto"/>
                        <w:bottom w:val="none" w:sz="0" w:space="0" w:color="auto"/>
                        <w:right w:val="none" w:sz="0" w:space="0" w:color="auto"/>
                      </w:divBdr>
                      <w:divsChild>
                        <w:div w:id="216624030">
                          <w:marLeft w:val="0"/>
                          <w:marRight w:val="0"/>
                          <w:marTop w:val="0"/>
                          <w:marBottom w:val="0"/>
                          <w:divBdr>
                            <w:top w:val="none" w:sz="0" w:space="0" w:color="auto"/>
                            <w:left w:val="none" w:sz="0" w:space="0" w:color="auto"/>
                            <w:bottom w:val="none" w:sz="0" w:space="0" w:color="auto"/>
                            <w:right w:val="none" w:sz="0" w:space="0" w:color="auto"/>
                          </w:divBdr>
                        </w:div>
                      </w:divsChild>
                    </w:div>
                    <w:div w:id="1141507945">
                      <w:marLeft w:val="0"/>
                      <w:marRight w:val="0"/>
                      <w:marTop w:val="0"/>
                      <w:marBottom w:val="0"/>
                      <w:divBdr>
                        <w:top w:val="none" w:sz="0" w:space="0" w:color="auto"/>
                        <w:left w:val="none" w:sz="0" w:space="0" w:color="auto"/>
                        <w:bottom w:val="none" w:sz="0" w:space="0" w:color="auto"/>
                        <w:right w:val="none" w:sz="0" w:space="0" w:color="auto"/>
                      </w:divBdr>
                      <w:divsChild>
                        <w:div w:id="1031567840">
                          <w:marLeft w:val="0"/>
                          <w:marRight w:val="0"/>
                          <w:marTop w:val="0"/>
                          <w:marBottom w:val="0"/>
                          <w:divBdr>
                            <w:top w:val="none" w:sz="0" w:space="0" w:color="auto"/>
                            <w:left w:val="none" w:sz="0" w:space="0" w:color="auto"/>
                            <w:bottom w:val="none" w:sz="0" w:space="0" w:color="auto"/>
                            <w:right w:val="none" w:sz="0" w:space="0" w:color="auto"/>
                          </w:divBdr>
                        </w:div>
                      </w:divsChild>
                    </w:div>
                    <w:div w:id="1150711362">
                      <w:marLeft w:val="0"/>
                      <w:marRight w:val="0"/>
                      <w:marTop w:val="0"/>
                      <w:marBottom w:val="0"/>
                      <w:divBdr>
                        <w:top w:val="none" w:sz="0" w:space="0" w:color="auto"/>
                        <w:left w:val="none" w:sz="0" w:space="0" w:color="auto"/>
                        <w:bottom w:val="none" w:sz="0" w:space="0" w:color="auto"/>
                        <w:right w:val="none" w:sz="0" w:space="0" w:color="auto"/>
                      </w:divBdr>
                      <w:divsChild>
                        <w:div w:id="143738837">
                          <w:marLeft w:val="0"/>
                          <w:marRight w:val="0"/>
                          <w:marTop w:val="0"/>
                          <w:marBottom w:val="0"/>
                          <w:divBdr>
                            <w:top w:val="none" w:sz="0" w:space="0" w:color="auto"/>
                            <w:left w:val="none" w:sz="0" w:space="0" w:color="auto"/>
                            <w:bottom w:val="none" w:sz="0" w:space="0" w:color="auto"/>
                            <w:right w:val="none" w:sz="0" w:space="0" w:color="auto"/>
                          </w:divBdr>
                        </w:div>
                      </w:divsChild>
                    </w:div>
                    <w:div w:id="1301610542">
                      <w:marLeft w:val="0"/>
                      <w:marRight w:val="0"/>
                      <w:marTop w:val="0"/>
                      <w:marBottom w:val="0"/>
                      <w:divBdr>
                        <w:top w:val="none" w:sz="0" w:space="0" w:color="auto"/>
                        <w:left w:val="none" w:sz="0" w:space="0" w:color="auto"/>
                        <w:bottom w:val="none" w:sz="0" w:space="0" w:color="auto"/>
                        <w:right w:val="none" w:sz="0" w:space="0" w:color="auto"/>
                      </w:divBdr>
                      <w:divsChild>
                        <w:div w:id="1932817598">
                          <w:marLeft w:val="0"/>
                          <w:marRight w:val="0"/>
                          <w:marTop w:val="0"/>
                          <w:marBottom w:val="0"/>
                          <w:divBdr>
                            <w:top w:val="none" w:sz="0" w:space="0" w:color="auto"/>
                            <w:left w:val="none" w:sz="0" w:space="0" w:color="auto"/>
                            <w:bottom w:val="none" w:sz="0" w:space="0" w:color="auto"/>
                            <w:right w:val="none" w:sz="0" w:space="0" w:color="auto"/>
                          </w:divBdr>
                        </w:div>
                      </w:divsChild>
                    </w:div>
                    <w:div w:id="1319580509">
                      <w:marLeft w:val="0"/>
                      <w:marRight w:val="0"/>
                      <w:marTop w:val="0"/>
                      <w:marBottom w:val="0"/>
                      <w:divBdr>
                        <w:top w:val="none" w:sz="0" w:space="0" w:color="auto"/>
                        <w:left w:val="none" w:sz="0" w:space="0" w:color="auto"/>
                        <w:bottom w:val="none" w:sz="0" w:space="0" w:color="auto"/>
                        <w:right w:val="none" w:sz="0" w:space="0" w:color="auto"/>
                      </w:divBdr>
                      <w:divsChild>
                        <w:div w:id="677930377">
                          <w:marLeft w:val="0"/>
                          <w:marRight w:val="0"/>
                          <w:marTop w:val="0"/>
                          <w:marBottom w:val="0"/>
                          <w:divBdr>
                            <w:top w:val="none" w:sz="0" w:space="0" w:color="auto"/>
                            <w:left w:val="none" w:sz="0" w:space="0" w:color="auto"/>
                            <w:bottom w:val="none" w:sz="0" w:space="0" w:color="auto"/>
                            <w:right w:val="none" w:sz="0" w:space="0" w:color="auto"/>
                          </w:divBdr>
                        </w:div>
                      </w:divsChild>
                    </w:div>
                    <w:div w:id="1330913709">
                      <w:marLeft w:val="0"/>
                      <w:marRight w:val="0"/>
                      <w:marTop w:val="0"/>
                      <w:marBottom w:val="0"/>
                      <w:divBdr>
                        <w:top w:val="none" w:sz="0" w:space="0" w:color="auto"/>
                        <w:left w:val="none" w:sz="0" w:space="0" w:color="auto"/>
                        <w:bottom w:val="none" w:sz="0" w:space="0" w:color="auto"/>
                        <w:right w:val="none" w:sz="0" w:space="0" w:color="auto"/>
                      </w:divBdr>
                      <w:divsChild>
                        <w:div w:id="8996087">
                          <w:marLeft w:val="0"/>
                          <w:marRight w:val="0"/>
                          <w:marTop w:val="0"/>
                          <w:marBottom w:val="0"/>
                          <w:divBdr>
                            <w:top w:val="none" w:sz="0" w:space="0" w:color="auto"/>
                            <w:left w:val="none" w:sz="0" w:space="0" w:color="auto"/>
                            <w:bottom w:val="none" w:sz="0" w:space="0" w:color="auto"/>
                            <w:right w:val="none" w:sz="0" w:space="0" w:color="auto"/>
                          </w:divBdr>
                        </w:div>
                      </w:divsChild>
                    </w:div>
                    <w:div w:id="1341659513">
                      <w:marLeft w:val="0"/>
                      <w:marRight w:val="0"/>
                      <w:marTop w:val="0"/>
                      <w:marBottom w:val="0"/>
                      <w:divBdr>
                        <w:top w:val="none" w:sz="0" w:space="0" w:color="auto"/>
                        <w:left w:val="none" w:sz="0" w:space="0" w:color="auto"/>
                        <w:bottom w:val="none" w:sz="0" w:space="0" w:color="auto"/>
                        <w:right w:val="none" w:sz="0" w:space="0" w:color="auto"/>
                      </w:divBdr>
                      <w:divsChild>
                        <w:div w:id="1636639018">
                          <w:marLeft w:val="0"/>
                          <w:marRight w:val="0"/>
                          <w:marTop w:val="0"/>
                          <w:marBottom w:val="0"/>
                          <w:divBdr>
                            <w:top w:val="none" w:sz="0" w:space="0" w:color="auto"/>
                            <w:left w:val="none" w:sz="0" w:space="0" w:color="auto"/>
                            <w:bottom w:val="none" w:sz="0" w:space="0" w:color="auto"/>
                            <w:right w:val="none" w:sz="0" w:space="0" w:color="auto"/>
                          </w:divBdr>
                        </w:div>
                      </w:divsChild>
                    </w:div>
                    <w:div w:id="1364986096">
                      <w:marLeft w:val="0"/>
                      <w:marRight w:val="0"/>
                      <w:marTop w:val="0"/>
                      <w:marBottom w:val="0"/>
                      <w:divBdr>
                        <w:top w:val="none" w:sz="0" w:space="0" w:color="auto"/>
                        <w:left w:val="none" w:sz="0" w:space="0" w:color="auto"/>
                        <w:bottom w:val="none" w:sz="0" w:space="0" w:color="auto"/>
                        <w:right w:val="none" w:sz="0" w:space="0" w:color="auto"/>
                      </w:divBdr>
                      <w:divsChild>
                        <w:div w:id="122847103">
                          <w:marLeft w:val="0"/>
                          <w:marRight w:val="0"/>
                          <w:marTop w:val="0"/>
                          <w:marBottom w:val="0"/>
                          <w:divBdr>
                            <w:top w:val="none" w:sz="0" w:space="0" w:color="auto"/>
                            <w:left w:val="none" w:sz="0" w:space="0" w:color="auto"/>
                            <w:bottom w:val="none" w:sz="0" w:space="0" w:color="auto"/>
                            <w:right w:val="none" w:sz="0" w:space="0" w:color="auto"/>
                          </w:divBdr>
                        </w:div>
                      </w:divsChild>
                    </w:div>
                    <w:div w:id="1367095092">
                      <w:marLeft w:val="0"/>
                      <w:marRight w:val="0"/>
                      <w:marTop w:val="0"/>
                      <w:marBottom w:val="0"/>
                      <w:divBdr>
                        <w:top w:val="none" w:sz="0" w:space="0" w:color="auto"/>
                        <w:left w:val="none" w:sz="0" w:space="0" w:color="auto"/>
                        <w:bottom w:val="none" w:sz="0" w:space="0" w:color="auto"/>
                        <w:right w:val="none" w:sz="0" w:space="0" w:color="auto"/>
                      </w:divBdr>
                      <w:divsChild>
                        <w:div w:id="1261180618">
                          <w:marLeft w:val="0"/>
                          <w:marRight w:val="0"/>
                          <w:marTop w:val="0"/>
                          <w:marBottom w:val="0"/>
                          <w:divBdr>
                            <w:top w:val="none" w:sz="0" w:space="0" w:color="auto"/>
                            <w:left w:val="none" w:sz="0" w:space="0" w:color="auto"/>
                            <w:bottom w:val="none" w:sz="0" w:space="0" w:color="auto"/>
                            <w:right w:val="none" w:sz="0" w:space="0" w:color="auto"/>
                          </w:divBdr>
                        </w:div>
                      </w:divsChild>
                    </w:div>
                    <w:div w:id="1378891162">
                      <w:marLeft w:val="0"/>
                      <w:marRight w:val="0"/>
                      <w:marTop w:val="0"/>
                      <w:marBottom w:val="0"/>
                      <w:divBdr>
                        <w:top w:val="none" w:sz="0" w:space="0" w:color="auto"/>
                        <w:left w:val="none" w:sz="0" w:space="0" w:color="auto"/>
                        <w:bottom w:val="none" w:sz="0" w:space="0" w:color="auto"/>
                        <w:right w:val="none" w:sz="0" w:space="0" w:color="auto"/>
                      </w:divBdr>
                      <w:divsChild>
                        <w:div w:id="1223250148">
                          <w:marLeft w:val="0"/>
                          <w:marRight w:val="0"/>
                          <w:marTop w:val="0"/>
                          <w:marBottom w:val="0"/>
                          <w:divBdr>
                            <w:top w:val="none" w:sz="0" w:space="0" w:color="auto"/>
                            <w:left w:val="none" w:sz="0" w:space="0" w:color="auto"/>
                            <w:bottom w:val="none" w:sz="0" w:space="0" w:color="auto"/>
                            <w:right w:val="none" w:sz="0" w:space="0" w:color="auto"/>
                          </w:divBdr>
                        </w:div>
                      </w:divsChild>
                    </w:div>
                    <w:div w:id="1394348281">
                      <w:marLeft w:val="0"/>
                      <w:marRight w:val="0"/>
                      <w:marTop w:val="0"/>
                      <w:marBottom w:val="0"/>
                      <w:divBdr>
                        <w:top w:val="none" w:sz="0" w:space="0" w:color="auto"/>
                        <w:left w:val="none" w:sz="0" w:space="0" w:color="auto"/>
                        <w:bottom w:val="none" w:sz="0" w:space="0" w:color="auto"/>
                        <w:right w:val="none" w:sz="0" w:space="0" w:color="auto"/>
                      </w:divBdr>
                      <w:divsChild>
                        <w:div w:id="1102647289">
                          <w:marLeft w:val="0"/>
                          <w:marRight w:val="0"/>
                          <w:marTop w:val="0"/>
                          <w:marBottom w:val="0"/>
                          <w:divBdr>
                            <w:top w:val="none" w:sz="0" w:space="0" w:color="auto"/>
                            <w:left w:val="none" w:sz="0" w:space="0" w:color="auto"/>
                            <w:bottom w:val="none" w:sz="0" w:space="0" w:color="auto"/>
                            <w:right w:val="none" w:sz="0" w:space="0" w:color="auto"/>
                          </w:divBdr>
                        </w:div>
                      </w:divsChild>
                    </w:div>
                    <w:div w:id="1398091720">
                      <w:marLeft w:val="0"/>
                      <w:marRight w:val="0"/>
                      <w:marTop w:val="0"/>
                      <w:marBottom w:val="0"/>
                      <w:divBdr>
                        <w:top w:val="none" w:sz="0" w:space="0" w:color="auto"/>
                        <w:left w:val="none" w:sz="0" w:space="0" w:color="auto"/>
                        <w:bottom w:val="none" w:sz="0" w:space="0" w:color="auto"/>
                        <w:right w:val="none" w:sz="0" w:space="0" w:color="auto"/>
                      </w:divBdr>
                      <w:divsChild>
                        <w:div w:id="62921535">
                          <w:marLeft w:val="0"/>
                          <w:marRight w:val="0"/>
                          <w:marTop w:val="0"/>
                          <w:marBottom w:val="0"/>
                          <w:divBdr>
                            <w:top w:val="none" w:sz="0" w:space="0" w:color="auto"/>
                            <w:left w:val="none" w:sz="0" w:space="0" w:color="auto"/>
                            <w:bottom w:val="none" w:sz="0" w:space="0" w:color="auto"/>
                            <w:right w:val="none" w:sz="0" w:space="0" w:color="auto"/>
                          </w:divBdr>
                        </w:div>
                      </w:divsChild>
                    </w:div>
                    <w:div w:id="1450706471">
                      <w:marLeft w:val="0"/>
                      <w:marRight w:val="0"/>
                      <w:marTop w:val="0"/>
                      <w:marBottom w:val="0"/>
                      <w:divBdr>
                        <w:top w:val="none" w:sz="0" w:space="0" w:color="auto"/>
                        <w:left w:val="none" w:sz="0" w:space="0" w:color="auto"/>
                        <w:bottom w:val="none" w:sz="0" w:space="0" w:color="auto"/>
                        <w:right w:val="none" w:sz="0" w:space="0" w:color="auto"/>
                      </w:divBdr>
                      <w:divsChild>
                        <w:div w:id="603654434">
                          <w:marLeft w:val="0"/>
                          <w:marRight w:val="0"/>
                          <w:marTop w:val="0"/>
                          <w:marBottom w:val="0"/>
                          <w:divBdr>
                            <w:top w:val="none" w:sz="0" w:space="0" w:color="auto"/>
                            <w:left w:val="none" w:sz="0" w:space="0" w:color="auto"/>
                            <w:bottom w:val="none" w:sz="0" w:space="0" w:color="auto"/>
                            <w:right w:val="none" w:sz="0" w:space="0" w:color="auto"/>
                          </w:divBdr>
                        </w:div>
                      </w:divsChild>
                    </w:div>
                    <w:div w:id="1480879925">
                      <w:marLeft w:val="0"/>
                      <w:marRight w:val="0"/>
                      <w:marTop w:val="0"/>
                      <w:marBottom w:val="0"/>
                      <w:divBdr>
                        <w:top w:val="none" w:sz="0" w:space="0" w:color="auto"/>
                        <w:left w:val="none" w:sz="0" w:space="0" w:color="auto"/>
                        <w:bottom w:val="none" w:sz="0" w:space="0" w:color="auto"/>
                        <w:right w:val="none" w:sz="0" w:space="0" w:color="auto"/>
                      </w:divBdr>
                      <w:divsChild>
                        <w:div w:id="1377201569">
                          <w:marLeft w:val="0"/>
                          <w:marRight w:val="0"/>
                          <w:marTop w:val="0"/>
                          <w:marBottom w:val="0"/>
                          <w:divBdr>
                            <w:top w:val="none" w:sz="0" w:space="0" w:color="auto"/>
                            <w:left w:val="none" w:sz="0" w:space="0" w:color="auto"/>
                            <w:bottom w:val="none" w:sz="0" w:space="0" w:color="auto"/>
                            <w:right w:val="none" w:sz="0" w:space="0" w:color="auto"/>
                          </w:divBdr>
                        </w:div>
                      </w:divsChild>
                    </w:div>
                    <w:div w:id="1523779619">
                      <w:marLeft w:val="0"/>
                      <w:marRight w:val="0"/>
                      <w:marTop w:val="0"/>
                      <w:marBottom w:val="0"/>
                      <w:divBdr>
                        <w:top w:val="none" w:sz="0" w:space="0" w:color="auto"/>
                        <w:left w:val="none" w:sz="0" w:space="0" w:color="auto"/>
                        <w:bottom w:val="none" w:sz="0" w:space="0" w:color="auto"/>
                        <w:right w:val="none" w:sz="0" w:space="0" w:color="auto"/>
                      </w:divBdr>
                      <w:divsChild>
                        <w:div w:id="81147553">
                          <w:marLeft w:val="0"/>
                          <w:marRight w:val="0"/>
                          <w:marTop w:val="0"/>
                          <w:marBottom w:val="0"/>
                          <w:divBdr>
                            <w:top w:val="none" w:sz="0" w:space="0" w:color="auto"/>
                            <w:left w:val="none" w:sz="0" w:space="0" w:color="auto"/>
                            <w:bottom w:val="none" w:sz="0" w:space="0" w:color="auto"/>
                            <w:right w:val="none" w:sz="0" w:space="0" w:color="auto"/>
                          </w:divBdr>
                        </w:div>
                      </w:divsChild>
                    </w:div>
                    <w:div w:id="1584491118">
                      <w:marLeft w:val="0"/>
                      <w:marRight w:val="0"/>
                      <w:marTop w:val="0"/>
                      <w:marBottom w:val="0"/>
                      <w:divBdr>
                        <w:top w:val="none" w:sz="0" w:space="0" w:color="auto"/>
                        <w:left w:val="none" w:sz="0" w:space="0" w:color="auto"/>
                        <w:bottom w:val="none" w:sz="0" w:space="0" w:color="auto"/>
                        <w:right w:val="none" w:sz="0" w:space="0" w:color="auto"/>
                      </w:divBdr>
                      <w:divsChild>
                        <w:div w:id="537087000">
                          <w:marLeft w:val="0"/>
                          <w:marRight w:val="0"/>
                          <w:marTop w:val="0"/>
                          <w:marBottom w:val="0"/>
                          <w:divBdr>
                            <w:top w:val="none" w:sz="0" w:space="0" w:color="auto"/>
                            <w:left w:val="none" w:sz="0" w:space="0" w:color="auto"/>
                            <w:bottom w:val="none" w:sz="0" w:space="0" w:color="auto"/>
                            <w:right w:val="none" w:sz="0" w:space="0" w:color="auto"/>
                          </w:divBdr>
                        </w:div>
                      </w:divsChild>
                    </w:div>
                    <w:div w:id="1602059353">
                      <w:marLeft w:val="0"/>
                      <w:marRight w:val="0"/>
                      <w:marTop w:val="0"/>
                      <w:marBottom w:val="0"/>
                      <w:divBdr>
                        <w:top w:val="none" w:sz="0" w:space="0" w:color="auto"/>
                        <w:left w:val="none" w:sz="0" w:space="0" w:color="auto"/>
                        <w:bottom w:val="none" w:sz="0" w:space="0" w:color="auto"/>
                        <w:right w:val="none" w:sz="0" w:space="0" w:color="auto"/>
                      </w:divBdr>
                      <w:divsChild>
                        <w:div w:id="809860227">
                          <w:marLeft w:val="0"/>
                          <w:marRight w:val="0"/>
                          <w:marTop w:val="0"/>
                          <w:marBottom w:val="0"/>
                          <w:divBdr>
                            <w:top w:val="none" w:sz="0" w:space="0" w:color="auto"/>
                            <w:left w:val="none" w:sz="0" w:space="0" w:color="auto"/>
                            <w:bottom w:val="none" w:sz="0" w:space="0" w:color="auto"/>
                            <w:right w:val="none" w:sz="0" w:space="0" w:color="auto"/>
                          </w:divBdr>
                        </w:div>
                      </w:divsChild>
                    </w:div>
                    <w:div w:id="1728333774">
                      <w:marLeft w:val="0"/>
                      <w:marRight w:val="0"/>
                      <w:marTop w:val="0"/>
                      <w:marBottom w:val="0"/>
                      <w:divBdr>
                        <w:top w:val="none" w:sz="0" w:space="0" w:color="auto"/>
                        <w:left w:val="none" w:sz="0" w:space="0" w:color="auto"/>
                        <w:bottom w:val="none" w:sz="0" w:space="0" w:color="auto"/>
                        <w:right w:val="none" w:sz="0" w:space="0" w:color="auto"/>
                      </w:divBdr>
                      <w:divsChild>
                        <w:div w:id="920598574">
                          <w:marLeft w:val="0"/>
                          <w:marRight w:val="0"/>
                          <w:marTop w:val="0"/>
                          <w:marBottom w:val="0"/>
                          <w:divBdr>
                            <w:top w:val="none" w:sz="0" w:space="0" w:color="auto"/>
                            <w:left w:val="none" w:sz="0" w:space="0" w:color="auto"/>
                            <w:bottom w:val="none" w:sz="0" w:space="0" w:color="auto"/>
                            <w:right w:val="none" w:sz="0" w:space="0" w:color="auto"/>
                          </w:divBdr>
                        </w:div>
                      </w:divsChild>
                    </w:div>
                    <w:div w:id="1728651077">
                      <w:marLeft w:val="0"/>
                      <w:marRight w:val="0"/>
                      <w:marTop w:val="0"/>
                      <w:marBottom w:val="0"/>
                      <w:divBdr>
                        <w:top w:val="none" w:sz="0" w:space="0" w:color="auto"/>
                        <w:left w:val="none" w:sz="0" w:space="0" w:color="auto"/>
                        <w:bottom w:val="none" w:sz="0" w:space="0" w:color="auto"/>
                        <w:right w:val="none" w:sz="0" w:space="0" w:color="auto"/>
                      </w:divBdr>
                      <w:divsChild>
                        <w:div w:id="278799138">
                          <w:marLeft w:val="0"/>
                          <w:marRight w:val="0"/>
                          <w:marTop w:val="0"/>
                          <w:marBottom w:val="0"/>
                          <w:divBdr>
                            <w:top w:val="none" w:sz="0" w:space="0" w:color="auto"/>
                            <w:left w:val="none" w:sz="0" w:space="0" w:color="auto"/>
                            <w:bottom w:val="none" w:sz="0" w:space="0" w:color="auto"/>
                            <w:right w:val="none" w:sz="0" w:space="0" w:color="auto"/>
                          </w:divBdr>
                        </w:div>
                      </w:divsChild>
                    </w:div>
                    <w:div w:id="1984192630">
                      <w:marLeft w:val="0"/>
                      <w:marRight w:val="0"/>
                      <w:marTop w:val="0"/>
                      <w:marBottom w:val="0"/>
                      <w:divBdr>
                        <w:top w:val="none" w:sz="0" w:space="0" w:color="auto"/>
                        <w:left w:val="none" w:sz="0" w:space="0" w:color="auto"/>
                        <w:bottom w:val="none" w:sz="0" w:space="0" w:color="auto"/>
                        <w:right w:val="none" w:sz="0" w:space="0" w:color="auto"/>
                      </w:divBdr>
                      <w:divsChild>
                        <w:div w:id="1013609620">
                          <w:marLeft w:val="0"/>
                          <w:marRight w:val="0"/>
                          <w:marTop w:val="0"/>
                          <w:marBottom w:val="0"/>
                          <w:divBdr>
                            <w:top w:val="none" w:sz="0" w:space="0" w:color="auto"/>
                            <w:left w:val="none" w:sz="0" w:space="0" w:color="auto"/>
                            <w:bottom w:val="none" w:sz="0" w:space="0" w:color="auto"/>
                            <w:right w:val="none" w:sz="0" w:space="0" w:color="auto"/>
                          </w:divBdr>
                        </w:div>
                      </w:divsChild>
                    </w:div>
                    <w:div w:id="2023360598">
                      <w:marLeft w:val="0"/>
                      <w:marRight w:val="0"/>
                      <w:marTop w:val="0"/>
                      <w:marBottom w:val="0"/>
                      <w:divBdr>
                        <w:top w:val="none" w:sz="0" w:space="0" w:color="auto"/>
                        <w:left w:val="none" w:sz="0" w:space="0" w:color="auto"/>
                        <w:bottom w:val="none" w:sz="0" w:space="0" w:color="auto"/>
                        <w:right w:val="none" w:sz="0" w:space="0" w:color="auto"/>
                      </w:divBdr>
                      <w:divsChild>
                        <w:div w:id="554703260">
                          <w:marLeft w:val="0"/>
                          <w:marRight w:val="0"/>
                          <w:marTop w:val="0"/>
                          <w:marBottom w:val="0"/>
                          <w:divBdr>
                            <w:top w:val="none" w:sz="0" w:space="0" w:color="auto"/>
                            <w:left w:val="none" w:sz="0" w:space="0" w:color="auto"/>
                            <w:bottom w:val="none" w:sz="0" w:space="0" w:color="auto"/>
                            <w:right w:val="none" w:sz="0" w:space="0" w:color="auto"/>
                          </w:divBdr>
                        </w:div>
                      </w:divsChild>
                    </w:div>
                    <w:div w:id="2051569075">
                      <w:marLeft w:val="0"/>
                      <w:marRight w:val="0"/>
                      <w:marTop w:val="0"/>
                      <w:marBottom w:val="0"/>
                      <w:divBdr>
                        <w:top w:val="none" w:sz="0" w:space="0" w:color="auto"/>
                        <w:left w:val="none" w:sz="0" w:space="0" w:color="auto"/>
                        <w:bottom w:val="none" w:sz="0" w:space="0" w:color="auto"/>
                        <w:right w:val="none" w:sz="0" w:space="0" w:color="auto"/>
                      </w:divBdr>
                      <w:divsChild>
                        <w:div w:id="1577395012">
                          <w:marLeft w:val="0"/>
                          <w:marRight w:val="0"/>
                          <w:marTop w:val="0"/>
                          <w:marBottom w:val="0"/>
                          <w:divBdr>
                            <w:top w:val="none" w:sz="0" w:space="0" w:color="auto"/>
                            <w:left w:val="none" w:sz="0" w:space="0" w:color="auto"/>
                            <w:bottom w:val="none" w:sz="0" w:space="0" w:color="auto"/>
                            <w:right w:val="none" w:sz="0" w:space="0" w:color="auto"/>
                          </w:divBdr>
                        </w:div>
                      </w:divsChild>
                    </w:div>
                    <w:div w:id="2093432368">
                      <w:marLeft w:val="0"/>
                      <w:marRight w:val="0"/>
                      <w:marTop w:val="0"/>
                      <w:marBottom w:val="0"/>
                      <w:divBdr>
                        <w:top w:val="none" w:sz="0" w:space="0" w:color="auto"/>
                        <w:left w:val="none" w:sz="0" w:space="0" w:color="auto"/>
                        <w:bottom w:val="none" w:sz="0" w:space="0" w:color="auto"/>
                        <w:right w:val="none" w:sz="0" w:space="0" w:color="auto"/>
                      </w:divBdr>
                      <w:divsChild>
                        <w:div w:id="1790120244">
                          <w:marLeft w:val="0"/>
                          <w:marRight w:val="0"/>
                          <w:marTop w:val="0"/>
                          <w:marBottom w:val="0"/>
                          <w:divBdr>
                            <w:top w:val="none" w:sz="0" w:space="0" w:color="auto"/>
                            <w:left w:val="none" w:sz="0" w:space="0" w:color="auto"/>
                            <w:bottom w:val="none" w:sz="0" w:space="0" w:color="auto"/>
                            <w:right w:val="none" w:sz="0" w:space="0" w:color="auto"/>
                          </w:divBdr>
                        </w:div>
                      </w:divsChild>
                    </w:div>
                    <w:div w:id="2095734883">
                      <w:marLeft w:val="0"/>
                      <w:marRight w:val="0"/>
                      <w:marTop w:val="0"/>
                      <w:marBottom w:val="0"/>
                      <w:divBdr>
                        <w:top w:val="none" w:sz="0" w:space="0" w:color="auto"/>
                        <w:left w:val="none" w:sz="0" w:space="0" w:color="auto"/>
                        <w:bottom w:val="none" w:sz="0" w:space="0" w:color="auto"/>
                        <w:right w:val="none" w:sz="0" w:space="0" w:color="auto"/>
                      </w:divBdr>
                      <w:divsChild>
                        <w:div w:id="269624209">
                          <w:marLeft w:val="0"/>
                          <w:marRight w:val="0"/>
                          <w:marTop w:val="0"/>
                          <w:marBottom w:val="0"/>
                          <w:divBdr>
                            <w:top w:val="none" w:sz="0" w:space="0" w:color="auto"/>
                            <w:left w:val="none" w:sz="0" w:space="0" w:color="auto"/>
                            <w:bottom w:val="none" w:sz="0" w:space="0" w:color="auto"/>
                            <w:right w:val="none" w:sz="0" w:space="0" w:color="auto"/>
                          </w:divBdr>
                        </w:div>
                      </w:divsChild>
                    </w:div>
                    <w:div w:id="2098672581">
                      <w:marLeft w:val="0"/>
                      <w:marRight w:val="0"/>
                      <w:marTop w:val="0"/>
                      <w:marBottom w:val="0"/>
                      <w:divBdr>
                        <w:top w:val="none" w:sz="0" w:space="0" w:color="auto"/>
                        <w:left w:val="none" w:sz="0" w:space="0" w:color="auto"/>
                        <w:bottom w:val="none" w:sz="0" w:space="0" w:color="auto"/>
                        <w:right w:val="none" w:sz="0" w:space="0" w:color="auto"/>
                      </w:divBdr>
                      <w:divsChild>
                        <w:div w:id="2002199644">
                          <w:marLeft w:val="0"/>
                          <w:marRight w:val="0"/>
                          <w:marTop w:val="0"/>
                          <w:marBottom w:val="0"/>
                          <w:divBdr>
                            <w:top w:val="none" w:sz="0" w:space="0" w:color="auto"/>
                            <w:left w:val="none" w:sz="0" w:space="0" w:color="auto"/>
                            <w:bottom w:val="none" w:sz="0" w:space="0" w:color="auto"/>
                            <w:right w:val="none" w:sz="0" w:space="0" w:color="auto"/>
                          </w:divBdr>
                        </w:div>
                      </w:divsChild>
                    </w:div>
                    <w:div w:id="2136560139">
                      <w:marLeft w:val="0"/>
                      <w:marRight w:val="0"/>
                      <w:marTop w:val="0"/>
                      <w:marBottom w:val="0"/>
                      <w:divBdr>
                        <w:top w:val="none" w:sz="0" w:space="0" w:color="auto"/>
                        <w:left w:val="none" w:sz="0" w:space="0" w:color="auto"/>
                        <w:bottom w:val="none" w:sz="0" w:space="0" w:color="auto"/>
                        <w:right w:val="none" w:sz="0" w:space="0" w:color="auto"/>
                      </w:divBdr>
                      <w:divsChild>
                        <w:div w:id="1117215770">
                          <w:marLeft w:val="0"/>
                          <w:marRight w:val="0"/>
                          <w:marTop w:val="0"/>
                          <w:marBottom w:val="0"/>
                          <w:divBdr>
                            <w:top w:val="none" w:sz="0" w:space="0" w:color="auto"/>
                            <w:left w:val="none" w:sz="0" w:space="0" w:color="auto"/>
                            <w:bottom w:val="none" w:sz="0" w:space="0" w:color="auto"/>
                            <w:right w:val="none" w:sz="0" w:space="0" w:color="auto"/>
                          </w:divBdr>
                        </w:div>
                      </w:divsChild>
                    </w:div>
                    <w:div w:id="2144805649">
                      <w:marLeft w:val="0"/>
                      <w:marRight w:val="0"/>
                      <w:marTop w:val="0"/>
                      <w:marBottom w:val="0"/>
                      <w:divBdr>
                        <w:top w:val="none" w:sz="0" w:space="0" w:color="auto"/>
                        <w:left w:val="none" w:sz="0" w:space="0" w:color="auto"/>
                        <w:bottom w:val="none" w:sz="0" w:space="0" w:color="auto"/>
                        <w:right w:val="none" w:sz="0" w:space="0" w:color="auto"/>
                      </w:divBdr>
                      <w:divsChild>
                        <w:div w:id="8995542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46158597">
      <w:bodyDiv w:val="1"/>
      <w:marLeft w:val="0"/>
      <w:marRight w:val="0"/>
      <w:marTop w:val="0"/>
      <w:marBottom w:val="0"/>
      <w:divBdr>
        <w:top w:val="none" w:sz="0" w:space="0" w:color="auto"/>
        <w:left w:val="none" w:sz="0" w:space="0" w:color="auto"/>
        <w:bottom w:val="none" w:sz="0" w:space="0" w:color="auto"/>
        <w:right w:val="none" w:sz="0" w:space="0" w:color="auto"/>
      </w:divBdr>
    </w:div>
    <w:div w:id="1656833417">
      <w:bodyDiv w:val="1"/>
      <w:marLeft w:val="0"/>
      <w:marRight w:val="0"/>
      <w:marTop w:val="0"/>
      <w:marBottom w:val="0"/>
      <w:divBdr>
        <w:top w:val="none" w:sz="0" w:space="0" w:color="auto"/>
        <w:left w:val="none" w:sz="0" w:space="0" w:color="auto"/>
        <w:bottom w:val="none" w:sz="0" w:space="0" w:color="auto"/>
        <w:right w:val="none" w:sz="0" w:space="0" w:color="auto"/>
      </w:divBdr>
      <w:divsChild>
        <w:div w:id="382994651">
          <w:marLeft w:val="360"/>
          <w:marRight w:val="0"/>
          <w:marTop w:val="200"/>
          <w:marBottom w:val="0"/>
          <w:divBdr>
            <w:top w:val="none" w:sz="0" w:space="0" w:color="auto"/>
            <w:left w:val="none" w:sz="0" w:space="0" w:color="auto"/>
            <w:bottom w:val="none" w:sz="0" w:space="0" w:color="auto"/>
            <w:right w:val="none" w:sz="0" w:space="0" w:color="auto"/>
          </w:divBdr>
        </w:div>
        <w:div w:id="807554558">
          <w:marLeft w:val="1080"/>
          <w:marRight w:val="0"/>
          <w:marTop w:val="100"/>
          <w:marBottom w:val="0"/>
          <w:divBdr>
            <w:top w:val="none" w:sz="0" w:space="0" w:color="auto"/>
            <w:left w:val="none" w:sz="0" w:space="0" w:color="auto"/>
            <w:bottom w:val="none" w:sz="0" w:space="0" w:color="auto"/>
            <w:right w:val="none" w:sz="0" w:space="0" w:color="auto"/>
          </w:divBdr>
        </w:div>
        <w:div w:id="1692342113">
          <w:marLeft w:val="1080"/>
          <w:marRight w:val="0"/>
          <w:marTop w:val="100"/>
          <w:marBottom w:val="0"/>
          <w:divBdr>
            <w:top w:val="none" w:sz="0" w:space="0" w:color="auto"/>
            <w:left w:val="none" w:sz="0" w:space="0" w:color="auto"/>
            <w:bottom w:val="none" w:sz="0" w:space="0" w:color="auto"/>
            <w:right w:val="none" w:sz="0" w:space="0" w:color="auto"/>
          </w:divBdr>
        </w:div>
        <w:div w:id="1807818513">
          <w:marLeft w:val="1800"/>
          <w:marRight w:val="0"/>
          <w:marTop w:val="100"/>
          <w:marBottom w:val="0"/>
          <w:divBdr>
            <w:top w:val="none" w:sz="0" w:space="0" w:color="auto"/>
            <w:left w:val="none" w:sz="0" w:space="0" w:color="auto"/>
            <w:bottom w:val="none" w:sz="0" w:space="0" w:color="auto"/>
            <w:right w:val="none" w:sz="0" w:space="0" w:color="auto"/>
          </w:divBdr>
        </w:div>
        <w:div w:id="2005080952">
          <w:marLeft w:val="1080"/>
          <w:marRight w:val="0"/>
          <w:marTop w:val="100"/>
          <w:marBottom w:val="0"/>
          <w:divBdr>
            <w:top w:val="none" w:sz="0" w:space="0" w:color="auto"/>
            <w:left w:val="none" w:sz="0" w:space="0" w:color="auto"/>
            <w:bottom w:val="none" w:sz="0" w:space="0" w:color="auto"/>
            <w:right w:val="none" w:sz="0" w:space="0" w:color="auto"/>
          </w:divBdr>
        </w:div>
      </w:divsChild>
    </w:div>
    <w:div w:id="1797943701">
      <w:bodyDiv w:val="1"/>
      <w:marLeft w:val="0"/>
      <w:marRight w:val="0"/>
      <w:marTop w:val="0"/>
      <w:marBottom w:val="0"/>
      <w:divBdr>
        <w:top w:val="none" w:sz="0" w:space="0" w:color="auto"/>
        <w:left w:val="none" w:sz="0" w:space="0" w:color="auto"/>
        <w:bottom w:val="none" w:sz="0" w:space="0" w:color="auto"/>
        <w:right w:val="none" w:sz="0" w:space="0" w:color="auto"/>
      </w:divBdr>
      <w:divsChild>
        <w:div w:id="1305892876">
          <w:marLeft w:val="0"/>
          <w:marRight w:val="0"/>
          <w:marTop w:val="0"/>
          <w:marBottom w:val="0"/>
          <w:divBdr>
            <w:top w:val="none" w:sz="0" w:space="0" w:color="auto"/>
            <w:left w:val="none" w:sz="0" w:space="0" w:color="auto"/>
            <w:bottom w:val="none" w:sz="0" w:space="0" w:color="auto"/>
            <w:right w:val="none" w:sz="0" w:space="0" w:color="auto"/>
          </w:divBdr>
          <w:divsChild>
            <w:div w:id="1157921773">
              <w:marLeft w:val="0"/>
              <w:marRight w:val="0"/>
              <w:marTop w:val="0"/>
              <w:marBottom w:val="0"/>
              <w:divBdr>
                <w:top w:val="none" w:sz="0" w:space="0" w:color="auto"/>
                <w:left w:val="none" w:sz="0" w:space="0" w:color="auto"/>
                <w:bottom w:val="none" w:sz="0" w:space="0" w:color="auto"/>
                <w:right w:val="none" w:sz="0" w:space="0" w:color="auto"/>
              </w:divBdr>
              <w:divsChild>
                <w:div w:id="245069332">
                  <w:marLeft w:val="0"/>
                  <w:marRight w:val="0"/>
                  <w:marTop w:val="0"/>
                  <w:marBottom w:val="0"/>
                  <w:divBdr>
                    <w:top w:val="none" w:sz="0" w:space="0" w:color="auto"/>
                    <w:left w:val="none" w:sz="0" w:space="0" w:color="auto"/>
                    <w:bottom w:val="none" w:sz="0" w:space="0" w:color="auto"/>
                    <w:right w:val="none" w:sz="0" w:space="0" w:color="auto"/>
                  </w:divBdr>
                </w:div>
                <w:div w:id="679621004">
                  <w:marLeft w:val="0"/>
                  <w:marRight w:val="0"/>
                  <w:marTop w:val="0"/>
                  <w:marBottom w:val="0"/>
                  <w:divBdr>
                    <w:top w:val="none" w:sz="0" w:space="0" w:color="auto"/>
                    <w:left w:val="none" w:sz="0" w:space="0" w:color="auto"/>
                    <w:bottom w:val="none" w:sz="0" w:space="0" w:color="auto"/>
                    <w:right w:val="none" w:sz="0" w:space="0" w:color="auto"/>
                  </w:divBdr>
                </w:div>
                <w:div w:id="686561463">
                  <w:marLeft w:val="0"/>
                  <w:marRight w:val="0"/>
                  <w:marTop w:val="0"/>
                  <w:marBottom w:val="0"/>
                  <w:divBdr>
                    <w:top w:val="none" w:sz="0" w:space="0" w:color="auto"/>
                    <w:left w:val="none" w:sz="0" w:space="0" w:color="auto"/>
                    <w:bottom w:val="none" w:sz="0" w:space="0" w:color="auto"/>
                    <w:right w:val="none" w:sz="0" w:space="0" w:color="auto"/>
                  </w:divBdr>
                </w:div>
                <w:div w:id="1593469874">
                  <w:marLeft w:val="0"/>
                  <w:marRight w:val="0"/>
                  <w:marTop w:val="0"/>
                  <w:marBottom w:val="0"/>
                  <w:divBdr>
                    <w:top w:val="none" w:sz="0" w:space="0" w:color="auto"/>
                    <w:left w:val="none" w:sz="0" w:space="0" w:color="auto"/>
                    <w:bottom w:val="none" w:sz="0" w:space="0" w:color="auto"/>
                    <w:right w:val="none" w:sz="0" w:space="0" w:color="auto"/>
                  </w:divBdr>
                </w:div>
              </w:divsChild>
            </w:div>
            <w:div w:id="1376269062">
              <w:marLeft w:val="0"/>
              <w:marRight w:val="0"/>
              <w:marTop w:val="0"/>
              <w:marBottom w:val="0"/>
              <w:divBdr>
                <w:top w:val="none" w:sz="0" w:space="0" w:color="auto"/>
                <w:left w:val="none" w:sz="0" w:space="0" w:color="auto"/>
                <w:bottom w:val="none" w:sz="0" w:space="0" w:color="auto"/>
                <w:right w:val="none" w:sz="0" w:space="0" w:color="auto"/>
              </w:divBdr>
              <w:divsChild>
                <w:div w:id="12324298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7234409">
      <w:bodyDiv w:val="1"/>
      <w:marLeft w:val="0"/>
      <w:marRight w:val="0"/>
      <w:marTop w:val="0"/>
      <w:marBottom w:val="0"/>
      <w:divBdr>
        <w:top w:val="none" w:sz="0" w:space="0" w:color="auto"/>
        <w:left w:val="none" w:sz="0" w:space="0" w:color="auto"/>
        <w:bottom w:val="none" w:sz="0" w:space="0" w:color="auto"/>
        <w:right w:val="none" w:sz="0" w:space="0" w:color="auto"/>
      </w:divBdr>
      <w:divsChild>
        <w:div w:id="713504671">
          <w:marLeft w:val="0"/>
          <w:marRight w:val="0"/>
          <w:marTop w:val="0"/>
          <w:marBottom w:val="0"/>
          <w:divBdr>
            <w:top w:val="none" w:sz="0" w:space="0" w:color="auto"/>
            <w:left w:val="none" w:sz="0" w:space="0" w:color="auto"/>
            <w:bottom w:val="none" w:sz="0" w:space="0" w:color="auto"/>
            <w:right w:val="none" w:sz="0" w:space="0" w:color="auto"/>
          </w:divBdr>
          <w:divsChild>
            <w:div w:id="2060661087">
              <w:marLeft w:val="0"/>
              <w:marRight w:val="0"/>
              <w:marTop w:val="0"/>
              <w:marBottom w:val="0"/>
              <w:divBdr>
                <w:top w:val="none" w:sz="0" w:space="0" w:color="auto"/>
                <w:left w:val="none" w:sz="0" w:space="0" w:color="auto"/>
                <w:bottom w:val="none" w:sz="0" w:space="0" w:color="auto"/>
                <w:right w:val="none" w:sz="0" w:space="0" w:color="auto"/>
              </w:divBdr>
              <w:divsChild>
                <w:div w:id="596409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28892609">
          <w:marLeft w:val="0"/>
          <w:marRight w:val="0"/>
          <w:marTop w:val="0"/>
          <w:marBottom w:val="0"/>
          <w:divBdr>
            <w:top w:val="none" w:sz="0" w:space="0" w:color="auto"/>
            <w:left w:val="none" w:sz="0" w:space="0" w:color="auto"/>
            <w:bottom w:val="none" w:sz="0" w:space="0" w:color="auto"/>
            <w:right w:val="none" w:sz="0" w:space="0" w:color="auto"/>
          </w:divBdr>
          <w:divsChild>
            <w:div w:id="1663896115">
              <w:marLeft w:val="0"/>
              <w:marRight w:val="0"/>
              <w:marTop w:val="0"/>
              <w:marBottom w:val="0"/>
              <w:divBdr>
                <w:top w:val="none" w:sz="0" w:space="0" w:color="auto"/>
                <w:left w:val="none" w:sz="0" w:space="0" w:color="auto"/>
                <w:bottom w:val="none" w:sz="0" w:space="0" w:color="auto"/>
                <w:right w:val="none" w:sz="0" w:space="0" w:color="auto"/>
              </w:divBdr>
              <w:divsChild>
                <w:div w:id="15345419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9409014">
          <w:marLeft w:val="0"/>
          <w:marRight w:val="0"/>
          <w:marTop w:val="0"/>
          <w:marBottom w:val="0"/>
          <w:divBdr>
            <w:top w:val="none" w:sz="0" w:space="0" w:color="auto"/>
            <w:left w:val="none" w:sz="0" w:space="0" w:color="auto"/>
            <w:bottom w:val="none" w:sz="0" w:space="0" w:color="auto"/>
            <w:right w:val="none" w:sz="0" w:space="0" w:color="auto"/>
          </w:divBdr>
          <w:divsChild>
            <w:div w:id="1416129866">
              <w:marLeft w:val="0"/>
              <w:marRight w:val="0"/>
              <w:marTop w:val="0"/>
              <w:marBottom w:val="0"/>
              <w:divBdr>
                <w:top w:val="none" w:sz="0" w:space="0" w:color="auto"/>
                <w:left w:val="none" w:sz="0" w:space="0" w:color="auto"/>
                <w:bottom w:val="none" w:sz="0" w:space="0" w:color="auto"/>
                <w:right w:val="none" w:sz="0" w:space="0" w:color="auto"/>
              </w:divBdr>
              <w:divsChild>
                <w:div w:id="17915153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1947067">
      <w:bodyDiv w:val="1"/>
      <w:marLeft w:val="0"/>
      <w:marRight w:val="0"/>
      <w:marTop w:val="0"/>
      <w:marBottom w:val="0"/>
      <w:divBdr>
        <w:top w:val="none" w:sz="0" w:space="0" w:color="auto"/>
        <w:left w:val="none" w:sz="0" w:space="0" w:color="auto"/>
        <w:bottom w:val="none" w:sz="0" w:space="0" w:color="auto"/>
        <w:right w:val="none" w:sz="0" w:space="0" w:color="auto"/>
      </w:divBdr>
      <w:divsChild>
        <w:div w:id="14891189">
          <w:marLeft w:val="0"/>
          <w:marRight w:val="0"/>
          <w:marTop w:val="0"/>
          <w:marBottom w:val="0"/>
          <w:divBdr>
            <w:top w:val="none" w:sz="0" w:space="0" w:color="auto"/>
            <w:left w:val="none" w:sz="0" w:space="0" w:color="auto"/>
            <w:bottom w:val="none" w:sz="0" w:space="0" w:color="auto"/>
            <w:right w:val="none" w:sz="0" w:space="0" w:color="auto"/>
          </w:divBdr>
          <w:divsChild>
            <w:div w:id="7027149">
              <w:marLeft w:val="0"/>
              <w:marRight w:val="0"/>
              <w:marTop w:val="0"/>
              <w:marBottom w:val="0"/>
              <w:divBdr>
                <w:top w:val="none" w:sz="0" w:space="0" w:color="auto"/>
                <w:left w:val="none" w:sz="0" w:space="0" w:color="auto"/>
                <w:bottom w:val="none" w:sz="0" w:space="0" w:color="auto"/>
                <w:right w:val="none" w:sz="0" w:space="0" w:color="auto"/>
              </w:divBdr>
              <w:divsChild>
                <w:div w:id="224995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eader" Target="header3.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s://doi.org/10.1111/dmcn.1570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Flow_SignoffStatus xmlns="35c09dc7-2f05-45d0-8569-4532be16481a" xsi:nil="true"/>
    <Typeoflit xmlns="35c09dc7-2f05-45d0-8569-4532be16481a" xsi:nil="true"/>
    <TaxCatchAll xmlns="4871b4a5-d29f-45ff-9028-fd675544642a" xsi:nil="true"/>
    <test xmlns="35c09dc7-2f05-45d0-8569-4532be16481a" xsi:nil="true"/>
    <lcf76f155ced4ddcb4097134ff3c332f xmlns="35c09dc7-2f05-45d0-8569-4532be16481a">
      <Terms xmlns="http://schemas.microsoft.com/office/infopath/2007/PartnerControls"/>
    </lcf76f155ced4ddcb4097134ff3c332f>
    <SharedWithUsers xmlns="4871b4a5-d29f-45ff-9028-fd675544642a">
      <UserInfo>
        <DisplayName>Maitre, Nathalie</DisplayName>
        <AccountId>17</AccountId>
        <AccountType/>
      </UserInfo>
    </SharedWithUser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B9A8DED9E373704CA88C4D422A1BE8EC" ma:contentTypeVersion="22" ma:contentTypeDescription="Create a new document." ma:contentTypeScope="" ma:versionID="748be6c5f0e03b6898d893268ae306f7">
  <xsd:schema xmlns:xsd="http://www.w3.org/2001/XMLSchema" xmlns:xs="http://www.w3.org/2001/XMLSchema" xmlns:p="http://schemas.microsoft.com/office/2006/metadata/properties" xmlns:ns2="35c09dc7-2f05-45d0-8569-4532be16481a" xmlns:ns3="4871b4a5-d29f-45ff-9028-fd675544642a" targetNamespace="http://schemas.microsoft.com/office/2006/metadata/properties" ma:root="true" ma:fieldsID="ede9a0ec11e8878aeda1c6b17a003b09" ns2:_="" ns3:_="">
    <xsd:import namespace="35c09dc7-2f05-45d0-8569-4532be16481a"/>
    <xsd:import namespace="4871b4a5-d29f-45ff-9028-fd675544642a"/>
    <xsd:element name="properties">
      <xsd:complexType>
        <xsd:sequence>
          <xsd:element name="documentManagement">
            <xsd:complexType>
              <xsd:all>
                <xsd:element ref="ns2:MediaServiceMetadata" minOccurs="0"/>
                <xsd:element ref="ns2:MediaServiceFastMetadata" minOccurs="0"/>
                <xsd:element ref="ns2:test" minOccurs="0"/>
                <xsd:element ref="ns2:MediaServiceAutoKeyPoints" minOccurs="0"/>
                <xsd:element ref="ns2:MediaServiceKeyPoint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SearchProperties" minOccurs="0"/>
                <xsd:element ref="ns2:Typeoflit" minOccurs="0"/>
                <xsd:element ref="ns2:_Flow_SignoffStatus" minOccurs="0"/>
                <xsd:element ref="ns2:MediaServiceObjectDetectorVersion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5c09dc7-2f05-45d0-8569-4532be16481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test" ma:index="10" nillable="true" ma:displayName="Description" ma:description="test of description" ma:format="Dropdown" ma:internalName="test">
      <xsd:simpleType>
        <xsd:restriction base="dms:Note">
          <xsd:maxLength value="255"/>
        </xsd:restriction>
      </xsd:simpleType>
    </xsd:element>
    <xsd:element name="MediaServiceAutoKeyPoints" ma:index="11" nillable="true" ma:displayName="MediaServiceAutoKeyPoints" ma:hidden="true" ma:internalName="MediaServiceAutoKeyPoints" ma:readOnly="true">
      <xsd:simpleType>
        <xsd:restriction base="dms:Note"/>
      </xsd:simpleType>
    </xsd:element>
    <xsd:element name="MediaServiceKeyPoints" ma:index="12" nillable="true" ma:displayName="KeyPoints" ma:internalName="MediaServiceKeyPoints" ma:readOnly="true">
      <xsd:simpleType>
        <xsd:restriction base="dms:Note">
          <xsd:maxLength value="255"/>
        </xsd:restriction>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992fa3da-db31-45ba-92de-38f16e295a42" ma:termSetId="09814cd3-568e-fe90-9814-8d621ff8fb84" ma:anchorId="fba54fb3-c3e1-fe81-a776-ca4b69148c4d" ma:open="true" ma:isKeyword="false">
      <xsd:complexType>
        <xsd:sequence>
          <xsd:element ref="pc:Terms" minOccurs="0" maxOccurs="1"/>
        </xsd:sequence>
      </xsd:complexType>
    </xsd:element>
    <xsd:element name="MediaServiceSearchProperties" ma:index="24" nillable="true" ma:displayName="MediaServiceSearchProperties" ma:hidden="true" ma:internalName="MediaServiceSearchProperties" ma:readOnly="true">
      <xsd:simpleType>
        <xsd:restriction base="dms:Note"/>
      </xsd:simpleType>
    </xsd:element>
    <xsd:element name="Typeoflit" ma:index="25" nillable="true" ma:displayName="Type of lit" ma:format="Dropdown" ma:internalName="Typeoflit">
      <xsd:simpleType>
        <xsd:union memberTypes="dms:Text">
          <xsd:simpleType>
            <xsd:restriction base="dms:Choice">
              <xsd:enumeration value="General GM"/>
              <xsd:enumeration value="Sensor mat"/>
              <xsd:enumeration value="AI"/>
              <xsd:enumeration value="Video"/>
            </xsd:restriction>
          </xsd:simpleType>
        </xsd:union>
      </xsd:simpleType>
    </xsd:element>
    <xsd:element name="_Flow_SignoffStatus" ma:index="26" nillable="true" ma:displayName="Sign-off status" ma:internalName="Sign_x002d_off_x0020_status">
      <xsd:simpleType>
        <xsd:restriction base="dms:Text"/>
      </xsd:simpleType>
    </xsd:element>
    <xsd:element name="MediaServiceObjectDetectorVersions" ma:index="27" nillable="true" ma:displayName="MediaServiceObjectDetectorVersions" ma:description="" ma:hidden="true" ma:indexed="true" ma:internalName="MediaServiceObjectDetectorVersions" ma:readOnly="true">
      <xsd:simpleType>
        <xsd:restriction base="dms:Text"/>
      </xsd:simpleType>
    </xsd:element>
    <xsd:element name="MediaServiceBillingMetadata" ma:index="28"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871b4a5-d29f-45ff-9028-fd675544642a"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1bd7fb1b-2121-4241-b017-679ce3781eec}" ma:internalName="TaxCatchAll" ma:showField="CatchAllData" ma:web="4871b4a5-d29f-45ff-9028-fd675544642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6E9774D-272E-4154-A05E-B24406ED7073}">
  <ds:schemaRefs>
    <ds:schemaRef ds:uri="http://schemas.microsoft.com/office/2006/metadata/properties"/>
    <ds:schemaRef ds:uri="http://schemas.microsoft.com/office/infopath/2007/PartnerControls"/>
    <ds:schemaRef ds:uri="35c09dc7-2f05-45d0-8569-4532be16481a"/>
    <ds:schemaRef ds:uri="4871b4a5-d29f-45ff-9028-fd675544642a"/>
  </ds:schemaRefs>
</ds:datastoreItem>
</file>

<file path=customXml/itemProps2.xml><?xml version="1.0" encoding="utf-8"?>
<ds:datastoreItem xmlns:ds="http://schemas.openxmlformats.org/officeDocument/2006/customXml" ds:itemID="{9457B74D-2803-499F-AA01-619C171F581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5c09dc7-2f05-45d0-8569-4532be16481a"/>
    <ds:schemaRef ds:uri="4871b4a5-d29f-45ff-9028-fd675544642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227DE11-8C91-4A24-986E-ACAF6CD606E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913</Words>
  <Characters>10908</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rphy, Melissa M.</dc:creator>
  <cp:keywords/>
  <dc:description/>
  <cp:lastModifiedBy>Murphy, Melissa M.</cp:lastModifiedBy>
  <cp:revision>3</cp:revision>
  <cp:lastPrinted>2025-05-07T17:23:00Z</cp:lastPrinted>
  <dcterms:created xsi:type="dcterms:W3CDTF">2025-06-09T18:56:00Z</dcterms:created>
  <dcterms:modified xsi:type="dcterms:W3CDTF">2025-06-09T18: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9A8DED9E373704CA88C4D422A1BE8EC</vt:lpwstr>
  </property>
  <property fmtid="{D5CDD505-2E9C-101B-9397-08002B2CF9AE}" pid="3" name="MediaServiceImageTags">
    <vt:lpwstr/>
  </property>
</Properties>
</file>